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D6FEC1" w14:textId="48E51801" w:rsidR="007823BD" w:rsidRPr="000B02C0" w:rsidRDefault="00817987" w:rsidP="0083772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  <w:lang w:eastAsia="it-IT"/>
        </w:rPr>
      </w:pPr>
      <w:r w:rsidRPr="00817987">
        <w:rPr>
          <w:rFonts w:ascii="Times New Roman" w:eastAsia="Times New Roman" w:hAnsi="Times New Roman"/>
          <w:b/>
          <w:sz w:val="24"/>
          <w:szCs w:val="24"/>
          <w:lang w:eastAsia="it-IT"/>
        </w:rPr>
        <w:t xml:space="preserve">Demographic and clinical differences based on </w:t>
      </w:r>
      <w:r w:rsidR="00427550" w:rsidRPr="000B02C0">
        <w:rPr>
          <w:rFonts w:ascii="Times New Roman" w:eastAsia="Times New Roman" w:hAnsi="Times New Roman"/>
          <w:b/>
          <w:sz w:val="24"/>
          <w:szCs w:val="24"/>
          <w:lang w:eastAsia="it-IT"/>
        </w:rPr>
        <w:t>EAS EMG</w:t>
      </w:r>
      <w:r w:rsidR="00FC15AF" w:rsidRPr="000B02C0">
        <w:rPr>
          <w:rFonts w:ascii="Times New Roman" w:eastAsia="Times New Roman" w:hAnsi="Times New Roman"/>
          <w:b/>
          <w:sz w:val="24"/>
          <w:szCs w:val="24"/>
          <w:lang w:eastAsia="it-IT"/>
        </w:rPr>
        <w:t xml:space="preserve"> patterns in MSA</w:t>
      </w:r>
    </w:p>
    <w:p w14:paraId="3BB67982" w14:textId="78F1C386" w:rsidR="007508F1" w:rsidRDefault="00785EAB" w:rsidP="0083772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r w:rsidRPr="000B02C0">
        <w:rPr>
          <w:rFonts w:ascii="Times New Roman" w:eastAsia="Times New Roman" w:hAnsi="Times New Roman"/>
          <w:sz w:val="24"/>
          <w:szCs w:val="24"/>
          <w:lang w:eastAsia="it-IT"/>
        </w:rPr>
        <w:t xml:space="preserve">In </w:t>
      </w:r>
      <w:r w:rsidR="003F2BC9" w:rsidRPr="000B02C0">
        <w:rPr>
          <w:rFonts w:ascii="Times New Roman" w:eastAsia="Times New Roman" w:hAnsi="Times New Roman"/>
          <w:sz w:val="24"/>
          <w:szCs w:val="24"/>
          <w:lang w:eastAsia="it-IT"/>
        </w:rPr>
        <w:t xml:space="preserve">the </w:t>
      </w:r>
      <w:r w:rsidRPr="000B02C0">
        <w:rPr>
          <w:rFonts w:ascii="Times New Roman" w:eastAsia="Times New Roman" w:hAnsi="Times New Roman"/>
          <w:sz w:val="24"/>
          <w:szCs w:val="24"/>
          <w:lang w:eastAsia="it-IT"/>
        </w:rPr>
        <w:t xml:space="preserve">MSA </w:t>
      </w:r>
      <w:r w:rsidR="003F2BC9" w:rsidRPr="000B02C0">
        <w:rPr>
          <w:rFonts w:ascii="Times New Roman" w:eastAsia="Times New Roman" w:hAnsi="Times New Roman"/>
          <w:sz w:val="24"/>
          <w:szCs w:val="24"/>
          <w:lang w:eastAsia="it-IT"/>
        </w:rPr>
        <w:t>cohort</w:t>
      </w:r>
      <w:r w:rsidRPr="000B02C0">
        <w:rPr>
          <w:rFonts w:ascii="Times New Roman" w:eastAsia="Times New Roman" w:hAnsi="Times New Roman"/>
          <w:sz w:val="24"/>
          <w:szCs w:val="24"/>
          <w:lang w:eastAsia="it-IT"/>
        </w:rPr>
        <w:t xml:space="preserve">, </w:t>
      </w:r>
      <w:r w:rsidR="001346C7" w:rsidRPr="000B02C0">
        <w:rPr>
          <w:rFonts w:ascii="Times New Roman" w:eastAsia="Times New Roman" w:hAnsi="Times New Roman"/>
          <w:sz w:val="24"/>
          <w:szCs w:val="24"/>
          <w:lang w:eastAsia="it-IT"/>
        </w:rPr>
        <w:t xml:space="preserve">EAS </w:t>
      </w:r>
      <w:r w:rsidR="00D55B51" w:rsidRPr="000B02C0">
        <w:rPr>
          <w:rFonts w:ascii="Times New Roman" w:eastAsia="Times New Roman" w:hAnsi="Times New Roman"/>
          <w:sz w:val="24"/>
          <w:szCs w:val="24"/>
          <w:lang w:eastAsia="it-IT"/>
        </w:rPr>
        <w:t xml:space="preserve">EMG </w:t>
      </w:r>
      <w:r w:rsidR="001346C7" w:rsidRPr="000B02C0">
        <w:rPr>
          <w:rFonts w:ascii="Times New Roman" w:eastAsia="Times New Roman" w:hAnsi="Times New Roman"/>
          <w:sz w:val="24"/>
          <w:szCs w:val="24"/>
          <w:lang w:eastAsia="it-IT"/>
        </w:rPr>
        <w:t xml:space="preserve">patterns </w:t>
      </w:r>
      <w:r w:rsidR="00D94A80">
        <w:rPr>
          <w:rFonts w:ascii="Times New Roman" w:eastAsia="Times New Roman" w:hAnsi="Times New Roman"/>
          <w:sz w:val="24"/>
          <w:szCs w:val="24"/>
          <w:lang w:eastAsia="it-IT"/>
        </w:rPr>
        <w:t>were</w:t>
      </w:r>
      <w:r w:rsidR="00B12C3B" w:rsidRPr="000B02C0">
        <w:rPr>
          <w:rFonts w:ascii="Times New Roman" w:eastAsia="Times New Roman" w:hAnsi="Times New Roman"/>
          <w:sz w:val="24"/>
          <w:szCs w:val="24"/>
          <w:lang w:eastAsia="it-IT"/>
        </w:rPr>
        <w:t xml:space="preserve"> not </w:t>
      </w:r>
      <w:r w:rsidR="00D94A80">
        <w:rPr>
          <w:rFonts w:ascii="Times New Roman" w:eastAsia="Times New Roman" w:hAnsi="Times New Roman"/>
          <w:sz w:val="24"/>
          <w:szCs w:val="24"/>
          <w:lang w:eastAsia="it-IT"/>
        </w:rPr>
        <w:t>associated</w:t>
      </w:r>
      <w:r w:rsidR="00B12C3B" w:rsidRPr="000B02C0">
        <w:rPr>
          <w:rFonts w:ascii="Times New Roman" w:eastAsia="Times New Roman" w:hAnsi="Times New Roman"/>
          <w:sz w:val="24"/>
          <w:szCs w:val="24"/>
          <w:lang w:eastAsia="it-IT"/>
        </w:rPr>
        <w:t xml:space="preserve"> with </w:t>
      </w:r>
      <w:r w:rsidRPr="000B02C0">
        <w:rPr>
          <w:rFonts w:ascii="Times New Roman" w:eastAsia="Times New Roman" w:hAnsi="Times New Roman"/>
          <w:sz w:val="24"/>
          <w:szCs w:val="24"/>
          <w:lang w:eastAsia="it-IT"/>
        </w:rPr>
        <w:t>gender, age at symptom onset, age and disease duration</w:t>
      </w:r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at EMG, LEDD</w:t>
      </w:r>
      <w:r w:rsidR="00E57FAE">
        <w:rPr>
          <w:rFonts w:ascii="Times New Roman" w:eastAsia="Times New Roman" w:hAnsi="Times New Roman"/>
          <w:sz w:val="24"/>
          <w:szCs w:val="24"/>
          <w:lang w:eastAsia="it-IT"/>
        </w:rPr>
        <w:t xml:space="preserve">, </w:t>
      </w:r>
      <w:r w:rsidR="00E57FAE" w:rsidRPr="00F70E7D">
        <w:rPr>
          <w:rFonts w:ascii="Times New Roman" w:eastAsia="Times New Roman" w:hAnsi="Times New Roman"/>
          <w:sz w:val="24"/>
          <w:szCs w:val="24"/>
          <w:lang w:eastAsia="it-IT"/>
        </w:rPr>
        <w:t xml:space="preserve">UMSARS II </w:t>
      </w:r>
      <w:r w:rsidR="00E57FAE">
        <w:rPr>
          <w:rFonts w:ascii="Times New Roman" w:eastAsia="Times New Roman" w:hAnsi="Times New Roman"/>
          <w:sz w:val="24"/>
          <w:szCs w:val="24"/>
          <w:lang w:eastAsia="it-IT"/>
        </w:rPr>
        <w:t xml:space="preserve">score, </w:t>
      </w:r>
      <w:r w:rsidR="00B93F5F">
        <w:rPr>
          <w:rFonts w:ascii="Times New Roman" w:eastAsia="Times New Roman" w:hAnsi="Times New Roman"/>
          <w:sz w:val="24"/>
          <w:szCs w:val="24"/>
          <w:lang w:eastAsia="it-IT"/>
        </w:rPr>
        <w:t>or</w:t>
      </w:r>
      <w:r w:rsidR="00E57FAE">
        <w:rPr>
          <w:rFonts w:ascii="Times New Roman" w:eastAsia="Times New Roman" w:hAnsi="Times New Roman"/>
          <w:sz w:val="24"/>
          <w:szCs w:val="24"/>
          <w:lang w:eastAsia="it-IT"/>
        </w:rPr>
        <w:t xml:space="preserve"> phenotype</w:t>
      </w:r>
      <w:r w:rsidR="00A65B38">
        <w:rPr>
          <w:rFonts w:ascii="Times New Roman" w:eastAsia="Times New Roman" w:hAnsi="Times New Roman"/>
          <w:sz w:val="24"/>
          <w:szCs w:val="24"/>
          <w:lang w:eastAsia="it-IT"/>
        </w:rPr>
        <w:t>.</w:t>
      </w:r>
    </w:p>
    <w:p w14:paraId="250B9F75" w14:textId="67EC6B77" w:rsidR="007508F1" w:rsidRPr="000A236C" w:rsidRDefault="008B0B6B" w:rsidP="00837721">
      <w:pPr>
        <w:widowControl w:val="0"/>
        <w:autoSpaceDE w:val="0"/>
        <w:autoSpaceDN w:val="0"/>
        <w:adjustRightInd w:val="0"/>
        <w:spacing w:after="0" w:line="480" w:lineRule="auto"/>
        <w:ind w:firstLine="567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r>
        <w:rPr>
          <w:rFonts w:ascii="Times New Roman" w:eastAsia="Times New Roman" w:hAnsi="Times New Roman"/>
          <w:sz w:val="24"/>
          <w:szCs w:val="24"/>
          <w:lang w:eastAsia="it-IT"/>
        </w:rPr>
        <w:t>Instead</w:t>
      </w:r>
      <w:r w:rsidR="007508F1">
        <w:rPr>
          <w:rFonts w:ascii="Times New Roman" w:eastAsia="Times New Roman" w:hAnsi="Times New Roman"/>
          <w:sz w:val="24"/>
          <w:szCs w:val="24"/>
          <w:lang w:eastAsia="it-IT"/>
        </w:rPr>
        <w:t xml:space="preserve">, </w:t>
      </w:r>
      <w:r w:rsidR="003F2BC9">
        <w:rPr>
          <w:rFonts w:ascii="Times New Roman" w:eastAsia="Times New Roman" w:hAnsi="Times New Roman"/>
          <w:sz w:val="24"/>
          <w:szCs w:val="24"/>
          <w:lang w:eastAsia="it-IT"/>
        </w:rPr>
        <w:t xml:space="preserve">EAS </w:t>
      </w:r>
      <w:r w:rsidR="00D55B51">
        <w:rPr>
          <w:rFonts w:ascii="Times New Roman" w:eastAsia="Times New Roman" w:hAnsi="Times New Roman"/>
          <w:sz w:val="24"/>
          <w:szCs w:val="24"/>
          <w:lang w:eastAsia="it-IT"/>
        </w:rPr>
        <w:t xml:space="preserve">EMG </w:t>
      </w:r>
      <w:r w:rsidR="003F2BC9">
        <w:rPr>
          <w:rFonts w:ascii="Times New Roman" w:eastAsia="Times New Roman" w:hAnsi="Times New Roman"/>
          <w:sz w:val="24"/>
          <w:szCs w:val="24"/>
          <w:lang w:eastAsia="it-IT"/>
        </w:rPr>
        <w:t>patterns</w:t>
      </w:r>
      <w:r w:rsidR="007A30B3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E76B09">
        <w:rPr>
          <w:rFonts w:ascii="Times New Roman" w:eastAsia="Times New Roman" w:hAnsi="Times New Roman"/>
          <w:sz w:val="24"/>
          <w:szCs w:val="24"/>
          <w:lang w:eastAsia="it-IT"/>
        </w:rPr>
        <w:t xml:space="preserve">were related to </w:t>
      </w:r>
      <w:r w:rsidR="007A30B3">
        <w:rPr>
          <w:rFonts w:ascii="Times New Roman" w:eastAsia="Times New Roman" w:hAnsi="Times New Roman"/>
          <w:sz w:val="24"/>
          <w:szCs w:val="24"/>
          <w:lang w:eastAsia="it-IT"/>
        </w:rPr>
        <w:t xml:space="preserve">symptom </w:t>
      </w:r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type </w:t>
      </w:r>
      <w:r w:rsidR="007A30B3">
        <w:rPr>
          <w:rFonts w:ascii="Times New Roman" w:eastAsia="Times New Roman" w:hAnsi="Times New Roman"/>
          <w:sz w:val="24"/>
          <w:szCs w:val="24"/>
          <w:lang w:eastAsia="it-IT"/>
        </w:rPr>
        <w:t>at onset</w:t>
      </w:r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 in this group</w:t>
      </w:r>
      <w:r w:rsidR="007A30B3">
        <w:rPr>
          <w:rFonts w:ascii="Times New Roman" w:eastAsia="Times New Roman" w:hAnsi="Times New Roman"/>
          <w:sz w:val="24"/>
          <w:szCs w:val="24"/>
          <w:lang w:eastAsia="it-IT"/>
        </w:rPr>
        <w:t xml:space="preserve"> (</w:t>
      </w:r>
      <w:r w:rsidR="000A236C">
        <w:rPr>
          <w:rFonts w:ascii="Times New Roman" w:eastAsia="Times New Roman" w:hAnsi="Times New Roman"/>
          <w:i/>
          <w:sz w:val="24"/>
          <w:szCs w:val="24"/>
          <w:lang w:eastAsia="it-IT"/>
        </w:rPr>
        <w:t xml:space="preserve">P </w:t>
      </w:r>
      <w:r w:rsidR="007A30B3">
        <w:rPr>
          <w:rFonts w:ascii="Times New Roman" w:eastAsia="Times New Roman" w:hAnsi="Times New Roman"/>
          <w:sz w:val="24"/>
          <w:szCs w:val="24"/>
          <w:lang w:eastAsia="it-IT"/>
        </w:rPr>
        <w:t>&lt;</w:t>
      </w:r>
      <w:r w:rsid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7A30B3">
        <w:rPr>
          <w:rFonts w:ascii="Times New Roman" w:eastAsia="Times New Roman" w:hAnsi="Times New Roman"/>
          <w:sz w:val="24"/>
          <w:szCs w:val="24"/>
          <w:lang w:eastAsia="it-IT"/>
        </w:rPr>
        <w:t>0.001)</w:t>
      </w:r>
      <w:r w:rsidR="008A2F52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8A2F52" w:rsidRPr="000A236C">
        <w:rPr>
          <w:rFonts w:ascii="Times New Roman" w:eastAsia="Times New Roman" w:hAnsi="Times New Roman"/>
          <w:sz w:val="24"/>
          <w:szCs w:val="24"/>
          <w:lang w:eastAsia="it-IT"/>
        </w:rPr>
        <w:t>(Fig.</w:t>
      </w:r>
      <w:r w:rsidR="00876441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0A236C" w:rsidRPr="000A236C">
        <w:rPr>
          <w:rFonts w:ascii="Times New Roman" w:eastAsia="Times New Roman" w:hAnsi="Times New Roman"/>
          <w:sz w:val="24"/>
          <w:szCs w:val="24"/>
          <w:lang w:eastAsia="it-IT"/>
        </w:rPr>
        <w:t>2</w:t>
      </w:r>
      <w:r w:rsidR="00991495" w:rsidRPr="000A236C">
        <w:rPr>
          <w:rFonts w:ascii="Times New Roman" w:eastAsia="Times New Roman" w:hAnsi="Times New Roman"/>
          <w:sz w:val="24"/>
          <w:szCs w:val="24"/>
          <w:lang w:eastAsia="it-IT"/>
        </w:rPr>
        <w:t>A</w:t>
      </w:r>
      <w:r w:rsidR="008A2F52" w:rsidRPr="000A236C">
        <w:rPr>
          <w:rFonts w:ascii="Times New Roman" w:eastAsia="Times New Roman" w:hAnsi="Times New Roman"/>
          <w:sz w:val="24"/>
          <w:szCs w:val="24"/>
          <w:lang w:eastAsia="it-IT"/>
        </w:rPr>
        <w:t>)</w:t>
      </w:r>
      <w:r w:rsidR="007A30B3" w:rsidRPr="000A236C">
        <w:rPr>
          <w:rFonts w:ascii="Times New Roman" w:eastAsia="Times New Roman" w:hAnsi="Times New Roman"/>
          <w:sz w:val="24"/>
          <w:szCs w:val="24"/>
          <w:lang w:eastAsia="it-IT"/>
        </w:rPr>
        <w:t>.</w:t>
      </w:r>
      <w:r w:rsidR="00E76B09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150183" w:rsidRPr="000A236C">
        <w:rPr>
          <w:rFonts w:ascii="Times New Roman" w:eastAsia="Times New Roman" w:hAnsi="Times New Roman"/>
          <w:sz w:val="24"/>
          <w:szCs w:val="24"/>
          <w:lang w:eastAsia="it-IT"/>
        </w:rPr>
        <w:t>S</w:t>
      </w:r>
      <w:r w:rsidR="00E13507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ubjects with pattern I showed a prevalence of </w:t>
      </w:r>
      <w:r w:rsidR="00E76B09" w:rsidRPr="000A236C">
        <w:rPr>
          <w:rFonts w:ascii="Times New Roman" w:eastAsia="Times New Roman" w:hAnsi="Times New Roman"/>
          <w:sz w:val="24"/>
          <w:szCs w:val="24"/>
          <w:lang w:eastAsia="it-IT"/>
        </w:rPr>
        <w:t>motor onset (87.5%)</w:t>
      </w:r>
      <w:r w:rsidR="000F6655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, as </w:t>
      </w:r>
      <w:r w:rsidR="00E13507" w:rsidRPr="000A236C">
        <w:rPr>
          <w:rFonts w:ascii="Times New Roman" w:eastAsia="Times New Roman" w:hAnsi="Times New Roman"/>
          <w:sz w:val="24"/>
          <w:szCs w:val="24"/>
          <w:lang w:eastAsia="it-IT"/>
        </w:rPr>
        <w:t>opposed</w:t>
      </w:r>
      <w:r w:rsidR="000F6655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to urogenital disturbances </w:t>
      </w:r>
      <w:r w:rsidR="00BB1397" w:rsidRPr="000A236C">
        <w:rPr>
          <w:rFonts w:ascii="Times New Roman" w:eastAsia="Times New Roman" w:hAnsi="Times New Roman"/>
          <w:sz w:val="24"/>
          <w:szCs w:val="24"/>
          <w:lang w:eastAsia="it-IT"/>
        </w:rPr>
        <w:t>(none</w:t>
      </w:r>
      <w:r w:rsidR="00390356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, </w:t>
      </w:r>
      <w:r w:rsidR="000A236C">
        <w:rPr>
          <w:rFonts w:ascii="Times New Roman" w:eastAsia="Times New Roman" w:hAnsi="Times New Roman"/>
          <w:i/>
          <w:sz w:val="24"/>
          <w:szCs w:val="24"/>
          <w:lang w:eastAsia="it-IT"/>
        </w:rPr>
        <w:t xml:space="preserve">P </w:t>
      </w:r>
      <w:r w:rsidR="00390356" w:rsidRPr="000A236C">
        <w:rPr>
          <w:rFonts w:ascii="Times New Roman" w:eastAsia="Times New Roman" w:hAnsi="Times New Roman"/>
          <w:sz w:val="24"/>
          <w:szCs w:val="24"/>
          <w:lang w:eastAsia="it-IT"/>
        </w:rPr>
        <w:t>&lt;</w:t>
      </w:r>
      <w:r w:rsid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390356" w:rsidRPr="000A236C">
        <w:rPr>
          <w:rFonts w:ascii="Times New Roman" w:eastAsia="Times New Roman" w:hAnsi="Times New Roman"/>
          <w:sz w:val="24"/>
          <w:szCs w:val="24"/>
          <w:lang w:eastAsia="it-IT"/>
        </w:rPr>
        <w:t>0.001</w:t>
      </w:r>
      <w:r w:rsidR="00BB1397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) or </w:t>
      </w:r>
      <w:r w:rsidR="000F6655" w:rsidRPr="000A236C">
        <w:rPr>
          <w:rFonts w:ascii="Times New Roman" w:eastAsia="Times New Roman" w:hAnsi="Times New Roman"/>
          <w:sz w:val="24"/>
          <w:szCs w:val="24"/>
          <w:lang w:eastAsia="it-IT"/>
        </w:rPr>
        <w:t>orthostatic symptoms</w:t>
      </w:r>
      <w:r w:rsidR="00BB1397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at onset (12.5%</w:t>
      </w:r>
      <w:r w:rsidR="00390356" w:rsidRPr="000A236C">
        <w:rPr>
          <w:rFonts w:ascii="Times New Roman" w:eastAsia="Times New Roman" w:hAnsi="Times New Roman"/>
          <w:sz w:val="24"/>
          <w:szCs w:val="24"/>
          <w:lang w:eastAsia="it-IT"/>
        </w:rPr>
        <w:t>,</w:t>
      </w:r>
      <w:r w:rsidR="00BB1397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0A236C">
        <w:rPr>
          <w:rFonts w:ascii="Times New Roman" w:eastAsia="Times New Roman" w:hAnsi="Times New Roman"/>
          <w:i/>
          <w:sz w:val="24"/>
          <w:szCs w:val="24"/>
          <w:lang w:eastAsia="it-IT"/>
        </w:rPr>
        <w:t xml:space="preserve">P </w:t>
      </w:r>
      <w:r w:rsidR="00D00431" w:rsidRPr="000A236C">
        <w:rPr>
          <w:rFonts w:ascii="Times New Roman" w:eastAsia="Times New Roman" w:hAnsi="Times New Roman"/>
          <w:sz w:val="24"/>
          <w:szCs w:val="24"/>
          <w:lang w:eastAsia="it-IT"/>
        </w:rPr>
        <w:t>=</w:t>
      </w:r>
      <w:r w:rsid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BB1397" w:rsidRPr="000A236C">
        <w:rPr>
          <w:rFonts w:ascii="Times New Roman" w:eastAsia="Times New Roman" w:hAnsi="Times New Roman"/>
          <w:sz w:val="24"/>
          <w:szCs w:val="24"/>
          <w:lang w:eastAsia="it-IT"/>
        </w:rPr>
        <w:t>0.0</w:t>
      </w:r>
      <w:r w:rsidR="00D00431" w:rsidRPr="000A236C">
        <w:rPr>
          <w:rFonts w:ascii="Times New Roman" w:eastAsia="Times New Roman" w:hAnsi="Times New Roman"/>
          <w:sz w:val="24"/>
          <w:szCs w:val="24"/>
          <w:lang w:eastAsia="it-IT"/>
        </w:rPr>
        <w:t>01</w:t>
      </w:r>
      <w:r w:rsidR="00BB1397" w:rsidRPr="000A236C">
        <w:rPr>
          <w:rFonts w:ascii="Times New Roman" w:eastAsia="Times New Roman" w:hAnsi="Times New Roman"/>
          <w:sz w:val="24"/>
          <w:szCs w:val="24"/>
          <w:lang w:eastAsia="it-IT"/>
        </w:rPr>
        <w:t>).</w:t>
      </w:r>
      <w:r w:rsidR="000F6655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B957F4" w:rsidRPr="000A236C">
        <w:rPr>
          <w:rFonts w:ascii="Times New Roman" w:eastAsia="Times New Roman" w:hAnsi="Times New Roman"/>
          <w:sz w:val="24"/>
          <w:szCs w:val="24"/>
          <w:lang w:eastAsia="it-IT"/>
        </w:rPr>
        <w:t>P</w:t>
      </w:r>
      <w:r w:rsidR="004152D0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atients with pattern II </w:t>
      </w:r>
      <w:r w:rsidR="00E13507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showed a more even </w:t>
      </w:r>
      <w:r w:rsidR="004152D0" w:rsidRPr="000A236C">
        <w:rPr>
          <w:rFonts w:ascii="Times New Roman" w:eastAsia="Times New Roman" w:hAnsi="Times New Roman"/>
          <w:sz w:val="24"/>
          <w:szCs w:val="24"/>
          <w:lang w:eastAsia="it-IT"/>
        </w:rPr>
        <w:t>distribution of symptom</w:t>
      </w:r>
      <w:r w:rsidR="001A5635" w:rsidRPr="000A236C">
        <w:rPr>
          <w:rFonts w:ascii="Times New Roman" w:eastAsia="Times New Roman" w:hAnsi="Times New Roman"/>
          <w:sz w:val="24"/>
          <w:szCs w:val="24"/>
          <w:lang w:eastAsia="it-IT"/>
        </w:rPr>
        <w:t>s</w:t>
      </w:r>
      <w:r w:rsidR="004152D0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at onset </w:t>
      </w:r>
      <w:r w:rsidR="00684ED3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(urogenital disturbances: 38.5%; orthostatic symptoms: 23%; motor </w:t>
      </w:r>
      <w:r w:rsidR="00CA41B7" w:rsidRPr="000A236C">
        <w:rPr>
          <w:rFonts w:ascii="Times New Roman" w:eastAsia="Times New Roman" w:hAnsi="Times New Roman"/>
          <w:sz w:val="24"/>
          <w:szCs w:val="24"/>
          <w:lang w:eastAsia="it-IT"/>
        </w:rPr>
        <w:t>impairment</w:t>
      </w:r>
      <w:r w:rsidR="00684ED3" w:rsidRPr="000A236C">
        <w:rPr>
          <w:rFonts w:ascii="Times New Roman" w:eastAsia="Times New Roman" w:hAnsi="Times New Roman"/>
          <w:sz w:val="24"/>
          <w:szCs w:val="24"/>
          <w:lang w:eastAsia="it-IT"/>
        </w:rPr>
        <w:t>: 38.5%</w:t>
      </w:r>
      <w:r w:rsidR="001D6D01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; </w:t>
      </w:r>
      <w:r w:rsidR="000A236C">
        <w:rPr>
          <w:rFonts w:ascii="Times New Roman" w:eastAsia="Times New Roman" w:hAnsi="Times New Roman"/>
          <w:i/>
          <w:sz w:val="24"/>
          <w:szCs w:val="24"/>
          <w:lang w:eastAsia="it-IT"/>
        </w:rPr>
        <w:t xml:space="preserve">P </w:t>
      </w:r>
      <w:r w:rsidR="004C48D4" w:rsidRPr="000A236C">
        <w:rPr>
          <w:rFonts w:ascii="Times New Roman" w:eastAsia="Times New Roman" w:hAnsi="Times New Roman"/>
          <w:sz w:val="24"/>
          <w:szCs w:val="24"/>
          <w:lang w:eastAsia="it-IT"/>
        </w:rPr>
        <w:t>=</w:t>
      </w:r>
      <w:r w:rsid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4152D0" w:rsidRPr="000A236C">
        <w:rPr>
          <w:rFonts w:ascii="Times New Roman" w:eastAsia="Times New Roman" w:hAnsi="Times New Roman"/>
          <w:sz w:val="24"/>
          <w:szCs w:val="24"/>
          <w:lang w:eastAsia="it-IT"/>
        </w:rPr>
        <w:t>0.154).</w:t>
      </w:r>
      <w:r w:rsidR="00477364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Instead, s</w:t>
      </w:r>
      <w:r w:rsidR="003B1DCD" w:rsidRPr="000A236C">
        <w:rPr>
          <w:rFonts w:ascii="Times New Roman" w:eastAsia="Times New Roman" w:hAnsi="Times New Roman"/>
          <w:sz w:val="24"/>
          <w:szCs w:val="24"/>
          <w:lang w:eastAsia="it-IT"/>
        </w:rPr>
        <w:t>ubjects with pattern</w:t>
      </w:r>
      <w:r w:rsidR="00DA210A" w:rsidRPr="000A236C">
        <w:rPr>
          <w:rFonts w:ascii="Times New Roman" w:eastAsia="Times New Roman" w:hAnsi="Times New Roman"/>
          <w:sz w:val="24"/>
          <w:szCs w:val="24"/>
          <w:lang w:eastAsia="it-IT"/>
        </w:rPr>
        <w:t>s</w:t>
      </w:r>
      <w:r w:rsidR="003B1DCD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III and IV</w:t>
      </w:r>
      <w:r w:rsidR="00463D1F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477364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more frequently </w:t>
      </w:r>
      <w:r w:rsidR="00463D1F" w:rsidRPr="000A236C">
        <w:rPr>
          <w:rFonts w:ascii="Times New Roman" w:eastAsia="Times New Roman" w:hAnsi="Times New Roman"/>
          <w:sz w:val="24"/>
          <w:szCs w:val="24"/>
          <w:lang w:eastAsia="it-IT"/>
        </w:rPr>
        <w:t>showed urogenital</w:t>
      </w:r>
      <w:r w:rsidR="00AF5923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disturbances at onset</w:t>
      </w:r>
      <w:r w:rsidR="00681FB8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(</w:t>
      </w:r>
      <w:r w:rsidR="00B012C7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70.0% </w:t>
      </w:r>
      <w:r w:rsidR="00390356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and </w:t>
      </w:r>
      <w:r w:rsidR="00681FB8" w:rsidRPr="000A236C">
        <w:rPr>
          <w:rFonts w:ascii="Times New Roman" w:eastAsia="Times New Roman" w:hAnsi="Times New Roman"/>
          <w:sz w:val="24"/>
          <w:szCs w:val="24"/>
          <w:lang w:eastAsia="it-IT"/>
        </w:rPr>
        <w:t>87.5%</w:t>
      </w:r>
      <w:r w:rsidR="00B012C7" w:rsidRPr="000A236C">
        <w:rPr>
          <w:rFonts w:ascii="Times New Roman" w:eastAsia="Times New Roman" w:hAnsi="Times New Roman"/>
          <w:sz w:val="24"/>
          <w:szCs w:val="24"/>
          <w:lang w:eastAsia="it-IT"/>
        </w:rPr>
        <w:t>, respectively</w:t>
      </w:r>
      <w:r w:rsidR="00681FB8" w:rsidRPr="000A236C">
        <w:rPr>
          <w:rFonts w:ascii="Times New Roman" w:eastAsia="Times New Roman" w:hAnsi="Times New Roman"/>
          <w:sz w:val="24"/>
          <w:szCs w:val="24"/>
          <w:lang w:eastAsia="it-IT"/>
        </w:rPr>
        <w:t>)</w:t>
      </w:r>
      <w:r w:rsidR="0012396E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, </w:t>
      </w:r>
      <w:r w:rsidR="00B012C7" w:rsidRPr="000A236C">
        <w:rPr>
          <w:rFonts w:ascii="Times New Roman" w:eastAsia="Times New Roman" w:hAnsi="Times New Roman"/>
          <w:sz w:val="24"/>
          <w:szCs w:val="24"/>
          <w:lang w:eastAsia="it-IT"/>
        </w:rPr>
        <w:t>while fewer</w:t>
      </w:r>
      <w:r w:rsidR="0012396E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patients </w:t>
      </w:r>
      <w:r w:rsidR="00CA68C9" w:rsidRPr="000A236C">
        <w:rPr>
          <w:rFonts w:ascii="Times New Roman" w:eastAsia="Times New Roman" w:hAnsi="Times New Roman"/>
          <w:sz w:val="24"/>
          <w:szCs w:val="24"/>
          <w:lang w:eastAsia="it-IT"/>
        </w:rPr>
        <w:t>reported</w:t>
      </w:r>
      <w:r w:rsidR="0012396E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orthostatic symptoms </w:t>
      </w:r>
      <w:r w:rsidR="00B012C7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at onset </w:t>
      </w:r>
      <w:r w:rsidR="0012396E" w:rsidRPr="000A236C">
        <w:rPr>
          <w:rFonts w:ascii="Times New Roman" w:eastAsia="Times New Roman" w:hAnsi="Times New Roman"/>
          <w:sz w:val="24"/>
          <w:szCs w:val="24"/>
          <w:lang w:eastAsia="it-IT"/>
        </w:rPr>
        <w:t>(</w:t>
      </w:r>
      <w:r w:rsidR="00390356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13.3% </w:t>
      </w:r>
      <w:r w:rsidR="00B012C7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of those with </w:t>
      </w:r>
      <w:r w:rsidR="00390356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pattern III, </w:t>
      </w:r>
      <w:r w:rsidR="000A236C">
        <w:rPr>
          <w:rFonts w:ascii="Times New Roman" w:eastAsia="Times New Roman" w:hAnsi="Times New Roman"/>
          <w:i/>
          <w:sz w:val="24"/>
          <w:szCs w:val="24"/>
          <w:lang w:eastAsia="it-IT"/>
        </w:rPr>
        <w:t xml:space="preserve">P </w:t>
      </w:r>
      <w:r w:rsidR="00D40D2F" w:rsidRPr="000A236C">
        <w:rPr>
          <w:rFonts w:ascii="Times New Roman" w:eastAsia="Times New Roman" w:hAnsi="Times New Roman"/>
          <w:i/>
          <w:sz w:val="24"/>
          <w:szCs w:val="24"/>
          <w:lang w:eastAsia="it-IT"/>
        </w:rPr>
        <w:t>=</w:t>
      </w:r>
      <w:r w:rsidR="000A236C">
        <w:rPr>
          <w:rFonts w:ascii="Times New Roman" w:eastAsia="Times New Roman" w:hAnsi="Times New Roman"/>
          <w:i/>
          <w:sz w:val="24"/>
          <w:szCs w:val="24"/>
          <w:lang w:eastAsia="it-IT"/>
        </w:rPr>
        <w:t xml:space="preserve"> </w:t>
      </w:r>
      <w:r w:rsidR="00D40D2F" w:rsidRPr="000A236C">
        <w:rPr>
          <w:rFonts w:ascii="Times New Roman" w:eastAsia="Times New Roman" w:hAnsi="Times New Roman"/>
          <w:sz w:val="24"/>
          <w:szCs w:val="24"/>
          <w:lang w:eastAsia="it-IT"/>
        </w:rPr>
        <w:t>0.002;</w:t>
      </w:r>
      <w:r w:rsidR="00390356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none</w:t>
      </w:r>
      <w:r w:rsidR="00B012C7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with</w:t>
      </w:r>
      <w:r w:rsidR="00390356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pattern IV</w:t>
      </w:r>
      <w:r w:rsidR="00D40D2F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, </w:t>
      </w:r>
      <w:r w:rsidR="000A236C">
        <w:rPr>
          <w:rFonts w:ascii="Times New Roman" w:eastAsia="Times New Roman" w:hAnsi="Times New Roman"/>
          <w:i/>
          <w:sz w:val="24"/>
          <w:szCs w:val="24"/>
          <w:lang w:eastAsia="it-IT"/>
        </w:rPr>
        <w:t xml:space="preserve">P </w:t>
      </w:r>
      <w:r w:rsidR="00D40D2F" w:rsidRPr="000A236C">
        <w:rPr>
          <w:rFonts w:ascii="Times New Roman" w:eastAsia="Times New Roman" w:hAnsi="Times New Roman"/>
          <w:sz w:val="24"/>
          <w:szCs w:val="24"/>
          <w:lang w:eastAsia="it-IT"/>
        </w:rPr>
        <w:t>&lt;</w:t>
      </w:r>
      <w:r w:rsid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D40D2F" w:rsidRPr="000A236C">
        <w:rPr>
          <w:rFonts w:ascii="Times New Roman" w:eastAsia="Times New Roman" w:hAnsi="Times New Roman"/>
          <w:sz w:val="24"/>
          <w:szCs w:val="24"/>
          <w:lang w:eastAsia="it-IT"/>
        </w:rPr>
        <w:t>0.001</w:t>
      </w:r>
      <w:r w:rsidR="0012396E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) or a motor onset </w:t>
      </w:r>
      <w:r w:rsidR="00390356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(16.7% </w:t>
      </w:r>
      <w:r w:rsidR="00B012C7" w:rsidRPr="000A236C">
        <w:rPr>
          <w:rFonts w:ascii="Times New Roman" w:eastAsia="Times New Roman" w:hAnsi="Times New Roman"/>
          <w:sz w:val="24"/>
          <w:szCs w:val="24"/>
          <w:lang w:eastAsia="it-IT"/>
        </w:rPr>
        <w:t>in the</w:t>
      </w:r>
      <w:r w:rsidR="00390356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B012C7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subgroup with </w:t>
      </w:r>
      <w:r w:rsidR="00390356" w:rsidRPr="000A236C">
        <w:rPr>
          <w:rFonts w:ascii="Times New Roman" w:eastAsia="Times New Roman" w:hAnsi="Times New Roman"/>
          <w:sz w:val="24"/>
          <w:szCs w:val="24"/>
          <w:lang w:eastAsia="it-IT"/>
        </w:rPr>
        <w:t>pattern III</w:t>
      </w:r>
      <w:r w:rsidR="00D40D2F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, </w:t>
      </w:r>
      <w:r w:rsidR="000A236C">
        <w:rPr>
          <w:rFonts w:ascii="Times New Roman" w:eastAsia="Times New Roman" w:hAnsi="Times New Roman"/>
          <w:i/>
          <w:sz w:val="24"/>
          <w:szCs w:val="24"/>
          <w:lang w:eastAsia="it-IT"/>
        </w:rPr>
        <w:t xml:space="preserve">P </w:t>
      </w:r>
      <w:r w:rsidR="00D40D2F" w:rsidRPr="000A236C">
        <w:rPr>
          <w:rFonts w:ascii="Times New Roman" w:eastAsia="Times New Roman" w:hAnsi="Times New Roman"/>
          <w:i/>
          <w:sz w:val="24"/>
          <w:szCs w:val="24"/>
          <w:lang w:eastAsia="it-IT"/>
        </w:rPr>
        <w:t>=</w:t>
      </w:r>
      <w:r w:rsidR="000A236C">
        <w:rPr>
          <w:rFonts w:ascii="Times New Roman" w:eastAsia="Times New Roman" w:hAnsi="Times New Roman"/>
          <w:i/>
          <w:sz w:val="24"/>
          <w:szCs w:val="24"/>
          <w:lang w:eastAsia="it-IT"/>
        </w:rPr>
        <w:t xml:space="preserve"> </w:t>
      </w:r>
      <w:r w:rsidR="00D40D2F" w:rsidRPr="000A236C">
        <w:rPr>
          <w:rFonts w:ascii="Times New Roman" w:eastAsia="Times New Roman" w:hAnsi="Times New Roman"/>
          <w:sz w:val="24"/>
          <w:szCs w:val="24"/>
          <w:lang w:eastAsia="it-IT"/>
        </w:rPr>
        <w:t>0.003;</w:t>
      </w:r>
      <w:r w:rsidR="00390356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12.5% </w:t>
      </w:r>
      <w:r w:rsidR="00B957F4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of </w:t>
      </w:r>
      <w:r w:rsidR="00B012C7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patients with </w:t>
      </w:r>
      <w:r w:rsidR="00390356" w:rsidRPr="000A236C">
        <w:rPr>
          <w:rFonts w:ascii="Times New Roman" w:eastAsia="Times New Roman" w:hAnsi="Times New Roman"/>
          <w:sz w:val="24"/>
          <w:szCs w:val="24"/>
          <w:lang w:eastAsia="it-IT"/>
        </w:rPr>
        <w:t>pattern IV</w:t>
      </w:r>
      <w:r w:rsidR="00D40D2F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, </w:t>
      </w:r>
      <w:r w:rsidR="000A236C">
        <w:rPr>
          <w:rFonts w:ascii="Times New Roman" w:eastAsia="Times New Roman" w:hAnsi="Times New Roman"/>
          <w:i/>
          <w:sz w:val="24"/>
          <w:szCs w:val="24"/>
          <w:lang w:eastAsia="it-IT"/>
        </w:rPr>
        <w:t xml:space="preserve">P </w:t>
      </w:r>
      <w:r w:rsidR="0012396E" w:rsidRPr="000A236C">
        <w:rPr>
          <w:rFonts w:ascii="Times New Roman" w:eastAsia="Times New Roman" w:hAnsi="Times New Roman"/>
          <w:i/>
          <w:sz w:val="24"/>
          <w:szCs w:val="24"/>
          <w:lang w:eastAsia="it-IT"/>
        </w:rPr>
        <w:t>=</w:t>
      </w:r>
      <w:r w:rsidR="000A236C">
        <w:rPr>
          <w:rFonts w:ascii="Times New Roman" w:eastAsia="Times New Roman" w:hAnsi="Times New Roman"/>
          <w:i/>
          <w:sz w:val="24"/>
          <w:szCs w:val="24"/>
          <w:lang w:eastAsia="it-IT"/>
        </w:rPr>
        <w:t xml:space="preserve"> </w:t>
      </w:r>
      <w:r w:rsidR="0012396E" w:rsidRPr="000A236C">
        <w:rPr>
          <w:rFonts w:ascii="Times New Roman" w:eastAsia="Times New Roman" w:hAnsi="Times New Roman"/>
          <w:sz w:val="24"/>
          <w:szCs w:val="24"/>
          <w:lang w:eastAsia="it-IT"/>
        </w:rPr>
        <w:t>0.001</w:t>
      </w:r>
      <w:r w:rsidR="00D40D2F" w:rsidRPr="000A236C">
        <w:rPr>
          <w:rFonts w:ascii="Times New Roman" w:eastAsia="Times New Roman" w:hAnsi="Times New Roman"/>
          <w:sz w:val="24"/>
          <w:szCs w:val="24"/>
          <w:lang w:eastAsia="it-IT"/>
        </w:rPr>
        <w:t>)</w:t>
      </w:r>
      <w:r w:rsidR="005C0E08" w:rsidRPr="000A236C">
        <w:rPr>
          <w:rFonts w:ascii="Times New Roman" w:eastAsia="Times New Roman" w:hAnsi="Times New Roman"/>
          <w:sz w:val="24"/>
          <w:szCs w:val="24"/>
          <w:lang w:eastAsia="it-IT"/>
        </w:rPr>
        <w:t>.</w:t>
      </w:r>
      <w:r w:rsidR="001F7C17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15520B" w:rsidRPr="000A236C">
        <w:rPr>
          <w:rFonts w:ascii="Times New Roman" w:eastAsia="Times New Roman" w:hAnsi="Times New Roman"/>
          <w:sz w:val="24"/>
          <w:szCs w:val="24"/>
          <w:lang w:eastAsia="it-IT"/>
        </w:rPr>
        <w:t>T</w:t>
      </w:r>
      <w:r w:rsidR="001F7C17" w:rsidRPr="000A236C">
        <w:rPr>
          <w:rFonts w:ascii="Times New Roman" w:eastAsia="Times New Roman" w:hAnsi="Times New Roman"/>
          <w:sz w:val="24"/>
          <w:szCs w:val="24"/>
          <w:lang w:eastAsia="it-IT"/>
        </w:rPr>
        <w:t>he predominance of urogenital symptoms at onset in subjects with pattern</w:t>
      </w:r>
      <w:r w:rsidR="0062180A" w:rsidRPr="000A236C">
        <w:rPr>
          <w:rFonts w:ascii="Times New Roman" w:eastAsia="Times New Roman" w:hAnsi="Times New Roman"/>
          <w:sz w:val="24"/>
          <w:szCs w:val="24"/>
          <w:lang w:eastAsia="it-IT"/>
        </w:rPr>
        <w:t>s</w:t>
      </w:r>
      <w:r w:rsidR="001F7C17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III </w:t>
      </w:r>
      <w:r w:rsidR="00C75736" w:rsidRPr="000A236C">
        <w:rPr>
          <w:rFonts w:ascii="Times New Roman" w:eastAsia="Times New Roman" w:hAnsi="Times New Roman"/>
          <w:sz w:val="24"/>
          <w:szCs w:val="24"/>
          <w:lang w:eastAsia="it-IT"/>
        </w:rPr>
        <w:t>or</w:t>
      </w:r>
      <w:r w:rsidR="001F7C17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IV</w:t>
      </w:r>
      <w:r w:rsidR="0018765F" w:rsidRPr="000A236C">
        <w:rPr>
          <w:rFonts w:ascii="Times New Roman" w:eastAsia="Times New Roman" w:hAnsi="Times New Roman"/>
          <w:sz w:val="24"/>
          <w:szCs w:val="24"/>
          <w:lang w:eastAsia="it-IT"/>
        </w:rPr>
        <w:t>, versus the group with pattern I,</w:t>
      </w:r>
      <w:r w:rsidR="001F7C17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was significant (</w:t>
      </w:r>
      <w:r w:rsidR="000A236C">
        <w:rPr>
          <w:rFonts w:ascii="Times New Roman" w:eastAsia="Times New Roman" w:hAnsi="Times New Roman"/>
          <w:i/>
          <w:sz w:val="24"/>
          <w:szCs w:val="24"/>
          <w:lang w:eastAsia="it-IT"/>
        </w:rPr>
        <w:t xml:space="preserve">P </w:t>
      </w:r>
      <w:r w:rsidR="001F7C17" w:rsidRPr="000A236C">
        <w:rPr>
          <w:rFonts w:ascii="Times New Roman" w:eastAsia="Times New Roman" w:hAnsi="Times New Roman"/>
          <w:sz w:val="24"/>
          <w:szCs w:val="24"/>
          <w:lang w:eastAsia="it-IT"/>
        </w:rPr>
        <w:t>&lt;</w:t>
      </w:r>
      <w:r w:rsid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1F7C17" w:rsidRPr="000A236C">
        <w:rPr>
          <w:rFonts w:ascii="Times New Roman" w:eastAsia="Times New Roman" w:hAnsi="Times New Roman"/>
          <w:sz w:val="24"/>
          <w:szCs w:val="24"/>
          <w:lang w:eastAsia="it-IT"/>
        </w:rPr>
        <w:t>0.001</w:t>
      </w:r>
      <w:r w:rsidR="007660C9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and </w:t>
      </w:r>
      <w:r w:rsidR="000A236C">
        <w:rPr>
          <w:rFonts w:ascii="Times New Roman" w:eastAsia="Times New Roman" w:hAnsi="Times New Roman"/>
          <w:i/>
          <w:sz w:val="24"/>
          <w:szCs w:val="24"/>
          <w:lang w:eastAsia="it-IT"/>
        </w:rPr>
        <w:t xml:space="preserve">P </w:t>
      </w:r>
      <w:r w:rsidR="007660C9" w:rsidRPr="000A236C">
        <w:rPr>
          <w:rFonts w:ascii="Times New Roman" w:eastAsia="Times New Roman" w:hAnsi="Times New Roman"/>
          <w:sz w:val="24"/>
          <w:szCs w:val="24"/>
          <w:lang w:eastAsia="it-IT"/>
        </w:rPr>
        <w:t>=</w:t>
      </w:r>
      <w:r w:rsid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7660C9" w:rsidRPr="000A236C">
        <w:rPr>
          <w:rFonts w:ascii="Times New Roman" w:eastAsia="Times New Roman" w:hAnsi="Times New Roman"/>
          <w:sz w:val="24"/>
          <w:szCs w:val="24"/>
          <w:lang w:eastAsia="it-IT"/>
        </w:rPr>
        <w:t>0.002</w:t>
      </w:r>
      <w:r w:rsidR="001F7C17" w:rsidRPr="000A236C">
        <w:rPr>
          <w:rFonts w:ascii="Times New Roman" w:eastAsia="Times New Roman" w:hAnsi="Times New Roman"/>
          <w:sz w:val="24"/>
          <w:szCs w:val="24"/>
          <w:lang w:eastAsia="it-IT"/>
        </w:rPr>
        <w:t>, respectively).</w:t>
      </w:r>
    </w:p>
    <w:p w14:paraId="53FBDBDB" w14:textId="75CD0186" w:rsidR="00FB5878" w:rsidRPr="000A236C" w:rsidRDefault="00C405A9" w:rsidP="00837721">
      <w:pPr>
        <w:widowControl w:val="0"/>
        <w:autoSpaceDE w:val="0"/>
        <w:autoSpaceDN w:val="0"/>
        <w:adjustRightInd w:val="0"/>
        <w:spacing w:after="0" w:line="480" w:lineRule="auto"/>
        <w:ind w:firstLine="567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r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In </w:t>
      </w:r>
      <w:r w:rsidR="00062A58" w:rsidRPr="000A236C">
        <w:rPr>
          <w:rFonts w:ascii="Times New Roman" w:eastAsia="Times New Roman" w:hAnsi="Times New Roman"/>
          <w:sz w:val="24"/>
          <w:szCs w:val="24"/>
          <w:lang w:eastAsia="it-IT"/>
        </w:rPr>
        <w:t>MSA patients</w:t>
      </w:r>
      <w:r w:rsidR="00BD7251">
        <w:rPr>
          <w:rFonts w:ascii="Times New Roman" w:eastAsia="Times New Roman" w:hAnsi="Times New Roman"/>
          <w:sz w:val="24"/>
          <w:szCs w:val="24"/>
          <w:lang w:eastAsia="it-IT"/>
        </w:rPr>
        <w:t xml:space="preserve">, an association </w:t>
      </w:r>
      <w:r w:rsidR="00DC2366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was also found between </w:t>
      </w:r>
      <w:r w:rsidR="00062A58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EAS </w:t>
      </w:r>
      <w:r w:rsidR="00656B75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EMG </w:t>
      </w:r>
      <w:r w:rsidR="00062A58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patterns and </w:t>
      </w:r>
      <w:r w:rsidR="00656B75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the </w:t>
      </w:r>
      <w:r w:rsidR="00062A58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prevalence of </w:t>
      </w:r>
      <w:r w:rsidR="004C1C46" w:rsidRPr="000A236C">
        <w:rPr>
          <w:rFonts w:ascii="Times New Roman" w:eastAsia="Times New Roman" w:hAnsi="Times New Roman"/>
          <w:sz w:val="24"/>
          <w:szCs w:val="24"/>
          <w:lang w:eastAsia="it-IT"/>
        </w:rPr>
        <w:t>urogenital</w:t>
      </w:r>
      <w:r w:rsidR="00062A58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sym</w:t>
      </w:r>
      <w:r w:rsidR="004C1C46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ptoms and </w:t>
      </w:r>
      <w:r w:rsidR="007107C8" w:rsidRPr="000A236C">
        <w:rPr>
          <w:rFonts w:ascii="Times New Roman" w:eastAsia="Times New Roman" w:hAnsi="Times New Roman"/>
          <w:sz w:val="24"/>
          <w:szCs w:val="24"/>
          <w:lang w:eastAsia="it-IT"/>
        </w:rPr>
        <w:t>fecal incontinence at the time of</w:t>
      </w:r>
      <w:r w:rsidR="009E738C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EMG </w:t>
      </w:r>
      <w:r w:rsidR="00531A71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(Fig. </w:t>
      </w:r>
      <w:r w:rsidR="000A236C" w:rsidRPr="000A236C">
        <w:rPr>
          <w:rFonts w:ascii="Times New Roman" w:eastAsia="Times New Roman" w:hAnsi="Times New Roman"/>
          <w:sz w:val="24"/>
          <w:szCs w:val="24"/>
          <w:lang w:eastAsia="it-IT"/>
        </w:rPr>
        <w:t>2</w:t>
      </w:r>
      <w:r w:rsidR="00531A71" w:rsidRPr="000A236C">
        <w:rPr>
          <w:rFonts w:ascii="Times New Roman" w:eastAsia="Times New Roman" w:hAnsi="Times New Roman"/>
          <w:sz w:val="24"/>
          <w:szCs w:val="24"/>
          <w:lang w:eastAsia="it-IT"/>
        </w:rPr>
        <w:t>B</w:t>
      </w:r>
      <w:r w:rsidR="00B400BB" w:rsidRPr="000A236C">
        <w:rPr>
          <w:rFonts w:ascii="Times New Roman" w:eastAsia="Times New Roman" w:hAnsi="Times New Roman"/>
          <w:sz w:val="24"/>
          <w:szCs w:val="24"/>
          <w:lang w:eastAsia="it-IT"/>
        </w:rPr>
        <w:t>,</w:t>
      </w:r>
      <w:r w:rsidR="000A236C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B400BB" w:rsidRPr="000A236C">
        <w:rPr>
          <w:rFonts w:ascii="Times New Roman" w:eastAsia="Times New Roman" w:hAnsi="Times New Roman"/>
          <w:sz w:val="24"/>
          <w:szCs w:val="24"/>
          <w:lang w:eastAsia="it-IT"/>
        </w:rPr>
        <w:t>C</w:t>
      </w:r>
      <w:r w:rsidR="00531A71" w:rsidRPr="000A236C">
        <w:rPr>
          <w:rFonts w:ascii="Times New Roman" w:eastAsia="Times New Roman" w:hAnsi="Times New Roman"/>
          <w:sz w:val="24"/>
          <w:szCs w:val="24"/>
          <w:lang w:eastAsia="it-IT"/>
        </w:rPr>
        <w:t>)</w:t>
      </w:r>
      <w:r w:rsidR="009E738C" w:rsidRPr="000A236C">
        <w:rPr>
          <w:rFonts w:ascii="Times New Roman" w:eastAsia="Times New Roman" w:hAnsi="Times New Roman"/>
          <w:sz w:val="24"/>
          <w:szCs w:val="24"/>
          <w:lang w:eastAsia="it-IT"/>
        </w:rPr>
        <w:t>.</w:t>
      </w:r>
      <w:r w:rsidR="008E4A9B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5F56A8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Urogenital disturbances were </w:t>
      </w:r>
      <w:r w:rsidR="005D2958" w:rsidRPr="000A236C">
        <w:rPr>
          <w:rFonts w:ascii="Times New Roman" w:eastAsia="Times New Roman" w:hAnsi="Times New Roman"/>
          <w:sz w:val="24"/>
          <w:szCs w:val="24"/>
          <w:lang w:eastAsia="it-IT"/>
        </w:rPr>
        <w:t>un</w:t>
      </w:r>
      <w:r w:rsidR="005F56A8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common in subjects with pattern I (12.5%, </w:t>
      </w:r>
      <w:r w:rsidR="000A236C">
        <w:rPr>
          <w:rFonts w:ascii="Times New Roman" w:eastAsia="Times New Roman" w:hAnsi="Times New Roman"/>
          <w:i/>
          <w:sz w:val="24"/>
          <w:szCs w:val="24"/>
          <w:lang w:eastAsia="it-IT"/>
        </w:rPr>
        <w:t xml:space="preserve">P </w:t>
      </w:r>
      <w:r w:rsidR="005F56A8" w:rsidRPr="000A236C">
        <w:rPr>
          <w:rFonts w:ascii="Times New Roman" w:eastAsia="Times New Roman" w:hAnsi="Times New Roman"/>
          <w:sz w:val="24"/>
          <w:szCs w:val="24"/>
          <w:lang w:eastAsia="it-IT"/>
        </w:rPr>
        <w:t>&lt;</w:t>
      </w:r>
      <w:r w:rsid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5F56A8" w:rsidRPr="000A236C">
        <w:rPr>
          <w:rFonts w:ascii="Times New Roman" w:eastAsia="Times New Roman" w:hAnsi="Times New Roman"/>
          <w:sz w:val="24"/>
          <w:szCs w:val="24"/>
          <w:lang w:eastAsia="it-IT"/>
        </w:rPr>
        <w:t>0.001)</w:t>
      </w:r>
      <w:r w:rsidR="007A3142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, </w:t>
      </w:r>
      <w:r w:rsidR="009C6ECE" w:rsidRPr="000A236C">
        <w:rPr>
          <w:rFonts w:ascii="Times New Roman" w:eastAsia="Times New Roman" w:hAnsi="Times New Roman"/>
          <w:sz w:val="24"/>
          <w:szCs w:val="24"/>
          <w:lang w:eastAsia="it-IT"/>
        </w:rPr>
        <w:t>f</w:t>
      </w:r>
      <w:r w:rsidR="00187F17" w:rsidRPr="000A236C">
        <w:rPr>
          <w:rFonts w:ascii="Times New Roman" w:eastAsia="Times New Roman" w:hAnsi="Times New Roman"/>
          <w:sz w:val="24"/>
          <w:szCs w:val="24"/>
          <w:lang w:eastAsia="it-IT"/>
        </w:rPr>
        <w:t>requent among</w:t>
      </w:r>
      <w:r w:rsidR="009C6ECE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patient</w:t>
      </w:r>
      <w:r w:rsidR="00187F17" w:rsidRPr="000A236C">
        <w:rPr>
          <w:rFonts w:ascii="Times New Roman" w:eastAsia="Times New Roman" w:hAnsi="Times New Roman"/>
          <w:sz w:val="24"/>
          <w:szCs w:val="24"/>
          <w:lang w:eastAsia="it-IT"/>
        </w:rPr>
        <w:t>s</w:t>
      </w:r>
      <w:r w:rsidR="009C6ECE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with pattern</w:t>
      </w:r>
      <w:r w:rsidR="00B546EA" w:rsidRPr="000A236C">
        <w:rPr>
          <w:rFonts w:ascii="Times New Roman" w:eastAsia="Times New Roman" w:hAnsi="Times New Roman"/>
          <w:sz w:val="24"/>
          <w:szCs w:val="24"/>
          <w:lang w:eastAsia="it-IT"/>
        </w:rPr>
        <w:t>s</w:t>
      </w:r>
      <w:r w:rsidR="009C6ECE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II (73.1%, </w:t>
      </w:r>
      <w:r w:rsidR="000A236C">
        <w:rPr>
          <w:rFonts w:ascii="Times New Roman" w:eastAsia="Times New Roman" w:hAnsi="Times New Roman"/>
          <w:i/>
          <w:sz w:val="24"/>
          <w:szCs w:val="24"/>
          <w:lang w:eastAsia="it-IT"/>
        </w:rPr>
        <w:t xml:space="preserve">P </w:t>
      </w:r>
      <w:r w:rsidR="007A3142" w:rsidRPr="000A236C">
        <w:rPr>
          <w:rFonts w:ascii="Times New Roman" w:eastAsia="Times New Roman" w:hAnsi="Times New Roman"/>
          <w:sz w:val="24"/>
          <w:szCs w:val="24"/>
          <w:lang w:eastAsia="it-IT"/>
        </w:rPr>
        <w:t>=</w:t>
      </w:r>
      <w:r w:rsid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7A3142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0.011) </w:t>
      </w:r>
      <w:r w:rsidR="00F34402" w:rsidRPr="000A236C">
        <w:rPr>
          <w:rFonts w:ascii="Times New Roman" w:eastAsia="Times New Roman" w:hAnsi="Times New Roman"/>
          <w:sz w:val="24"/>
          <w:szCs w:val="24"/>
          <w:lang w:eastAsia="it-IT"/>
        </w:rPr>
        <w:t>or</w:t>
      </w:r>
      <w:r w:rsidR="009C6ECE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III (86.7%, </w:t>
      </w:r>
      <w:r w:rsidR="000A236C">
        <w:rPr>
          <w:rFonts w:ascii="Times New Roman" w:eastAsia="Times New Roman" w:hAnsi="Times New Roman"/>
          <w:i/>
          <w:sz w:val="24"/>
          <w:szCs w:val="24"/>
          <w:lang w:eastAsia="it-IT"/>
        </w:rPr>
        <w:t xml:space="preserve">P </w:t>
      </w:r>
      <w:r w:rsidR="009C6ECE" w:rsidRPr="000A236C">
        <w:rPr>
          <w:rFonts w:ascii="Times New Roman" w:eastAsia="Times New Roman" w:hAnsi="Times New Roman"/>
          <w:sz w:val="24"/>
          <w:szCs w:val="24"/>
          <w:lang w:eastAsia="it-IT"/>
        </w:rPr>
        <w:t>=</w:t>
      </w:r>
      <w:r w:rsid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9C6ECE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0.001), </w:t>
      </w:r>
      <w:r w:rsidR="007A3142" w:rsidRPr="000A236C">
        <w:rPr>
          <w:rFonts w:ascii="Times New Roman" w:eastAsia="Times New Roman" w:hAnsi="Times New Roman"/>
          <w:sz w:val="24"/>
          <w:szCs w:val="24"/>
          <w:lang w:eastAsia="it-IT"/>
        </w:rPr>
        <w:t>and were always present in subjects with pattern IV (</w:t>
      </w:r>
      <w:r w:rsidR="000A236C">
        <w:rPr>
          <w:rFonts w:ascii="Times New Roman" w:eastAsia="Times New Roman" w:hAnsi="Times New Roman"/>
          <w:i/>
          <w:sz w:val="24"/>
          <w:szCs w:val="24"/>
          <w:lang w:eastAsia="it-IT"/>
        </w:rPr>
        <w:t xml:space="preserve">P </w:t>
      </w:r>
      <w:r w:rsidR="009C6ECE" w:rsidRPr="000A236C">
        <w:rPr>
          <w:rFonts w:ascii="Times New Roman" w:eastAsia="Times New Roman" w:hAnsi="Times New Roman"/>
          <w:sz w:val="24"/>
          <w:szCs w:val="24"/>
          <w:lang w:eastAsia="it-IT"/>
        </w:rPr>
        <w:t>&lt;</w:t>
      </w:r>
      <w:r w:rsid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9C6ECE" w:rsidRPr="000A236C">
        <w:rPr>
          <w:rFonts w:ascii="Times New Roman" w:eastAsia="Times New Roman" w:hAnsi="Times New Roman"/>
          <w:sz w:val="24"/>
          <w:szCs w:val="24"/>
          <w:lang w:eastAsia="it-IT"/>
        </w:rPr>
        <w:t>0.001)</w:t>
      </w:r>
      <w:r w:rsidR="005D7D56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(Fig. </w:t>
      </w:r>
      <w:r w:rsidR="000A236C" w:rsidRPr="000A236C">
        <w:rPr>
          <w:rFonts w:ascii="Times New Roman" w:eastAsia="Times New Roman" w:hAnsi="Times New Roman"/>
          <w:sz w:val="24"/>
          <w:szCs w:val="24"/>
          <w:lang w:eastAsia="it-IT"/>
        </w:rPr>
        <w:t>2</w:t>
      </w:r>
      <w:r w:rsidR="005D7D56" w:rsidRPr="000A236C">
        <w:rPr>
          <w:rFonts w:ascii="Times New Roman" w:eastAsia="Times New Roman" w:hAnsi="Times New Roman"/>
          <w:sz w:val="24"/>
          <w:szCs w:val="24"/>
          <w:lang w:eastAsia="it-IT"/>
        </w:rPr>
        <w:t>B)</w:t>
      </w:r>
      <w:r w:rsidR="009C6ECE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. </w:t>
      </w:r>
      <w:r w:rsidR="00056793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Urogenital symptoms were preponderant in </w:t>
      </w:r>
      <w:r w:rsidR="007A3142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patients </w:t>
      </w:r>
      <w:r w:rsidR="00056793" w:rsidRPr="000A236C">
        <w:rPr>
          <w:rFonts w:ascii="Times New Roman" w:eastAsia="Times New Roman" w:hAnsi="Times New Roman"/>
          <w:sz w:val="24"/>
          <w:szCs w:val="24"/>
          <w:lang w:eastAsia="it-IT"/>
        </w:rPr>
        <w:t>with pattern</w:t>
      </w:r>
      <w:r w:rsidR="00D77FDC" w:rsidRPr="000A236C">
        <w:rPr>
          <w:rFonts w:ascii="Times New Roman" w:eastAsia="Times New Roman" w:hAnsi="Times New Roman"/>
          <w:sz w:val="24"/>
          <w:szCs w:val="24"/>
          <w:lang w:eastAsia="it-IT"/>
        </w:rPr>
        <w:t>s</w:t>
      </w:r>
      <w:r w:rsidR="00056793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II, III </w:t>
      </w:r>
      <w:r w:rsidR="004E1378" w:rsidRPr="000A236C">
        <w:rPr>
          <w:rFonts w:ascii="Times New Roman" w:eastAsia="Times New Roman" w:hAnsi="Times New Roman"/>
          <w:sz w:val="24"/>
          <w:szCs w:val="24"/>
          <w:lang w:eastAsia="it-IT"/>
        </w:rPr>
        <w:t>or</w:t>
      </w:r>
      <w:r w:rsidR="00056793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IV w</w:t>
      </w:r>
      <w:r w:rsidR="00A20E16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ith </w:t>
      </w:r>
      <w:r w:rsidR="00056793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respect to </w:t>
      </w:r>
      <w:r w:rsidR="007A3142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subjects </w:t>
      </w:r>
      <w:r w:rsidR="00A20E16" w:rsidRPr="000A236C">
        <w:rPr>
          <w:rFonts w:ascii="Times New Roman" w:eastAsia="Times New Roman" w:hAnsi="Times New Roman"/>
          <w:sz w:val="24"/>
          <w:szCs w:val="24"/>
          <w:lang w:eastAsia="it-IT"/>
        </w:rPr>
        <w:t>with pa</w:t>
      </w:r>
      <w:r w:rsidR="00056793" w:rsidRPr="000A236C">
        <w:rPr>
          <w:rFonts w:ascii="Times New Roman" w:eastAsia="Times New Roman" w:hAnsi="Times New Roman"/>
          <w:sz w:val="24"/>
          <w:szCs w:val="24"/>
          <w:lang w:eastAsia="it-IT"/>
        </w:rPr>
        <w:t>ttern I (</w:t>
      </w:r>
      <w:r w:rsidR="000A236C">
        <w:rPr>
          <w:rFonts w:ascii="Times New Roman" w:eastAsia="Times New Roman" w:hAnsi="Times New Roman"/>
          <w:i/>
          <w:sz w:val="24"/>
          <w:szCs w:val="24"/>
          <w:lang w:eastAsia="it-IT"/>
        </w:rPr>
        <w:t xml:space="preserve">P </w:t>
      </w:r>
      <w:r w:rsidR="00B80899" w:rsidRPr="000A236C">
        <w:rPr>
          <w:rFonts w:ascii="Times New Roman" w:eastAsia="Times New Roman" w:hAnsi="Times New Roman"/>
          <w:sz w:val="24"/>
          <w:szCs w:val="24"/>
          <w:lang w:eastAsia="it-IT"/>
        </w:rPr>
        <w:t>=</w:t>
      </w:r>
      <w:r w:rsid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B80899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0.001, </w:t>
      </w:r>
      <w:r w:rsidR="000A236C">
        <w:rPr>
          <w:rFonts w:ascii="Times New Roman" w:eastAsia="Times New Roman" w:hAnsi="Times New Roman"/>
          <w:i/>
          <w:sz w:val="24"/>
          <w:szCs w:val="24"/>
          <w:lang w:eastAsia="it-IT"/>
        </w:rPr>
        <w:t xml:space="preserve">P </w:t>
      </w:r>
      <w:r w:rsidR="00B80899" w:rsidRPr="000A236C">
        <w:rPr>
          <w:rFonts w:ascii="Times New Roman" w:eastAsia="Times New Roman" w:hAnsi="Times New Roman"/>
          <w:sz w:val="24"/>
          <w:szCs w:val="24"/>
          <w:lang w:eastAsia="it-IT"/>
        </w:rPr>
        <w:t>&lt;</w:t>
      </w:r>
      <w:r w:rsid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B80899" w:rsidRPr="000A236C">
        <w:rPr>
          <w:rFonts w:ascii="Times New Roman" w:eastAsia="Times New Roman" w:hAnsi="Times New Roman"/>
          <w:sz w:val="24"/>
          <w:szCs w:val="24"/>
          <w:lang w:eastAsia="it-IT"/>
        </w:rPr>
        <w:t>0.001</w:t>
      </w:r>
      <w:r w:rsidR="007A3142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, </w:t>
      </w:r>
      <w:r w:rsidR="00A30A03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and </w:t>
      </w:r>
      <w:r w:rsidR="000A236C">
        <w:rPr>
          <w:rFonts w:ascii="Times New Roman" w:eastAsia="Times New Roman" w:hAnsi="Times New Roman"/>
          <w:i/>
          <w:sz w:val="24"/>
          <w:szCs w:val="24"/>
          <w:lang w:eastAsia="it-IT"/>
        </w:rPr>
        <w:t xml:space="preserve">P </w:t>
      </w:r>
      <w:r w:rsidR="00A30A03" w:rsidRPr="000A236C">
        <w:rPr>
          <w:rFonts w:ascii="Times New Roman" w:eastAsia="Times New Roman" w:hAnsi="Times New Roman"/>
          <w:sz w:val="24"/>
          <w:szCs w:val="24"/>
          <w:lang w:eastAsia="it-IT"/>
        </w:rPr>
        <w:t>=</w:t>
      </w:r>
      <w:r w:rsid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A30A03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0.002, </w:t>
      </w:r>
      <w:r w:rsidR="007A3142" w:rsidRPr="000A236C">
        <w:rPr>
          <w:rFonts w:ascii="Times New Roman" w:eastAsia="Times New Roman" w:hAnsi="Times New Roman"/>
          <w:sz w:val="24"/>
          <w:szCs w:val="24"/>
          <w:lang w:eastAsia="it-IT"/>
        </w:rPr>
        <w:t>respectively), and in patients</w:t>
      </w:r>
      <w:r w:rsidR="002550A8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wit</w:t>
      </w:r>
      <w:r w:rsidR="00150183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h pattern IV as compared with </w:t>
      </w:r>
      <w:r w:rsidR="007A3142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subjects </w:t>
      </w:r>
      <w:r w:rsidR="00B80899" w:rsidRPr="000A236C">
        <w:rPr>
          <w:rFonts w:ascii="Times New Roman" w:eastAsia="Times New Roman" w:hAnsi="Times New Roman"/>
          <w:sz w:val="24"/>
          <w:szCs w:val="24"/>
          <w:lang w:eastAsia="it-IT"/>
        </w:rPr>
        <w:t>with pattern II (</w:t>
      </w:r>
      <w:r w:rsidR="000A236C">
        <w:rPr>
          <w:rFonts w:ascii="Times New Roman" w:eastAsia="Times New Roman" w:hAnsi="Times New Roman"/>
          <w:i/>
          <w:sz w:val="24"/>
          <w:szCs w:val="24"/>
          <w:lang w:eastAsia="it-IT"/>
        </w:rPr>
        <w:t xml:space="preserve">P </w:t>
      </w:r>
      <w:r w:rsidR="007A3142" w:rsidRPr="000A236C">
        <w:rPr>
          <w:rFonts w:ascii="Times New Roman" w:eastAsia="Times New Roman" w:hAnsi="Times New Roman"/>
          <w:sz w:val="24"/>
          <w:szCs w:val="24"/>
          <w:lang w:eastAsia="it-IT"/>
        </w:rPr>
        <w:t>=</w:t>
      </w:r>
      <w:r w:rsid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7A3142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0.008). </w:t>
      </w:r>
      <w:r w:rsidR="00130DEE" w:rsidRPr="000A236C">
        <w:rPr>
          <w:rFonts w:ascii="Times New Roman" w:eastAsia="Times New Roman" w:hAnsi="Times New Roman"/>
          <w:sz w:val="24"/>
          <w:szCs w:val="24"/>
          <w:lang w:eastAsia="it-IT"/>
        </w:rPr>
        <w:t>F</w:t>
      </w:r>
      <w:r w:rsidR="007A3142" w:rsidRPr="000A236C">
        <w:rPr>
          <w:rFonts w:ascii="Times New Roman" w:eastAsia="Times New Roman" w:hAnsi="Times New Roman"/>
          <w:sz w:val="24"/>
          <w:szCs w:val="24"/>
          <w:lang w:eastAsia="it-IT"/>
        </w:rPr>
        <w:t>ecal incontinence was never reported by patients with pattern I (</w:t>
      </w:r>
      <w:r w:rsidR="000A236C">
        <w:rPr>
          <w:rFonts w:ascii="Times New Roman" w:eastAsia="Times New Roman" w:hAnsi="Times New Roman"/>
          <w:i/>
          <w:sz w:val="24"/>
          <w:szCs w:val="24"/>
          <w:lang w:eastAsia="it-IT"/>
        </w:rPr>
        <w:t xml:space="preserve">P </w:t>
      </w:r>
      <w:r w:rsidR="004C48D4" w:rsidRPr="000A236C">
        <w:rPr>
          <w:rFonts w:ascii="Times New Roman" w:eastAsia="Times New Roman" w:hAnsi="Times New Roman"/>
          <w:sz w:val="24"/>
          <w:szCs w:val="24"/>
          <w:lang w:eastAsia="it-IT"/>
        </w:rPr>
        <w:t>&lt;</w:t>
      </w:r>
      <w:r w:rsid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7A3142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0.001), whereas it was significantly </w:t>
      </w:r>
      <w:r w:rsidR="00764B14" w:rsidRPr="000A236C">
        <w:rPr>
          <w:rFonts w:ascii="Times New Roman" w:eastAsia="Times New Roman" w:hAnsi="Times New Roman"/>
          <w:sz w:val="24"/>
          <w:szCs w:val="24"/>
          <w:lang w:eastAsia="it-IT"/>
        </w:rPr>
        <w:t>present</w:t>
      </w:r>
      <w:r w:rsidR="007A3142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among subjects with </w:t>
      </w:r>
      <w:r w:rsidR="00764B14" w:rsidRPr="000A236C">
        <w:rPr>
          <w:rFonts w:ascii="Times New Roman" w:eastAsia="Times New Roman" w:hAnsi="Times New Roman"/>
          <w:sz w:val="24"/>
          <w:szCs w:val="24"/>
          <w:lang w:eastAsia="it-IT"/>
        </w:rPr>
        <w:t>pattern</w:t>
      </w:r>
      <w:r w:rsidR="00130DEE" w:rsidRPr="000A236C">
        <w:rPr>
          <w:rFonts w:ascii="Times New Roman" w:eastAsia="Times New Roman" w:hAnsi="Times New Roman"/>
          <w:sz w:val="24"/>
          <w:szCs w:val="24"/>
          <w:lang w:eastAsia="it-IT"/>
        </w:rPr>
        <w:t>s</w:t>
      </w:r>
      <w:r w:rsidR="00764B14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II (65.4</w:t>
      </w:r>
      <w:r w:rsidR="007A3142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%, </w:t>
      </w:r>
      <w:r w:rsidR="000A236C">
        <w:rPr>
          <w:rFonts w:ascii="Times New Roman" w:eastAsia="Times New Roman" w:hAnsi="Times New Roman"/>
          <w:i/>
          <w:sz w:val="24"/>
          <w:szCs w:val="24"/>
          <w:lang w:eastAsia="it-IT"/>
        </w:rPr>
        <w:t xml:space="preserve">P </w:t>
      </w:r>
      <w:r w:rsidR="004C48D4" w:rsidRPr="000A236C">
        <w:rPr>
          <w:rFonts w:ascii="Times New Roman" w:eastAsia="Times New Roman" w:hAnsi="Times New Roman"/>
          <w:sz w:val="24"/>
          <w:szCs w:val="24"/>
          <w:lang w:eastAsia="it-IT"/>
        </w:rPr>
        <w:t>=</w:t>
      </w:r>
      <w:r w:rsid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764B14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0.012) </w:t>
      </w:r>
      <w:r w:rsidR="00755519" w:rsidRPr="000A236C">
        <w:rPr>
          <w:rFonts w:ascii="Times New Roman" w:eastAsia="Times New Roman" w:hAnsi="Times New Roman"/>
          <w:sz w:val="24"/>
          <w:szCs w:val="24"/>
          <w:lang w:eastAsia="it-IT"/>
        </w:rPr>
        <w:t>or</w:t>
      </w:r>
      <w:r w:rsidR="00764B14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III (7</w:t>
      </w:r>
      <w:r w:rsidR="007A3142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6.7%, </w:t>
      </w:r>
      <w:r w:rsidR="000A236C">
        <w:rPr>
          <w:rFonts w:ascii="Times New Roman" w:eastAsia="Times New Roman" w:hAnsi="Times New Roman"/>
          <w:i/>
          <w:sz w:val="24"/>
          <w:szCs w:val="24"/>
          <w:lang w:eastAsia="it-IT"/>
        </w:rPr>
        <w:t xml:space="preserve">P </w:t>
      </w:r>
      <w:r w:rsidR="004C48D4" w:rsidRPr="000A236C">
        <w:rPr>
          <w:rFonts w:ascii="Times New Roman" w:eastAsia="Times New Roman" w:hAnsi="Times New Roman"/>
          <w:sz w:val="24"/>
          <w:szCs w:val="24"/>
          <w:lang w:eastAsia="it-IT"/>
        </w:rPr>
        <w:t>=</w:t>
      </w:r>
      <w:r w:rsid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7A3142" w:rsidRPr="000A236C">
        <w:rPr>
          <w:rFonts w:ascii="Times New Roman" w:eastAsia="Times New Roman" w:hAnsi="Times New Roman"/>
          <w:sz w:val="24"/>
          <w:szCs w:val="24"/>
          <w:lang w:eastAsia="it-IT"/>
        </w:rPr>
        <w:t>0.00</w:t>
      </w:r>
      <w:r w:rsidR="00764B14" w:rsidRPr="000A236C">
        <w:rPr>
          <w:rFonts w:ascii="Times New Roman" w:eastAsia="Times New Roman" w:hAnsi="Times New Roman"/>
          <w:sz w:val="24"/>
          <w:szCs w:val="24"/>
          <w:lang w:eastAsia="it-IT"/>
        </w:rPr>
        <w:t>9</w:t>
      </w:r>
      <w:r w:rsidR="007A3142" w:rsidRPr="000A236C">
        <w:rPr>
          <w:rFonts w:ascii="Times New Roman" w:eastAsia="Times New Roman" w:hAnsi="Times New Roman"/>
          <w:sz w:val="24"/>
          <w:szCs w:val="24"/>
          <w:lang w:eastAsia="it-IT"/>
        </w:rPr>
        <w:t>),</w:t>
      </w:r>
      <w:r w:rsidR="00764B14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and </w:t>
      </w:r>
      <w:r w:rsidR="00366C6F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was </w:t>
      </w:r>
      <w:r w:rsidR="00764B14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always </w:t>
      </w:r>
      <w:r w:rsidR="0005785D" w:rsidRPr="000A236C">
        <w:rPr>
          <w:rFonts w:ascii="Times New Roman" w:eastAsia="Times New Roman" w:hAnsi="Times New Roman"/>
          <w:sz w:val="24"/>
          <w:szCs w:val="24"/>
          <w:lang w:eastAsia="it-IT"/>
        </w:rPr>
        <w:t>reported</w:t>
      </w:r>
      <w:r w:rsidR="00764B14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by patients with pattern IV (</w:t>
      </w:r>
      <w:r w:rsidR="000A236C">
        <w:rPr>
          <w:rFonts w:ascii="Times New Roman" w:eastAsia="Times New Roman" w:hAnsi="Times New Roman"/>
          <w:i/>
          <w:sz w:val="24"/>
          <w:szCs w:val="24"/>
          <w:lang w:eastAsia="it-IT"/>
        </w:rPr>
        <w:t xml:space="preserve">P </w:t>
      </w:r>
      <w:r w:rsidR="004C48D4" w:rsidRPr="000A236C">
        <w:rPr>
          <w:rFonts w:ascii="Times New Roman" w:eastAsia="Times New Roman" w:hAnsi="Times New Roman"/>
          <w:sz w:val="24"/>
          <w:szCs w:val="24"/>
          <w:lang w:eastAsia="it-IT"/>
        </w:rPr>
        <w:t>&lt;</w:t>
      </w:r>
      <w:r w:rsid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7A3142" w:rsidRPr="000A236C">
        <w:rPr>
          <w:rFonts w:ascii="Times New Roman" w:eastAsia="Times New Roman" w:hAnsi="Times New Roman"/>
          <w:sz w:val="24"/>
          <w:szCs w:val="24"/>
          <w:lang w:eastAsia="it-IT"/>
        </w:rPr>
        <w:t>0.001)</w:t>
      </w:r>
      <w:r w:rsidR="005D7D56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(Fig. </w:t>
      </w:r>
      <w:bookmarkStart w:id="0" w:name="_GoBack"/>
      <w:bookmarkEnd w:id="0"/>
      <w:r w:rsidR="000A236C" w:rsidRPr="000A236C">
        <w:rPr>
          <w:rFonts w:ascii="Times New Roman" w:eastAsia="Times New Roman" w:hAnsi="Times New Roman"/>
          <w:sz w:val="24"/>
          <w:szCs w:val="24"/>
          <w:lang w:eastAsia="it-IT"/>
        </w:rPr>
        <w:t>2</w:t>
      </w:r>
      <w:r w:rsidR="005D7D56" w:rsidRPr="000A236C">
        <w:rPr>
          <w:rFonts w:ascii="Times New Roman" w:eastAsia="Times New Roman" w:hAnsi="Times New Roman"/>
          <w:sz w:val="24"/>
          <w:szCs w:val="24"/>
          <w:lang w:eastAsia="it-IT"/>
        </w:rPr>
        <w:t>C)</w:t>
      </w:r>
      <w:r w:rsidR="007A3142" w:rsidRPr="000A236C">
        <w:rPr>
          <w:rFonts w:ascii="Times New Roman" w:eastAsia="Times New Roman" w:hAnsi="Times New Roman"/>
          <w:sz w:val="24"/>
          <w:szCs w:val="24"/>
          <w:lang w:eastAsia="it-IT"/>
        </w:rPr>
        <w:t>.</w:t>
      </w:r>
      <w:r w:rsidR="000C7B05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Fecal incontinence was predominant in patients with </w:t>
      </w:r>
      <w:r w:rsidR="000C7B05" w:rsidRPr="000A236C">
        <w:rPr>
          <w:rFonts w:ascii="Times New Roman" w:eastAsia="Times New Roman" w:hAnsi="Times New Roman"/>
          <w:sz w:val="24"/>
          <w:szCs w:val="24"/>
          <w:lang w:eastAsia="it-IT"/>
        </w:rPr>
        <w:lastRenderedPageBreak/>
        <w:t>pattern</w:t>
      </w:r>
      <w:r w:rsidR="00D77FDC" w:rsidRPr="000A236C">
        <w:rPr>
          <w:rFonts w:ascii="Times New Roman" w:eastAsia="Times New Roman" w:hAnsi="Times New Roman"/>
          <w:sz w:val="24"/>
          <w:szCs w:val="24"/>
          <w:lang w:eastAsia="it-IT"/>
        </w:rPr>
        <w:t>s</w:t>
      </w:r>
      <w:r w:rsidR="000C7B05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II, III </w:t>
      </w:r>
      <w:r w:rsidR="00A76782" w:rsidRPr="000A236C">
        <w:rPr>
          <w:rFonts w:ascii="Times New Roman" w:eastAsia="Times New Roman" w:hAnsi="Times New Roman"/>
          <w:sz w:val="24"/>
          <w:szCs w:val="24"/>
          <w:lang w:eastAsia="it-IT"/>
        </w:rPr>
        <w:t>or</w:t>
      </w:r>
      <w:r w:rsidR="0005785D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IV as compared with</w:t>
      </w:r>
      <w:r w:rsidR="000C7B05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subjects with pattern I (</w:t>
      </w:r>
      <w:r w:rsidR="000A236C">
        <w:rPr>
          <w:rFonts w:ascii="Times New Roman" w:eastAsia="Times New Roman" w:hAnsi="Times New Roman"/>
          <w:i/>
          <w:sz w:val="24"/>
          <w:szCs w:val="24"/>
          <w:lang w:eastAsia="it-IT"/>
        </w:rPr>
        <w:t xml:space="preserve">P </w:t>
      </w:r>
      <w:r w:rsidR="004C48D4" w:rsidRPr="000A236C">
        <w:rPr>
          <w:rFonts w:ascii="Times New Roman" w:eastAsia="Times New Roman" w:hAnsi="Times New Roman"/>
          <w:sz w:val="24"/>
          <w:szCs w:val="24"/>
          <w:lang w:eastAsia="it-IT"/>
        </w:rPr>
        <w:t>=</w:t>
      </w:r>
      <w:r w:rsid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0C7B05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0.001, </w:t>
      </w:r>
      <w:r w:rsidR="000A236C">
        <w:rPr>
          <w:rFonts w:ascii="Times New Roman" w:eastAsia="Times New Roman" w:hAnsi="Times New Roman"/>
          <w:i/>
          <w:sz w:val="24"/>
          <w:szCs w:val="24"/>
          <w:lang w:eastAsia="it-IT"/>
        </w:rPr>
        <w:t xml:space="preserve">P </w:t>
      </w:r>
      <w:r w:rsidR="004C48D4" w:rsidRPr="000A236C">
        <w:rPr>
          <w:rFonts w:ascii="Times New Roman" w:eastAsia="Times New Roman" w:hAnsi="Times New Roman"/>
          <w:sz w:val="24"/>
          <w:szCs w:val="24"/>
          <w:lang w:eastAsia="it-IT"/>
        </w:rPr>
        <w:t>&lt;</w:t>
      </w:r>
      <w:r w:rsid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0C7B05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0.001, and </w:t>
      </w:r>
      <w:r w:rsidR="000A236C">
        <w:rPr>
          <w:rFonts w:ascii="Times New Roman" w:eastAsia="Times New Roman" w:hAnsi="Times New Roman"/>
          <w:i/>
          <w:sz w:val="24"/>
          <w:szCs w:val="24"/>
          <w:lang w:eastAsia="it-IT"/>
        </w:rPr>
        <w:t xml:space="preserve">P </w:t>
      </w:r>
      <w:r w:rsidR="004C48D4" w:rsidRPr="000A236C">
        <w:rPr>
          <w:rFonts w:ascii="Times New Roman" w:eastAsia="Times New Roman" w:hAnsi="Times New Roman"/>
          <w:sz w:val="24"/>
          <w:szCs w:val="24"/>
          <w:lang w:eastAsia="it-IT"/>
        </w:rPr>
        <w:t>=</w:t>
      </w:r>
      <w:r w:rsid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0C7B05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0.002, respectively), and in patients with pattern IV </w:t>
      </w:r>
      <w:r w:rsidR="0005785D" w:rsidRPr="000A236C">
        <w:rPr>
          <w:rFonts w:ascii="Times New Roman" w:eastAsia="Times New Roman" w:hAnsi="Times New Roman"/>
          <w:sz w:val="24"/>
          <w:szCs w:val="24"/>
          <w:lang w:eastAsia="it-IT"/>
        </w:rPr>
        <w:t>vs.</w:t>
      </w:r>
      <w:r w:rsidR="000C7B05" w:rsidRP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pattern II (</w:t>
      </w:r>
      <w:r w:rsidR="000A236C">
        <w:rPr>
          <w:rFonts w:ascii="Times New Roman" w:eastAsia="Times New Roman" w:hAnsi="Times New Roman"/>
          <w:i/>
          <w:sz w:val="24"/>
          <w:szCs w:val="24"/>
          <w:lang w:eastAsia="it-IT"/>
        </w:rPr>
        <w:t xml:space="preserve">P </w:t>
      </w:r>
      <w:r w:rsidR="004C48D4" w:rsidRPr="000A236C">
        <w:rPr>
          <w:rFonts w:ascii="Times New Roman" w:eastAsia="Times New Roman" w:hAnsi="Times New Roman"/>
          <w:sz w:val="24"/>
          <w:szCs w:val="24"/>
          <w:lang w:eastAsia="it-IT"/>
        </w:rPr>
        <w:t>=</w:t>
      </w:r>
      <w:r w:rsidR="000A236C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="000C7B05" w:rsidRPr="000A236C">
        <w:rPr>
          <w:rFonts w:ascii="Times New Roman" w:eastAsia="Times New Roman" w:hAnsi="Times New Roman"/>
          <w:sz w:val="24"/>
          <w:szCs w:val="24"/>
          <w:lang w:eastAsia="it-IT"/>
        </w:rPr>
        <w:t>0.008)</w:t>
      </w:r>
      <w:r w:rsidR="000A20E5" w:rsidRPr="000A236C">
        <w:rPr>
          <w:rFonts w:ascii="Times New Roman" w:eastAsia="Times New Roman" w:hAnsi="Times New Roman"/>
          <w:sz w:val="24"/>
          <w:szCs w:val="24"/>
          <w:lang w:eastAsia="it-IT"/>
        </w:rPr>
        <w:t>.</w:t>
      </w:r>
    </w:p>
    <w:sectPr w:rsidR="00FB5878" w:rsidRPr="000A236C" w:rsidSect="0037100D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971C3F" w14:textId="77777777" w:rsidR="00757EB2" w:rsidRDefault="00757EB2" w:rsidP="004A7643">
      <w:pPr>
        <w:spacing w:after="0" w:line="240" w:lineRule="auto"/>
      </w:pPr>
      <w:r>
        <w:separator/>
      </w:r>
    </w:p>
  </w:endnote>
  <w:endnote w:type="continuationSeparator" w:id="0">
    <w:p w14:paraId="7F6EC527" w14:textId="77777777" w:rsidR="00757EB2" w:rsidRDefault="00757EB2" w:rsidP="004A76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UnicodeMS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7BD800" w14:textId="77777777" w:rsidR="00757EB2" w:rsidRDefault="00757EB2" w:rsidP="004A7643">
      <w:pPr>
        <w:spacing w:after="0" w:line="240" w:lineRule="auto"/>
      </w:pPr>
      <w:r>
        <w:separator/>
      </w:r>
    </w:p>
  </w:footnote>
  <w:footnote w:type="continuationSeparator" w:id="0">
    <w:p w14:paraId="10631885" w14:textId="77777777" w:rsidR="00757EB2" w:rsidRDefault="00757EB2" w:rsidP="004A76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B6B7A"/>
    <w:multiLevelType w:val="hybridMultilevel"/>
    <w:tmpl w:val="F87E8E9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852632"/>
    <w:multiLevelType w:val="hybridMultilevel"/>
    <w:tmpl w:val="09DEC2CA"/>
    <w:lvl w:ilvl="0" w:tplc="D9D2E5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526CE4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2BD0EFC"/>
    <w:multiLevelType w:val="hybridMultilevel"/>
    <w:tmpl w:val="314CC018"/>
    <w:lvl w:ilvl="0" w:tplc="71B0E770">
      <w:start w:val="1"/>
      <w:numFmt w:val="lowerRoman"/>
      <w:lvlText w:val="%1)"/>
      <w:lvlJc w:val="left"/>
      <w:pPr>
        <w:ind w:left="7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148731EA"/>
    <w:multiLevelType w:val="hybridMultilevel"/>
    <w:tmpl w:val="7AE42102"/>
    <w:lvl w:ilvl="0" w:tplc="443E7712">
      <w:start w:val="1"/>
      <w:numFmt w:val="decimal"/>
      <w:lvlText w:val="%1)"/>
      <w:lvlJc w:val="left"/>
      <w:pPr>
        <w:ind w:left="720" w:hanging="360"/>
      </w:pPr>
      <w:rPr>
        <w:rFonts w:hint="default"/>
        <w:color w:val="0000FF"/>
        <w:u w:val="single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BD1B40"/>
    <w:multiLevelType w:val="hybridMultilevel"/>
    <w:tmpl w:val="9A7859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2D1315"/>
    <w:multiLevelType w:val="hybridMultilevel"/>
    <w:tmpl w:val="8CF050E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6253D2"/>
    <w:multiLevelType w:val="hybridMultilevel"/>
    <w:tmpl w:val="3386EB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C637A3"/>
    <w:multiLevelType w:val="multilevel"/>
    <w:tmpl w:val="67D6D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32F5FA4"/>
    <w:multiLevelType w:val="hybridMultilevel"/>
    <w:tmpl w:val="83F0ED02"/>
    <w:lvl w:ilvl="0" w:tplc="65D056BA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4B7E15"/>
    <w:multiLevelType w:val="hybridMultilevel"/>
    <w:tmpl w:val="E1089E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ED3A2A"/>
    <w:multiLevelType w:val="hybridMultilevel"/>
    <w:tmpl w:val="9C8C1F00"/>
    <w:lvl w:ilvl="0" w:tplc="0409000F">
      <w:start w:val="1"/>
      <w:numFmt w:val="decimal"/>
      <w:lvlText w:val="%1."/>
      <w:lvlJc w:val="left"/>
      <w:pPr>
        <w:ind w:left="7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 w15:restartNumberingAfterBreak="0">
    <w:nsid w:val="46FB41EF"/>
    <w:multiLevelType w:val="hybridMultilevel"/>
    <w:tmpl w:val="2056EAAA"/>
    <w:lvl w:ilvl="0" w:tplc="C3B44FC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0D06AE"/>
    <w:multiLevelType w:val="hybridMultilevel"/>
    <w:tmpl w:val="09DEC2CA"/>
    <w:lvl w:ilvl="0" w:tplc="D9D2E5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7D4792"/>
    <w:multiLevelType w:val="hybridMultilevel"/>
    <w:tmpl w:val="09DEC2CA"/>
    <w:lvl w:ilvl="0" w:tplc="D9D2E5F8">
      <w:start w:val="1"/>
      <w:numFmt w:val="decimal"/>
      <w:lvlText w:val="(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5" w15:restartNumberingAfterBreak="0">
    <w:nsid w:val="4BA53966"/>
    <w:multiLevelType w:val="hybridMultilevel"/>
    <w:tmpl w:val="4DD08756"/>
    <w:lvl w:ilvl="0" w:tplc="40046DE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653A7C"/>
    <w:multiLevelType w:val="hybridMultilevel"/>
    <w:tmpl w:val="B6F8EB7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611242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50603B47"/>
    <w:multiLevelType w:val="hybridMultilevel"/>
    <w:tmpl w:val="B81C7CB4"/>
    <w:lvl w:ilvl="0" w:tplc="3C144D66">
      <w:start w:val="17"/>
      <w:numFmt w:val="bullet"/>
      <w:lvlText w:val=""/>
      <w:lvlJc w:val="left"/>
      <w:pPr>
        <w:ind w:left="720" w:hanging="360"/>
      </w:pPr>
      <w:rPr>
        <w:rFonts w:ascii="Symbol" w:eastAsia="Calibri" w:hAnsi="Symbol" w:cs="ArialUnicodeM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F95F9E"/>
    <w:multiLevelType w:val="hybridMultilevel"/>
    <w:tmpl w:val="F0081EE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E76834"/>
    <w:multiLevelType w:val="hybridMultilevel"/>
    <w:tmpl w:val="09DEC2CA"/>
    <w:lvl w:ilvl="0" w:tplc="D9D2E5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A23CB9"/>
    <w:multiLevelType w:val="hybridMultilevel"/>
    <w:tmpl w:val="2056EAAA"/>
    <w:lvl w:ilvl="0" w:tplc="C3B44FC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C7B6CF1"/>
    <w:multiLevelType w:val="hybridMultilevel"/>
    <w:tmpl w:val="9A7859C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BF4FA5"/>
    <w:multiLevelType w:val="hybridMultilevel"/>
    <w:tmpl w:val="80B299D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441A83"/>
    <w:multiLevelType w:val="hybridMultilevel"/>
    <w:tmpl w:val="E070DD0A"/>
    <w:lvl w:ilvl="0" w:tplc="24E256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F2B574E"/>
    <w:multiLevelType w:val="hybridMultilevel"/>
    <w:tmpl w:val="29BEB6D2"/>
    <w:lvl w:ilvl="0" w:tplc="FC1E98C4">
      <w:start w:val="1"/>
      <w:numFmt w:val="lowerRoman"/>
      <w:lvlText w:val="%1)"/>
      <w:lvlJc w:val="left"/>
      <w:pPr>
        <w:ind w:left="7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11"/>
  </w:num>
  <w:num w:numId="3">
    <w:abstractNumId w:val="15"/>
  </w:num>
  <w:num w:numId="4">
    <w:abstractNumId w:val="25"/>
  </w:num>
  <w:num w:numId="5">
    <w:abstractNumId w:val="18"/>
  </w:num>
  <w:num w:numId="6">
    <w:abstractNumId w:val="3"/>
  </w:num>
  <w:num w:numId="7">
    <w:abstractNumId w:val="22"/>
  </w:num>
  <w:num w:numId="8">
    <w:abstractNumId w:val="1"/>
  </w:num>
  <w:num w:numId="9">
    <w:abstractNumId w:val="7"/>
  </w:num>
  <w:num w:numId="10">
    <w:abstractNumId w:val="13"/>
  </w:num>
  <w:num w:numId="11">
    <w:abstractNumId w:val="10"/>
  </w:num>
  <w:num w:numId="12">
    <w:abstractNumId w:val="14"/>
  </w:num>
  <w:num w:numId="13">
    <w:abstractNumId w:val="20"/>
  </w:num>
  <w:num w:numId="14">
    <w:abstractNumId w:val="5"/>
  </w:num>
  <w:num w:numId="15">
    <w:abstractNumId w:val="2"/>
  </w:num>
  <w:num w:numId="16">
    <w:abstractNumId w:val="17"/>
  </w:num>
  <w:num w:numId="17">
    <w:abstractNumId w:val="8"/>
  </w:num>
  <w:num w:numId="18">
    <w:abstractNumId w:val="4"/>
  </w:num>
  <w:num w:numId="19">
    <w:abstractNumId w:val="12"/>
  </w:num>
  <w:num w:numId="20">
    <w:abstractNumId w:val="21"/>
  </w:num>
  <w:num w:numId="21">
    <w:abstractNumId w:val="24"/>
  </w:num>
  <w:num w:numId="22">
    <w:abstractNumId w:val="16"/>
  </w:num>
  <w:num w:numId="23">
    <w:abstractNumId w:val="6"/>
  </w:num>
  <w:num w:numId="24">
    <w:abstractNumId w:val="23"/>
  </w:num>
  <w:num w:numId="25">
    <w:abstractNumId w:val="19"/>
  </w:num>
  <w:num w:numId="2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AyMzIxNDKzMDW1tDRT0lEKTi0uzszPAykwtqgFAD7QbsstAAAA"/>
  </w:docVars>
  <w:rsids>
    <w:rsidRoot w:val="00452A10"/>
    <w:rsid w:val="00000049"/>
    <w:rsid w:val="00000649"/>
    <w:rsid w:val="0000071A"/>
    <w:rsid w:val="000009F9"/>
    <w:rsid w:val="00001328"/>
    <w:rsid w:val="00001E9E"/>
    <w:rsid w:val="00002088"/>
    <w:rsid w:val="0000223A"/>
    <w:rsid w:val="000022C0"/>
    <w:rsid w:val="00002658"/>
    <w:rsid w:val="000028B2"/>
    <w:rsid w:val="00002D73"/>
    <w:rsid w:val="000035A0"/>
    <w:rsid w:val="00003A68"/>
    <w:rsid w:val="00003AB4"/>
    <w:rsid w:val="000042C0"/>
    <w:rsid w:val="00004687"/>
    <w:rsid w:val="00004840"/>
    <w:rsid w:val="000051C5"/>
    <w:rsid w:val="000063E3"/>
    <w:rsid w:val="00006476"/>
    <w:rsid w:val="000073E3"/>
    <w:rsid w:val="00007CCE"/>
    <w:rsid w:val="000101E4"/>
    <w:rsid w:val="00010BD8"/>
    <w:rsid w:val="00010E6C"/>
    <w:rsid w:val="00010E79"/>
    <w:rsid w:val="0001123D"/>
    <w:rsid w:val="0001127E"/>
    <w:rsid w:val="000112F3"/>
    <w:rsid w:val="0001153F"/>
    <w:rsid w:val="000125D5"/>
    <w:rsid w:val="000127B2"/>
    <w:rsid w:val="00012D7E"/>
    <w:rsid w:val="00012F6F"/>
    <w:rsid w:val="00013134"/>
    <w:rsid w:val="000137DE"/>
    <w:rsid w:val="00013A9F"/>
    <w:rsid w:val="00013CA8"/>
    <w:rsid w:val="00013E08"/>
    <w:rsid w:val="00014042"/>
    <w:rsid w:val="00014089"/>
    <w:rsid w:val="000142D0"/>
    <w:rsid w:val="000149F9"/>
    <w:rsid w:val="00014E5C"/>
    <w:rsid w:val="000151D2"/>
    <w:rsid w:val="00015511"/>
    <w:rsid w:val="000155EF"/>
    <w:rsid w:val="00015744"/>
    <w:rsid w:val="00016418"/>
    <w:rsid w:val="00016607"/>
    <w:rsid w:val="00016C50"/>
    <w:rsid w:val="000176D3"/>
    <w:rsid w:val="00017D2A"/>
    <w:rsid w:val="0002010C"/>
    <w:rsid w:val="00020783"/>
    <w:rsid w:val="000209BF"/>
    <w:rsid w:val="00020F8A"/>
    <w:rsid w:val="00021F3E"/>
    <w:rsid w:val="0002219F"/>
    <w:rsid w:val="000221B6"/>
    <w:rsid w:val="000226BC"/>
    <w:rsid w:val="00022921"/>
    <w:rsid w:val="00022ADF"/>
    <w:rsid w:val="00022C89"/>
    <w:rsid w:val="00022CE6"/>
    <w:rsid w:val="000231B4"/>
    <w:rsid w:val="000231F4"/>
    <w:rsid w:val="000233FB"/>
    <w:rsid w:val="00023E40"/>
    <w:rsid w:val="00024334"/>
    <w:rsid w:val="0002449A"/>
    <w:rsid w:val="00024A2F"/>
    <w:rsid w:val="00024DB3"/>
    <w:rsid w:val="00024DEB"/>
    <w:rsid w:val="00024F6E"/>
    <w:rsid w:val="000257F3"/>
    <w:rsid w:val="00025B9D"/>
    <w:rsid w:val="00025C38"/>
    <w:rsid w:val="00026852"/>
    <w:rsid w:val="00026C74"/>
    <w:rsid w:val="00027104"/>
    <w:rsid w:val="00027885"/>
    <w:rsid w:val="0003026D"/>
    <w:rsid w:val="0003047A"/>
    <w:rsid w:val="00030EAD"/>
    <w:rsid w:val="000310EA"/>
    <w:rsid w:val="0003117B"/>
    <w:rsid w:val="00031887"/>
    <w:rsid w:val="00031A8B"/>
    <w:rsid w:val="00031B10"/>
    <w:rsid w:val="00031E00"/>
    <w:rsid w:val="000322F5"/>
    <w:rsid w:val="00032AA9"/>
    <w:rsid w:val="00032B70"/>
    <w:rsid w:val="00033066"/>
    <w:rsid w:val="00033C43"/>
    <w:rsid w:val="00033EB9"/>
    <w:rsid w:val="00034178"/>
    <w:rsid w:val="00035ACD"/>
    <w:rsid w:val="00035AE2"/>
    <w:rsid w:val="000364EE"/>
    <w:rsid w:val="0003673E"/>
    <w:rsid w:val="0003682A"/>
    <w:rsid w:val="000369D7"/>
    <w:rsid w:val="00036CC6"/>
    <w:rsid w:val="00037401"/>
    <w:rsid w:val="000377BA"/>
    <w:rsid w:val="00037892"/>
    <w:rsid w:val="0004073F"/>
    <w:rsid w:val="000408EF"/>
    <w:rsid w:val="00041445"/>
    <w:rsid w:val="00041850"/>
    <w:rsid w:val="00042694"/>
    <w:rsid w:val="000426DC"/>
    <w:rsid w:val="000428C9"/>
    <w:rsid w:val="00042A98"/>
    <w:rsid w:val="00042E4C"/>
    <w:rsid w:val="000434EC"/>
    <w:rsid w:val="000435DB"/>
    <w:rsid w:val="00044B89"/>
    <w:rsid w:val="00044EDE"/>
    <w:rsid w:val="00044FE5"/>
    <w:rsid w:val="0004518F"/>
    <w:rsid w:val="00045866"/>
    <w:rsid w:val="00045AAB"/>
    <w:rsid w:val="00045B97"/>
    <w:rsid w:val="00046C78"/>
    <w:rsid w:val="00047173"/>
    <w:rsid w:val="00047713"/>
    <w:rsid w:val="000479A4"/>
    <w:rsid w:val="00050003"/>
    <w:rsid w:val="00050262"/>
    <w:rsid w:val="00050407"/>
    <w:rsid w:val="0005041F"/>
    <w:rsid w:val="00050A84"/>
    <w:rsid w:val="0005119C"/>
    <w:rsid w:val="000511D6"/>
    <w:rsid w:val="0005149A"/>
    <w:rsid w:val="0005156F"/>
    <w:rsid w:val="000516FD"/>
    <w:rsid w:val="00051B64"/>
    <w:rsid w:val="0005212E"/>
    <w:rsid w:val="0005314A"/>
    <w:rsid w:val="000534F5"/>
    <w:rsid w:val="00054211"/>
    <w:rsid w:val="0005423B"/>
    <w:rsid w:val="000543CC"/>
    <w:rsid w:val="000544E1"/>
    <w:rsid w:val="00054A83"/>
    <w:rsid w:val="00054D96"/>
    <w:rsid w:val="00054FF8"/>
    <w:rsid w:val="0005514E"/>
    <w:rsid w:val="000556CA"/>
    <w:rsid w:val="000557A5"/>
    <w:rsid w:val="00055950"/>
    <w:rsid w:val="00056376"/>
    <w:rsid w:val="000565A1"/>
    <w:rsid w:val="00056793"/>
    <w:rsid w:val="00056DAB"/>
    <w:rsid w:val="00056F6A"/>
    <w:rsid w:val="00056F9F"/>
    <w:rsid w:val="000572A7"/>
    <w:rsid w:val="0005754F"/>
    <w:rsid w:val="0005760B"/>
    <w:rsid w:val="0005785D"/>
    <w:rsid w:val="00057B05"/>
    <w:rsid w:val="00057B2F"/>
    <w:rsid w:val="000604B8"/>
    <w:rsid w:val="00060D53"/>
    <w:rsid w:val="00060D88"/>
    <w:rsid w:val="00061434"/>
    <w:rsid w:val="00061477"/>
    <w:rsid w:val="000619C0"/>
    <w:rsid w:val="00061B89"/>
    <w:rsid w:val="00061E1E"/>
    <w:rsid w:val="00062459"/>
    <w:rsid w:val="000625F0"/>
    <w:rsid w:val="00062A58"/>
    <w:rsid w:val="00062D6A"/>
    <w:rsid w:val="00062E22"/>
    <w:rsid w:val="0006320C"/>
    <w:rsid w:val="00064303"/>
    <w:rsid w:val="00065003"/>
    <w:rsid w:val="0006526F"/>
    <w:rsid w:val="0006576D"/>
    <w:rsid w:val="000676B1"/>
    <w:rsid w:val="000676DB"/>
    <w:rsid w:val="0006786F"/>
    <w:rsid w:val="000679A8"/>
    <w:rsid w:val="00070137"/>
    <w:rsid w:val="00070487"/>
    <w:rsid w:val="00070593"/>
    <w:rsid w:val="00070723"/>
    <w:rsid w:val="00070C09"/>
    <w:rsid w:val="00071123"/>
    <w:rsid w:val="00071201"/>
    <w:rsid w:val="000713D1"/>
    <w:rsid w:val="000715CF"/>
    <w:rsid w:val="00071639"/>
    <w:rsid w:val="0007168E"/>
    <w:rsid w:val="00071818"/>
    <w:rsid w:val="0007239A"/>
    <w:rsid w:val="00073486"/>
    <w:rsid w:val="00073712"/>
    <w:rsid w:val="00073741"/>
    <w:rsid w:val="000738C9"/>
    <w:rsid w:val="00073B6F"/>
    <w:rsid w:val="00073F34"/>
    <w:rsid w:val="00073F37"/>
    <w:rsid w:val="00073F64"/>
    <w:rsid w:val="00073FE7"/>
    <w:rsid w:val="00074C5A"/>
    <w:rsid w:val="000751DC"/>
    <w:rsid w:val="000754F8"/>
    <w:rsid w:val="00075797"/>
    <w:rsid w:val="00075D60"/>
    <w:rsid w:val="00075EB2"/>
    <w:rsid w:val="00076385"/>
    <w:rsid w:val="00076C55"/>
    <w:rsid w:val="00077A2C"/>
    <w:rsid w:val="00077A9A"/>
    <w:rsid w:val="000800F0"/>
    <w:rsid w:val="0008098B"/>
    <w:rsid w:val="00081181"/>
    <w:rsid w:val="00081F12"/>
    <w:rsid w:val="000823D2"/>
    <w:rsid w:val="00082BF8"/>
    <w:rsid w:val="000831EF"/>
    <w:rsid w:val="00083222"/>
    <w:rsid w:val="0008366F"/>
    <w:rsid w:val="00083C3C"/>
    <w:rsid w:val="00083EB7"/>
    <w:rsid w:val="00083EEF"/>
    <w:rsid w:val="00084073"/>
    <w:rsid w:val="00084090"/>
    <w:rsid w:val="00084736"/>
    <w:rsid w:val="00084A50"/>
    <w:rsid w:val="00084C0B"/>
    <w:rsid w:val="00084F40"/>
    <w:rsid w:val="000854F1"/>
    <w:rsid w:val="00085829"/>
    <w:rsid w:val="000858CF"/>
    <w:rsid w:val="00085A63"/>
    <w:rsid w:val="00085C1A"/>
    <w:rsid w:val="0008649C"/>
    <w:rsid w:val="0008693D"/>
    <w:rsid w:val="000869C1"/>
    <w:rsid w:val="00086DF6"/>
    <w:rsid w:val="000870DB"/>
    <w:rsid w:val="00087217"/>
    <w:rsid w:val="000875F4"/>
    <w:rsid w:val="00090501"/>
    <w:rsid w:val="000907E6"/>
    <w:rsid w:val="00090927"/>
    <w:rsid w:val="00090DAA"/>
    <w:rsid w:val="00091503"/>
    <w:rsid w:val="00091E75"/>
    <w:rsid w:val="000922B0"/>
    <w:rsid w:val="00093EF0"/>
    <w:rsid w:val="00094195"/>
    <w:rsid w:val="0009453C"/>
    <w:rsid w:val="00094AA6"/>
    <w:rsid w:val="00094B3A"/>
    <w:rsid w:val="00094FF3"/>
    <w:rsid w:val="00095A9E"/>
    <w:rsid w:val="00096024"/>
    <w:rsid w:val="00096B06"/>
    <w:rsid w:val="00096EC0"/>
    <w:rsid w:val="00096F97"/>
    <w:rsid w:val="000970E9"/>
    <w:rsid w:val="00097146"/>
    <w:rsid w:val="00097824"/>
    <w:rsid w:val="00097A8C"/>
    <w:rsid w:val="000A00AC"/>
    <w:rsid w:val="000A051F"/>
    <w:rsid w:val="000A1472"/>
    <w:rsid w:val="000A1692"/>
    <w:rsid w:val="000A1B15"/>
    <w:rsid w:val="000A20E5"/>
    <w:rsid w:val="000A236C"/>
    <w:rsid w:val="000A2C14"/>
    <w:rsid w:val="000A2CE5"/>
    <w:rsid w:val="000A2E87"/>
    <w:rsid w:val="000A37C8"/>
    <w:rsid w:val="000A389A"/>
    <w:rsid w:val="000A390F"/>
    <w:rsid w:val="000A3A12"/>
    <w:rsid w:val="000A3B7E"/>
    <w:rsid w:val="000A3D08"/>
    <w:rsid w:val="000A3E0B"/>
    <w:rsid w:val="000A4740"/>
    <w:rsid w:val="000A4856"/>
    <w:rsid w:val="000A4BE8"/>
    <w:rsid w:val="000A5363"/>
    <w:rsid w:val="000A5377"/>
    <w:rsid w:val="000A563A"/>
    <w:rsid w:val="000A5732"/>
    <w:rsid w:val="000A589E"/>
    <w:rsid w:val="000A5DA7"/>
    <w:rsid w:val="000A5E71"/>
    <w:rsid w:val="000A5FBB"/>
    <w:rsid w:val="000A5FCA"/>
    <w:rsid w:val="000A6980"/>
    <w:rsid w:val="000A72B6"/>
    <w:rsid w:val="000A73DF"/>
    <w:rsid w:val="000A75C5"/>
    <w:rsid w:val="000A7D64"/>
    <w:rsid w:val="000A7D92"/>
    <w:rsid w:val="000B02C0"/>
    <w:rsid w:val="000B0D27"/>
    <w:rsid w:val="000B0E1F"/>
    <w:rsid w:val="000B1C88"/>
    <w:rsid w:val="000B2531"/>
    <w:rsid w:val="000B2E33"/>
    <w:rsid w:val="000B321D"/>
    <w:rsid w:val="000B3275"/>
    <w:rsid w:val="000B35F1"/>
    <w:rsid w:val="000B3B99"/>
    <w:rsid w:val="000B45EE"/>
    <w:rsid w:val="000B46B2"/>
    <w:rsid w:val="000B4B15"/>
    <w:rsid w:val="000B4CF7"/>
    <w:rsid w:val="000B59AB"/>
    <w:rsid w:val="000B5D6D"/>
    <w:rsid w:val="000B65B2"/>
    <w:rsid w:val="000B6667"/>
    <w:rsid w:val="000B7029"/>
    <w:rsid w:val="000B70FD"/>
    <w:rsid w:val="000B7A5A"/>
    <w:rsid w:val="000C0450"/>
    <w:rsid w:val="000C0A7E"/>
    <w:rsid w:val="000C1529"/>
    <w:rsid w:val="000C15D4"/>
    <w:rsid w:val="000C286F"/>
    <w:rsid w:val="000C3006"/>
    <w:rsid w:val="000C328F"/>
    <w:rsid w:val="000C335B"/>
    <w:rsid w:val="000C389C"/>
    <w:rsid w:val="000C391F"/>
    <w:rsid w:val="000C3B85"/>
    <w:rsid w:val="000C3DE5"/>
    <w:rsid w:val="000C4C3A"/>
    <w:rsid w:val="000C53F3"/>
    <w:rsid w:val="000C583C"/>
    <w:rsid w:val="000C5FC5"/>
    <w:rsid w:val="000C5FF6"/>
    <w:rsid w:val="000C612F"/>
    <w:rsid w:val="000C638E"/>
    <w:rsid w:val="000C651F"/>
    <w:rsid w:val="000C6B0B"/>
    <w:rsid w:val="000C6BF1"/>
    <w:rsid w:val="000C753A"/>
    <w:rsid w:val="000C7B05"/>
    <w:rsid w:val="000D03C1"/>
    <w:rsid w:val="000D06F9"/>
    <w:rsid w:val="000D0BC0"/>
    <w:rsid w:val="000D0C42"/>
    <w:rsid w:val="000D1442"/>
    <w:rsid w:val="000D2851"/>
    <w:rsid w:val="000D2950"/>
    <w:rsid w:val="000D2BB8"/>
    <w:rsid w:val="000D2C32"/>
    <w:rsid w:val="000D41A2"/>
    <w:rsid w:val="000D4494"/>
    <w:rsid w:val="000D4896"/>
    <w:rsid w:val="000D4AED"/>
    <w:rsid w:val="000D57C7"/>
    <w:rsid w:val="000D593F"/>
    <w:rsid w:val="000D6344"/>
    <w:rsid w:val="000D6884"/>
    <w:rsid w:val="000D72BF"/>
    <w:rsid w:val="000D7C39"/>
    <w:rsid w:val="000E0227"/>
    <w:rsid w:val="000E06A8"/>
    <w:rsid w:val="000E0B20"/>
    <w:rsid w:val="000E152C"/>
    <w:rsid w:val="000E1B92"/>
    <w:rsid w:val="000E1C1D"/>
    <w:rsid w:val="000E1CD5"/>
    <w:rsid w:val="000E2A5F"/>
    <w:rsid w:val="000E2DB7"/>
    <w:rsid w:val="000E3835"/>
    <w:rsid w:val="000E39A2"/>
    <w:rsid w:val="000E4071"/>
    <w:rsid w:val="000E43CC"/>
    <w:rsid w:val="000E4772"/>
    <w:rsid w:val="000E4BEC"/>
    <w:rsid w:val="000E4C6F"/>
    <w:rsid w:val="000E543C"/>
    <w:rsid w:val="000E548C"/>
    <w:rsid w:val="000E5AAB"/>
    <w:rsid w:val="000E6A0D"/>
    <w:rsid w:val="000E721E"/>
    <w:rsid w:val="000E74A7"/>
    <w:rsid w:val="000E75B8"/>
    <w:rsid w:val="000E77F4"/>
    <w:rsid w:val="000E7F6D"/>
    <w:rsid w:val="000F0067"/>
    <w:rsid w:val="000F15C6"/>
    <w:rsid w:val="000F1900"/>
    <w:rsid w:val="000F1A24"/>
    <w:rsid w:val="000F25C0"/>
    <w:rsid w:val="000F2613"/>
    <w:rsid w:val="000F2CCB"/>
    <w:rsid w:val="000F398E"/>
    <w:rsid w:val="000F3CDA"/>
    <w:rsid w:val="000F4629"/>
    <w:rsid w:val="000F51AD"/>
    <w:rsid w:val="000F5397"/>
    <w:rsid w:val="000F5647"/>
    <w:rsid w:val="000F6655"/>
    <w:rsid w:val="000F6677"/>
    <w:rsid w:val="000F6D12"/>
    <w:rsid w:val="000F7494"/>
    <w:rsid w:val="000F752A"/>
    <w:rsid w:val="000F76CD"/>
    <w:rsid w:val="000F7E72"/>
    <w:rsid w:val="000F7EFE"/>
    <w:rsid w:val="001001D6"/>
    <w:rsid w:val="00100255"/>
    <w:rsid w:val="00100E83"/>
    <w:rsid w:val="00100EE7"/>
    <w:rsid w:val="001016CF"/>
    <w:rsid w:val="00101722"/>
    <w:rsid w:val="00101926"/>
    <w:rsid w:val="00101CD4"/>
    <w:rsid w:val="0010202A"/>
    <w:rsid w:val="001023C6"/>
    <w:rsid w:val="001028D8"/>
    <w:rsid w:val="00102A9B"/>
    <w:rsid w:val="00103E43"/>
    <w:rsid w:val="00104177"/>
    <w:rsid w:val="001044A8"/>
    <w:rsid w:val="00104646"/>
    <w:rsid w:val="001048BC"/>
    <w:rsid w:val="0010533E"/>
    <w:rsid w:val="001054D8"/>
    <w:rsid w:val="00105B7A"/>
    <w:rsid w:val="001068B7"/>
    <w:rsid w:val="00106D5B"/>
    <w:rsid w:val="00107678"/>
    <w:rsid w:val="00110635"/>
    <w:rsid w:val="00110DA5"/>
    <w:rsid w:val="00110F7F"/>
    <w:rsid w:val="0011121E"/>
    <w:rsid w:val="00111C02"/>
    <w:rsid w:val="00111C07"/>
    <w:rsid w:val="0011226A"/>
    <w:rsid w:val="00112639"/>
    <w:rsid w:val="0011274A"/>
    <w:rsid w:val="00112E76"/>
    <w:rsid w:val="00112EBC"/>
    <w:rsid w:val="00112F64"/>
    <w:rsid w:val="0011319D"/>
    <w:rsid w:val="0011325D"/>
    <w:rsid w:val="00113447"/>
    <w:rsid w:val="00113806"/>
    <w:rsid w:val="001138BD"/>
    <w:rsid w:val="001139A9"/>
    <w:rsid w:val="00113A71"/>
    <w:rsid w:val="00114080"/>
    <w:rsid w:val="0011435E"/>
    <w:rsid w:val="00114B1D"/>
    <w:rsid w:val="0011583A"/>
    <w:rsid w:val="00115CA7"/>
    <w:rsid w:val="00115F10"/>
    <w:rsid w:val="00115F4D"/>
    <w:rsid w:val="00116154"/>
    <w:rsid w:val="00116681"/>
    <w:rsid w:val="00116988"/>
    <w:rsid w:val="0011782A"/>
    <w:rsid w:val="00117952"/>
    <w:rsid w:val="00117BCA"/>
    <w:rsid w:val="00117C82"/>
    <w:rsid w:val="00117E66"/>
    <w:rsid w:val="00117EBD"/>
    <w:rsid w:val="001200A8"/>
    <w:rsid w:val="00120534"/>
    <w:rsid w:val="00120B0C"/>
    <w:rsid w:val="00120DEB"/>
    <w:rsid w:val="00120EC7"/>
    <w:rsid w:val="00120F96"/>
    <w:rsid w:val="001215DE"/>
    <w:rsid w:val="001215FD"/>
    <w:rsid w:val="00121D29"/>
    <w:rsid w:val="00121EDF"/>
    <w:rsid w:val="00122462"/>
    <w:rsid w:val="00122651"/>
    <w:rsid w:val="0012292F"/>
    <w:rsid w:val="00123093"/>
    <w:rsid w:val="001231BC"/>
    <w:rsid w:val="001233DB"/>
    <w:rsid w:val="0012396E"/>
    <w:rsid w:val="00123AB3"/>
    <w:rsid w:val="00124580"/>
    <w:rsid w:val="00124706"/>
    <w:rsid w:val="00124980"/>
    <w:rsid w:val="001257CA"/>
    <w:rsid w:val="00125BC6"/>
    <w:rsid w:val="00125BE7"/>
    <w:rsid w:val="0012602A"/>
    <w:rsid w:val="0012629F"/>
    <w:rsid w:val="00126BAF"/>
    <w:rsid w:val="00127402"/>
    <w:rsid w:val="001274D8"/>
    <w:rsid w:val="00127A42"/>
    <w:rsid w:val="00127D51"/>
    <w:rsid w:val="00130057"/>
    <w:rsid w:val="0013006A"/>
    <w:rsid w:val="0013047F"/>
    <w:rsid w:val="00130DEE"/>
    <w:rsid w:val="00130DFB"/>
    <w:rsid w:val="001317B5"/>
    <w:rsid w:val="001317DA"/>
    <w:rsid w:val="001319DB"/>
    <w:rsid w:val="00131D5A"/>
    <w:rsid w:val="00132068"/>
    <w:rsid w:val="001320C5"/>
    <w:rsid w:val="0013213A"/>
    <w:rsid w:val="001322EE"/>
    <w:rsid w:val="001328DC"/>
    <w:rsid w:val="001336A8"/>
    <w:rsid w:val="00133725"/>
    <w:rsid w:val="001337EC"/>
    <w:rsid w:val="00133BB5"/>
    <w:rsid w:val="00133F24"/>
    <w:rsid w:val="00134553"/>
    <w:rsid w:val="001346C7"/>
    <w:rsid w:val="00134D82"/>
    <w:rsid w:val="00134FDF"/>
    <w:rsid w:val="001351A9"/>
    <w:rsid w:val="0013550A"/>
    <w:rsid w:val="00135D0F"/>
    <w:rsid w:val="00135F00"/>
    <w:rsid w:val="001365C7"/>
    <w:rsid w:val="001366BB"/>
    <w:rsid w:val="001372ED"/>
    <w:rsid w:val="001375ED"/>
    <w:rsid w:val="00137DE3"/>
    <w:rsid w:val="00137E24"/>
    <w:rsid w:val="00140416"/>
    <w:rsid w:val="00140515"/>
    <w:rsid w:val="00140AC5"/>
    <w:rsid w:val="00141749"/>
    <w:rsid w:val="00141C1E"/>
    <w:rsid w:val="00142175"/>
    <w:rsid w:val="001426D4"/>
    <w:rsid w:val="001426D8"/>
    <w:rsid w:val="00142975"/>
    <w:rsid w:val="00142C70"/>
    <w:rsid w:val="00142FB2"/>
    <w:rsid w:val="0014327E"/>
    <w:rsid w:val="00143878"/>
    <w:rsid w:val="00143884"/>
    <w:rsid w:val="00143FCE"/>
    <w:rsid w:val="0014494D"/>
    <w:rsid w:val="00144BE5"/>
    <w:rsid w:val="00144E5C"/>
    <w:rsid w:val="001458F4"/>
    <w:rsid w:val="00145A83"/>
    <w:rsid w:val="00145C95"/>
    <w:rsid w:val="00145D9A"/>
    <w:rsid w:val="00146839"/>
    <w:rsid w:val="0014782B"/>
    <w:rsid w:val="00150131"/>
    <w:rsid w:val="00150183"/>
    <w:rsid w:val="0015067D"/>
    <w:rsid w:val="001506F2"/>
    <w:rsid w:val="00151178"/>
    <w:rsid w:val="001512A3"/>
    <w:rsid w:val="001512D7"/>
    <w:rsid w:val="001512DE"/>
    <w:rsid w:val="00151935"/>
    <w:rsid w:val="00151A85"/>
    <w:rsid w:val="00151E00"/>
    <w:rsid w:val="00151E13"/>
    <w:rsid w:val="00151FB6"/>
    <w:rsid w:val="00152463"/>
    <w:rsid w:val="001524E0"/>
    <w:rsid w:val="00152615"/>
    <w:rsid w:val="00152C6C"/>
    <w:rsid w:val="001530D3"/>
    <w:rsid w:val="0015356B"/>
    <w:rsid w:val="001535FE"/>
    <w:rsid w:val="00153795"/>
    <w:rsid w:val="00153C5E"/>
    <w:rsid w:val="00153CFB"/>
    <w:rsid w:val="00153D39"/>
    <w:rsid w:val="00153D71"/>
    <w:rsid w:val="0015419F"/>
    <w:rsid w:val="001547A3"/>
    <w:rsid w:val="00154B2C"/>
    <w:rsid w:val="0015520B"/>
    <w:rsid w:val="0015575D"/>
    <w:rsid w:val="00155D5F"/>
    <w:rsid w:val="00155EC2"/>
    <w:rsid w:val="00156208"/>
    <w:rsid w:val="0015642D"/>
    <w:rsid w:val="0015694F"/>
    <w:rsid w:val="00156B3E"/>
    <w:rsid w:val="00156FF0"/>
    <w:rsid w:val="00157017"/>
    <w:rsid w:val="001576F7"/>
    <w:rsid w:val="00157886"/>
    <w:rsid w:val="0016064F"/>
    <w:rsid w:val="0016066D"/>
    <w:rsid w:val="0016170B"/>
    <w:rsid w:val="00162142"/>
    <w:rsid w:val="00162186"/>
    <w:rsid w:val="00162515"/>
    <w:rsid w:val="00162B0D"/>
    <w:rsid w:val="00163043"/>
    <w:rsid w:val="001635E4"/>
    <w:rsid w:val="001641FB"/>
    <w:rsid w:val="00164313"/>
    <w:rsid w:val="00164534"/>
    <w:rsid w:val="00164D80"/>
    <w:rsid w:val="00165224"/>
    <w:rsid w:val="00165617"/>
    <w:rsid w:val="001661B6"/>
    <w:rsid w:val="0016681B"/>
    <w:rsid w:val="00166F6B"/>
    <w:rsid w:val="0016712F"/>
    <w:rsid w:val="00167A82"/>
    <w:rsid w:val="00167B8E"/>
    <w:rsid w:val="00167BB4"/>
    <w:rsid w:val="00167DC5"/>
    <w:rsid w:val="00167F82"/>
    <w:rsid w:val="0017005A"/>
    <w:rsid w:val="001707D0"/>
    <w:rsid w:val="0017087C"/>
    <w:rsid w:val="00170B4F"/>
    <w:rsid w:val="00170FE9"/>
    <w:rsid w:val="001716DA"/>
    <w:rsid w:val="00171DCD"/>
    <w:rsid w:val="0017202B"/>
    <w:rsid w:val="001722A5"/>
    <w:rsid w:val="00172463"/>
    <w:rsid w:val="001724DB"/>
    <w:rsid w:val="00172742"/>
    <w:rsid w:val="001731D0"/>
    <w:rsid w:val="00173694"/>
    <w:rsid w:val="00173A7B"/>
    <w:rsid w:val="001748C6"/>
    <w:rsid w:val="001749B7"/>
    <w:rsid w:val="00174A59"/>
    <w:rsid w:val="00174CF3"/>
    <w:rsid w:val="00174E20"/>
    <w:rsid w:val="00175B27"/>
    <w:rsid w:val="00175C0E"/>
    <w:rsid w:val="00176333"/>
    <w:rsid w:val="00176C33"/>
    <w:rsid w:val="00176F8F"/>
    <w:rsid w:val="00177743"/>
    <w:rsid w:val="00177971"/>
    <w:rsid w:val="00177991"/>
    <w:rsid w:val="00180AFB"/>
    <w:rsid w:val="00180BA3"/>
    <w:rsid w:val="00180DB6"/>
    <w:rsid w:val="001811C1"/>
    <w:rsid w:val="001812CF"/>
    <w:rsid w:val="00181828"/>
    <w:rsid w:val="00182B42"/>
    <w:rsid w:val="00184A73"/>
    <w:rsid w:val="00184D40"/>
    <w:rsid w:val="00184F75"/>
    <w:rsid w:val="001853EE"/>
    <w:rsid w:val="001857F9"/>
    <w:rsid w:val="001862F9"/>
    <w:rsid w:val="00186471"/>
    <w:rsid w:val="00186597"/>
    <w:rsid w:val="0018679E"/>
    <w:rsid w:val="001869BE"/>
    <w:rsid w:val="00186A8A"/>
    <w:rsid w:val="00186C17"/>
    <w:rsid w:val="00186D8A"/>
    <w:rsid w:val="00187536"/>
    <w:rsid w:val="0018765F"/>
    <w:rsid w:val="00187696"/>
    <w:rsid w:val="001876ED"/>
    <w:rsid w:val="00187908"/>
    <w:rsid w:val="00187A83"/>
    <w:rsid w:val="00187B61"/>
    <w:rsid w:val="00187F17"/>
    <w:rsid w:val="001902EF"/>
    <w:rsid w:val="001904D3"/>
    <w:rsid w:val="00190FBC"/>
    <w:rsid w:val="0019128C"/>
    <w:rsid w:val="00191429"/>
    <w:rsid w:val="00191478"/>
    <w:rsid w:val="001915A9"/>
    <w:rsid w:val="0019164E"/>
    <w:rsid w:val="00191778"/>
    <w:rsid w:val="00191812"/>
    <w:rsid w:val="0019191A"/>
    <w:rsid w:val="00191CB3"/>
    <w:rsid w:val="00192170"/>
    <w:rsid w:val="0019259B"/>
    <w:rsid w:val="001926C0"/>
    <w:rsid w:val="00192B43"/>
    <w:rsid w:val="00193161"/>
    <w:rsid w:val="00193AEE"/>
    <w:rsid w:val="00193BEF"/>
    <w:rsid w:val="00193D91"/>
    <w:rsid w:val="00193F8E"/>
    <w:rsid w:val="00193FD2"/>
    <w:rsid w:val="00194773"/>
    <w:rsid w:val="00194832"/>
    <w:rsid w:val="00194B9B"/>
    <w:rsid w:val="00194C46"/>
    <w:rsid w:val="00194D60"/>
    <w:rsid w:val="0019505C"/>
    <w:rsid w:val="00195420"/>
    <w:rsid w:val="0019548F"/>
    <w:rsid w:val="00195518"/>
    <w:rsid w:val="00195769"/>
    <w:rsid w:val="00195A47"/>
    <w:rsid w:val="00196A65"/>
    <w:rsid w:val="001976EF"/>
    <w:rsid w:val="0019797F"/>
    <w:rsid w:val="001979EF"/>
    <w:rsid w:val="001A044B"/>
    <w:rsid w:val="001A0521"/>
    <w:rsid w:val="001A0566"/>
    <w:rsid w:val="001A06AA"/>
    <w:rsid w:val="001A07DE"/>
    <w:rsid w:val="001A092D"/>
    <w:rsid w:val="001A0CD0"/>
    <w:rsid w:val="001A0E1D"/>
    <w:rsid w:val="001A1342"/>
    <w:rsid w:val="001A1606"/>
    <w:rsid w:val="001A1889"/>
    <w:rsid w:val="001A1C33"/>
    <w:rsid w:val="001A1CA2"/>
    <w:rsid w:val="001A27ED"/>
    <w:rsid w:val="001A2982"/>
    <w:rsid w:val="001A2C1E"/>
    <w:rsid w:val="001A3978"/>
    <w:rsid w:val="001A420E"/>
    <w:rsid w:val="001A46B5"/>
    <w:rsid w:val="001A4A68"/>
    <w:rsid w:val="001A4C05"/>
    <w:rsid w:val="001A5518"/>
    <w:rsid w:val="001A5635"/>
    <w:rsid w:val="001A5646"/>
    <w:rsid w:val="001A609C"/>
    <w:rsid w:val="001A691F"/>
    <w:rsid w:val="001A7830"/>
    <w:rsid w:val="001A7AE3"/>
    <w:rsid w:val="001A7C87"/>
    <w:rsid w:val="001B02F8"/>
    <w:rsid w:val="001B031E"/>
    <w:rsid w:val="001B03A3"/>
    <w:rsid w:val="001B0562"/>
    <w:rsid w:val="001B0786"/>
    <w:rsid w:val="001B08C3"/>
    <w:rsid w:val="001B0D6D"/>
    <w:rsid w:val="001B125B"/>
    <w:rsid w:val="001B125D"/>
    <w:rsid w:val="001B1621"/>
    <w:rsid w:val="001B1B7A"/>
    <w:rsid w:val="001B26D9"/>
    <w:rsid w:val="001B28EF"/>
    <w:rsid w:val="001B3487"/>
    <w:rsid w:val="001B3497"/>
    <w:rsid w:val="001B3623"/>
    <w:rsid w:val="001B37F0"/>
    <w:rsid w:val="001B4045"/>
    <w:rsid w:val="001B4060"/>
    <w:rsid w:val="001B44C9"/>
    <w:rsid w:val="001B502B"/>
    <w:rsid w:val="001B5050"/>
    <w:rsid w:val="001B5282"/>
    <w:rsid w:val="001B53F6"/>
    <w:rsid w:val="001B55F4"/>
    <w:rsid w:val="001B5A6B"/>
    <w:rsid w:val="001B6333"/>
    <w:rsid w:val="001B69BD"/>
    <w:rsid w:val="001B7644"/>
    <w:rsid w:val="001C0022"/>
    <w:rsid w:val="001C00DA"/>
    <w:rsid w:val="001C064F"/>
    <w:rsid w:val="001C0C90"/>
    <w:rsid w:val="001C1369"/>
    <w:rsid w:val="001C1478"/>
    <w:rsid w:val="001C17CE"/>
    <w:rsid w:val="001C18B0"/>
    <w:rsid w:val="001C1A2E"/>
    <w:rsid w:val="001C1CA7"/>
    <w:rsid w:val="001C2295"/>
    <w:rsid w:val="001C2309"/>
    <w:rsid w:val="001C23DD"/>
    <w:rsid w:val="001C295A"/>
    <w:rsid w:val="001C2EA8"/>
    <w:rsid w:val="001C2FB2"/>
    <w:rsid w:val="001C2FF4"/>
    <w:rsid w:val="001C3177"/>
    <w:rsid w:val="001C3185"/>
    <w:rsid w:val="001C33A6"/>
    <w:rsid w:val="001C3412"/>
    <w:rsid w:val="001C3413"/>
    <w:rsid w:val="001C35E2"/>
    <w:rsid w:val="001C4401"/>
    <w:rsid w:val="001C4B75"/>
    <w:rsid w:val="001C4EEA"/>
    <w:rsid w:val="001C5370"/>
    <w:rsid w:val="001C5790"/>
    <w:rsid w:val="001C5C60"/>
    <w:rsid w:val="001C5F30"/>
    <w:rsid w:val="001C6298"/>
    <w:rsid w:val="001C62F9"/>
    <w:rsid w:val="001C653A"/>
    <w:rsid w:val="001C65A6"/>
    <w:rsid w:val="001C67DF"/>
    <w:rsid w:val="001C68B0"/>
    <w:rsid w:val="001C6D9D"/>
    <w:rsid w:val="001C70FB"/>
    <w:rsid w:val="001C7E3D"/>
    <w:rsid w:val="001D02B2"/>
    <w:rsid w:val="001D0879"/>
    <w:rsid w:val="001D0E30"/>
    <w:rsid w:val="001D0FAF"/>
    <w:rsid w:val="001D1022"/>
    <w:rsid w:val="001D10D2"/>
    <w:rsid w:val="001D1DB1"/>
    <w:rsid w:val="001D1DBA"/>
    <w:rsid w:val="001D264A"/>
    <w:rsid w:val="001D26AB"/>
    <w:rsid w:val="001D317C"/>
    <w:rsid w:val="001D3205"/>
    <w:rsid w:val="001D381C"/>
    <w:rsid w:val="001D3868"/>
    <w:rsid w:val="001D3DEA"/>
    <w:rsid w:val="001D4030"/>
    <w:rsid w:val="001D4804"/>
    <w:rsid w:val="001D4BF3"/>
    <w:rsid w:val="001D5B0E"/>
    <w:rsid w:val="001D607E"/>
    <w:rsid w:val="001D622A"/>
    <w:rsid w:val="001D642E"/>
    <w:rsid w:val="001D662D"/>
    <w:rsid w:val="001D68EB"/>
    <w:rsid w:val="001D6D01"/>
    <w:rsid w:val="001D7C97"/>
    <w:rsid w:val="001D7DE7"/>
    <w:rsid w:val="001E022C"/>
    <w:rsid w:val="001E052F"/>
    <w:rsid w:val="001E0863"/>
    <w:rsid w:val="001E10E1"/>
    <w:rsid w:val="001E11DE"/>
    <w:rsid w:val="001E1252"/>
    <w:rsid w:val="001E138E"/>
    <w:rsid w:val="001E1467"/>
    <w:rsid w:val="001E19CF"/>
    <w:rsid w:val="001E1B0D"/>
    <w:rsid w:val="001E2BA9"/>
    <w:rsid w:val="001E303D"/>
    <w:rsid w:val="001E318F"/>
    <w:rsid w:val="001E332E"/>
    <w:rsid w:val="001E3DB1"/>
    <w:rsid w:val="001E3E68"/>
    <w:rsid w:val="001E404A"/>
    <w:rsid w:val="001E40D3"/>
    <w:rsid w:val="001E41DF"/>
    <w:rsid w:val="001E4D01"/>
    <w:rsid w:val="001E4D2A"/>
    <w:rsid w:val="001E4F7B"/>
    <w:rsid w:val="001E62AE"/>
    <w:rsid w:val="001E6461"/>
    <w:rsid w:val="001E6E69"/>
    <w:rsid w:val="001E6EED"/>
    <w:rsid w:val="001E73B5"/>
    <w:rsid w:val="001E78B0"/>
    <w:rsid w:val="001E7A00"/>
    <w:rsid w:val="001F106A"/>
    <w:rsid w:val="001F13AF"/>
    <w:rsid w:val="001F1A26"/>
    <w:rsid w:val="001F1D74"/>
    <w:rsid w:val="001F28FB"/>
    <w:rsid w:val="001F2D37"/>
    <w:rsid w:val="001F36AE"/>
    <w:rsid w:val="001F3993"/>
    <w:rsid w:val="001F3C79"/>
    <w:rsid w:val="001F3DBD"/>
    <w:rsid w:val="001F3F88"/>
    <w:rsid w:val="001F404A"/>
    <w:rsid w:val="001F40FA"/>
    <w:rsid w:val="001F49CC"/>
    <w:rsid w:val="001F5112"/>
    <w:rsid w:val="001F5124"/>
    <w:rsid w:val="001F51F4"/>
    <w:rsid w:val="001F5DFC"/>
    <w:rsid w:val="001F602B"/>
    <w:rsid w:val="001F60C8"/>
    <w:rsid w:val="001F6174"/>
    <w:rsid w:val="001F64C5"/>
    <w:rsid w:val="001F6AC3"/>
    <w:rsid w:val="001F7C17"/>
    <w:rsid w:val="001F7FE2"/>
    <w:rsid w:val="00200614"/>
    <w:rsid w:val="00200C04"/>
    <w:rsid w:val="00200F3B"/>
    <w:rsid w:val="002010E8"/>
    <w:rsid w:val="00201DA2"/>
    <w:rsid w:val="00201F8A"/>
    <w:rsid w:val="00201FA3"/>
    <w:rsid w:val="002025EA"/>
    <w:rsid w:val="002027A0"/>
    <w:rsid w:val="00203453"/>
    <w:rsid w:val="00203C10"/>
    <w:rsid w:val="00203F4A"/>
    <w:rsid w:val="002051C2"/>
    <w:rsid w:val="00205AB4"/>
    <w:rsid w:val="00205EEF"/>
    <w:rsid w:val="00205F7D"/>
    <w:rsid w:val="00206983"/>
    <w:rsid w:val="002069AD"/>
    <w:rsid w:val="00206E94"/>
    <w:rsid w:val="00206ECA"/>
    <w:rsid w:val="00207B23"/>
    <w:rsid w:val="00210687"/>
    <w:rsid w:val="0021097B"/>
    <w:rsid w:val="00210DF7"/>
    <w:rsid w:val="0021151D"/>
    <w:rsid w:val="00211DBF"/>
    <w:rsid w:val="00212296"/>
    <w:rsid w:val="002122B0"/>
    <w:rsid w:val="0021244B"/>
    <w:rsid w:val="00212708"/>
    <w:rsid w:val="002128E8"/>
    <w:rsid w:val="0021307E"/>
    <w:rsid w:val="002139D9"/>
    <w:rsid w:val="00213F2F"/>
    <w:rsid w:val="00213FBD"/>
    <w:rsid w:val="00214199"/>
    <w:rsid w:val="0021430A"/>
    <w:rsid w:val="0021439E"/>
    <w:rsid w:val="0021451C"/>
    <w:rsid w:val="0021456A"/>
    <w:rsid w:val="00214C15"/>
    <w:rsid w:val="00214E4B"/>
    <w:rsid w:val="00214EA8"/>
    <w:rsid w:val="00214EAF"/>
    <w:rsid w:val="002150B6"/>
    <w:rsid w:val="002157D2"/>
    <w:rsid w:val="00215B37"/>
    <w:rsid w:val="00215CE5"/>
    <w:rsid w:val="00215D5A"/>
    <w:rsid w:val="00216080"/>
    <w:rsid w:val="00216135"/>
    <w:rsid w:val="00216D9D"/>
    <w:rsid w:val="00216DF4"/>
    <w:rsid w:val="002171A4"/>
    <w:rsid w:val="0022047F"/>
    <w:rsid w:val="00220B60"/>
    <w:rsid w:val="00220DCE"/>
    <w:rsid w:val="00221032"/>
    <w:rsid w:val="0022103C"/>
    <w:rsid w:val="00221101"/>
    <w:rsid w:val="00221105"/>
    <w:rsid w:val="00221995"/>
    <w:rsid w:val="00221CD4"/>
    <w:rsid w:val="00222221"/>
    <w:rsid w:val="00222979"/>
    <w:rsid w:val="00222E83"/>
    <w:rsid w:val="002237B2"/>
    <w:rsid w:val="00224BDD"/>
    <w:rsid w:val="00225063"/>
    <w:rsid w:val="0022644E"/>
    <w:rsid w:val="002265B3"/>
    <w:rsid w:val="00226694"/>
    <w:rsid w:val="0022687D"/>
    <w:rsid w:val="00227346"/>
    <w:rsid w:val="00227416"/>
    <w:rsid w:val="00227586"/>
    <w:rsid w:val="00227A00"/>
    <w:rsid w:val="00230851"/>
    <w:rsid w:val="00230989"/>
    <w:rsid w:val="00230D69"/>
    <w:rsid w:val="00232475"/>
    <w:rsid w:val="00232733"/>
    <w:rsid w:val="00232799"/>
    <w:rsid w:val="002329D2"/>
    <w:rsid w:val="00232A81"/>
    <w:rsid w:val="00232AFC"/>
    <w:rsid w:val="00233365"/>
    <w:rsid w:val="00233993"/>
    <w:rsid w:val="00233AEB"/>
    <w:rsid w:val="00233B11"/>
    <w:rsid w:val="00234054"/>
    <w:rsid w:val="002346A0"/>
    <w:rsid w:val="00234BA7"/>
    <w:rsid w:val="00234E8F"/>
    <w:rsid w:val="002355AF"/>
    <w:rsid w:val="00235739"/>
    <w:rsid w:val="0023594F"/>
    <w:rsid w:val="00235C2D"/>
    <w:rsid w:val="0023640A"/>
    <w:rsid w:val="002365CB"/>
    <w:rsid w:val="002366C3"/>
    <w:rsid w:val="00236D15"/>
    <w:rsid w:val="00237465"/>
    <w:rsid w:val="0023767C"/>
    <w:rsid w:val="0023782A"/>
    <w:rsid w:val="002402E3"/>
    <w:rsid w:val="00240709"/>
    <w:rsid w:val="002411C3"/>
    <w:rsid w:val="002413D5"/>
    <w:rsid w:val="0024154E"/>
    <w:rsid w:val="00241750"/>
    <w:rsid w:val="0024204C"/>
    <w:rsid w:val="0024216A"/>
    <w:rsid w:val="00242A76"/>
    <w:rsid w:val="00242A8D"/>
    <w:rsid w:val="00243105"/>
    <w:rsid w:val="002433CB"/>
    <w:rsid w:val="00244020"/>
    <w:rsid w:val="002446AC"/>
    <w:rsid w:val="002447AE"/>
    <w:rsid w:val="002452BD"/>
    <w:rsid w:val="00245C6F"/>
    <w:rsid w:val="00245E09"/>
    <w:rsid w:val="0024671F"/>
    <w:rsid w:val="00247A67"/>
    <w:rsid w:val="00250219"/>
    <w:rsid w:val="00250243"/>
    <w:rsid w:val="002503A3"/>
    <w:rsid w:val="002503FB"/>
    <w:rsid w:val="00250596"/>
    <w:rsid w:val="002506CC"/>
    <w:rsid w:val="00250E81"/>
    <w:rsid w:val="00250F31"/>
    <w:rsid w:val="00250FD8"/>
    <w:rsid w:val="0025111A"/>
    <w:rsid w:val="00251653"/>
    <w:rsid w:val="00251863"/>
    <w:rsid w:val="00252291"/>
    <w:rsid w:val="00252549"/>
    <w:rsid w:val="0025314A"/>
    <w:rsid w:val="00253151"/>
    <w:rsid w:val="00253481"/>
    <w:rsid w:val="00253B6D"/>
    <w:rsid w:val="00253BD2"/>
    <w:rsid w:val="00253EDA"/>
    <w:rsid w:val="0025416E"/>
    <w:rsid w:val="002544C5"/>
    <w:rsid w:val="002545E3"/>
    <w:rsid w:val="00254D21"/>
    <w:rsid w:val="002550A8"/>
    <w:rsid w:val="002551C5"/>
    <w:rsid w:val="00255402"/>
    <w:rsid w:val="00255759"/>
    <w:rsid w:val="00255C87"/>
    <w:rsid w:val="00255D6C"/>
    <w:rsid w:val="002562E5"/>
    <w:rsid w:val="00256D0A"/>
    <w:rsid w:val="00256F0F"/>
    <w:rsid w:val="00257889"/>
    <w:rsid w:val="00257ECA"/>
    <w:rsid w:val="0026060D"/>
    <w:rsid w:val="002608FC"/>
    <w:rsid w:val="002613C1"/>
    <w:rsid w:val="00261404"/>
    <w:rsid w:val="002614EA"/>
    <w:rsid w:val="0026184C"/>
    <w:rsid w:val="00261C7A"/>
    <w:rsid w:val="00261C99"/>
    <w:rsid w:val="00261F09"/>
    <w:rsid w:val="00261FD6"/>
    <w:rsid w:val="00262246"/>
    <w:rsid w:val="0026259B"/>
    <w:rsid w:val="0026274F"/>
    <w:rsid w:val="00262AB9"/>
    <w:rsid w:val="002632AC"/>
    <w:rsid w:val="00263439"/>
    <w:rsid w:val="0026346F"/>
    <w:rsid w:val="00263507"/>
    <w:rsid w:val="0026497E"/>
    <w:rsid w:val="00264EB2"/>
    <w:rsid w:val="0026515D"/>
    <w:rsid w:val="00265599"/>
    <w:rsid w:val="00265BF2"/>
    <w:rsid w:val="00265D32"/>
    <w:rsid w:val="002662C2"/>
    <w:rsid w:val="002666DB"/>
    <w:rsid w:val="00266AE9"/>
    <w:rsid w:val="0026708C"/>
    <w:rsid w:val="00267230"/>
    <w:rsid w:val="002674EF"/>
    <w:rsid w:val="002676FF"/>
    <w:rsid w:val="002716B2"/>
    <w:rsid w:val="0027179B"/>
    <w:rsid w:val="00271999"/>
    <w:rsid w:val="00271CDB"/>
    <w:rsid w:val="00271F8C"/>
    <w:rsid w:val="00273033"/>
    <w:rsid w:val="002732F3"/>
    <w:rsid w:val="002738F0"/>
    <w:rsid w:val="00273B1E"/>
    <w:rsid w:val="00273FAD"/>
    <w:rsid w:val="002742DD"/>
    <w:rsid w:val="00274E5B"/>
    <w:rsid w:val="0027521C"/>
    <w:rsid w:val="0027593C"/>
    <w:rsid w:val="00276039"/>
    <w:rsid w:val="0027620A"/>
    <w:rsid w:val="002762D3"/>
    <w:rsid w:val="0027651A"/>
    <w:rsid w:val="00276ACD"/>
    <w:rsid w:val="00276EF1"/>
    <w:rsid w:val="0027726C"/>
    <w:rsid w:val="00277D4B"/>
    <w:rsid w:val="002800F1"/>
    <w:rsid w:val="0028026A"/>
    <w:rsid w:val="002804D9"/>
    <w:rsid w:val="002808E3"/>
    <w:rsid w:val="00280C41"/>
    <w:rsid w:val="00280EBB"/>
    <w:rsid w:val="00280FB2"/>
    <w:rsid w:val="0028144A"/>
    <w:rsid w:val="0028211E"/>
    <w:rsid w:val="00282EEE"/>
    <w:rsid w:val="002835E8"/>
    <w:rsid w:val="00283C59"/>
    <w:rsid w:val="00284123"/>
    <w:rsid w:val="002844BE"/>
    <w:rsid w:val="002849CC"/>
    <w:rsid w:val="00284B9B"/>
    <w:rsid w:val="00284C12"/>
    <w:rsid w:val="00284C56"/>
    <w:rsid w:val="00284FC5"/>
    <w:rsid w:val="00285038"/>
    <w:rsid w:val="00285348"/>
    <w:rsid w:val="0028603D"/>
    <w:rsid w:val="0028614D"/>
    <w:rsid w:val="00286373"/>
    <w:rsid w:val="00286474"/>
    <w:rsid w:val="00286538"/>
    <w:rsid w:val="00286667"/>
    <w:rsid w:val="00286C3A"/>
    <w:rsid w:val="00287C0B"/>
    <w:rsid w:val="00287C3D"/>
    <w:rsid w:val="00287CFD"/>
    <w:rsid w:val="00287ECE"/>
    <w:rsid w:val="00287F07"/>
    <w:rsid w:val="00290250"/>
    <w:rsid w:val="00290A49"/>
    <w:rsid w:val="00290C79"/>
    <w:rsid w:val="00290C89"/>
    <w:rsid w:val="00290F0F"/>
    <w:rsid w:val="0029130C"/>
    <w:rsid w:val="00291C0C"/>
    <w:rsid w:val="00292545"/>
    <w:rsid w:val="0029325F"/>
    <w:rsid w:val="00293394"/>
    <w:rsid w:val="00293988"/>
    <w:rsid w:val="00293C8F"/>
    <w:rsid w:val="0029418F"/>
    <w:rsid w:val="0029424C"/>
    <w:rsid w:val="0029482E"/>
    <w:rsid w:val="00294B18"/>
    <w:rsid w:val="0029527F"/>
    <w:rsid w:val="002953C3"/>
    <w:rsid w:val="0029581C"/>
    <w:rsid w:val="00295825"/>
    <w:rsid w:val="002958C8"/>
    <w:rsid w:val="00296040"/>
    <w:rsid w:val="00297166"/>
    <w:rsid w:val="002973B9"/>
    <w:rsid w:val="00297897"/>
    <w:rsid w:val="002979B7"/>
    <w:rsid w:val="00297B1B"/>
    <w:rsid w:val="00297B4E"/>
    <w:rsid w:val="002A052D"/>
    <w:rsid w:val="002A0FEA"/>
    <w:rsid w:val="002A122E"/>
    <w:rsid w:val="002A12DA"/>
    <w:rsid w:val="002A1965"/>
    <w:rsid w:val="002A2155"/>
    <w:rsid w:val="002A251B"/>
    <w:rsid w:val="002A25C1"/>
    <w:rsid w:val="002A2997"/>
    <w:rsid w:val="002A2A6C"/>
    <w:rsid w:val="002A2A96"/>
    <w:rsid w:val="002A2CED"/>
    <w:rsid w:val="002A2D4A"/>
    <w:rsid w:val="002A33AA"/>
    <w:rsid w:val="002A3774"/>
    <w:rsid w:val="002A3900"/>
    <w:rsid w:val="002A3D14"/>
    <w:rsid w:val="002A3F77"/>
    <w:rsid w:val="002A4C6F"/>
    <w:rsid w:val="002A558A"/>
    <w:rsid w:val="002A55F1"/>
    <w:rsid w:val="002A584E"/>
    <w:rsid w:val="002A5C5B"/>
    <w:rsid w:val="002A632A"/>
    <w:rsid w:val="002A66B3"/>
    <w:rsid w:val="002A67F8"/>
    <w:rsid w:val="002A6A30"/>
    <w:rsid w:val="002A70DB"/>
    <w:rsid w:val="002A76C4"/>
    <w:rsid w:val="002A78B7"/>
    <w:rsid w:val="002B02B9"/>
    <w:rsid w:val="002B0681"/>
    <w:rsid w:val="002B1779"/>
    <w:rsid w:val="002B1A6E"/>
    <w:rsid w:val="002B1C09"/>
    <w:rsid w:val="002B1D81"/>
    <w:rsid w:val="002B206E"/>
    <w:rsid w:val="002B2341"/>
    <w:rsid w:val="002B2607"/>
    <w:rsid w:val="002B26F1"/>
    <w:rsid w:val="002B2A5F"/>
    <w:rsid w:val="002B2C5B"/>
    <w:rsid w:val="002B3348"/>
    <w:rsid w:val="002B3526"/>
    <w:rsid w:val="002B357F"/>
    <w:rsid w:val="002B361B"/>
    <w:rsid w:val="002B4028"/>
    <w:rsid w:val="002B473C"/>
    <w:rsid w:val="002B479B"/>
    <w:rsid w:val="002B4C9C"/>
    <w:rsid w:val="002B4EAB"/>
    <w:rsid w:val="002B5376"/>
    <w:rsid w:val="002B5B7E"/>
    <w:rsid w:val="002B5C0E"/>
    <w:rsid w:val="002B5C75"/>
    <w:rsid w:val="002B5F82"/>
    <w:rsid w:val="002B62D0"/>
    <w:rsid w:val="002B6BFF"/>
    <w:rsid w:val="002B6D42"/>
    <w:rsid w:val="002B7FB7"/>
    <w:rsid w:val="002C00D0"/>
    <w:rsid w:val="002C0461"/>
    <w:rsid w:val="002C1738"/>
    <w:rsid w:val="002C1AAE"/>
    <w:rsid w:val="002C1E61"/>
    <w:rsid w:val="002C2295"/>
    <w:rsid w:val="002C26CE"/>
    <w:rsid w:val="002C2C79"/>
    <w:rsid w:val="002C3630"/>
    <w:rsid w:val="002C3B32"/>
    <w:rsid w:val="002C44B3"/>
    <w:rsid w:val="002C4539"/>
    <w:rsid w:val="002C4893"/>
    <w:rsid w:val="002C4905"/>
    <w:rsid w:val="002C4A06"/>
    <w:rsid w:val="002C5445"/>
    <w:rsid w:val="002C56AF"/>
    <w:rsid w:val="002C615B"/>
    <w:rsid w:val="002C632B"/>
    <w:rsid w:val="002C637C"/>
    <w:rsid w:val="002C6B70"/>
    <w:rsid w:val="002C70CC"/>
    <w:rsid w:val="002C7136"/>
    <w:rsid w:val="002C733B"/>
    <w:rsid w:val="002C749C"/>
    <w:rsid w:val="002C757D"/>
    <w:rsid w:val="002C7A71"/>
    <w:rsid w:val="002C7D2B"/>
    <w:rsid w:val="002D031B"/>
    <w:rsid w:val="002D083A"/>
    <w:rsid w:val="002D0BF7"/>
    <w:rsid w:val="002D10CC"/>
    <w:rsid w:val="002D1829"/>
    <w:rsid w:val="002D1F7D"/>
    <w:rsid w:val="002D20BD"/>
    <w:rsid w:val="002D210F"/>
    <w:rsid w:val="002D249D"/>
    <w:rsid w:val="002D35B4"/>
    <w:rsid w:val="002D3D6B"/>
    <w:rsid w:val="002D3F94"/>
    <w:rsid w:val="002D41D5"/>
    <w:rsid w:val="002D4342"/>
    <w:rsid w:val="002D4AE8"/>
    <w:rsid w:val="002D4AFB"/>
    <w:rsid w:val="002D5274"/>
    <w:rsid w:val="002D52BF"/>
    <w:rsid w:val="002D6812"/>
    <w:rsid w:val="002D6E07"/>
    <w:rsid w:val="002D78F3"/>
    <w:rsid w:val="002E0739"/>
    <w:rsid w:val="002E0F4E"/>
    <w:rsid w:val="002E16A8"/>
    <w:rsid w:val="002E16AD"/>
    <w:rsid w:val="002E19EA"/>
    <w:rsid w:val="002E2831"/>
    <w:rsid w:val="002E28FA"/>
    <w:rsid w:val="002E2DAA"/>
    <w:rsid w:val="002E30B6"/>
    <w:rsid w:val="002E3EAD"/>
    <w:rsid w:val="002E439F"/>
    <w:rsid w:val="002E45DC"/>
    <w:rsid w:val="002E48F1"/>
    <w:rsid w:val="002E4D83"/>
    <w:rsid w:val="002E5309"/>
    <w:rsid w:val="002E59AD"/>
    <w:rsid w:val="002E59F3"/>
    <w:rsid w:val="002E5B63"/>
    <w:rsid w:val="002E5E98"/>
    <w:rsid w:val="002E6080"/>
    <w:rsid w:val="002E60AC"/>
    <w:rsid w:val="002E64E8"/>
    <w:rsid w:val="002E6B88"/>
    <w:rsid w:val="002E7875"/>
    <w:rsid w:val="002E7B9A"/>
    <w:rsid w:val="002E7D80"/>
    <w:rsid w:val="002F0271"/>
    <w:rsid w:val="002F069A"/>
    <w:rsid w:val="002F09B7"/>
    <w:rsid w:val="002F0A62"/>
    <w:rsid w:val="002F0A69"/>
    <w:rsid w:val="002F0CCF"/>
    <w:rsid w:val="002F0EA5"/>
    <w:rsid w:val="002F0F96"/>
    <w:rsid w:val="002F1146"/>
    <w:rsid w:val="002F14D2"/>
    <w:rsid w:val="002F1856"/>
    <w:rsid w:val="002F18FD"/>
    <w:rsid w:val="002F2253"/>
    <w:rsid w:val="002F2992"/>
    <w:rsid w:val="002F3B01"/>
    <w:rsid w:val="002F3C4C"/>
    <w:rsid w:val="002F3D69"/>
    <w:rsid w:val="002F3D97"/>
    <w:rsid w:val="002F3EE0"/>
    <w:rsid w:val="002F4245"/>
    <w:rsid w:val="002F4A1D"/>
    <w:rsid w:val="002F520E"/>
    <w:rsid w:val="002F5223"/>
    <w:rsid w:val="002F6337"/>
    <w:rsid w:val="002F6580"/>
    <w:rsid w:val="002F6830"/>
    <w:rsid w:val="002F6F26"/>
    <w:rsid w:val="003002F5"/>
    <w:rsid w:val="00300422"/>
    <w:rsid w:val="003005C8"/>
    <w:rsid w:val="00300CD4"/>
    <w:rsid w:val="00300F4E"/>
    <w:rsid w:val="003012CC"/>
    <w:rsid w:val="00301614"/>
    <w:rsid w:val="00301E1C"/>
    <w:rsid w:val="00302098"/>
    <w:rsid w:val="0030220C"/>
    <w:rsid w:val="003025C4"/>
    <w:rsid w:val="00302B6B"/>
    <w:rsid w:val="00302D47"/>
    <w:rsid w:val="00302FEA"/>
    <w:rsid w:val="003033CB"/>
    <w:rsid w:val="00304BBE"/>
    <w:rsid w:val="003052CA"/>
    <w:rsid w:val="003055AD"/>
    <w:rsid w:val="003056D7"/>
    <w:rsid w:val="00305EC7"/>
    <w:rsid w:val="00305EDC"/>
    <w:rsid w:val="00306232"/>
    <w:rsid w:val="00306508"/>
    <w:rsid w:val="003068EC"/>
    <w:rsid w:val="00306A23"/>
    <w:rsid w:val="00306F2C"/>
    <w:rsid w:val="0030733D"/>
    <w:rsid w:val="00307866"/>
    <w:rsid w:val="00307DC7"/>
    <w:rsid w:val="00307E0B"/>
    <w:rsid w:val="003103A1"/>
    <w:rsid w:val="003107B1"/>
    <w:rsid w:val="00310A61"/>
    <w:rsid w:val="0031101A"/>
    <w:rsid w:val="0031143E"/>
    <w:rsid w:val="003114C3"/>
    <w:rsid w:val="0031190C"/>
    <w:rsid w:val="00311BD1"/>
    <w:rsid w:val="00311C32"/>
    <w:rsid w:val="00312184"/>
    <w:rsid w:val="00312517"/>
    <w:rsid w:val="00312C5F"/>
    <w:rsid w:val="00312C7B"/>
    <w:rsid w:val="0031383C"/>
    <w:rsid w:val="003139B5"/>
    <w:rsid w:val="00314095"/>
    <w:rsid w:val="00314174"/>
    <w:rsid w:val="00314190"/>
    <w:rsid w:val="003141C5"/>
    <w:rsid w:val="003149FF"/>
    <w:rsid w:val="00314C6E"/>
    <w:rsid w:val="00314E1F"/>
    <w:rsid w:val="00315730"/>
    <w:rsid w:val="00315881"/>
    <w:rsid w:val="00315A97"/>
    <w:rsid w:val="00315C52"/>
    <w:rsid w:val="00315E35"/>
    <w:rsid w:val="00315E91"/>
    <w:rsid w:val="00315FE7"/>
    <w:rsid w:val="003165A4"/>
    <w:rsid w:val="0031681F"/>
    <w:rsid w:val="00316F40"/>
    <w:rsid w:val="00317F3F"/>
    <w:rsid w:val="003202EA"/>
    <w:rsid w:val="0032050C"/>
    <w:rsid w:val="00320A0A"/>
    <w:rsid w:val="00320A95"/>
    <w:rsid w:val="00320D83"/>
    <w:rsid w:val="00320F60"/>
    <w:rsid w:val="00321030"/>
    <w:rsid w:val="00321541"/>
    <w:rsid w:val="003215B8"/>
    <w:rsid w:val="00321F55"/>
    <w:rsid w:val="0032239F"/>
    <w:rsid w:val="00322665"/>
    <w:rsid w:val="00322677"/>
    <w:rsid w:val="003228DA"/>
    <w:rsid w:val="00322AF5"/>
    <w:rsid w:val="00322F48"/>
    <w:rsid w:val="003235DA"/>
    <w:rsid w:val="00323A2E"/>
    <w:rsid w:val="00323BFB"/>
    <w:rsid w:val="00324107"/>
    <w:rsid w:val="003245FC"/>
    <w:rsid w:val="00324B01"/>
    <w:rsid w:val="0032562B"/>
    <w:rsid w:val="00326168"/>
    <w:rsid w:val="00326600"/>
    <w:rsid w:val="00326856"/>
    <w:rsid w:val="00326D7C"/>
    <w:rsid w:val="00326E41"/>
    <w:rsid w:val="0032700B"/>
    <w:rsid w:val="00327261"/>
    <w:rsid w:val="00327CAA"/>
    <w:rsid w:val="003304DE"/>
    <w:rsid w:val="00330AC3"/>
    <w:rsid w:val="00330E4F"/>
    <w:rsid w:val="00331015"/>
    <w:rsid w:val="00331340"/>
    <w:rsid w:val="003316BD"/>
    <w:rsid w:val="00331715"/>
    <w:rsid w:val="003324F5"/>
    <w:rsid w:val="00333FC5"/>
    <w:rsid w:val="00334B0C"/>
    <w:rsid w:val="00334F98"/>
    <w:rsid w:val="0033505F"/>
    <w:rsid w:val="0033516D"/>
    <w:rsid w:val="003354B6"/>
    <w:rsid w:val="003362CD"/>
    <w:rsid w:val="003368C5"/>
    <w:rsid w:val="00336BD3"/>
    <w:rsid w:val="00336E62"/>
    <w:rsid w:val="0033751A"/>
    <w:rsid w:val="00337A91"/>
    <w:rsid w:val="00340555"/>
    <w:rsid w:val="00340596"/>
    <w:rsid w:val="0034164B"/>
    <w:rsid w:val="0034185A"/>
    <w:rsid w:val="00341BA1"/>
    <w:rsid w:val="00341C48"/>
    <w:rsid w:val="00342B57"/>
    <w:rsid w:val="00342C64"/>
    <w:rsid w:val="00342CDC"/>
    <w:rsid w:val="00343058"/>
    <w:rsid w:val="0034306A"/>
    <w:rsid w:val="0034313B"/>
    <w:rsid w:val="0034314E"/>
    <w:rsid w:val="003433DA"/>
    <w:rsid w:val="00343D89"/>
    <w:rsid w:val="00343DAF"/>
    <w:rsid w:val="00344A19"/>
    <w:rsid w:val="0034582C"/>
    <w:rsid w:val="00345E63"/>
    <w:rsid w:val="00346415"/>
    <w:rsid w:val="0034651C"/>
    <w:rsid w:val="00346817"/>
    <w:rsid w:val="00346977"/>
    <w:rsid w:val="00346D53"/>
    <w:rsid w:val="00346FD2"/>
    <w:rsid w:val="0034711C"/>
    <w:rsid w:val="00347C7B"/>
    <w:rsid w:val="003501E7"/>
    <w:rsid w:val="0035023E"/>
    <w:rsid w:val="0035061A"/>
    <w:rsid w:val="00350BB4"/>
    <w:rsid w:val="00351204"/>
    <w:rsid w:val="00351810"/>
    <w:rsid w:val="00351AAE"/>
    <w:rsid w:val="00351DE4"/>
    <w:rsid w:val="003521E1"/>
    <w:rsid w:val="00352744"/>
    <w:rsid w:val="00352EF7"/>
    <w:rsid w:val="00352F23"/>
    <w:rsid w:val="00353227"/>
    <w:rsid w:val="00353507"/>
    <w:rsid w:val="00353819"/>
    <w:rsid w:val="00353CB3"/>
    <w:rsid w:val="00353E1C"/>
    <w:rsid w:val="0035482E"/>
    <w:rsid w:val="003548E9"/>
    <w:rsid w:val="003554F6"/>
    <w:rsid w:val="003556C2"/>
    <w:rsid w:val="003557A8"/>
    <w:rsid w:val="00355A44"/>
    <w:rsid w:val="00355F7B"/>
    <w:rsid w:val="0035635E"/>
    <w:rsid w:val="00356715"/>
    <w:rsid w:val="00356B7D"/>
    <w:rsid w:val="00356BD0"/>
    <w:rsid w:val="00357473"/>
    <w:rsid w:val="00357788"/>
    <w:rsid w:val="003577C2"/>
    <w:rsid w:val="00357B43"/>
    <w:rsid w:val="00360300"/>
    <w:rsid w:val="00360BD6"/>
    <w:rsid w:val="00360F25"/>
    <w:rsid w:val="003612E4"/>
    <w:rsid w:val="0036138B"/>
    <w:rsid w:val="003619E3"/>
    <w:rsid w:val="0036216D"/>
    <w:rsid w:val="003623FB"/>
    <w:rsid w:val="00362681"/>
    <w:rsid w:val="0036343E"/>
    <w:rsid w:val="003636B1"/>
    <w:rsid w:val="003638AE"/>
    <w:rsid w:val="00363FA9"/>
    <w:rsid w:val="0036443D"/>
    <w:rsid w:val="003646E3"/>
    <w:rsid w:val="003648C9"/>
    <w:rsid w:val="0036493F"/>
    <w:rsid w:val="003651DD"/>
    <w:rsid w:val="00365202"/>
    <w:rsid w:val="003656BC"/>
    <w:rsid w:val="00365947"/>
    <w:rsid w:val="00365ACD"/>
    <w:rsid w:val="00365DA9"/>
    <w:rsid w:val="00365DC8"/>
    <w:rsid w:val="0036639F"/>
    <w:rsid w:val="003663D8"/>
    <w:rsid w:val="00366C23"/>
    <w:rsid w:val="00366C6F"/>
    <w:rsid w:val="00366EAF"/>
    <w:rsid w:val="003676BB"/>
    <w:rsid w:val="00367DA6"/>
    <w:rsid w:val="0037025D"/>
    <w:rsid w:val="00370C1F"/>
    <w:rsid w:val="0037100D"/>
    <w:rsid w:val="00371854"/>
    <w:rsid w:val="00371AD1"/>
    <w:rsid w:val="00371DE0"/>
    <w:rsid w:val="00372122"/>
    <w:rsid w:val="0037240E"/>
    <w:rsid w:val="0037259C"/>
    <w:rsid w:val="003727EA"/>
    <w:rsid w:val="00372C72"/>
    <w:rsid w:val="00373194"/>
    <w:rsid w:val="003732C3"/>
    <w:rsid w:val="003735A7"/>
    <w:rsid w:val="00373EB6"/>
    <w:rsid w:val="00373F07"/>
    <w:rsid w:val="0037418A"/>
    <w:rsid w:val="00374504"/>
    <w:rsid w:val="00375159"/>
    <w:rsid w:val="003755AA"/>
    <w:rsid w:val="00376217"/>
    <w:rsid w:val="003762F3"/>
    <w:rsid w:val="00377222"/>
    <w:rsid w:val="0037739C"/>
    <w:rsid w:val="003775CD"/>
    <w:rsid w:val="003775D3"/>
    <w:rsid w:val="003777EC"/>
    <w:rsid w:val="00377CC3"/>
    <w:rsid w:val="00377EF5"/>
    <w:rsid w:val="00380638"/>
    <w:rsid w:val="00381704"/>
    <w:rsid w:val="00381A4C"/>
    <w:rsid w:val="0038201E"/>
    <w:rsid w:val="0038294B"/>
    <w:rsid w:val="00382998"/>
    <w:rsid w:val="00382A2A"/>
    <w:rsid w:val="00382D02"/>
    <w:rsid w:val="00382D5E"/>
    <w:rsid w:val="00382DEB"/>
    <w:rsid w:val="003831DA"/>
    <w:rsid w:val="0038336D"/>
    <w:rsid w:val="00383A6E"/>
    <w:rsid w:val="00383A98"/>
    <w:rsid w:val="00383BC4"/>
    <w:rsid w:val="00383EDB"/>
    <w:rsid w:val="00383F07"/>
    <w:rsid w:val="0038447A"/>
    <w:rsid w:val="003848C4"/>
    <w:rsid w:val="00384FEF"/>
    <w:rsid w:val="003852D6"/>
    <w:rsid w:val="00385AB6"/>
    <w:rsid w:val="003861AD"/>
    <w:rsid w:val="003862B1"/>
    <w:rsid w:val="003867F9"/>
    <w:rsid w:val="0038690F"/>
    <w:rsid w:val="00386C58"/>
    <w:rsid w:val="00386F75"/>
    <w:rsid w:val="003870C7"/>
    <w:rsid w:val="003870F9"/>
    <w:rsid w:val="003871F1"/>
    <w:rsid w:val="003875BE"/>
    <w:rsid w:val="003876DF"/>
    <w:rsid w:val="00387AF0"/>
    <w:rsid w:val="00390356"/>
    <w:rsid w:val="003906E2"/>
    <w:rsid w:val="00390D47"/>
    <w:rsid w:val="00390E12"/>
    <w:rsid w:val="00391F93"/>
    <w:rsid w:val="0039216F"/>
    <w:rsid w:val="00392849"/>
    <w:rsid w:val="003928F2"/>
    <w:rsid w:val="00392998"/>
    <w:rsid w:val="00392A86"/>
    <w:rsid w:val="003930EB"/>
    <w:rsid w:val="00393712"/>
    <w:rsid w:val="00393C96"/>
    <w:rsid w:val="00393D53"/>
    <w:rsid w:val="0039410D"/>
    <w:rsid w:val="0039435A"/>
    <w:rsid w:val="00394CD6"/>
    <w:rsid w:val="00394CFC"/>
    <w:rsid w:val="0039526F"/>
    <w:rsid w:val="003953B5"/>
    <w:rsid w:val="00395490"/>
    <w:rsid w:val="00396EE3"/>
    <w:rsid w:val="00396FD7"/>
    <w:rsid w:val="0039702D"/>
    <w:rsid w:val="00397601"/>
    <w:rsid w:val="00397AD4"/>
    <w:rsid w:val="00397BBE"/>
    <w:rsid w:val="00397FC7"/>
    <w:rsid w:val="003A03E1"/>
    <w:rsid w:val="003A06B1"/>
    <w:rsid w:val="003A09B5"/>
    <w:rsid w:val="003A0E74"/>
    <w:rsid w:val="003A179B"/>
    <w:rsid w:val="003A1EE4"/>
    <w:rsid w:val="003A1FC5"/>
    <w:rsid w:val="003A204C"/>
    <w:rsid w:val="003A2FBF"/>
    <w:rsid w:val="003A349D"/>
    <w:rsid w:val="003A3FEA"/>
    <w:rsid w:val="003A4327"/>
    <w:rsid w:val="003A436F"/>
    <w:rsid w:val="003A43BD"/>
    <w:rsid w:val="003A4905"/>
    <w:rsid w:val="003A49C6"/>
    <w:rsid w:val="003A4E43"/>
    <w:rsid w:val="003A5C1B"/>
    <w:rsid w:val="003A5C4A"/>
    <w:rsid w:val="003A6058"/>
    <w:rsid w:val="003A63D5"/>
    <w:rsid w:val="003A6CBC"/>
    <w:rsid w:val="003A6DEA"/>
    <w:rsid w:val="003A7D97"/>
    <w:rsid w:val="003A7EC0"/>
    <w:rsid w:val="003B0378"/>
    <w:rsid w:val="003B0458"/>
    <w:rsid w:val="003B0A54"/>
    <w:rsid w:val="003B0BCF"/>
    <w:rsid w:val="003B0EE2"/>
    <w:rsid w:val="003B10AB"/>
    <w:rsid w:val="003B1DCD"/>
    <w:rsid w:val="003B1DDD"/>
    <w:rsid w:val="003B1F93"/>
    <w:rsid w:val="003B2595"/>
    <w:rsid w:val="003B289E"/>
    <w:rsid w:val="003B2AA7"/>
    <w:rsid w:val="003B320A"/>
    <w:rsid w:val="003B3AC6"/>
    <w:rsid w:val="003B3F5D"/>
    <w:rsid w:val="003B4101"/>
    <w:rsid w:val="003B4AAE"/>
    <w:rsid w:val="003B4BC9"/>
    <w:rsid w:val="003B4D3B"/>
    <w:rsid w:val="003B4DC9"/>
    <w:rsid w:val="003B4F5C"/>
    <w:rsid w:val="003B5214"/>
    <w:rsid w:val="003B59EE"/>
    <w:rsid w:val="003B5AAB"/>
    <w:rsid w:val="003B5C49"/>
    <w:rsid w:val="003B650D"/>
    <w:rsid w:val="003B6567"/>
    <w:rsid w:val="003B6A84"/>
    <w:rsid w:val="003B7056"/>
    <w:rsid w:val="003B7629"/>
    <w:rsid w:val="003B7A4A"/>
    <w:rsid w:val="003C0439"/>
    <w:rsid w:val="003C1A03"/>
    <w:rsid w:val="003C1DB3"/>
    <w:rsid w:val="003C2112"/>
    <w:rsid w:val="003C340C"/>
    <w:rsid w:val="003C3D5C"/>
    <w:rsid w:val="003C3E6E"/>
    <w:rsid w:val="003C3F6E"/>
    <w:rsid w:val="003C3FCC"/>
    <w:rsid w:val="003C4969"/>
    <w:rsid w:val="003C4AEA"/>
    <w:rsid w:val="003C5C74"/>
    <w:rsid w:val="003C5E8D"/>
    <w:rsid w:val="003C6021"/>
    <w:rsid w:val="003C62A9"/>
    <w:rsid w:val="003C64F9"/>
    <w:rsid w:val="003C6693"/>
    <w:rsid w:val="003C6E06"/>
    <w:rsid w:val="003C7928"/>
    <w:rsid w:val="003C7A27"/>
    <w:rsid w:val="003D05AD"/>
    <w:rsid w:val="003D084E"/>
    <w:rsid w:val="003D0A81"/>
    <w:rsid w:val="003D0D18"/>
    <w:rsid w:val="003D1043"/>
    <w:rsid w:val="003D122A"/>
    <w:rsid w:val="003D1632"/>
    <w:rsid w:val="003D1AD5"/>
    <w:rsid w:val="003D227A"/>
    <w:rsid w:val="003D39CC"/>
    <w:rsid w:val="003D41E4"/>
    <w:rsid w:val="003D491B"/>
    <w:rsid w:val="003D50AC"/>
    <w:rsid w:val="003D5784"/>
    <w:rsid w:val="003D6491"/>
    <w:rsid w:val="003D64B9"/>
    <w:rsid w:val="003D6FEC"/>
    <w:rsid w:val="003D729F"/>
    <w:rsid w:val="003D767C"/>
    <w:rsid w:val="003D7D23"/>
    <w:rsid w:val="003D7D84"/>
    <w:rsid w:val="003D7E4C"/>
    <w:rsid w:val="003E03F9"/>
    <w:rsid w:val="003E076D"/>
    <w:rsid w:val="003E0B6B"/>
    <w:rsid w:val="003E0FE6"/>
    <w:rsid w:val="003E19F5"/>
    <w:rsid w:val="003E2075"/>
    <w:rsid w:val="003E2334"/>
    <w:rsid w:val="003E2910"/>
    <w:rsid w:val="003E2A81"/>
    <w:rsid w:val="003E3200"/>
    <w:rsid w:val="003E3953"/>
    <w:rsid w:val="003E3D99"/>
    <w:rsid w:val="003E5366"/>
    <w:rsid w:val="003E5576"/>
    <w:rsid w:val="003E56FC"/>
    <w:rsid w:val="003E6276"/>
    <w:rsid w:val="003E658E"/>
    <w:rsid w:val="003E7223"/>
    <w:rsid w:val="003E73AA"/>
    <w:rsid w:val="003E751D"/>
    <w:rsid w:val="003E7B7A"/>
    <w:rsid w:val="003F0822"/>
    <w:rsid w:val="003F1062"/>
    <w:rsid w:val="003F16E6"/>
    <w:rsid w:val="003F19F3"/>
    <w:rsid w:val="003F22F3"/>
    <w:rsid w:val="003F25A1"/>
    <w:rsid w:val="003F264E"/>
    <w:rsid w:val="003F2BC9"/>
    <w:rsid w:val="003F3283"/>
    <w:rsid w:val="003F33EB"/>
    <w:rsid w:val="003F488C"/>
    <w:rsid w:val="003F4CD7"/>
    <w:rsid w:val="003F4E6A"/>
    <w:rsid w:val="003F4E7F"/>
    <w:rsid w:val="003F61D9"/>
    <w:rsid w:val="003F62FC"/>
    <w:rsid w:val="003F6731"/>
    <w:rsid w:val="003F6ED9"/>
    <w:rsid w:val="003F75B5"/>
    <w:rsid w:val="003F7768"/>
    <w:rsid w:val="003F7B6B"/>
    <w:rsid w:val="003F7BE7"/>
    <w:rsid w:val="0040078B"/>
    <w:rsid w:val="00400AC4"/>
    <w:rsid w:val="00400C91"/>
    <w:rsid w:val="00400E57"/>
    <w:rsid w:val="00401305"/>
    <w:rsid w:val="00401333"/>
    <w:rsid w:val="00401968"/>
    <w:rsid w:val="00401B73"/>
    <w:rsid w:val="00401EBB"/>
    <w:rsid w:val="00402DD0"/>
    <w:rsid w:val="00402F34"/>
    <w:rsid w:val="00402FAE"/>
    <w:rsid w:val="0040407C"/>
    <w:rsid w:val="0040423C"/>
    <w:rsid w:val="004050AB"/>
    <w:rsid w:val="0040534F"/>
    <w:rsid w:val="00405512"/>
    <w:rsid w:val="00405F2B"/>
    <w:rsid w:val="004065AA"/>
    <w:rsid w:val="004066A5"/>
    <w:rsid w:val="00406929"/>
    <w:rsid w:val="00406CC7"/>
    <w:rsid w:val="00406E76"/>
    <w:rsid w:val="004070E2"/>
    <w:rsid w:val="00407183"/>
    <w:rsid w:val="00407B66"/>
    <w:rsid w:val="0041018F"/>
    <w:rsid w:val="0041161F"/>
    <w:rsid w:val="00411B96"/>
    <w:rsid w:val="0041254F"/>
    <w:rsid w:val="004126BF"/>
    <w:rsid w:val="00412756"/>
    <w:rsid w:val="004128A6"/>
    <w:rsid w:val="00412BC1"/>
    <w:rsid w:val="00412DD1"/>
    <w:rsid w:val="00414721"/>
    <w:rsid w:val="004152D0"/>
    <w:rsid w:val="0041694C"/>
    <w:rsid w:val="00416A4F"/>
    <w:rsid w:val="00416B89"/>
    <w:rsid w:val="00416DA1"/>
    <w:rsid w:val="0041762A"/>
    <w:rsid w:val="00417BEF"/>
    <w:rsid w:val="00420769"/>
    <w:rsid w:val="00420E93"/>
    <w:rsid w:val="0042147D"/>
    <w:rsid w:val="00421739"/>
    <w:rsid w:val="0042187B"/>
    <w:rsid w:val="00421B15"/>
    <w:rsid w:val="00421EB4"/>
    <w:rsid w:val="004231F3"/>
    <w:rsid w:val="00424649"/>
    <w:rsid w:val="00424687"/>
    <w:rsid w:val="0042498D"/>
    <w:rsid w:val="004250B9"/>
    <w:rsid w:val="00425162"/>
    <w:rsid w:val="004258D9"/>
    <w:rsid w:val="00425A54"/>
    <w:rsid w:val="00425A8A"/>
    <w:rsid w:val="00425FDA"/>
    <w:rsid w:val="00426005"/>
    <w:rsid w:val="00426431"/>
    <w:rsid w:val="00426652"/>
    <w:rsid w:val="004267CE"/>
    <w:rsid w:val="004268E9"/>
    <w:rsid w:val="00426FC8"/>
    <w:rsid w:val="00427292"/>
    <w:rsid w:val="004273EF"/>
    <w:rsid w:val="00427525"/>
    <w:rsid w:val="00427550"/>
    <w:rsid w:val="00427CFF"/>
    <w:rsid w:val="004300F5"/>
    <w:rsid w:val="004305D9"/>
    <w:rsid w:val="004309B4"/>
    <w:rsid w:val="00430A02"/>
    <w:rsid w:val="00430A05"/>
    <w:rsid w:val="004312E7"/>
    <w:rsid w:val="004313A6"/>
    <w:rsid w:val="00431553"/>
    <w:rsid w:val="00431E31"/>
    <w:rsid w:val="00431EE4"/>
    <w:rsid w:val="0043202A"/>
    <w:rsid w:val="0043273E"/>
    <w:rsid w:val="004336E2"/>
    <w:rsid w:val="00433769"/>
    <w:rsid w:val="004339AE"/>
    <w:rsid w:val="004342E2"/>
    <w:rsid w:val="00434599"/>
    <w:rsid w:val="00434E7A"/>
    <w:rsid w:val="004355CA"/>
    <w:rsid w:val="00435790"/>
    <w:rsid w:val="00435B45"/>
    <w:rsid w:val="00435F5F"/>
    <w:rsid w:val="00436221"/>
    <w:rsid w:val="00436529"/>
    <w:rsid w:val="0043654D"/>
    <w:rsid w:val="004368BC"/>
    <w:rsid w:val="0044012E"/>
    <w:rsid w:val="00440902"/>
    <w:rsid w:val="00440A91"/>
    <w:rsid w:val="004413FB"/>
    <w:rsid w:val="00441E51"/>
    <w:rsid w:val="00442535"/>
    <w:rsid w:val="00442952"/>
    <w:rsid w:val="0044375B"/>
    <w:rsid w:val="0044389F"/>
    <w:rsid w:val="00443A87"/>
    <w:rsid w:val="00443C42"/>
    <w:rsid w:val="00443F48"/>
    <w:rsid w:val="004440FD"/>
    <w:rsid w:val="00444B7A"/>
    <w:rsid w:val="0044549E"/>
    <w:rsid w:val="004457C6"/>
    <w:rsid w:val="0044603C"/>
    <w:rsid w:val="00446752"/>
    <w:rsid w:val="00446956"/>
    <w:rsid w:val="00446F3C"/>
    <w:rsid w:val="00447076"/>
    <w:rsid w:val="004470C9"/>
    <w:rsid w:val="004477CB"/>
    <w:rsid w:val="00447D32"/>
    <w:rsid w:val="00447ED4"/>
    <w:rsid w:val="00450EDA"/>
    <w:rsid w:val="004512C6"/>
    <w:rsid w:val="0045132E"/>
    <w:rsid w:val="004513CD"/>
    <w:rsid w:val="00451A39"/>
    <w:rsid w:val="00451A6F"/>
    <w:rsid w:val="00451AB5"/>
    <w:rsid w:val="00452A10"/>
    <w:rsid w:val="00452C84"/>
    <w:rsid w:val="004530BF"/>
    <w:rsid w:val="004532CF"/>
    <w:rsid w:val="004541CC"/>
    <w:rsid w:val="004543A6"/>
    <w:rsid w:val="00454507"/>
    <w:rsid w:val="00454B0C"/>
    <w:rsid w:val="00454EC8"/>
    <w:rsid w:val="00454EE0"/>
    <w:rsid w:val="00455305"/>
    <w:rsid w:val="00455E7A"/>
    <w:rsid w:val="0045608D"/>
    <w:rsid w:val="004564AD"/>
    <w:rsid w:val="00457171"/>
    <w:rsid w:val="004572B1"/>
    <w:rsid w:val="00457335"/>
    <w:rsid w:val="00457603"/>
    <w:rsid w:val="00457A70"/>
    <w:rsid w:val="004606FD"/>
    <w:rsid w:val="00460C0C"/>
    <w:rsid w:val="00461184"/>
    <w:rsid w:val="0046124D"/>
    <w:rsid w:val="0046126C"/>
    <w:rsid w:val="00461B45"/>
    <w:rsid w:val="00461EF0"/>
    <w:rsid w:val="00461FB4"/>
    <w:rsid w:val="0046202E"/>
    <w:rsid w:val="00462044"/>
    <w:rsid w:val="00462286"/>
    <w:rsid w:val="00462346"/>
    <w:rsid w:val="004623CB"/>
    <w:rsid w:val="004625B8"/>
    <w:rsid w:val="00462900"/>
    <w:rsid w:val="00462C0A"/>
    <w:rsid w:val="00463007"/>
    <w:rsid w:val="004633EB"/>
    <w:rsid w:val="00463AB4"/>
    <w:rsid w:val="00463B9B"/>
    <w:rsid w:val="00463D1F"/>
    <w:rsid w:val="00464085"/>
    <w:rsid w:val="00464C72"/>
    <w:rsid w:val="00464F9F"/>
    <w:rsid w:val="00465835"/>
    <w:rsid w:val="00465A6C"/>
    <w:rsid w:val="00465A6F"/>
    <w:rsid w:val="004669C1"/>
    <w:rsid w:val="004669C9"/>
    <w:rsid w:val="004669EA"/>
    <w:rsid w:val="004678EE"/>
    <w:rsid w:val="00467FC5"/>
    <w:rsid w:val="004703C6"/>
    <w:rsid w:val="00470586"/>
    <w:rsid w:val="00470D39"/>
    <w:rsid w:val="00471910"/>
    <w:rsid w:val="00471C6A"/>
    <w:rsid w:val="004724F1"/>
    <w:rsid w:val="00472967"/>
    <w:rsid w:val="00472B30"/>
    <w:rsid w:val="00472EE7"/>
    <w:rsid w:val="0047324E"/>
    <w:rsid w:val="004744B8"/>
    <w:rsid w:val="004751B1"/>
    <w:rsid w:val="004757C9"/>
    <w:rsid w:val="00475AF1"/>
    <w:rsid w:val="00475CAE"/>
    <w:rsid w:val="00475F19"/>
    <w:rsid w:val="00476085"/>
    <w:rsid w:val="0047640A"/>
    <w:rsid w:val="0047669F"/>
    <w:rsid w:val="00476C27"/>
    <w:rsid w:val="00476CFE"/>
    <w:rsid w:val="00477364"/>
    <w:rsid w:val="0047752D"/>
    <w:rsid w:val="00477802"/>
    <w:rsid w:val="00477F5F"/>
    <w:rsid w:val="004805A8"/>
    <w:rsid w:val="00480E58"/>
    <w:rsid w:val="00481A8A"/>
    <w:rsid w:val="00481FD6"/>
    <w:rsid w:val="0048208B"/>
    <w:rsid w:val="00482231"/>
    <w:rsid w:val="00482657"/>
    <w:rsid w:val="004837D9"/>
    <w:rsid w:val="00483A8C"/>
    <w:rsid w:val="00483C62"/>
    <w:rsid w:val="00483D0A"/>
    <w:rsid w:val="00483EBB"/>
    <w:rsid w:val="00484099"/>
    <w:rsid w:val="0048502E"/>
    <w:rsid w:val="004855DE"/>
    <w:rsid w:val="00485889"/>
    <w:rsid w:val="00485CED"/>
    <w:rsid w:val="004863F4"/>
    <w:rsid w:val="00486406"/>
    <w:rsid w:val="00486727"/>
    <w:rsid w:val="00486812"/>
    <w:rsid w:val="0048692B"/>
    <w:rsid w:val="00486A78"/>
    <w:rsid w:val="00486B1D"/>
    <w:rsid w:val="00486C25"/>
    <w:rsid w:val="00486EB3"/>
    <w:rsid w:val="0048772A"/>
    <w:rsid w:val="004901DA"/>
    <w:rsid w:val="00490BC6"/>
    <w:rsid w:val="00490D5C"/>
    <w:rsid w:val="00490E3C"/>
    <w:rsid w:val="00491124"/>
    <w:rsid w:val="0049126A"/>
    <w:rsid w:val="00491499"/>
    <w:rsid w:val="00492092"/>
    <w:rsid w:val="004922FF"/>
    <w:rsid w:val="00492D1D"/>
    <w:rsid w:val="00492DF2"/>
    <w:rsid w:val="004930AE"/>
    <w:rsid w:val="00493174"/>
    <w:rsid w:val="004932F7"/>
    <w:rsid w:val="004936FB"/>
    <w:rsid w:val="00493B4E"/>
    <w:rsid w:val="00493DB2"/>
    <w:rsid w:val="00494080"/>
    <w:rsid w:val="00494872"/>
    <w:rsid w:val="00494A7E"/>
    <w:rsid w:val="004952CD"/>
    <w:rsid w:val="00495551"/>
    <w:rsid w:val="004956BF"/>
    <w:rsid w:val="0049585B"/>
    <w:rsid w:val="00495C27"/>
    <w:rsid w:val="00496087"/>
    <w:rsid w:val="00496139"/>
    <w:rsid w:val="00496262"/>
    <w:rsid w:val="00496610"/>
    <w:rsid w:val="0049788C"/>
    <w:rsid w:val="004978A0"/>
    <w:rsid w:val="004978DA"/>
    <w:rsid w:val="00497B6E"/>
    <w:rsid w:val="00497F0E"/>
    <w:rsid w:val="004A1334"/>
    <w:rsid w:val="004A147E"/>
    <w:rsid w:val="004A15FC"/>
    <w:rsid w:val="004A1699"/>
    <w:rsid w:val="004A176B"/>
    <w:rsid w:val="004A18A0"/>
    <w:rsid w:val="004A1A55"/>
    <w:rsid w:val="004A1ECD"/>
    <w:rsid w:val="004A217A"/>
    <w:rsid w:val="004A2221"/>
    <w:rsid w:val="004A2992"/>
    <w:rsid w:val="004A2D8A"/>
    <w:rsid w:val="004A4328"/>
    <w:rsid w:val="004A4AFE"/>
    <w:rsid w:val="004A58E4"/>
    <w:rsid w:val="004A59D4"/>
    <w:rsid w:val="004A5CFE"/>
    <w:rsid w:val="004A6057"/>
    <w:rsid w:val="004A6077"/>
    <w:rsid w:val="004A69C8"/>
    <w:rsid w:val="004A6BB0"/>
    <w:rsid w:val="004A7643"/>
    <w:rsid w:val="004A7AA6"/>
    <w:rsid w:val="004A7CF9"/>
    <w:rsid w:val="004A7D17"/>
    <w:rsid w:val="004B037B"/>
    <w:rsid w:val="004B0A30"/>
    <w:rsid w:val="004B0E74"/>
    <w:rsid w:val="004B105E"/>
    <w:rsid w:val="004B1B57"/>
    <w:rsid w:val="004B1E68"/>
    <w:rsid w:val="004B1F88"/>
    <w:rsid w:val="004B2218"/>
    <w:rsid w:val="004B278D"/>
    <w:rsid w:val="004B33B2"/>
    <w:rsid w:val="004B3C0F"/>
    <w:rsid w:val="004B3CAE"/>
    <w:rsid w:val="004B3D80"/>
    <w:rsid w:val="004B43A1"/>
    <w:rsid w:val="004B4446"/>
    <w:rsid w:val="004B49F1"/>
    <w:rsid w:val="004B4B77"/>
    <w:rsid w:val="004B4C68"/>
    <w:rsid w:val="004B4D85"/>
    <w:rsid w:val="004B54FE"/>
    <w:rsid w:val="004B5722"/>
    <w:rsid w:val="004B636C"/>
    <w:rsid w:val="004B70E7"/>
    <w:rsid w:val="004B7515"/>
    <w:rsid w:val="004B7A49"/>
    <w:rsid w:val="004B7AF4"/>
    <w:rsid w:val="004B7FC0"/>
    <w:rsid w:val="004C0472"/>
    <w:rsid w:val="004C0C8F"/>
    <w:rsid w:val="004C0DAD"/>
    <w:rsid w:val="004C1266"/>
    <w:rsid w:val="004C19F4"/>
    <w:rsid w:val="004C1C46"/>
    <w:rsid w:val="004C1D53"/>
    <w:rsid w:val="004C1EF3"/>
    <w:rsid w:val="004C1FD6"/>
    <w:rsid w:val="004C2264"/>
    <w:rsid w:val="004C23EC"/>
    <w:rsid w:val="004C2BD8"/>
    <w:rsid w:val="004C2DE9"/>
    <w:rsid w:val="004C3282"/>
    <w:rsid w:val="004C3452"/>
    <w:rsid w:val="004C36E1"/>
    <w:rsid w:val="004C3F48"/>
    <w:rsid w:val="004C48D4"/>
    <w:rsid w:val="004C51E8"/>
    <w:rsid w:val="004C5AFD"/>
    <w:rsid w:val="004C5D2C"/>
    <w:rsid w:val="004C5F07"/>
    <w:rsid w:val="004C60F8"/>
    <w:rsid w:val="004C6148"/>
    <w:rsid w:val="004C6261"/>
    <w:rsid w:val="004C65D0"/>
    <w:rsid w:val="004C671A"/>
    <w:rsid w:val="004C6B51"/>
    <w:rsid w:val="004C6DA2"/>
    <w:rsid w:val="004C6E29"/>
    <w:rsid w:val="004C717E"/>
    <w:rsid w:val="004C7605"/>
    <w:rsid w:val="004C77E1"/>
    <w:rsid w:val="004C7C9B"/>
    <w:rsid w:val="004C7D90"/>
    <w:rsid w:val="004C7F65"/>
    <w:rsid w:val="004D01B2"/>
    <w:rsid w:val="004D03F0"/>
    <w:rsid w:val="004D0693"/>
    <w:rsid w:val="004D08B0"/>
    <w:rsid w:val="004D13B8"/>
    <w:rsid w:val="004D1451"/>
    <w:rsid w:val="004D1955"/>
    <w:rsid w:val="004D1C55"/>
    <w:rsid w:val="004D2087"/>
    <w:rsid w:val="004D20A3"/>
    <w:rsid w:val="004D23AB"/>
    <w:rsid w:val="004D26B2"/>
    <w:rsid w:val="004D274C"/>
    <w:rsid w:val="004D2873"/>
    <w:rsid w:val="004D29B4"/>
    <w:rsid w:val="004D29C1"/>
    <w:rsid w:val="004D2AFC"/>
    <w:rsid w:val="004D2FE0"/>
    <w:rsid w:val="004D39AF"/>
    <w:rsid w:val="004D3E40"/>
    <w:rsid w:val="004D4161"/>
    <w:rsid w:val="004D432C"/>
    <w:rsid w:val="004D4B9C"/>
    <w:rsid w:val="004D5B2F"/>
    <w:rsid w:val="004D5C13"/>
    <w:rsid w:val="004D5CE9"/>
    <w:rsid w:val="004D606F"/>
    <w:rsid w:val="004D69E0"/>
    <w:rsid w:val="004D6E41"/>
    <w:rsid w:val="004D6E79"/>
    <w:rsid w:val="004D6FA3"/>
    <w:rsid w:val="004D6FC4"/>
    <w:rsid w:val="004D7074"/>
    <w:rsid w:val="004D7538"/>
    <w:rsid w:val="004D7615"/>
    <w:rsid w:val="004E0217"/>
    <w:rsid w:val="004E0418"/>
    <w:rsid w:val="004E0589"/>
    <w:rsid w:val="004E1378"/>
    <w:rsid w:val="004E151D"/>
    <w:rsid w:val="004E1597"/>
    <w:rsid w:val="004E1812"/>
    <w:rsid w:val="004E1861"/>
    <w:rsid w:val="004E18D4"/>
    <w:rsid w:val="004E1CE8"/>
    <w:rsid w:val="004E1D15"/>
    <w:rsid w:val="004E1E78"/>
    <w:rsid w:val="004E210A"/>
    <w:rsid w:val="004E22DF"/>
    <w:rsid w:val="004E2790"/>
    <w:rsid w:val="004E28CC"/>
    <w:rsid w:val="004E297B"/>
    <w:rsid w:val="004E2FB7"/>
    <w:rsid w:val="004E35B6"/>
    <w:rsid w:val="004E364C"/>
    <w:rsid w:val="004E3D27"/>
    <w:rsid w:val="004E400C"/>
    <w:rsid w:val="004E4370"/>
    <w:rsid w:val="004E4564"/>
    <w:rsid w:val="004E47B8"/>
    <w:rsid w:val="004E4CD3"/>
    <w:rsid w:val="004E4DB6"/>
    <w:rsid w:val="004E5723"/>
    <w:rsid w:val="004E6030"/>
    <w:rsid w:val="004E6A55"/>
    <w:rsid w:val="004E6BCB"/>
    <w:rsid w:val="004E6CD4"/>
    <w:rsid w:val="004E6D3B"/>
    <w:rsid w:val="004E6E2E"/>
    <w:rsid w:val="004E70C9"/>
    <w:rsid w:val="004E775B"/>
    <w:rsid w:val="004E7C0F"/>
    <w:rsid w:val="004F037E"/>
    <w:rsid w:val="004F04B9"/>
    <w:rsid w:val="004F0530"/>
    <w:rsid w:val="004F0E20"/>
    <w:rsid w:val="004F1272"/>
    <w:rsid w:val="004F163D"/>
    <w:rsid w:val="004F1D1F"/>
    <w:rsid w:val="004F1ECC"/>
    <w:rsid w:val="004F1FAF"/>
    <w:rsid w:val="004F2387"/>
    <w:rsid w:val="004F25C1"/>
    <w:rsid w:val="004F25C4"/>
    <w:rsid w:val="004F26FB"/>
    <w:rsid w:val="004F2769"/>
    <w:rsid w:val="004F37F6"/>
    <w:rsid w:val="004F3BB1"/>
    <w:rsid w:val="004F3C26"/>
    <w:rsid w:val="004F48AB"/>
    <w:rsid w:val="004F4A90"/>
    <w:rsid w:val="004F53D3"/>
    <w:rsid w:val="004F5DEC"/>
    <w:rsid w:val="004F5E1D"/>
    <w:rsid w:val="004F60EB"/>
    <w:rsid w:val="004F673C"/>
    <w:rsid w:val="004F689C"/>
    <w:rsid w:val="004F6937"/>
    <w:rsid w:val="004F6984"/>
    <w:rsid w:val="004F69A0"/>
    <w:rsid w:val="004F6B8A"/>
    <w:rsid w:val="004F6B95"/>
    <w:rsid w:val="004F6DD8"/>
    <w:rsid w:val="004F6E1D"/>
    <w:rsid w:val="004F7943"/>
    <w:rsid w:val="004F7A82"/>
    <w:rsid w:val="0050044E"/>
    <w:rsid w:val="00500470"/>
    <w:rsid w:val="00500FF0"/>
    <w:rsid w:val="00502025"/>
    <w:rsid w:val="00502060"/>
    <w:rsid w:val="00502113"/>
    <w:rsid w:val="00502699"/>
    <w:rsid w:val="00502829"/>
    <w:rsid w:val="00502D0F"/>
    <w:rsid w:val="00503791"/>
    <w:rsid w:val="0050400A"/>
    <w:rsid w:val="005042C9"/>
    <w:rsid w:val="00504311"/>
    <w:rsid w:val="005044BC"/>
    <w:rsid w:val="00504815"/>
    <w:rsid w:val="005049E7"/>
    <w:rsid w:val="00504E7E"/>
    <w:rsid w:val="00505BE4"/>
    <w:rsid w:val="00506147"/>
    <w:rsid w:val="00506393"/>
    <w:rsid w:val="00506625"/>
    <w:rsid w:val="00506BB3"/>
    <w:rsid w:val="00506CCE"/>
    <w:rsid w:val="00510F41"/>
    <w:rsid w:val="00511018"/>
    <w:rsid w:val="00511185"/>
    <w:rsid w:val="00511289"/>
    <w:rsid w:val="00511523"/>
    <w:rsid w:val="00511746"/>
    <w:rsid w:val="00511C7A"/>
    <w:rsid w:val="0051207A"/>
    <w:rsid w:val="005126A9"/>
    <w:rsid w:val="00512851"/>
    <w:rsid w:val="00512897"/>
    <w:rsid w:val="00512C06"/>
    <w:rsid w:val="00512F5C"/>
    <w:rsid w:val="00512FC6"/>
    <w:rsid w:val="00513D46"/>
    <w:rsid w:val="005142D6"/>
    <w:rsid w:val="005146D3"/>
    <w:rsid w:val="00514914"/>
    <w:rsid w:val="00514A1A"/>
    <w:rsid w:val="00514F96"/>
    <w:rsid w:val="00514FA2"/>
    <w:rsid w:val="00514FE8"/>
    <w:rsid w:val="00515128"/>
    <w:rsid w:val="00515C24"/>
    <w:rsid w:val="005167D1"/>
    <w:rsid w:val="00517230"/>
    <w:rsid w:val="00517554"/>
    <w:rsid w:val="00517768"/>
    <w:rsid w:val="00517B71"/>
    <w:rsid w:val="00517C30"/>
    <w:rsid w:val="00517EEB"/>
    <w:rsid w:val="00520F6C"/>
    <w:rsid w:val="00521529"/>
    <w:rsid w:val="005217A8"/>
    <w:rsid w:val="00522810"/>
    <w:rsid w:val="00522A0C"/>
    <w:rsid w:val="00522EDC"/>
    <w:rsid w:val="0052331F"/>
    <w:rsid w:val="00523777"/>
    <w:rsid w:val="005238EE"/>
    <w:rsid w:val="005239E5"/>
    <w:rsid w:val="00523E27"/>
    <w:rsid w:val="00524134"/>
    <w:rsid w:val="00524504"/>
    <w:rsid w:val="00524793"/>
    <w:rsid w:val="00524B94"/>
    <w:rsid w:val="00524D3A"/>
    <w:rsid w:val="00524E62"/>
    <w:rsid w:val="00524FA1"/>
    <w:rsid w:val="00525156"/>
    <w:rsid w:val="00525515"/>
    <w:rsid w:val="00525618"/>
    <w:rsid w:val="005260A9"/>
    <w:rsid w:val="00526352"/>
    <w:rsid w:val="0052653C"/>
    <w:rsid w:val="0052661A"/>
    <w:rsid w:val="00526817"/>
    <w:rsid w:val="00526E2E"/>
    <w:rsid w:val="00526EAD"/>
    <w:rsid w:val="00526F65"/>
    <w:rsid w:val="005277D3"/>
    <w:rsid w:val="0053013E"/>
    <w:rsid w:val="005315FD"/>
    <w:rsid w:val="00531A71"/>
    <w:rsid w:val="00532090"/>
    <w:rsid w:val="005321F2"/>
    <w:rsid w:val="0053235F"/>
    <w:rsid w:val="00532A96"/>
    <w:rsid w:val="00533002"/>
    <w:rsid w:val="0053309D"/>
    <w:rsid w:val="00533600"/>
    <w:rsid w:val="0053365C"/>
    <w:rsid w:val="00533844"/>
    <w:rsid w:val="0053466C"/>
    <w:rsid w:val="00535876"/>
    <w:rsid w:val="00535D95"/>
    <w:rsid w:val="0053612C"/>
    <w:rsid w:val="0053679B"/>
    <w:rsid w:val="0053687D"/>
    <w:rsid w:val="00536EB0"/>
    <w:rsid w:val="0053728D"/>
    <w:rsid w:val="00537B82"/>
    <w:rsid w:val="00537CCC"/>
    <w:rsid w:val="00537DA7"/>
    <w:rsid w:val="00540094"/>
    <w:rsid w:val="00540315"/>
    <w:rsid w:val="00540343"/>
    <w:rsid w:val="005403A3"/>
    <w:rsid w:val="005403D1"/>
    <w:rsid w:val="00540762"/>
    <w:rsid w:val="00540868"/>
    <w:rsid w:val="00540ACF"/>
    <w:rsid w:val="005416A0"/>
    <w:rsid w:val="00541E41"/>
    <w:rsid w:val="0054243E"/>
    <w:rsid w:val="0054267E"/>
    <w:rsid w:val="0054281F"/>
    <w:rsid w:val="00542BD7"/>
    <w:rsid w:val="00542DF1"/>
    <w:rsid w:val="00543419"/>
    <w:rsid w:val="005435B8"/>
    <w:rsid w:val="00543AB7"/>
    <w:rsid w:val="00543FEA"/>
    <w:rsid w:val="00544656"/>
    <w:rsid w:val="005448F5"/>
    <w:rsid w:val="0054512E"/>
    <w:rsid w:val="0054594F"/>
    <w:rsid w:val="00545DC8"/>
    <w:rsid w:val="005460F4"/>
    <w:rsid w:val="005464B2"/>
    <w:rsid w:val="00546F19"/>
    <w:rsid w:val="00547927"/>
    <w:rsid w:val="00547BDA"/>
    <w:rsid w:val="00550114"/>
    <w:rsid w:val="005501F9"/>
    <w:rsid w:val="005508A3"/>
    <w:rsid w:val="00550BA5"/>
    <w:rsid w:val="00551244"/>
    <w:rsid w:val="005517FB"/>
    <w:rsid w:val="00551826"/>
    <w:rsid w:val="00551B97"/>
    <w:rsid w:val="00551ED0"/>
    <w:rsid w:val="005524B2"/>
    <w:rsid w:val="005525ED"/>
    <w:rsid w:val="00552C13"/>
    <w:rsid w:val="00552F94"/>
    <w:rsid w:val="00553AF5"/>
    <w:rsid w:val="00554DF8"/>
    <w:rsid w:val="00554E6C"/>
    <w:rsid w:val="005553B7"/>
    <w:rsid w:val="00555832"/>
    <w:rsid w:val="00555A3C"/>
    <w:rsid w:val="00555B9B"/>
    <w:rsid w:val="00555FD5"/>
    <w:rsid w:val="00556517"/>
    <w:rsid w:val="00556F60"/>
    <w:rsid w:val="00557296"/>
    <w:rsid w:val="00557D93"/>
    <w:rsid w:val="00560283"/>
    <w:rsid w:val="00560C62"/>
    <w:rsid w:val="00560E61"/>
    <w:rsid w:val="00561415"/>
    <w:rsid w:val="00561421"/>
    <w:rsid w:val="00561E2D"/>
    <w:rsid w:val="00562679"/>
    <w:rsid w:val="00562950"/>
    <w:rsid w:val="005629C6"/>
    <w:rsid w:val="00562DCC"/>
    <w:rsid w:val="00563FEB"/>
    <w:rsid w:val="005643BC"/>
    <w:rsid w:val="00564416"/>
    <w:rsid w:val="0056485E"/>
    <w:rsid w:val="00565D0E"/>
    <w:rsid w:val="005665F3"/>
    <w:rsid w:val="0056686F"/>
    <w:rsid w:val="00566B0E"/>
    <w:rsid w:val="00566B26"/>
    <w:rsid w:val="00566B6D"/>
    <w:rsid w:val="005673D7"/>
    <w:rsid w:val="005674D6"/>
    <w:rsid w:val="0056758E"/>
    <w:rsid w:val="005676A5"/>
    <w:rsid w:val="0056776B"/>
    <w:rsid w:val="00567C2C"/>
    <w:rsid w:val="00567FD8"/>
    <w:rsid w:val="005700E4"/>
    <w:rsid w:val="0057089B"/>
    <w:rsid w:val="00570EC5"/>
    <w:rsid w:val="005710AC"/>
    <w:rsid w:val="005712F1"/>
    <w:rsid w:val="00571A42"/>
    <w:rsid w:val="00572B3E"/>
    <w:rsid w:val="00572BC9"/>
    <w:rsid w:val="00572C27"/>
    <w:rsid w:val="005735FB"/>
    <w:rsid w:val="00574583"/>
    <w:rsid w:val="00574C53"/>
    <w:rsid w:val="00574CE3"/>
    <w:rsid w:val="00575722"/>
    <w:rsid w:val="00575B71"/>
    <w:rsid w:val="0057607E"/>
    <w:rsid w:val="00576388"/>
    <w:rsid w:val="005763AE"/>
    <w:rsid w:val="005768FD"/>
    <w:rsid w:val="005769EB"/>
    <w:rsid w:val="0057720C"/>
    <w:rsid w:val="00581211"/>
    <w:rsid w:val="0058138D"/>
    <w:rsid w:val="00582514"/>
    <w:rsid w:val="00582978"/>
    <w:rsid w:val="00583027"/>
    <w:rsid w:val="00583225"/>
    <w:rsid w:val="00583943"/>
    <w:rsid w:val="005841B3"/>
    <w:rsid w:val="00584430"/>
    <w:rsid w:val="00584531"/>
    <w:rsid w:val="005846DA"/>
    <w:rsid w:val="00584ADE"/>
    <w:rsid w:val="00584C89"/>
    <w:rsid w:val="005858B3"/>
    <w:rsid w:val="00585B70"/>
    <w:rsid w:val="00585D31"/>
    <w:rsid w:val="00585E78"/>
    <w:rsid w:val="005860F0"/>
    <w:rsid w:val="00586183"/>
    <w:rsid w:val="005867BF"/>
    <w:rsid w:val="0058695C"/>
    <w:rsid w:val="00586F2B"/>
    <w:rsid w:val="00587950"/>
    <w:rsid w:val="005879F0"/>
    <w:rsid w:val="005906E9"/>
    <w:rsid w:val="00590E33"/>
    <w:rsid w:val="00591932"/>
    <w:rsid w:val="00591944"/>
    <w:rsid w:val="00591EA9"/>
    <w:rsid w:val="00592D78"/>
    <w:rsid w:val="00593326"/>
    <w:rsid w:val="00593520"/>
    <w:rsid w:val="00593E5C"/>
    <w:rsid w:val="005942CC"/>
    <w:rsid w:val="00594303"/>
    <w:rsid w:val="005945FE"/>
    <w:rsid w:val="00594F4C"/>
    <w:rsid w:val="00595442"/>
    <w:rsid w:val="00595567"/>
    <w:rsid w:val="0059589C"/>
    <w:rsid w:val="00595B89"/>
    <w:rsid w:val="00595CAF"/>
    <w:rsid w:val="00595E79"/>
    <w:rsid w:val="00596BF7"/>
    <w:rsid w:val="00596E83"/>
    <w:rsid w:val="005A010A"/>
    <w:rsid w:val="005A0539"/>
    <w:rsid w:val="005A07C5"/>
    <w:rsid w:val="005A085D"/>
    <w:rsid w:val="005A0BFD"/>
    <w:rsid w:val="005A0C9B"/>
    <w:rsid w:val="005A0F90"/>
    <w:rsid w:val="005A1253"/>
    <w:rsid w:val="005A1941"/>
    <w:rsid w:val="005A19B8"/>
    <w:rsid w:val="005A2407"/>
    <w:rsid w:val="005A2579"/>
    <w:rsid w:val="005A2838"/>
    <w:rsid w:val="005A29C4"/>
    <w:rsid w:val="005A313A"/>
    <w:rsid w:val="005A3431"/>
    <w:rsid w:val="005A345F"/>
    <w:rsid w:val="005A3EE2"/>
    <w:rsid w:val="005A4032"/>
    <w:rsid w:val="005A4B0A"/>
    <w:rsid w:val="005A4D94"/>
    <w:rsid w:val="005A52F3"/>
    <w:rsid w:val="005A58B0"/>
    <w:rsid w:val="005A596B"/>
    <w:rsid w:val="005A68A8"/>
    <w:rsid w:val="005A6C08"/>
    <w:rsid w:val="005A6CF3"/>
    <w:rsid w:val="005A7546"/>
    <w:rsid w:val="005A7793"/>
    <w:rsid w:val="005A795A"/>
    <w:rsid w:val="005A7F7D"/>
    <w:rsid w:val="005B013D"/>
    <w:rsid w:val="005B0529"/>
    <w:rsid w:val="005B06F1"/>
    <w:rsid w:val="005B0E53"/>
    <w:rsid w:val="005B224C"/>
    <w:rsid w:val="005B261E"/>
    <w:rsid w:val="005B27C2"/>
    <w:rsid w:val="005B29F2"/>
    <w:rsid w:val="005B2B81"/>
    <w:rsid w:val="005B3123"/>
    <w:rsid w:val="005B32CF"/>
    <w:rsid w:val="005B3ABE"/>
    <w:rsid w:val="005B3D4B"/>
    <w:rsid w:val="005B400F"/>
    <w:rsid w:val="005B42C0"/>
    <w:rsid w:val="005B4742"/>
    <w:rsid w:val="005B50CC"/>
    <w:rsid w:val="005B5711"/>
    <w:rsid w:val="005B5898"/>
    <w:rsid w:val="005B5EA7"/>
    <w:rsid w:val="005B643E"/>
    <w:rsid w:val="005B68D9"/>
    <w:rsid w:val="005B6D99"/>
    <w:rsid w:val="005B7188"/>
    <w:rsid w:val="005C0864"/>
    <w:rsid w:val="005C0E08"/>
    <w:rsid w:val="005C1767"/>
    <w:rsid w:val="005C1831"/>
    <w:rsid w:val="005C279C"/>
    <w:rsid w:val="005C2C87"/>
    <w:rsid w:val="005C3828"/>
    <w:rsid w:val="005C3EAB"/>
    <w:rsid w:val="005C4759"/>
    <w:rsid w:val="005C5093"/>
    <w:rsid w:val="005C544F"/>
    <w:rsid w:val="005C558D"/>
    <w:rsid w:val="005C5720"/>
    <w:rsid w:val="005C59DA"/>
    <w:rsid w:val="005C5D7B"/>
    <w:rsid w:val="005C60D1"/>
    <w:rsid w:val="005C7280"/>
    <w:rsid w:val="005C7353"/>
    <w:rsid w:val="005C7379"/>
    <w:rsid w:val="005C7840"/>
    <w:rsid w:val="005C797B"/>
    <w:rsid w:val="005C79F3"/>
    <w:rsid w:val="005D03A9"/>
    <w:rsid w:val="005D05A7"/>
    <w:rsid w:val="005D09CE"/>
    <w:rsid w:val="005D0F3E"/>
    <w:rsid w:val="005D1778"/>
    <w:rsid w:val="005D1D1E"/>
    <w:rsid w:val="005D1F84"/>
    <w:rsid w:val="005D2388"/>
    <w:rsid w:val="005D2460"/>
    <w:rsid w:val="005D2958"/>
    <w:rsid w:val="005D3243"/>
    <w:rsid w:val="005D3302"/>
    <w:rsid w:val="005D3A1B"/>
    <w:rsid w:val="005D43F4"/>
    <w:rsid w:val="005D4457"/>
    <w:rsid w:val="005D5142"/>
    <w:rsid w:val="005D516E"/>
    <w:rsid w:val="005D5765"/>
    <w:rsid w:val="005D69D2"/>
    <w:rsid w:val="005D7BB4"/>
    <w:rsid w:val="005D7D56"/>
    <w:rsid w:val="005D7ED8"/>
    <w:rsid w:val="005E0270"/>
    <w:rsid w:val="005E0476"/>
    <w:rsid w:val="005E0C76"/>
    <w:rsid w:val="005E0CE6"/>
    <w:rsid w:val="005E0D5D"/>
    <w:rsid w:val="005E0F78"/>
    <w:rsid w:val="005E176D"/>
    <w:rsid w:val="005E1B25"/>
    <w:rsid w:val="005E24BF"/>
    <w:rsid w:val="005E298D"/>
    <w:rsid w:val="005E2F8A"/>
    <w:rsid w:val="005E37A5"/>
    <w:rsid w:val="005E3C54"/>
    <w:rsid w:val="005E3D1A"/>
    <w:rsid w:val="005E4251"/>
    <w:rsid w:val="005E4526"/>
    <w:rsid w:val="005E4AE6"/>
    <w:rsid w:val="005E57C5"/>
    <w:rsid w:val="005E59F6"/>
    <w:rsid w:val="005E5E02"/>
    <w:rsid w:val="005E5FB7"/>
    <w:rsid w:val="005E6156"/>
    <w:rsid w:val="005E640F"/>
    <w:rsid w:val="005E6BAD"/>
    <w:rsid w:val="005E6CD7"/>
    <w:rsid w:val="005E7323"/>
    <w:rsid w:val="005E7A4E"/>
    <w:rsid w:val="005E7EB1"/>
    <w:rsid w:val="005E7F54"/>
    <w:rsid w:val="005F0014"/>
    <w:rsid w:val="005F008F"/>
    <w:rsid w:val="005F0641"/>
    <w:rsid w:val="005F0F07"/>
    <w:rsid w:val="005F146A"/>
    <w:rsid w:val="005F1D78"/>
    <w:rsid w:val="005F2392"/>
    <w:rsid w:val="005F2398"/>
    <w:rsid w:val="005F2414"/>
    <w:rsid w:val="005F2CFC"/>
    <w:rsid w:val="005F3074"/>
    <w:rsid w:val="005F38F2"/>
    <w:rsid w:val="005F3BB4"/>
    <w:rsid w:val="005F3CAB"/>
    <w:rsid w:val="005F4019"/>
    <w:rsid w:val="005F4A8C"/>
    <w:rsid w:val="005F5163"/>
    <w:rsid w:val="005F53EB"/>
    <w:rsid w:val="005F56A8"/>
    <w:rsid w:val="005F6562"/>
    <w:rsid w:val="005F659C"/>
    <w:rsid w:val="005F6780"/>
    <w:rsid w:val="005F6CE4"/>
    <w:rsid w:val="005F6CF3"/>
    <w:rsid w:val="005F766D"/>
    <w:rsid w:val="005F7C3F"/>
    <w:rsid w:val="006003CD"/>
    <w:rsid w:val="006005F8"/>
    <w:rsid w:val="00601801"/>
    <w:rsid w:val="0060184B"/>
    <w:rsid w:val="00601A48"/>
    <w:rsid w:val="006020A7"/>
    <w:rsid w:val="006027EC"/>
    <w:rsid w:val="00602A4A"/>
    <w:rsid w:val="00602DE1"/>
    <w:rsid w:val="00602E3E"/>
    <w:rsid w:val="00603E25"/>
    <w:rsid w:val="006041FD"/>
    <w:rsid w:val="00604F94"/>
    <w:rsid w:val="00605083"/>
    <w:rsid w:val="00605186"/>
    <w:rsid w:val="0060579D"/>
    <w:rsid w:val="00605ED5"/>
    <w:rsid w:val="006064FA"/>
    <w:rsid w:val="006069FD"/>
    <w:rsid w:val="00606C24"/>
    <w:rsid w:val="006073F2"/>
    <w:rsid w:val="006074D8"/>
    <w:rsid w:val="006079DE"/>
    <w:rsid w:val="00607EBD"/>
    <w:rsid w:val="00610549"/>
    <w:rsid w:val="00610E88"/>
    <w:rsid w:val="006110D4"/>
    <w:rsid w:val="00611142"/>
    <w:rsid w:val="00611853"/>
    <w:rsid w:val="00612193"/>
    <w:rsid w:val="00612384"/>
    <w:rsid w:val="006131F7"/>
    <w:rsid w:val="00613204"/>
    <w:rsid w:val="006134FC"/>
    <w:rsid w:val="00613884"/>
    <w:rsid w:val="0061460E"/>
    <w:rsid w:val="00614C67"/>
    <w:rsid w:val="00615394"/>
    <w:rsid w:val="00615BE6"/>
    <w:rsid w:val="006169E0"/>
    <w:rsid w:val="0061709C"/>
    <w:rsid w:val="00617609"/>
    <w:rsid w:val="00617BEA"/>
    <w:rsid w:val="00617D03"/>
    <w:rsid w:val="00620422"/>
    <w:rsid w:val="00620F3E"/>
    <w:rsid w:val="006210D9"/>
    <w:rsid w:val="0062180A"/>
    <w:rsid w:val="00622321"/>
    <w:rsid w:val="00622B24"/>
    <w:rsid w:val="00622E24"/>
    <w:rsid w:val="006231F4"/>
    <w:rsid w:val="006235C4"/>
    <w:rsid w:val="0062388C"/>
    <w:rsid w:val="00623A1C"/>
    <w:rsid w:val="00623B30"/>
    <w:rsid w:val="00623BBA"/>
    <w:rsid w:val="00623CAD"/>
    <w:rsid w:val="00623F3B"/>
    <w:rsid w:val="0062451B"/>
    <w:rsid w:val="00624894"/>
    <w:rsid w:val="00624904"/>
    <w:rsid w:val="00624B73"/>
    <w:rsid w:val="00624BC1"/>
    <w:rsid w:val="00624DB0"/>
    <w:rsid w:val="00624F70"/>
    <w:rsid w:val="00625044"/>
    <w:rsid w:val="006255B7"/>
    <w:rsid w:val="006255C0"/>
    <w:rsid w:val="00625D16"/>
    <w:rsid w:val="00625F32"/>
    <w:rsid w:val="006266E5"/>
    <w:rsid w:val="00626815"/>
    <w:rsid w:val="0062780F"/>
    <w:rsid w:val="00627F1C"/>
    <w:rsid w:val="006301DA"/>
    <w:rsid w:val="006302FF"/>
    <w:rsid w:val="006304FF"/>
    <w:rsid w:val="00630B47"/>
    <w:rsid w:val="0063131C"/>
    <w:rsid w:val="0063180A"/>
    <w:rsid w:val="00631F91"/>
    <w:rsid w:val="00631FA7"/>
    <w:rsid w:val="006323C7"/>
    <w:rsid w:val="006328D1"/>
    <w:rsid w:val="006328D7"/>
    <w:rsid w:val="00632E35"/>
    <w:rsid w:val="006346C0"/>
    <w:rsid w:val="00634865"/>
    <w:rsid w:val="0063495E"/>
    <w:rsid w:val="00634B61"/>
    <w:rsid w:val="00634DE6"/>
    <w:rsid w:val="0063501F"/>
    <w:rsid w:val="00635273"/>
    <w:rsid w:val="00635718"/>
    <w:rsid w:val="006358DC"/>
    <w:rsid w:val="00635ADD"/>
    <w:rsid w:val="00635AFD"/>
    <w:rsid w:val="00635B68"/>
    <w:rsid w:val="00635BB9"/>
    <w:rsid w:val="00635ECB"/>
    <w:rsid w:val="0063632C"/>
    <w:rsid w:val="006364A6"/>
    <w:rsid w:val="006370DA"/>
    <w:rsid w:val="006372A6"/>
    <w:rsid w:val="006375C6"/>
    <w:rsid w:val="00637F8F"/>
    <w:rsid w:val="00640413"/>
    <w:rsid w:val="0064041F"/>
    <w:rsid w:val="0064053B"/>
    <w:rsid w:val="0064148B"/>
    <w:rsid w:val="0064176C"/>
    <w:rsid w:val="00641CBF"/>
    <w:rsid w:val="006422F4"/>
    <w:rsid w:val="00642543"/>
    <w:rsid w:val="00642C5C"/>
    <w:rsid w:val="0064336D"/>
    <w:rsid w:val="00643A50"/>
    <w:rsid w:val="00643E3F"/>
    <w:rsid w:val="00644981"/>
    <w:rsid w:val="0064499E"/>
    <w:rsid w:val="00645A5E"/>
    <w:rsid w:val="00645B0E"/>
    <w:rsid w:val="00645CE9"/>
    <w:rsid w:val="00645D3C"/>
    <w:rsid w:val="00645D87"/>
    <w:rsid w:val="00645E02"/>
    <w:rsid w:val="006464E0"/>
    <w:rsid w:val="00646799"/>
    <w:rsid w:val="00647C1D"/>
    <w:rsid w:val="00647CF2"/>
    <w:rsid w:val="00650A66"/>
    <w:rsid w:val="00650E7C"/>
    <w:rsid w:val="00650F9B"/>
    <w:rsid w:val="00651027"/>
    <w:rsid w:val="006515BE"/>
    <w:rsid w:val="00651764"/>
    <w:rsid w:val="00651979"/>
    <w:rsid w:val="0065240E"/>
    <w:rsid w:val="006524FA"/>
    <w:rsid w:val="00652635"/>
    <w:rsid w:val="00652ED7"/>
    <w:rsid w:val="006531D1"/>
    <w:rsid w:val="0065325F"/>
    <w:rsid w:val="00653C80"/>
    <w:rsid w:val="00653ED0"/>
    <w:rsid w:val="00654EDF"/>
    <w:rsid w:val="00655014"/>
    <w:rsid w:val="006551AE"/>
    <w:rsid w:val="0065571E"/>
    <w:rsid w:val="00655790"/>
    <w:rsid w:val="00656331"/>
    <w:rsid w:val="006566D1"/>
    <w:rsid w:val="00656B75"/>
    <w:rsid w:val="00656FBD"/>
    <w:rsid w:val="006573E9"/>
    <w:rsid w:val="00657B0C"/>
    <w:rsid w:val="00657C61"/>
    <w:rsid w:val="0066015A"/>
    <w:rsid w:val="00661473"/>
    <w:rsid w:val="00661574"/>
    <w:rsid w:val="006615C8"/>
    <w:rsid w:val="006616F5"/>
    <w:rsid w:val="00662949"/>
    <w:rsid w:val="006636BF"/>
    <w:rsid w:val="0066404A"/>
    <w:rsid w:val="006640D0"/>
    <w:rsid w:val="0066475F"/>
    <w:rsid w:val="00665570"/>
    <w:rsid w:val="00665579"/>
    <w:rsid w:val="00665791"/>
    <w:rsid w:val="0066625A"/>
    <w:rsid w:val="00666A2F"/>
    <w:rsid w:val="00666B46"/>
    <w:rsid w:val="00667999"/>
    <w:rsid w:val="00667AF8"/>
    <w:rsid w:val="00667B2B"/>
    <w:rsid w:val="00667F53"/>
    <w:rsid w:val="00670322"/>
    <w:rsid w:val="006703B9"/>
    <w:rsid w:val="00670A03"/>
    <w:rsid w:val="00670A5E"/>
    <w:rsid w:val="00670DB1"/>
    <w:rsid w:val="00671167"/>
    <w:rsid w:val="00671BC8"/>
    <w:rsid w:val="00671C51"/>
    <w:rsid w:val="00672012"/>
    <w:rsid w:val="0067205E"/>
    <w:rsid w:val="006724EB"/>
    <w:rsid w:val="00672858"/>
    <w:rsid w:val="00672B00"/>
    <w:rsid w:val="00672F4C"/>
    <w:rsid w:val="00672FC4"/>
    <w:rsid w:val="006736FB"/>
    <w:rsid w:val="00673787"/>
    <w:rsid w:val="006743A7"/>
    <w:rsid w:val="006744B5"/>
    <w:rsid w:val="00674700"/>
    <w:rsid w:val="00674FBA"/>
    <w:rsid w:val="006753D0"/>
    <w:rsid w:val="006759F3"/>
    <w:rsid w:val="00675A24"/>
    <w:rsid w:val="00675A8F"/>
    <w:rsid w:val="00675ACE"/>
    <w:rsid w:val="00675F98"/>
    <w:rsid w:val="00676841"/>
    <w:rsid w:val="00677311"/>
    <w:rsid w:val="0067731A"/>
    <w:rsid w:val="006773A9"/>
    <w:rsid w:val="00677675"/>
    <w:rsid w:val="00677942"/>
    <w:rsid w:val="00677E89"/>
    <w:rsid w:val="0068012C"/>
    <w:rsid w:val="006804EA"/>
    <w:rsid w:val="006805E1"/>
    <w:rsid w:val="00680852"/>
    <w:rsid w:val="0068094B"/>
    <w:rsid w:val="00680AE9"/>
    <w:rsid w:val="00680CBA"/>
    <w:rsid w:val="006814F3"/>
    <w:rsid w:val="00681800"/>
    <w:rsid w:val="00681FB8"/>
    <w:rsid w:val="006821DF"/>
    <w:rsid w:val="00682318"/>
    <w:rsid w:val="006824FD"/>
    <w:rsid w:val="0068337D"/>
    <w:rsid w:val="006838B5"/>
    <w:rsid w:val="006838CA"/>
    <w:rsid w:val="00683AC8"/>
    <w:rsid w:val="00683B85"/>
    <w:rsid w:val="00683D9A"/>
    <w:rsid w:val="00683F75"/>
    <w:rsid w:val="00684427"/>
    <w:rsid w:val="00684571"/>
    <w:rsid w:val="0068458E"/>
    <w:rsid w:val="0068483D"/>
    <w:rsid w:val="00684ED3"/>
    <w:rsid w:val="00685225"/>
    <w:rsid w:val="00686AD3"/>
    <w:rsid w:val="00686EFA"/>
    <w:rsid w:val="0068779D"/>
    <w:rsid w:val="00687801"/>
    <w:rsid w:val="00687E56"/>
    <w:rsid w:val="00687FE4"/>
    <w:rsid w:val="00690407"/>
    <w:rsid w:val="006905B8"/>
    <w:rsid w:val="006906B6"/>
    <w:rsid w:val="00690D92"/>
    <w:rsid w:val="00690F1A"/>
    <w:rsid w:val="006914C7"/>
    <w:rsid w:val="00691829"/>
    <w:rsid w:val="00691C53"/>
    <w:rsid w:val="00691CED"/>
    <w:rsid w:val="00692A40"/>
    <w:rsid w:val="00692D7C"/>
    <w:rsid w:val="0069311F"/>
    <w:rsid w:val="006931C3"/>
    <w:rsid w:val="006935AE"/>
    <w:rsid w:val="00693658"/>
    <w:rsid w:val="00693C92"/>
    <w:rsid w:val="00693F79"/>
    <w:rsid w:val="00694247"/>
    <w:rsid w:val="006942DB"/>
    <w:rsid w:val="00694BFA"/>
    <w:rsid w:val="0069505A"/>
    <w:rsid w:val="00695286"/>
    <w:rsid w:val="00695388"/>
    <w:rsid w:val="0069550A"/>
    <w:rsid w:val="006957E0"/>
    <w:rsid w:val="00695DF9"/>
    <w:rsid w:val="00695F97"/>
    <w:rsid w:val="00696401"/>
    <w:rsid w:val="00696679"/>
    <w:rsid w:val="006967C3"/>
    <w:rsid w:val="00696D47"/>
    <w:rsid w:val="00696EE4"/>
    <w:rsid w:val="00696F61"/>
    <w:rsid w:val="00697309"/>
    <w:rsid w:val="00697636"/>
    <w:rsid w:val="00697C5A"/>
    <w:rsid w:val="006A0AC5"/>
    <w:rsid w:val="006A0D33"/>
    <w:rsid w:val="006A107E"/>
    <w:rsid w:val="006A14A8"/>
    <w:rsid w:val="006A16FE"/>
    <w:rsid w:val="006A1855"/>
    <w:rsid w:val="006A1A76"/>
    <w:rsid w:val="006A21E0"/>
    <w:rsid w:val="006A27E1"/>
    <w:rsid w:val="006A2857"/>
    <w:rsid w:val="006A2946"/>
    <w:rsid w:val="006A2D85"/>
    <w:rsid w:val="006A3F5A"/>
    <w:rsid w:val="006A4003"/>
    <w:rsid w:val="006A417C"/>
    <w:rsid w:val="006A4654"/>
    <w:rsid w:val="006A49A3"/>
    <w:rsid w:val="006A5AC9"/>
    <w:rsid w:val="006A5C58"/>
    <w:rsid w:val="006A5FF4"/>
    <w:rsid w:val="006A6009"/>
    <w:rsid w:val="006A601A"/>
    <w:rsid w:val="006A645A"/>
    <w:rsid w:val="006A64E6"/>
    <w:rsid w:val="006A663A"/>
    <w:rsid w:val="006A69A8"/>
    <w:rsid w:val="006A6A8E"/>
    <w:rsid w:val="006A7526"/>
    <w:rsid w:val="006A761C"/>
    <w:rsid w:val="006A763D"/>
    <w:rsid w:val="006A77F2"/>
    <w:rsid w:val="006A7990"/>
    <w:rsid w:val="006A7E89"/>
    <w:rsid w:val="006B0091"/>
    <w:rsid w:val="006B0346"/>
    <w:rsid w:val="006B083E"/>
    <w:rsid w:val="006B0AEE"/>
    <w:rsid w:val="006B0FB5"/>
    <w:rsid w:val="006B106E"/>
    <w:rsid w:val="006B158B"/>
    <w:rsid w:val="006B162B"/>
    <w:rsid w:val="006B1655"/>
    <w:rsid w:val="006B32EC"/>
    <w:rsid w:val="006B35AC"/>
    <w:rsid w:val="006B3A1D"/>
    <w:rsid w:val="006B3AC1"/>
    <w:rsid w:val="006B3BC0"/>
    <w:rsid w:val="006B4662"/>
    <w:rsid w:val="006B48FD"/>
    <w:rsid w:val="006B5700"/>
    <w:rsid w:val="006B6DEC"/>
    <w:rsid w:val="006B7259"/>
    <w:rsid w:val="006B765B"/>
    <w:rsid w:val="006B76CE"/>
    <w:rsid w:val="006C02AA"/>
    <w:rsid w:val="006C042B"/>
    <w:rsid w:val="006C0AEB"/>
    <w:rsid w:val="006C108A"/>
    <w:rsid w:val="006C1298"/>
    <w:rsid w:val="006C1491"/>
    <w:rsid w:val="006C228F"/>
    <w:rsid w:val="006C22AD"/>
    <w:rsid w:val="006C268F"/>
    <w:rsid w:val="006C2D26"/>
    <w:rsid w:val="006C31A7"/>
    <w:rsid w:val="006C330E"/>
    <w:rsid w:val="006C35BE"/>
    <w:rsid w:val="006C364F"/>
    <w:rsid w:val="006C38D7"/>
    <w:rsid w:val="006C3B09"/>
    <w:rsid w:val="006C40A7"/>
    <w:rsid w:val="006C40B2"/>
    <w:rsid w:val="006C44A2"/>
    <w:rsid w:val="006C4C72"/>
    <w:rsid w:val="006C4E83"/>
    <w:rsid w:val="006C527C"/>
    <w:rsid w:val="006C52D7"/>
    <w:rsid w:val="006C5B52"/>
    <w:rsid w:val="006C5CDF"/>
    <w:rsid w:val="006C5EB2"/>
    <w:rsid w:val="006C606F"/>
    <w:rsid w:val="006C6098"/>
    <w:rsid w:val="006C6626"/>
    <w:rsid w:val="006C73C4"/>
    <w:rsid w:val="006C7DC8"/>
    <w:rsid w:val="006D0379"/>
    <w:rsid w:val="006D09C2"/>
    <w:rsid w:val="006D09FF"/>
    <w:rsid w:val="006D0B65"/>
    <w:rsid w:val="006D0D65"/>
    <w:rsid w:val="006D0D76"/>
    <w:rsid w:val="006D0F9F"/>
    <w:rsid w:val="006D138C"/>
    <w:rsid w:val="006D1F9E"/>
    <w:rsid w:val="006D290A"/>
    <w:rsid w:val="006D2960"/>
    <w:rsid w:val="006D2DFC"/>
    <w:rsid w:val="006D2E6C"/>
    <w:rsid w:val="006D2F1D"/>
    <w:rsid w:val="006D2F7F"/>
    <w:rsid w:val="006D353A"/>
    <w:rsid w:val="006D375A"/>
    <w:rsid w:val="006D3951"/>
    <w:rsid w:val="006D3983"/>
    <w:rsid w:val="006D3B46"/>
    <w:rsid w:val="006D3DE6"/>
    <w:rsid w:val="006D3F30"/>
    <w:rsid w:val="006D45AB"/>
    <w:rsid w:val="006D479F"/>
    <w:rsid w:val="006D4998"/>
    <w:rsid w:val="006D4F09"/>
    <w:rsid w:val="006D5925"/>
    <w:rsid w:val="006D5A5D"/>
    <w:rsid w:val="006D5D7F"/>
    <w:rsid w:val="006D5EB0"/>
    <w:rsid w:val="006D65FE"/>
    <w:rsid w:val="006D6928"/>
    <w:rsid w:val="006D69A2"/>
    <w:rsid w:val="006D6AAB"/>
    <w:rsid w:val="006D6AAC"/>
    <w:rsid w:val="006D6E07"/>
    <w:rsid w:val="006D7406"/>
    <w:rsid w:val="006D7524"/>
    <w:rsid w:val="006D7680"/>
    <w:rsid w:val="006E017A"/>
    <w:rsid w:val="006E01D6"/>
    <w:rsid w:val="006E036A"/>
    <w:rsid w:val="006E0552"/>
    <w:rsid w:val="006E0B28"/>
    <w:rsid w:val="006E0CB5"/>
    <w:rsid w:val="006E0CF0"/>
    <w:rsid w:val="006E0ED7"/>
    <w:rsid w:val="006E14F6"/>
    <w:rsid w:val="006E1813"/>
    <w:rsid w:val="006E1846"/>
    <w:rsid w:val="006E1AE8"/>
    <w:rsid w:val="006E1F9B"/>
    <w:rsid w:val="006E2052"/>
    <w:rsid w:val="006E20D9"/>
    <w:rsid w:val="006E2481"/>
    <w:rsid w:val="006E25B1"/>
    <w:rsid w:val="006E2CEA"/>
    <w:rsid w:val="006E303D"/>
    <w:rsid w:val="006E3E03"/>
    <w:rsid w:val="006E3FA7"/>
    <w:rsid w:val="006E4070"/>
    <w:rsid w:val="006E46E5"/>
    <w:rsid w:val="006E4BB5"/>
    <w:rsid w:val="006E5926"/>
    <w:rsid w:val="006E599A"/>
    <w:rsid w:val="006E623A"/>
    <w:rsid w:val="006E76FD"/>
    <w:rsid w:val="006E7CFC"/>
    <w:rsid w:val="006E7D4C"/>
    <w:rsid w:val="006E7EDF"/>
    <w:rsid w:val="006E7F43"/>
    <w:rsid w:val="006F00F5"/>
    <w:rsid w:val="006F031E"/>
    <w:rsid w:val="006F037E"/>
    <w:rsid w:val="006F0BF8"/>
    <w:rsid w:val="006F103A"/>
    <w:rsid w:val="006F10F1"/>
    <w:rsid w:val="006F1498"/>
    <w:rsid w:val="006F15F5"/>
    <w:rsid w:val="006F1967"/>
    <w:rsid w:val="006F1A08"/>
    <w:rsid w:val="006F1EE1"/>
    <w:rsid w:val="006F225E"/>
    <w:rsid w:val="006F23FF"/>
    <w:rsid w:val="006F27AD"/>
    <w:rsid w:val="006F36D9"/>
    <w:rsid w:val="006F36E5"/>
    <w:rsid w:val="006F3BE7"/>
    <w:rsid w:val="006F4360"/>
    <w:rsid w:val="006F463E"/>
    <w:rsid w:val="006F4690"/>
    <w:rsid w:val="006F4F0F"/>
    <w:rsid w:val="006F523B"/>
    <w:rsid w:val="006F535E"/>
    <w:rsid w:val="006F5943"/>
    <w:rsid w:val="006F5D32"/>
    <w:rsid w:val="006F5D9E"/>
    <w:rsid w:val="006F5F64"/>
    <w:rsid w:val="006F65EF"/>
    <w:rsid w:val="006F719A"/>
    <w:rsid w:val="006F795A"/>
    <w:rsid w:val="006F7F13"/>
    <w:rsid w:val="0070072F"/>
    <w:rsid w:val="00700906"/>
    <w:rsid w:val="00700C5B"/>
    <w:rsid w:val="00700F8F"/>
    <w:rsid w:val="00701266"/>
    <w:rsid w:val="00701323"/>
    <w:rsid w:val="00701E77"/>
    <w:rsid w:val="007021BD"/>
    <w:rsid w:val="00702FDD"/>
    <w:rsid w:val="007030DA"/>
    <w:rsid w:val="00703296"/>
    <w:rsid w:val="0070340B"/>
    <w:rsid w:val="00704002"/>
    <w:rsid w:val="00704639"/>
    <w:rsid w:val="007046BA"/>
    <w:rsid w:val="007047C1"/>
    <w:rsid w:val="00704BBB"/>
    <w:rsid w:val="0070507F"/>
    <w:rsid w:val="00706089"/>
    <w:rsid w:val="007061F6"/>
    <w:rsid w:val="00706DA4"/>
    <w:rsid w:val="00706F37"/>
    <w:rsid w:val="00707171"/>
    <w:rsid w:val="007076D0"/>
    <w:rsid w:val="00707703"/>
    <w:rsid w:val="00707814"/>
    <w:rsid w:val="007079D6"/>
    <w:rsid w:val="00707A48"/>
    <w:rsid w:val="00707E5F"/>
    <w:rsid w:val="00710009"/>
    <w:rsid w:val="007106F8"/>
    <w:rsid w:val="007107C8"/>
    <w:rsid w:val="00710D46"/>
    <w:rsid w:val="00711469"/>
    <w:rsid w:val="0071153D"/>
    <w:rsid w:val="00711BF9"/>
    <w:rsid w:val="0071238E"/>
    <w:rsid w:val="00712397"/>
    <w:rsid w:val="007125AA"/>
    <w:rsid w:val="00712B0A"/>
    <w:rsid w:val="007140D4"/>
    <w:rsid w:val="00714843"/>
    <w:rsid w:val="00714935"/>
    <w:rsid w:val="00714F0E"/>
    <w:rsid w:val="007152F1"/>
    <w:rsid w:val="007162BF"/>
    <w:rsid w:val="007162C8"/>
    <w:rsid w:val="007163C0"/>
    <w:rsid w:val="00716448"/>
    <w:rsid w:val="007165AC"/>
    <w:rsid w:val="00716A1D"/>
    <w:rsid w:val="00717200"/>
    <w:rsid w:val="0072012B"/>
    <w:rsid w:val="00720202"/>
    <w:rsid w:val="0072045A"/>
    <w:rsid w:val="00720490"/>
    <w:rsid w:val="00720F08"/>
    <w:rsid w:val="00721A56"/>
    <w:rsid w:val="00721AE4"/>
    <w:rsid w:val="00721C69"/>
    <w:rsid w:val="00722949"/>
    <w:rsid w:val="00722F94"/>
    <w:rsid w:val="0072319A"/>
    <w:rsid w:val="007234E0"/>
    <w:rsid w:val="0072394F"/>
    <w:rsid w:val="0072418D"/>
    <w:rsid w:val="007242E6"/>
    <w:rsid w:val="007243A2"/>
    <w:rsid w:val="00724689"/>
    <w:rsid w:val="00724719"/>
    <w:rsid w:val="00724747"/>
    <w:rsid w:val="007247ED"/>
    <w:rsid w:val="00724BCE"/>
    <w:rsid w:val="00724C78"/>
    <w:rsid w:val="0072587B"/>
    <w:rsid w:val="0072673E"/>
    <w:rsid w:val="00726D8A"/>
    <w:rsid w:val="0072759F"/>
    <w:rsid w:val="00727A26"/>
    <w:rsid w:val="00727A55"/>
    <w:rsid w:val="00727CDC"/>
    <w:rsid w:val="00727E08"/>
    <w:rsid w:val="00727F3D"/>
    <w:rsid w:val="007305A7"/>
    <w:rsid w:val="00730915"/>
    <w:rsid w:val="007309EF"/>
    <w:rsid w:val="00730AD3"/>
    <w:rsid w:val="00730BBB"/>
    <w:rsid w:val="00731682"/>
    <w:rsid w:val="00731752"/>
    <w:rsid w:val="00731B76"/>
    <w:rsid w:val="0073227D"/>
    <w:rsid w:val="0073249B"/>
    <w:rsid w:val="007324A7"/>
    <w:rsid w:val="007326CA"/>
    <w:rsid w:val="007331EB"/>
    <w:rsid w:val="00733DDD"/>
    <w:rsid w:val="00734160"/>
    <w:rsid w:val="007341F8"/>
    <w:rsid w:val="0073448D"/>
    <w:rsid w:val="0073450D"/>
    <w:rsid w:val="007346DE"/>
    <w:rsid w:val="007348A1"/>
    <w:rsid w:val="00734939"/>
    <w:rsid w:val="007352B7"/>
    <w:rsid w:val="00735BC4"/>
    <w:rsid w:val="00736201"/>
    <w:rsid w:val="0073635C"/>
    <w:rsid w:val="0073693D"/>
    <w:rsid w:val="00736ED6"/>
    <w:rsid w:val="0073724D"/>
    <w:rsid w:val="0073778E"/>
    <w:rsid w:val="00737C1C"/>
    <w:rsid w:val="00737E8B"/>
    <w:rsid w:val="007402D1"/>
    <w:rsid w:val="007402D5"/>
    <w:rsid w:val="007404E1"/>
    <w:rsid w:val="00741481"/>
    <w:rsid w:val="0074255C"/>
    <w:rsid w:val="00742D7C"/>
    <w:rsid w:val="00742EC2"/>
    <w:rsid w:val="007433AF"/>
    <w:rsid w:val="007444DF"/>
    <w:rsid w:val="00744576"/>
    <w:rsid w:val="00745119"/>
    <w:rsid w:val="0074557B"/>
    <w:rsid w:val="00745EC1"/>
    <w:rsid w:val="00745F67"/>
    <w:rsid w:val="00746459"/>
    <w:rsid w:val="0074674F"/>
    <w:rsid w:val="00746A8D"/>
    <w:rsid w:val="00747256"/>
    <w:rsid w:val="007477A7"/>
    <w:rsid w:val="007477DB"/>
    <w:rsid w:val="007479A3"/>
    <w:rsid w:val="00747ACF"/>
    <w:rsid w:val="0075045F"/>
    <w:rsid w:val="0075079A"/>
    <w:rsid w:val="007508F1"/>
    <w:rsid w:val="00750F97"/>
    <w:rsid w:val="007513E6"/>
    <w:rsid w:val="0075154C"/>
    <w:rsid w:val="00751B19"/>
    <w:rsid w:val="00751FFB"/>
    <w:rsid w:val="00752186"/>
    <w:rsid w:val="00752565"/>
    <w:rsid w:val="00752A92"/>
    <w:rsid w:val="00752B8D"/>
    <w:rsid w:val="0075364A"/>
    <w:rsid w:val="0075382D"/>
    <w:rsid w:val="00753D9C"/>
    <w:rsid w:val="00754692"/>
    <w:rsid w:val="00755519"/>
    <w:rsid w:val="0075604D"/>
    <w:rsid w:val="007566C0"/>
    <w:rsid w:val="00756A3D"/>
    <w:rsid w:val="00756BC4"/>
    <w:rsid w:val="00756CA4"/>
    <w:rsid w:val="00756CCC"/>
    <w:rsid w:val="00756E9A"/>
    <w:rsid w:val="00757024"/>
    <w:rsid w:val="0075767C"/>
    <w:rsid w:val="00757736"/>
    <w:rsid w:val="00757EB2"/>
    <w:rsid w:val="00760138"/>
    <w:rsid w:val="00760B0A"/>
    <w:rsid w:val="00760D4F"/>
    <w:rsid w:val="00760E63"/>
    <w:rsid w:val="00761912"/>
    <w:rsid w:val="00761AD9"/>
    <w:rsid w:val="00761B4B"/>
    <w:rsid w:val="00761CD7"/>
    <w:rsid w:val="00761EA6"/>
    <w:rsid w:val="007630E8"/>
    <w:rsid w:val="00763210"/>
    <w:rsid w:val="0076346F"/>
    <w:rsid w:val="00763B03"/>
    <w:rsid w:val="00763C24"/>
    <w:rsid w:val="0076410D"/>
    <w:rsid w:val="007645D0"/>
    <w:rsid w:val="007647C7"/>
    <w:rsid w:val="00764B14"/>
    <w:rsid w:val="00765800"/>
    <w:rsid w:val="0076587C"/>
    <w:rsid w:val="00765ABB"/>
    <w:rsid w:val="00765B02"/>
    <w:rsid w:val="007660C9"/>
    <w:rsid w:val="007665CA"/>
    <w:rsid w:val="00766925"/>
    <w:rsid w:val="00766A7F"/>
    <w:rsid w:val="00766CF9"/>
    <w:rsid w:val="00767667"/>
    <w:rsid w:val="00767C59"/>
    <w:rsid w:val="00767DD1"/>
    <w:rsid w:val="00767E31"/>
    <w:rsid w:val="007704C7"/>
    <w:rsid w:val="0077077C"/>
    <w:rsid w:val="007709C1"/>
    <w:rsid w:val="00770B5A"/>
    <w:rsid w:val="00770EBF"/>
    <w:rsid w:val="00770F3D"/>
    <w:rsid w:val="007711BE"/>
    <w:rsid w:val="007712ED"/>
    <w:rsid w:val="00771328"/>
    <w:rsid w:val="0077142E"/>
    <w:rsid w:val="007717E4"/>
    <w:rsid w:val="00771918"/>
    <w:rsid w:val="00771C34"/>
    <w:rsid w:val="00771FFB"/>
    <w:rsid w:val="0077244D"/>
    <w:rsid w:val="007734D5"/>
    <w:rsid w:val="00773BF6"/>
    <w:rsid w:val="00774598"/>
    <w:rsid w:val="007750D5"/>
    <w:rsid w:val="0077537C"/>
    <w:rsid w:val="0077556A"/>
    <w:rsid w:val="0077601B"/>
    <w:rsid w:val="007761DD"/>
    <w:rsid w:val="0077627A"/>
    <w:rsid w:val="00776736"/>
    <w:rsid w:val="007768F4"/>
    <w:rsid w:val="00776E7F"/>
    <w:rsid w:val="00777D58"/>
    <w:rsid w:val="00777F55"/>
    <w:rsid w:val="00777FCB"/>
    <w:rsid w:val="007803AB"/>
    <w:rsid w:val="007807AA"/>
    <w:rsid w:val="00780FA7"/>
    <w:rsid w:val="00780FC7"/>
    <w:rsid w:val="007816F5"/>
    <w:rsid w:val="00781C45"/>
    <w:rsid w:val="00781F69"/>
    <w:rsid w:val="00781FEB"/>
    <w:rsid w:val="007820D0"/>
    <w:rsid w:val="007823BD"/>
    <w:rsid w:val="00782570"/>
    <w:rsid w:val="00782C32"/>
    <w:rsid w:val="0078310D"/>
    <w:rsid w:val="007831BC"/>
    <w:rsid w:val="00783527"/>
    <w:rsid w:val="0078383B"/>
    <w:rsid w:val="0078390A"/>
    <w:rsid w:val="007839E0"/>
    <w:rsid w:val="00783B9B"/>
    <w:rsid w:val="007852C5"/>
    <w:rsid w:val="0078547C"/>
    <w:rsid w:val="00785EAB"/>
    <w:rsid w:val="00786275"/>
    <w:rsid w:val="007865E4"/>
    <w:rsid w:val="00786724"/>
    <w:rsid w:val="00786A13"/>
    <w:rsid w:val="0078781C"/>
    <w:rsid w:val="0078787E"/>
    <w:rsid w:val="00787A43"/>
    <w:rsid w:val="007904A3"/>
    <w:rsid w:val="00790559"/>
    <w:rsid w:val="00790810"/>
    <w:rsid w:val="00790BCD"/>
    <w:rsid w:val="00790E32"/>
    <w:rsid w:val="0079106E"/>
    <w:rsid w:val="00791545"/>
    <w:rsid w:val="00791567"/>
    <w:rsid w:val="00792392"/>
    <w:rsid w:val="00792DDD"/>
    <w:rsid w:val="00793A8A"/>
    <w:rsid w:val="00793F08"/>
    <w:rsid w:val="007943B3"/>
    <w:rsid w:val="007947C1"/>
    <w:rsid w:val="00794E87"/>
    <w:rsid w:val="00795335"/>
    <w:rsid w:val="00796098"/>
    <w:rsid w:val="00796F3D"/>
    <w:rsid w:val="007970AE"/>
    <w:rsid w:val="00797461"/>
    <w:rsid w:val="007977B2"/>
    <w:rsid w:val="00797FB5"/>
    <w:rsid w:val="00797FFD"/>
    <w:rsid w:val="007A008F"/>
    <w:rsid w:val="007A05A8"/>
    <w:rsid w:val="007A10EB"/>
    <w:rsid w:val="007A1137"/>
    <w:rsid w:val="007A11F9"/>
    <w:rsid w:val="007A2082"/>
    <w:rsid w:val="007A23F1"/>
    <w:rsid w:val="007A2429"/>
    <w:rsid w:val="007A28FB"/>
    <w:rsid w:val="007A2ACD"/>
    <w:rsid w:val="007A2C4D"/>
    <w:rsid w:val="007A2D00"/>
    <w:rsid w:val="007A2D71"/>
    <w:rsid w:val="007A3043"/>
    <w:rsid w:val="007A30B3"/>
    <w:rsid w:val="007A3142"/>
    <w:rsid w:val="007A3509"/>
    <w:rsid w:val="007A369A"/>
    <w:rsid w:val="007A380D"/>
    <w:rsid w:val="007A3A94"/>
    <w:rsid w:val="007A3AEF"/>
    <w:rsid w:val="007A4901"/>
    <w:rsid w:val="007A4BAB"/>
    <w:rsid w:val="007A5DCA"/>
    <w:rsid w:val="007A7306"/>
    <w:rsid w:val="007A73C8"/>
    <w:rsid w:val="007A794A"/>
    <w:rsid w:val="007B0388"/>
    <w:rsid w:val="007B0C1F"/>
    <w:rsid w:val="007B0F39"/>
    <w:rsid w:val="007B1045"/>
    <w:rsid w:val="007B1137"/>
    <w:rsid w:val="007B124D"/>
    <w:rsid w:val="007B1EB6"/>
    <w:rsid w:val="007B232D"/>
    <w:rsid w:val="007B2698"/>
    <w:rsid w:val="007B26E4"/>
    <w:rsid w:val="007B2A8C"/>
    <w:rsid w:val="007B2C2C"/>
    <w:rsid w:val="007B326C"/>
    <w:rsid w:val="007B35DB"/>
    <w:rsid w:val="007B42FA"/>
    <w:rsid w:val="007B45C9"/>
    <w:rsid w:val="007B464C"/>
    <w:rsid w:val="007B467C"/>
    <w:rsid w:val="007B4D0C"/>
    <w:rsid w:val="007B4F6F"/>
    <w:rsid w:val="007B562B"/>
    <w:rsid w:val="007B65AF"/>
    <w:rsid w:val="007B6738"/>
    <w:rsid w:val="007B67E4"/>
    <w:rsid w:val="007B7172"/>
    <w:rsid w:val="007B77BC"/>
    <w:rsid w:val="007C00D2"/>
    <w:rsid w:val="007C0613"/>
    <w:rsid w:val="007C0C81"/>
    <w:rsid w:val="007C10AE"/>
    <w:rsid w:val="007C14F6"/>
    <w:rsid w:val="007C1549"/>
    <w:rsid w:val="007C172F"/>
    <w:rsid w:val="007C1E90"/>
    <w:rsid w:val="007C2511"/>
    <w:rsid w:val="007C2BB6"/>
    <w:rsid w:val="007C3102"/>
    <w:rsid w:val="007C37C2"/>
    <w:rsid w:val="007C3E6D"/>
    <w:rsid w:val="007C579F"/>
    <w:rsid w:val="007C5900"/>
    <w:rsid w:val="007C60EF"/>
    <w:rsid w:val="007C61B0"/>
    <w:rsid w:val="007C6390"/>
    <w:rsid w:val="007C642E"/>
    <w:rsid w:val="007C69DC"/>
    <w:rsid w:val="007C6A54"/>
    <w:rsid w:val="007C722F"/>
    <w:rsid w:val="007C7538"/>
    <w:rsid w:val="007D0243"/>
    <w:rsid w:val="007D028A"/>
    <w:rsid w:val="007D0F78"/>
    <w:rsid w:val="007D14B4"/>
    <w:rsid w:val="007D150C"/>
    <w:rsid w:val="007D1811"/>
    <w:rsid w:val="007D190F"/>
    <w:rsid w:val="007D1DA4"/>
    <w:rsid w:val="007D1E63"/>
    <w:rsid w:val="007D2038"/>
    <w:rsid w:val="007D23EA"/>
    <w:rsid w:val="007D2916"/>
    <w:rsid w:val="007D31C5"/>
    <w:rsid w:val="007D3293"/>
    <w:rsid w:val="007D3529"/>
    <w:rsid w:val="007D3723"/>
    <w:rsid w:val="007D3DD4"/>
    <w:rsid w:val="007D4291"/>
    <w:rsid w:val="007D4380"/>
    <w:rsid w:val="007D47F7"/>
    <w:rsid w:val="007D5130"/>
    <w:rsid w:val="007D5865"/>
    <w:rsid w:val="007D5BF5"/>
    <w:rsid w:val="007D69FA"/>
    <w:rsid w:val="007D6D9E"/>
    <w:rsid w:val="007D7301"/>
    <w:rsid w:val="007D73F0"/>
    <w:rsid w:val="007D74A1"/>
    <w:rsid w:val="007E0779"/>
    <w:rsid w:val="007E07C3"/>
    <w:rsid w:val="007E0D3D"/>
    <w:rsid w:val="007E0F7B"/>
    <w:rsid w:val="007E1467"/>
    <w:rsid w:val="007E14ED"/>
    <w:rsid w:val="007E1560"/>
    <w:rsid w:val="007E182E"/>
    <w:rsid w:val="007E207B"/>
    <w:rsid w:val="007E20B6"/>
    <w:rsid w:val="007E222D"/>
    <w:rsid w:val="007E25C7"/>
    <w:rsid w:val="007E2ABB"/>
    <w:rsid w:val="007E2F39"/>
    <w:rsid w:val="007E30EA"/>
    <w:rsid w:val="007E337B"/>
    <w:rsid w:val="007E37FC"/>
    <w:rsid w:val="007E3A80"/>
    <w:rsid w:val="007E3FD8"/>
    <w:rsid w:val="007E458C"/>
    <w:rsid w:val="007E46B4"/>
    <w:rsid w:val="007E47DF"/>
    <w:rsid w:val="007E5238"/>
    <w:rsid w:val="007E5C25"/>
    <w:rsid w:val="007E65D4"/>
    <w:rsid w:val="007E694B"/>
    <w:rsid w:val="007E6CFF"/>
    <w:rsid w:val="007E6F8B"/>
    <w:rsid w:val="007E7071"/>
    <w:rsid w:val="007E743B"/>
    <w:rsid w:val="007E7AB8"/>
    <w:rsid w:val="007F0159"/>
    <w:rsid w:val="007F0FDE"/>
    <w:rsid w:val="007F13E6"/>
    <w:rsid w:val="007F16B6"/>
    <w:rsid w:val="007F1AA5"/>
    <w:rsid w:val="007F29FE"/>
    <w:rsid w:val="007F2E88"/>
    <w:rsid w:val="007F307F"/>
    <w:rsid w:val="007F30C0"/>
    <w:rsid w:val="007F344B"/>
    <w:rsid w:val="007F375B"/>
    <w:rsid w:val="007F438B"/>
    <w:rsid w:val="007F45C2"/>
    <w:rsid w:val="007F480E"/>
    <w:rsid w:val="007F49FA"/>
    <w:rsid w:val="007F4A70"/>
    <w:rsid w:val="007F60E6"/>
    <w:rsid w:val="007F6459"/>
    <w:rsid w:val="007F69F4"/>
    <w:rsid w:val="007F71E5"/>
    <w:rsid w:val="007F74F9"/>
    <w:rsid w:val="007F76EB"/>
    <w:rsid w:val="0080015C"/>
    <w:rsid w:val="00800A22"/>
    <w:rsid w:val="00800C1D"/>
    <w:rsid w:val="0080119F"/>
    <w:rsid w:val="00801CAB"/>
    <w:rsid w:val="008020FB"/>
    <w:rsid w:val="0080210A"/>
    <w:rsid w:val="00802D7C"/>
    <w:rsid w:val="008035A4"/>
    <w:rsid w:val="008040D9"/>
    <w:rsid w:val="008047DB"/>
    <w:rsid w:val="00804A74"/>
    <w:rsid w:val="00804B98"/>
    <w:rsid w:val="00804DCA"/>
    <w:rsid w:val="00804E2A"/>
    <w:rsid w:val="0080510B"/>
    <w:rsid w:val="00805EDE"/>
    <w:rsid w:val="008062A4"/>
    <w:rsid w:val="008063DE"/>
    <w:rsid w:val="008064E7"/>
    <w:rsid w:val="0080682A"/>
    <w:rsid w:val="00806943"/>
    <w:rsid w:val="00806974"/>
    <w:rsid w:val="00806CA9"/>
    <w:rsid w:val="00806FC3"/>
    <w:rsid w:val="008076A2"/>
    <w:rsid w:val="00807B6F"/>
    <w:rsid w:val="00807CB7"/>
    <w:rsid w:val="00810042"/>
    <w:rsid w:val="00810536"/>
    <w:rsid w:val="008105F4"/>
    <w:rsid w:val="00811AB5"/>
    <w:rsid w:val="00811C0C"/>
    <w:rsid w:val="00811EDA"/>
    <w:rsid w:val="00812B1D"/>
    <w:rsid w:val="00812C76"/>
    <w:rsid w:val="008133B3"/>
    <w:rsid w:val="0081388D"/>
    <w:rsid w:val="008140AA"/>
    <w:rsid w:val="00814111"/>
    <w:rsid w:val="008142DC"/>
    <w:rsid w:val="00814446"/>
    <w:rsid w:val="008147F0"/>
    <w:rsid w:val="00814838"/>
    <w:rsid w:val="00814847"/>
    <w:rsid w:val="00814AB5"/>
    <w:rsid w:val="00814DA9"/>
    <w:rsid w:val="00814E7D"/>
    <w:rsid w:val="00815D71"/>
    <w:rsid w:val="00815D7F"/>
    <w:rsid w:val="00816006"/>
    <w:rsid w:val="0081741D"/>
    <w:rsid w:val="0081784F"/>
    <w:rsid w:val="00817987"/>
    <w:rsid w:val="00817C55"/>
    <w:rsid w:val="008209D4"/>
    <w:rsid w:val="00820B39"/>
    <w:rsid w:val="00820D66"/>
    <w:rsid w:val="00821541"/>
    <w:rsid w:val="00821823"/>
    <w:rsid w:val="00821CA9"/>
    <w:rsid w:val="00822438"/>
    <w:rsid w:val="00822860"/>
    <w:rsid w:val="00822C8D"/>
    <w:rsid w:val="00823012"/>
    <w:rsid w:val="008236EE"/>
    <w:rsid w:val="00824125"/>
    <w:rsid w:val="0082412F"/>
    <w:rsid w:val="00824289"/>
    <w:rsid w:val="00824A6C"/>
    <w:rsid w:val="00824CF3"/>
    <w:rsid w:val="00824DC6"/>
    <w:rsid w:val="00824F21"/>
    <w:rsid w:val="00824FAC"/>
    <w:rsid w:val="008254D6"/>
    <w:rsid w:val="0082568E"/>
    <w:rsid w:val="00825F72"/>
    <w:rsid w:val="0082615B"/>
    <w:rsid w:val="00826262"/>
    <w:rsid w:val="00826303"/>
    <w:rsid w:val="00826F49"/>
    <w:rsid w:val="0082706F"/>
    <w:rsid w:val="0082733A"/>
    <w:rsid w:val="00827644"/>
    <w:rsid w:val="0082776B"/>
    <w:rsid w:val="0083075B"/>
    <w:rsid w:val="008309F7"/>
    <w:rsid w:val="00831717"/>
    <w:rsid w:val="008317B4"/>
    <w:rsid w:val="008322B5"/>
    <w:rsid w:val="008324DD"/>
    <w:rsid w:val="008337DA"/>
    <w:rsid w:val="008342D3"/>
    <w:rsid w:val="00834561"/>
    <w:rsid w:val="008352CC"/>
    <w:rsid w:val="00835E06"/>
    <w:rsid w:val="00835E1E"/>
    <w:rsid w:val="0083619E"/>
    <w:rsid w:val="00836347"/>
    <w:rsid w:val="00836EA7"/>
    <w:rsid w:val="00837611"/>
    <w:rsid w:val="00837721"/>
    <w:rsid w:val="0083782A"/>
    <w:rsid w:val="00837966"/>
    <w:rsid w:val="0084016C"/>
    <w:rsid w:val="008403E8"/>
    <w:rsid w:val="0084052A"/>
    <w:rsid w:val="008405E7"/>
    <w:rsid w:val="008409BD"/>
    <w:rsid w:val="00840EEE"/>
    <w:rsid w:val="00840F0A"/>
    <w:rsid w:val="0084162B"/>
    <w:rsid w:val="008418C9"/>
    <w:rsid w:val="00841D07"/>
    <w:rsid w:val="008428BF"/>
    <w:rsid w:val="00842C7C"/>
    <w:rsid w:val="00843368"/>
    <w:rsid w:val="00843483"/>
    <w:rsid w:val="008435A0"/>
    <w:rsid w:val="008436A8"/>
    <w:rsid w:val="008441B3"/>
    <w:rsid w:val="00844316"/>
    <w:rsid w:val="00844738"/>
    <w:rsid w:val="00844F98"/>
    <w:rsid w:val="008450B0"/>
    <w:rsid w:val="0084530C"/>
    <w:rsid w:val="00845445"/>
    <w:rsid w:val="00845820"/>
    <w:rsid w:val="00845DC4"/>
    <w:rsid w:val="00845E76"/>
    <w:rsid w:val="00845F37"/>
    <w:rsid w:val="00846C57"/>
    <w:rsid w:val="00847033"/>
    <w:rsid w:val="0084744E"/>
    <w:rsid w:val="00847721"/>
    <w:rsid w:val="00847741"/>
    <w:rsid w:val="008477FA"/>
    <w:rsid w:val="0085076D"/>
    <w:rsid w:val="0085085A"/>
    <w:rsid w:val="008509C1"/>
    <w:rsid w:val="00850B2C"/>
    <w:rsid w:val="00851096"/>
    <w:rsid w:val="0085118D"/>
    <w:rsid w:val="008511E1"/>
    <w:rsid w:val="008513F1"/>
    <w:rsid w:val="00851CA5"/>
    <w:rsid w:val="00851D3D"/>
    <w:rsid w:val="00851F3D"/>
    <w:rsid w:val="00851F92"/>
    <w:rsid w:val="0085218C"/>
    <w:rsid w:val="008522FE"/>
    <w:rsid w:val="008525C9"/>
    <w:rsid w:val="008532CC"/>
    <w:rsid w:val="00853712"/>
    <w:rsid w:val="00853803"/>
    <w:rsid w:val="00853CF0"/>
    <w:rsid w:val="0085416F"/>
    <w:rsid w:val="0085440C"/>
    <w:rsid w:val="00854651"/>
    <w:rsid w:val="00854806"/>
    <w:rsid w:val="00854BF1"/>
    <w:rsid w:val="008555B9"/>
    <w:rsid w:val="008564A2"/>
    <w:rsid w:val="00856715"/>
    <w:rsid w:val="008570F7"/>
    <w:rsid w:val="00857271"/>
    <w:rsid w:val="008577DF"/>
    <w:rsid w:val="00857BCD"/>
    <w:rsid w:val="00857F3F"/>
    <w:rsid w:val="00860068"/>
    <w:rsid w:val="00860A20"/>
    <w:rsid w:val="00860D6B"/>
    <w:rsid w:val="00861CFB"/>
    <w:rsid w:val="00861E76"/>
    <w:rsid w:val="008621C5"/>
    <w:rsid w:val="00862869"/>
    <w:rsid w:val="00862A44"/>
    <w:rsid w:val="00862D61"/>
    <w:rsid w:val="008634D1"/>
    <w:rsid w:val="00863763"/>
    <w:rsid w:val="00863BBA"/>
    <w:rsid w:val="00863DBA"/>
    <w:rsid w:val="008653C9"/>
    <w:rsid w:val="008654E6"/>
    <w:rsid w:val="00865886"/>
    <w:rsid w:val="008660BF"/>
    <w:rsid w:val="00866121"/>
    <w:rsid w:val="00867096"/>
    <w:rsid w:val="008670F4"/>
    <w:rsid w:val="00867E58"/>
    <w:rsid w:val="008700E9"/>
    <w:rsid w:val="00870D32"/>
    <w:rsid w:val="00871ECA"/>
    <w:rsid w:val="008724BB"/>
    <w:rsid w:val="0087254D"/>
    <w:rsid w:val="008726BD"/>
    <w:rsid w:val="0087331C"/>
    <w:rsid w:val="008735EF"/>
    <w:rsid w:val="00873DE7"/>
    <w:rsid w:val="00873E3D"/>
    <w:rsid w:val="00873F51"/>
    <w:rsid w:val="00874A55"/>
    <w:rsid w:val="00874D6F"/>
    <w:rsid w:val="00874F93"/>
    <w:rsid w:val="00875173"/>
    <w:rsid w:val="00875BF8"/>
    <w:rsid w:val="00875F54"/>
    <w:rsid w:val="00876441"/>
    <w:rsid w:val="00876713"/>
    <w:rsid w:val="00876E3D"/>
    <w:rsid w:val="00877BB2"/>
    <w:rsid w:val="00877CD3"/>
    <w:rsid w:val="00880B70"/>
    <w:rsid w:val="00880BD1"/>
    <w:rsid w:val="00881872"/>
    <w:rsid w:val="008818EA"/>
    <w:rsid w:val="00881C43"/>
    <w:rsid w:val="00881E2B"/>
    <w:rsid w:val="00882368"/>
    <w:rsid w:val="00883195"/>
    <w:rsid w:val="00883813"/>
    <w:rsid w:val="0088383A"/>
    <w:rsid w:val="00883E6D"/>
    <w:rsid w:val="00883FAD"/>
    <w:rsid w:val="00884497"/>
    <w:rsid w:val="0088586D"/>
    <w:rsid w:val="008859D8"/>
    <w:rsid w:val="00885D86"/>
    <w:rsid w:val="00885F6F"/>
    <w:rsid w:val="00886188"/>
    <w:rsid w:val="008861AA"/>
    <w:rsid w:val="00886629"/>
    <w:rsid w:val="00886A0E"/>
    <w:rsid w:val="00887D7A"/>
    <w:rsid w:val="00890A2A"/>
    <w:rsid w:val="00890BDF"/>
    <w:rsid w:val="008914D6"/>
    <w:rsid w:val="00891502"/>
    <w:rsid w:val="00891630"/>
    <w:rsid w:val="008918E2"/>
    <w:rsid w:val="008922DC"/>
    <w:rsid w:val="00892C75"/>
    <w:rsid w:val="008931BD"/>
    <w:rsid w:val="0089359C"/>
    <w:rsid w:val="008938EC"/>
    <w:rsid w:val="008943DC"/>
    <w:rsid w:val="00894E2B"/>
    <w:rsid w:val="0089577F"/>
    <w:rsid w:val="00895A78"/>
    <w:rsid w:val="00895B5E"/>
    <w:rsid w:val="00896A69"/>
    <w:rsid w:val="00896DD8"/>
    <w:rsid w:val="00897C91"/>
    <w:rsid w:val="008A03F4"/>
    <w:rsid w:val="008A0AB8"/>
    <w:rsid w:val="008A1BA7"/>
    <w:rsid w:val="008A1FD9"/>
    <w:rsid w:val="008A24D4"/>
    <w:rsid w:val="008A2F52"/>
    <w:rsid w:val="008A3596"/>
    <w:rsid w:val="008A42D9"/>
    <w:rsid w:val="008A4436"/>
    <w:rsid w:val="008A486D"/>
    <w:rsid w:val="008A4952"/>
    <w:rsid w:val="008A4953"/>
    <w:rsid w:val="008A521B"/>
    <w:rsid w:val="008A59B8"/>
    <w:rsid w:val="008A5CCB"/>
    <w:rsid w:val="008A5DFD"/>
    <w:rsid w:val="008A62CF"/>
    <w:rsid w:val="008A663E"/>
    <w:rsid w:val="008A66A0"/>
    <w:rsid w:val="008A732A"/>
    <w:rsid w:val="008A7BE2"/>
    <w:rsid w:val="008A7E1E"/>
    <w:rsid w:val="008B0318"/>
    <w:rsid w:val="008B0707"/>
    <w:rsid w:val="008B0850"/>
    <w:rsid w:val="008B0B6B"/>
    <w:rsid w:val="008B17ED"/>
    <w:rsid w:val="008B1822"/>
    <w:rsid w:val="008B1902"/>
    <w:rsid w:val="008B1C01"/>
    <w:rsid w:val="008B1EE7"/>
    <w:rsid w:val="008B229A"/>
    <w:rsid w:val="008B26A1"/>
    <w:rsid w:val="008B2D95"/>
    <w:rsid w:val="008B2F09"/>
    <w:rsid w:val="008B40AA"/>
    <w:rsid w:val="008B4339"/>
    <w:rsid w:val="008B475A"/>
    <w:rsid w:val="008B4816"/>
    <w:rsid w:val="008B4C42"/>
    <w:rsid w:val="008B5B29"/>
    <w:rsid w:val="008B6637"/>
    <w:rsid w:val="008B6984"/>
    <w:rsid w:val="008B6ECE"/>
    <w:rsid w:val="008B6FA9"/>
    <w:rsid w:val="008B758C"/>
    <w:rsid w:val="008B765A"/>
    <w:rsid w:val="008B77E5"/>
    <w:rsid w:val="008B7C8D"/>
    <w:rsid w:val="008B7C97"/>
    <w:rsid w:val="008B7E21"/>
    <w:rsid w:val="008B7FA4"/>
    <w:rsid w:val="008C031C"/>
    <w:rsid w:val="008C06A1"/>
    <w:rsid w:val="008C0999"/>
    <w:rsid w:val="008C0CC1"/>
    <w:rsid w:val="008C0D0B"/>
    <w:rsid w:val="008C23A6"/>
    <w:rsid w:val="008C2D3D"/>
    <w:rsid w:val="008C3EDE"/>
    <w:rsid w:val="008C4676"/>
    <w:rsid w:val="008C491A"/>
    <w:rsid w:val="008C4D3A"/>
    <w:rsid w:val="008C4D58"/>
    <w:rsid w:val="008C504D"/>
    <w:rsid w:val="008C5556"/>
    <w:rsid w:val="008C58BA"/>
    <w:rsid w:val="008C612B"/>
    <w:rsid w:val="008C67F0"/>
    <w:rsid w:val="008C68E2"/>
    <w:rsid w:val="008C69EC"/>
    <w:rsid w:val="008C6A1F"/>
    <w:rsid w:val="008C6EA7"/>
    <w:rsid w:val="008C77D4"/>
    <w:rsid w:val="008C787F"/>
    <w:rsid w:val="008C790C"/>
    <w:rsid w:val="008C793F"/>
    <w:rsid w:val="008C7FAD"/>
    <w:rsid w:val="008D0008"/>
    <w:rsid w:val="008D014B"/>
    <w:rsid w:val="008D0EB0"/>
    <w:rsid w:val="008D1D43"/>
    <w:rsid w:val="008D2285"/>
    <w:rsid w:val="008D2977"/>
    <w:rsid w:val="008D304B"/>
    <w:rsid w:val="008D315B"/>
    <w:rsid w:val="008D3C0D"/>
    <w:rsid w:val="008D4189"/>
    <w:rsid w:val="008D4F27"/>
    <w:rsid w:val="008D5234"/>
    <w:rsid w:val="008D5891"/>
    <w:rsid w:val="008D60E3"/>
    <w:rsid w:val="008D6279"/>
    <w:rsid w:val="008D6762"/>
    <w:rsid w:val="008D67EA"/>
    <w:rsid w:val="008E110C"/>
    <w:rsid w:val="008E1120"/>
    <w:rsid w:val="008E18BD"/>
    <w:rsid w:val="008E199B"/>
    <w:rsid w:val="008E2057"/>
    <w:rsid w:val="008E20D5"/>
    <w:rsid w:val="008E236C"/>
    <w:rsid w:val="008E237D"/>
    <w:rsid w:val="008E26BB"/>
    <w:rsid w:val="008E26BD"/>
    <w:rsid w:val="008E26E5"/>
    <w:rsid w:val="008E275D"/>
    <w:rsid w:val="008E28F4"/>
    <w:rsid w:val="008E2999"/>
    <w:rsid w:val="008E31ED"/>
    <w:rsid w:val="008E340C"/>
    <w:rsid w:val="008E340D"/>
    <w:rsid w:val="008E34E1"/>
    <w:rsid w:val="008E3703"/>
    <w:rsid w:val="008E3CD9"/>
    <w:rsid w:val="008E3ECB"/>
    <w:rsid w:val="008E407C"/>
    <w:rsid w:val="008E41E4"/>
    <w:rsid w:val="008E47BC"/>
    <w:rsid w:val="008E492B"/>
    <w:rsid w:val="008E4A9B"/>
    <w:rsid w:val="008E4B5C"/>
    <w:rsid w:val="008E4C2F"/>
    <w:rsid w:val="008E4C82"/>
    <w:rsid w:val="008E4DCE"/>
    <w:rsid w:val="008E5817"/>
    <w:rsid w:val="008E58B1"/>
    <w:rsid w:val="008E59CD"/>
    <w:rsid w:val="008E5B54"/>
    <w:rsid w:val="008E5CE8"/>
    <w:rsid w:val="008E5F6C"/>
    <w:rsid w:val="008E6E3A"/>
    <w:rsid w:val="008E7A56"/>
    <w:rsid w:val="008E7C16"/>
    <w:rsid w:val="008F00E7"/>
    <w:rsid w:val="008F0387"/>
    <w:rsid w:val="008F08D2"/>
    <w:rsid w:val="008F0D5F"/>
    <w:rsid w:val="008F1E40"/>
    <w:rsid w:val="008F24D4"/>
    <w:rsid w:val="008F2EDD"/>
    <w:rsid w:val="008F3B37"/>
    <w:rsid w:val="008F3EF0"/>
    <w:rsid w:val="008F450B"/>
    <w:rsid w:val="008F508A"/>
    <w:rsid w:val="008F555F"/>
    <w:rsid w:val="008F5685"/>
    <w:rsid w:val="008F5986"/>
    <w:rsid w:val="008F5EF5"/>
    <w:rsid w:val="008F61D2"/>
    <w:rsid w:val="008F63D6"/>
    <w:rsid w:val="008F6528"/>
    <w:rsid w:val="008F6758"/>
    <w:rsid w:val="008F6ADD"/>
    <w:rsid w:val="008F6EE0"/>
    <w:rsid w:val="008F6F13"/>
    <w:rsid w:val="008F70A4"/>
    <w:rsid w:val="008F73AA"/>
    <w:rsid w:val="008F79CD"/>
    <w:rsid w:val="008F7CF5"/>
    <w:rsid w:val="00900727"/>
    <w:rsid w:val="0090072F"/>
    <w:rsid w:val="00900818"/>
    <w:rsid w:val="00900E5B"/>
    <w:rsid w:val="00901001"/>
    <w:rsid w:val="009013B8"/>
    <w:rsid w:val="009013B9"/>
    <w:rsid w:val="00901A99"/>
    <w:rsid w:val="00902441"/>
    <w:rsid w:val="00902758"/>
    <w:rsid w:val="00902783"/>
    <w:rsid w:val="00902AD0"/>
    <w:rsid w:val="00902F85"/>
    <w:rsid w:val="0090323F"/>
    <w:rsid w:val="009034E2"/>
    <w:rsid w:val="0090377B"/>
    <w:rsid w:val="009041AE"/>
    <w:rsid w:val="0090460B"/>
    <w:rsid w:val="00904704"/>
    <w:rsid w:val="00904E8C"/>
    <w:rsid w:val="0090576B"/>
    <w:rsid w:val="00905AE1"/>
    <w:rsid w:val="009060DC"/>
    <w:rsid w:val="00906185"/>
    <w:rsid w:val="00906190"/>
    <w:rsid w:val="009062DE"/>
    <w:rsid w:val="00906563"/>
    <w:rsid w:val="0090694F"/>
    <w:rsid w:val="00906FC6"/>
    <w:rsid w:val="00907365"/>
    <w:rsid w:val="00907B05"/>
    <w:rsid w:val="0091119E"/>
    <w:rsid w:val="009115CF"/>
    <w:rsid w:val="0091163A"/>
    <w:rsid w:val="0091269E"/>
    <w:rsid w:val="009126A5"/>
    <w:rsid w:val="00912FE0"/>
    <w:rsid w:val="00913184"/>
    <w:rsid w:val="009133FB"/>
    <w:rsid w:val="00913A63"/>
    <w:rsid w:val="00913B1E"/>
    <w:rsid w:val="00913DBB"/>
    <w:rsid w:val="00914103"/>
    <w:rsid w:val="009145A9"/>
    <w:rsid w:val="00914972"/>
    <w:rsid w:val="009150C0"/>
    <w:rsid w:val="00915291"/>
    <w:rsid w:val="0091574C"/>
    <w:rsid w:val="00915D28"/>
    <w:rsid w:val="00915D91"/>
    <w:rsid w:val="00916015"/>
    <w:rsid w:val="00916165"/>
    <w:rsid w:val="00916338"/>
    <w:rsid w:val="00916566"/>
    <w:rsid w:val="00916A75"/>
    <w:rsid w:val="00916B30"/>
    <w:rsid w:val="00916E84"/>
    <w:rsid w:val="009170B5"/>
    <w:rsid w:val="009171E5"/>
    <w:rsid w:val="00917362"/>
    <w:rsid w:val="0091782E"/>
    <w:rsid w:val="00917AB6"/>
    <w:rsid w:val="0092022B"/>
    <w:rsid w:val="009207B8"/>
    <w:rsid w:val="009212E4"/>
    <w:rsid w:val="00921349"/>
    <w:rsid w:val="009213BA"/>
    <w:rsid w:val="00921475"/>
    <w:rsid w:val="0092213B"/>
    <w:rsid w:val="0092236A"/>
    <w:rsid w:val="00922381"/>
    <w:rsid w:val="00922604"/>
    <w:rsid w:val="00922672"/>
    <w:rsid w:val="009228B5"/>
    <w:rsid w:val="00922C4C"/>
    <w:rsid w:val="00922EE6"/>
    <w:rsid w:val="00923B77"/>
    <w:rsid w:val="009247B1"/>
    <w:rsid w:val="00924930"/>
    <w:rsid w:val="00924E77"/>
    <w:rsid w:val="009253FA"/>
    <w:rsid w:val="009258ED"/>
    <w:rsid w:val="00925A5E"/>
    <w:rsid w:val="00925DF1"/>
    <w:rsid w:val="00925F3A"/>
    <w:rsid w:val="00925FB6"/>
    <w:rsid w:val="0092604B"/>
    <w:rsid w:val="00926668"/>
    <w:rsid w:val="009300D1"/>
    <w:rsid w:val="0093026A"/>
    <w:rsid w:val="00930345"/>
    <w:rsid w:val="00930E9A"/>
    <w:rsid w:val="00931959"/>
    <w:rsid w:val="0093246C"/>
    <w:rsid w:val="009327C7"/>
    <w:rsid w:val="00932BF7"/>
    <w:rsid w:val="00933728"/>
    <w:rsid w:val="00933F38"/>
    <w:rsid w:val="00934039"/>
    <w:rsid w:val="009347D8"/>
    <w:rsid w:val="00934A14"/>
    <w:rsid w:val="00934B9F"/>
    <w:rsid w:val="00934F46"/>
    <w:rsid w:val="00935014"/>
    <w:rsid w:val="00935E7F"/>
    <w:rsid w:val="00935EF6"/>
    <w:rsid w:val="00936A44"/>
    <w:rsid w:val="009375FC"/>
    <w:rsid w:val="0093776D"/>
    <w:rsid w:val="00937C02"/>
    <w:rsid w:val="00940023"/>
    <w:rsid w:val="00940036"/>
    <w:rsid w:val="00940080"/>
    <w:rsid w:val="00940D4D"/>
    <w:rsid w:val="0094101A"/>
    <w:rsid w:val="00941302"/>
    <w:rsid w:val="00941C67"/>
    <w:rsid w:val="00942584"/>
    <w:rsid w:val="00942598"/>
    <w:rsid w:val="00942787"/>
    <w:rsid w:val="00942D78"/>
    <w:rsid w:val="00942EA2"/>
    <w:rsid w:val="0094308A"/>
    <w:rsid w:val="009432CD"/>
    <w:rsid w:val="0094386E"/>
    <w:rsid w:val="00943C87"/>
    <w:rsid w:val="00943D8F"/>
    <w:rsid w:val="009442CC"/>
    <w:rsid w:val="009444B8"/>
    <w:rsid w:val="00944EA3"/>
    <w:rsid w:val="00944EF5"/>
    <w:rsid w:val="0094570E"/>
    <w:rsid w:val="009457E7"/>
    <w:rsid w:val="00945A1B"/>
    <w:rsid w:val="00945B3E"/>
    <w:rsid w:val="00947304"/>
    <w:rsid w:val="009473D6"/>
    <w:rsid w:val="00947436"/>
    <w:rsid w:val="00947AEC"/>
    <w:rsid w:val="00947AF1"/>
    <w:rsid w:val="00947F68"/>
    <w:rsid w:val="00950782"/>
    <w:rsid w:val="00950A4D"/>
    <w:rsid w:val="009519F8"/>
    <w:rsid w:val="00951E28"/>
    <w:rsid w:val="0095221C"/>
    <w:rsid w:val="00952489"/>
    <w:rsid w:val="00952CF9"/>
    <w:rsid w:val="00953200"/>
    <w:rsid w:val="00953368"/>
    <w:rsid w:val="00953862"/>
    <w:rsid w:val="00953D19"/>
    <w:rsid w:val="0095422B"/>
    <w:rsid w:val="009550E4"/>
    <w:rsid w:val="009552B3"/>
    <w:rsid w:val="0095537F"/>
    <w:rsid w:val="009553DF"/>
    <w:rsid w:val="00955ADD"/>
    <w:rsid w:val="00956101"/>
    <w:rsid w:val="00956A56"/>
    <w:rsid w:val="00956B76"/>
    <w:rsid w:val="00956D70"/>
    <w:rsid w:val="00957794"/>
    <w:rsid w:val="009579B5"/>
    <w:rsid w:val="00960DF8"/>
    <w:rsid w:val="009618BA"/>
    <w:rsid w:val="0096196C"/>
    <w:rsid w:val="009625BA"/>
    <w:rsid w:val="009627D2"/>
    <w:rsid w:val="009629E5"/>
    <w:rsid w:val="00962DEC"/>
    <w:rsid w:val="009639CA"/>
    <w:rsid w:val="00963C94"/>
    <w:rsid w:val="00963F8A"/>
    <w:rsid w:val="0096410A"/>
    <w:rsid w:val="00964111"/>
    <w:rsid w:val="00964144"/>
    <w:rsid w:val="009643A7"/>
    <w:rsid w:val="0096499F"/>
    <w:rsid w:val="00964A47"/>
    <w:rsid w:val="009656D4"/>
    <w:rsid w:val="009656D9"/>
    <w:rsid w:val="00965955"/>
    <w:rsid w:val="00966626"/>
    <w:rsid w:val="00966646"/>
    <w:rsid w:val="00966C27"/>
    <w:rsid w:val="0096759A"/>
    <w:rsid w:val="009675C2"/>
    <w:rsid w:val="0096782F"/>
    <w:rsid w:val="0096793A"/>
    <w:rsid w:val="00967F22"/>
    <w:rsid w:val="00970AE0"/>
    <w:rsid w:val="00970CAD"/>
    <w:rsid w:val="0097212E"/>
    <w:rsid w:val="009722DF"/>
    <w:rsid w:val="00972A30"/>
    <w:rsid w:val="00972A3E"/>
    <w:rsid w:val="00972DFE"/>
    <w:rsid w:val="00973528"/>
    <w:rsid w:val="00973675"/>
    <w:rsid w:val="0097388F"/>
    <w:rsid w:val="00973B19"/>
    <w:rsid w:val="00973FE6"/>
    <w:rsid w:val="009740F0"/>
    <w:rsid w:val="00974168"/>
    <w:rsid w:val="00974231"/>
    <w:rsid w:val="0097442A"/>
    <w:rsid w:val="00974568"/>
    <w:rsid w:val="00974C35"/>
    <w:rsid w:val="00975007"/>
    <w:rsid w:val="009753C0"/>
    <w:rsid w:val="009756F8"/>
    <w:rsid w:val="00975E7A"/>
    <w:rsid w:val="0097643F"/>
    <w:rsid w:val="009764C0"/>
    <w:rsid w:val="0097775D"/>
    <w:rsid w:val="009803BE"/>
    <w:rsid w:val="00980868"/>
    <w:rsid w:val="00980DDC"/>
    <w:rsid w:val="00981E28"/>
    <w:rsid w:val="00981EBA"/>
    <w:rsid w:val="009822CA"/>
    <w:rsid w:val="0098277F"/>
    <w:rsid w:val="00982C7E"/>
    <w:rsid w:val="00982D55"/>
    <w:rsid w:val="00982EA4"/>
    <w:rsid w:val="00983785"/>
    <w:rsid w:val="009837F3"/>
    <w:rsid w:val="00983FB5"/>
    <w:rsid w:val="00984179"/>
    <w:rsid w:val="00984C0A"/>
    <w:rsid w:val="00984D13"/>
    <w:rsid w:val="009851F4"/>
    <w:rsid w:val="009855B5"/>
    <w:rsid w:val="009858B5"/>
    <w:rsid w:val="009859B0"/>
    <w:rsid w:val="009868BE"/>
    <w:rsid w:val="00986A6C"/>
    <w:rsid w:val="00986F16"/>
    <w:rsid w:val="00986FD3"/>
    <w:rsid w:val="00987B12"/>
    <w:rsid w:val="009907F8"/>
    <w:rsid w:val="00990803"/>
    <w:rsid w:val="00990842"/>
    <w:rsid w:val="0099111A"/>
    <w:rsid w:val="009912BE"/>
    <w:rsid w:val="009912DD"/>
    <w:rsid w:val="009913AA"/>
    <w:rsid w:val="00991495"/>
    <w:rsid w:val="009918B4"/>
    <w:rsid w:val="00991B15"/>
    <w:rsid w:val="00991B60"/>
    <w:rsid w:val="00991D16"/>
    <w:rsid w:val="00991E35"/>
    <w:rsid w:val="00991F41"/>
    <w:rsid w:val="009926B7"/>
    <w:rsid w:val="00992DFA"/>
    <w:rsid w:val="00993276"/>
    <w:rsid w:val="0099388E"/>
    <w:rsid w:val="00993D69"/>
    <w:rsid w:val="00994C41"/>
    <w:rsid w:val="00994E7B"/>
    <w:rsid w:val="00995078"/>
    <w:rsid w:val="00995DB5"/>
    <w:rsid w:val="009965E0"/>
    <w:rsid w:val="00997BED"/>
    <w:rsid w:val="00997D2E"/>
    <w:rsid w:val="009A06B1"/>
    <w:rsid w:val="009A0867"/>
    <w:rsid w:val="009A0FD3"/>
    <w:rsid w:val="009A1A8D"/>
    <w:rsid w:val="009A28B7"/>
    <w:rsid w:val="009A28DC"/>
    <w:rsid w:val="009A3D62"/>
    <w:rsid w:val="009A402A"/>
    <w:rsid w:val="009A495D"/>
    <w:rsid w:val="009A55CB"/>
    <w:rsid w:val="009A5D0D"/>
    <w:rsid w:val="009A5F7D"/>
    <w:rsid w:val="009A7A24"/>
    <w:rsid w:val="009A7C8B"/>
    <w:rsid w:val="009B00B0"/>
    <w:rsid w:val="009B0129"/>
    <w:rsid w:val="009B025D"/>
    <w:rsid w:val="009B0590"/>
    <w:rsid w:val="009B0A40"/>
    <w:rsid w:val="009B0E7E"/>
    <w:rsid w:val="009B100C"/>
    <w:rsid w:val="009B1371"/>
    <w:rsid w:val="009B2109"/>
    <w:rsid w:val="009B21FB"/>
    <w:rsid w:val="009B2781"/>
    <w:rsid w:val="009B2CE8"/>
    <w:rsid w:val="009B2DA2"/>
    <w:rsid w:val="009B2F72"/>
    <w:rsid w:val="009B32D4"/>
    <w:rsid w:val="009B33A4"/>
    <w:rsid w:val="009B3C33"/>
    <w:rsid w:val="009B41D8"/>
    <w:rsid w:val="009B44AC"/>
    <w:rsid w:val="009B4BCD"/>
    <w:rsid w:val="009B4C57"/>
    <w:rsid w:val="009B4DC8"/>
    <w:rsid w:val="009B5356"/>
    <w:rsid w:val="009B552F"/>
    <w:rsid w:val="009B5A66"/>
    <w:rsid w:val="009B5F10"/>
    <w:rsid w:val="009B5F9C"/>
    <w:rsid w:val="009B604D"/>
    <w:rsid w:val="009B67A1"/>
    <w:rsid w:val="009B6E58"/>
    <w:rsid w:val="009B7065"/>
    <w:rsid w:val="009B7C21"/>
    <w:rsid w:val="009B7D41"/>
    <w:rsid w:val="009B7DF6"/>
    <w:rsid w:val="009B7F4D"/>
    <w:rsid w:val="009C13D6"/>
    <w:rsid w:val="009C1513"/>
    <w:rsid w:val="009C1788"/>
    <w:rsid w:val="009C1868"/>
    <w:rsid w:val="009C19D9"/>
    <w:rsid w:val="009C1BD2"/>
    <w:rsid w:val="009C231E"/>
    <w:rsid w:val="009C2CF3"/>
    <w:rsid w:val="009C31D0"/>
    <w:rsid w:val="009C3FCC"/>
    <w:rsid w:val="009C443D"/>
    <w:rsid w:val="009C4847"/>
    <w:rsid w:val="009C5283"/>
    <w:rsid w:val="009C555C"/>
    <w:rsid w:val="009C5A63"/>
    <w:rsid w:val="009C5F50"/>
    <w:rsid w:val="009C61C4"/>
    <w:rsid w:val="009C62CB"/>
    <w:rsid w:val="009C63AB"/>
    <w:rsid w:val="009C6D67"/>
    <w:rsid w:val="009C6ECE"/>
    <w:rsid w:val="009C755B"/>
    <w:rsid w:val="009C7C23"/>
    <w:rsid w:val="009D0114"/>
    <w:rsid w:val="009D0AC0"/>
    <w:rsid w:val="009D0E1C"/>
    <w:rsid w:val="009D1159"/>
    <w:rsid w:val="009D14D4"/>
    <w:rsid w:val="009D15C2"/>
    <w:rsid w:val="009D177E"/>
    <w:rsid w:val="009D1A1C"/>
    <w:rsid w:val="009D2D21"/>
    <w:rsid w:val="009D358E"/>
    <w:rsid w:val="009D3A2D"/>
    <w:rsid w:val="009D3BA3"/>
    <w:rsid w:val="009D408E"/>
    <w:rsid w:val="009D4F16"/>
    <w:rsid w:val="009D58A7"/>
    <w:rsid w:val="009D5C8B"/>
    <w:rsid w:val="009D5E57"/>
    <w:rsid w:val="009D60BB"/>
    <w:rsid w:val="009D65E3"/>
    <w:rsid w:val="009D70D6"/>
    <w:rsid w:val="009D71A5"/>
    <w:rsid w:val="009D7213"/>
    <w:rsid w:val="009D74D3"/>
    <w:rsid w:val="009D7650"/>
    <w:rsid w:val="009D7AB5"/>
    <w:rsid w:val="009D7B12"/>
    <w:rsid w:val="009D7D8A"/>
    <w:rsid w:val="009E0144"/>
    <w:rsid w:val="009E047B"/>
    <w:rsid w:val="009E08DE"/>
    <w:rsid w:val="009E1B55"/>
    <w:rsid w:val="009E1D0B"/>
    <w:rsid w:val="009E200C"/>
    <w:rsid w:val="009E2018"/>
    <w:rsid w:val="009E20EF"/>
    <w:rsid w:val="009E2547"/>
    <w:rsid w:val="009E268B"/>
    <w:rsid w:val="009E29DF"/>
    <w:rsid w:val="009E309B"/>
    <w:rsid w:val="009E3E14"/>
    <w:rsid w:val="009E5171"/>
    <w:rsid w:val="009E56A8"/>
    <w:rsid w:val="009E5854"/>
    <w:rsid w:val="009E62A3"/>
    <w:rsid w:val="009E64F2"/>
    <w:rsid w:val="009E667F"/>
    <w:rsid w:val="009E6D66"/>
    <w:rsid w:val="009E720B"/>
    <w:rsid w:val="009E72ED"/>
    <w:rsid w:val="009E730D"/>
    <w:rsid w:val="009E738C"/>
    <w:rsid w:val="009E7798"/>
    <w:rsid w:val="009F01B7"/>
    <w:rsid w:val="009F03E1"/>
    <w:rsid w:val="009F0735"/>
    <w:rsid w:val="009F0C2D"/>
    <w:rsid w:val="009F10A2"/>
    <w:rsid w:val="009F1F82"/>
    <w:rsid w:val="009F211E"/>
    <w:rsid w:val="009F21CC"/>
    <w:rsid w:val="009F24B1"/>
    <w:rsid w:val="009F24F1"/>
    <w:rsid w:val="009F2583"/>
    <w:rsid w:val="009F2602"/>
    <w:rsid w:val="009F2FD9"/>
    <w:rsid w:val="009F30B2"/>
    <w:rsid w:val="009F3219"/>
    <w:rsid w:val="009F322E"/>
    <w:rsid w:val="009F33A9"/>
    <w:rsid w:val="009F3425"/>
    <w:rsid w:val="009F3473"/>
    <w:rsid w:val="009F3B1B"/>
    <w:rsid w:val="009F3F65"/>
    <w:rsid w:val="009F4165"/>
    <w:rsid w:val="009F416A"/>
    <w:rsid w:val="009F43AE"/>
    <w:rsid w:val="009F4423"/>
    <w:rsid w:val="009F4973"/>
    <w:rsid w:val="009F4F40"/>
    <w:rsid w:val="009F5902"/>
    <w:rsid w:val="009F5943"/>
    <w:rsid w:val="009F5CFF"/>
    <w:rsid w:val="009F6562"/>
    <w:rsid w:val="009F6AFA"/>
    <w:rsid w:val="009F702B"/>
    <w:rsid w:val="009F71CC"/>
    <w:rsid w:val="009F72BC"/>
    <w:rsid w:val="009F763F"/>
    <w:rsid w:val="009F799E"/>
    <w:rsid w:val="009F7B09"/>
    <w:rsid w:val="009F7BEF"/>
    <w:rsid w:val="009F7EB5"/>
    <w:rsid w:val="00A0012B"/>
    <w:rsid w:val="00A00321"/>
    <w:rsid w:val="00A0051D"/>
    <w:rsid w:val="00A00DC7"/>
    <w:rsid w:val="00A01EFE"/>
    <w:rsid w:val="00A022D5"/>
    <w:rsid w:val="00A0232E"/>
    <w:rsid w:val="00A02484"/>
    <w:rsid w:val="00A02606"/>
    <w:rsid w:val="00A03057"/>
    <w:rsid w:val="00A0313D"/>
    <w:rsid w:val="00A03A98"/>
    <w:rsid w:val="00A03BFC"/>
    <w:rsid w:val="00A0476B"/>
    <w:rsid w:val="00A04787"/>
    <w:rsid w:val="00A04CAE"/>
    <w:rsid w:val="00A05117"/>
    <w:rsid w:val="00A0530F"/>
    <w:rsid w:val="00A06200"/>
    <w:rsid w:val="00A0655A"/>
    <w:rsid w:val="00A0729E"/>
    <w:rsid w:val="00A074FD"/>
    <w:rsid w:val="00A07895"/>
    <w:rsid w:val="00A07A08"/>
    <w:rsid w:val="00A07D02"/>
    <w:rsid w:val="00A104A3"/>
    <w:rsid w:val="00A10B3A"/>
    <w:rsid w:val="00A10CA8"/>
    <w:rsid w:val="00A1151C"/>
    <w:rsid w:val="00A11A84"/>
    <w:rsid w:val="00A1208A"/>
    <w:rsid w:val="00A124B3"/>
    <w:rsid w:val="00A12E7B"/>
    <w:rsid w:val="00A12ED5"/>
    <w:rsid w:val="00A12F52"/>
    <w:rsid w:val="00A12FE2"/>
    <w:rsid w:val="00A1329A"/>
    <w:rsid w:val="00A13772"/>
    <w:rsid w:val="00A13FBA"/>
    <w:rsid w:val="00A14049"/>
    <w:rsid w:val="00A142AC"/>
    <w:rsid w:val="00A14BBA"/>
    <w:rsid w:val="00A14BDC"/>
    <w:rsid w:val="00A14ED4"/>
    <w:rsid w:val="00A154E7"/>
    <w:rsid w:val="00A15642"/>
    <w:rsid w:val="00A15D1D"/>
    <w:rsid w:val="00A1610F"/>
    <w:rsid w:val="00A164BB"/>
    <w:rsid w:val="00A16716"/>
    <w:rsid w:val="00A16F56"/>
    <w:rsid w:val="00A17191"/>
    <w:rsid w:val="00A172DB"/>
    <w:rsid w:val="00A17545"/>
    <w:rsid w:val="00A17B34"/>
    <w:rsid w:val="00A17EFA"/>
    <w:rsid w:val="00A20177"/>
    <w:rsid w:val="00A20191"/>
    <w:rsid w:val="00A205A7"/>
    <w:rsid w:val="00A207BB"/>
    <w:rsid w:val="00A208A0"/>
    <w:rsid w:val="00A20A39"/>
    <w:rsid w:val="00A20C97"/>
    <w:rsid w:val="00A20E16"/>
    <w:rsid w:val="00A21240"/>
    <w:rsid w:val="00A214E5"/>
    <w:rsid w:val="00A2159E"/>
    <w:rsid w:val="00A2191C"/>
    <w:rsid w:val="00A2229B"/>
    <w:rsid w:val="00A224E7"/>
    <w:rsid w:val="00A2288F"/>
    <w:rsid w:val="00A22A25"/>
    <w:rsid w:val="00A22EE3"/>
    <w:rsid w:val="00A22FC6"/>
    <w:rsid w:val="00A22FD4"/>
    <w:rsid w:val="00A22FEF"/>
    <w:rsid w:val="00A23FE8"/>
    <w:rsid w:val="00A243A5"/>
    <w:rsid w:val="00A24BFE"/>
    <w:rsid w:val="00A24C3D"/>
    <w:rsid w:val="00A25431"/>
    <w:rsid w:val="00A2594C"/>
    <w:rsid w:val="00A25CE2"/>
    <w:rsid w:val="00A25F17"/>
    <w:rsid w:val="00A26028"/>
    <w:rsid w:val="00A263DB"/>
    <w:rsid w:val="00A2659E"/>
    <w:rsid w:val="00A26710"/>
    <w:rsid w:val="00A26D1B"/>
    <w:rsid w:val="00A26E91"/>
    <w:rsid w:val="00A27196"/>
    <w:rsid w:val="00A27801"/>
    <w:rsid w:val="00A27BD1"/>
    <w:rsid w:val="00A3031D"/>
    <w:rsid w:val="00A30A03"/>
    <w:rsid w:val="00A31286"/>
    <w:rsid w:val="00A31441"/>
    <w:rsid w:val="00A31CCC"/>
    <w:rsid w:val="00A329FC"/>
    <w:rsid w:val="00A3326D"/>
    <w:rsid w:val="00A33CFD"/>
    <w:rsid w:val="00A340E2"/>
    <w:rsid w:val="00A34B83"/>
    <w:rsid w:val="00A34CD0"/>
    <w:rsid w:val="00A34EA3"/>
    <w:rsid w:val="00A351E3"/>
    <w:rsid w:val="00A3561B"/>
    <w:rsid w:val="00A3609A"/>
    <w:rsid w:val="00A3609D"/>
    <w:rsid w:val="00A36310"/>
    <w:rsid w:val="00A365D4"/>
    <w:rsid w:val="00A36B5E"/>
    <w:rsid w:val="00A36BE3"/>
    <w:rsid w:val="00A372BE"/>
    <w:rsid w:val="00A37412"/>
    <w:rsid w:val="00A402DD"/>
    <w:rsid w:val="00A40F0F"/>
    <w:rsid w:val="00A41187"/>
    <w:rsid w:val="00A4169A"/>
    <w:rsid w:val="00A41A85"/>
    <w:rsid w:val="00A41FEB"/>
    <w:rsid w:val="00A42140"/>
    <w:rsid w:val="00A42740"/>
    <w:rsid w:val="00A42DE0"/>
    <w:rsid w:val="00A42ED4"/>
    <w:rsid w:val="00A43524"/>
    <w:rsid w:val="00A437E6"/>
    <w:rsid w:val="00A4388C"/>
    <w:rsid w:val="00A43AB8"/>
    <w:rsid w:val="00A447CE"/>
    <w:rsid w:val="00A44A73"/>
    <w:rsid w:val="00A44D48"/>
    <w:rsid w:val="00A44FE9"/>
    <w:rsid w:val="00A456E4"/>
    <w:rsid w:val="00A46019"/>
    <w:rsid w:val="00A46A2F"/>
    <w:rsid w:val="00A46C40"/>
    <w:rsid w:val="00A475A0"/>
    <w:rsid w:val="00A47873"/>
    <w:rsid w:val="00A479AA"/>
    <w:rsid w:val="00A47A25"/>
    <w:rsid w:val="00A5013A"/>
    <w:rsid w:val="00A51618"/>
    <w:rsid w:val="00A51A77"/>
    <w:rsid w:val="00A51AB7"/>
    <w:rsid w:val="00A51BD7"/>
    <w:rsid w:val="00A5201A"/>
    <w:rsid w:val="00A5324E"/>
    <w:rsid w:val="00A533D6"/>
    <w:rsid w:val="00A53D18"/>
    <w:rsid w:val="00A541E1"/>
    <w:rsid w:val="00A54932"/>
    <w:rsid w:val="00A54DA2"/>
    <w:rsid w:val="00A564F2"/>
    <w:rsid w:val="00A573D3"/>
    <w:rsid w:val="00A575CD"/>
    <w:rsid w:val="00A57BBF"/>
    <w:rsid w:val="00A60358"/>
    <w:rsid w:val="00A60430"/>
    <w:rsid w:val="00A60611"/>
    <w:rsid w:val="00A6064F"/>
    <w:rsid w:val="00A607FF"/>
    <w:rsid w:val="00A60E96"/>
    <w:rsid w:val="00A60F98"/>
    <w:rsid w:val="00A6303A"/>
    <w:rsid w:val="00A63668"/>
    <w:rsid w:val="00A63954"/>
    <w:rsid w:val="00A6480F"/>
    <w:rsid w:val="00A65AC1"/>
    <w:rsid w:val="00A65B38"/>
    <w:rsid w:val="00A672C4"/>
    <w:rsid w:val="00A67EFD"/>
    <w:rsid w:val="00A70AC1"/>
    <w:rsid w:val="00A7131A"/>
    <w:rsid w:val="00A71996"/>
    <w:rsid w:val="00A72105"/>
    <w:rsid w:val="00A722AD"/>
    <w:rsid w:val="00A72A1F"/>
    <w:rsid w:val="00A72B91"/>
    <w:rsid w:val="00A72BE5"/>
    <w:rsid w:val="00A73B0A"/>
    <w:rsid w:val="00A7400A"/>
    <w:rsid w:val="00A74BD3"/>
    <w:rsid w:val="00A74E4F"/>
    <w:rsid w:val="00A74F77"/>
    <w:rsid w:val="00A757C5"/>
    <w:rsid w:val="00A75D57"/>
    <w:rsid w:val="00A76782"/>
    <w:rsid w:val="00A771DF"/>
    <w:rsid w:val="00A77DB6"/>
    <w:rsid w:val="00A802CD"/>
    <w:rsid w:val="00A8085D"/>
    <w:rsid w:val="00A810A4"/>
    <w:rsid w:val="00A8272C"/>
    <w:rsid w:val="00A8282B"/>
    <w:rsid w:val="00A8358E"/>
    <w:rsid w:val="00A83EE5"/>
    <w:rsid w:val="00A840BA"/>
    <w:rsid w:val="00A8429D"/>
    <w:rsid w:val="00A8493D"/>
    <w:rsid w:val="00A84C64"/>
    <w:rsid w:val="00A850A3"/>
    <w:rsid w:val="00A856AA"/>
    <w:rsid w:val="00A856D7"/>
    <w:rsid w:val="00A85A31"/>
    <w:rsid w:val="00A85AF3"/>
    <w:rsid w:val="00A85D8B"/>
    <w:rsid w:val="00A86169"/>
    <w:rsid w:val="00A86373"/>
    <w:rsid w:val="00A86714"/>
    <w:rsid w:val="00A86961"/>
    <w:rsid w:val="00A8710E"/>
    <w:rsid w:val="00A87162"/>
    <w:rsid w:val="00A8760A"/>
    <w:rsid w:val="00A87954"/>
    <w:rsid w:val="00A87978"/>
    <w:rsid w:val="00A87B02"/>
    <w:rsid w:val="00A9002B"/>
    <w:rsid w:val="00A902A7"/>
    <w:rsid w:val="00A90611"/>
    <w:rsid w:val="00A90971"/>
    <w:rsid w:val="00A909FE"/>
    <w:rsid w:val="00A90D27"/>
    <w:rsid w:val="00A90E72"/>
    <w:rsid w:val="00A90FDE"/>
    <w:rsid w:val="00A916CA"/>
    <w:rsid w:val="00A91980"/>
    <w:rsid w:val="00A91B32"/>
    <w:rsid w:val="00A91E09"/>
    <w:rsid w:val="00A93005"/>
    <w:rsid w:val="00A9335A"/>
    <w:rsid w:val="00A93554"/>
    <w:rsid w:val="00A9396B"/>
    <w:rsid w:val="00A93BD5"/>
    <w:rsid w:val="00A944C2"/>
    <w:rsid w:val="00A94CAB"/>
    <w:rsid w:val="00A94CDC"/>
    <w:rsid w:val="00A9552B"/>
    <w:rsid w:val="00A95EF6"/>
    <w:rsid w:val="00A960CB"/>
    <w:rsid w:val="00A96747"/>
    <w:rsid w:val="00A9679D"/>
    <w:rsid w:val="00A96B53"/>
    <w:rsid w:val="00A976E0"/>
    <w:rsid w:val="00A97A57"/>
    <w:rsid w:val="00A97F12"/>
    <w:rsid w:val="00AA00BE"/>
    <w:rsid w:val="00AA0901"/>
    <w:rsid w:val="00AA0969"/>
    <w:rsid w:val="00AA0A02"/>
    <w:rsid w:val="00AA0DCF"/>
    <w:rsid w:val="00AA10AF"/>
    <w:rsid w:val="00AA10C0"/>
    <w:rsid w:val="00AA122B"/>
    <w:rsid w:val="00AA1659"/>
    <w:rsid w:val="00AA1E8E"/>
    <w:rsid w:val="00AA294B"/>
    <w:rsid w:val="00AA31C9"/>
    <w:rsid w:val="00AA3B46"/>
    <w:rsid w:val="00AA3E2E"/>
    <w:rsid w:val="00AA4060"/>
    <w:rsid w:val="00AA46E3"/>
    <w:rsid w:val="00AA4E42"/>
    <w:rsid w:val="00AA524F"/>
    <w:rsid w:val="00AA52E1"/>
    <w:rsid w:val="00AA558B"/>
    <w:rsid w:val="00AA5F77"/>
    <w:rsid w:val="00AA5FB1"/>
    <w:rsid w:val="00AA627E"/>
    <w:rsid w:val="00AA6664"/>
    <w:rsid w:val="00AA668B"/>
    <w:rsid w:val="00AA678D"/>
    <w:rsid w:val="00AA6C46"/>
    <w:rsid w:val="00AA6C91"/>
    <w:rsid w:val="00AA6ED0"/>
    <w:rsid w:val="00AA7240"/>
    <w:rsid w:val="00AB0081"/>
    <w:rsid w:val="00AB0560"/>
    <w:rsid w:val="00AB08E4"/>
    <w:rsid w:val="00AB0E30"/>
    <w:rsid w:val="00AB1116"/>
    <w:rsid w:val="00AB11F4"/>
    <w:rsid w:val="00AB1792"/>
    <w:rsid w:val="00AB1BEF"/>
    <w:rsid w:val="00AB2042"/>
    <w:rsid w:val="00AB2065"/>
    <w:rsid w:val="00AB27FF"/>
    <w:rsid w:val="00AB2C2D"/>
    <w:rsid w:val="00AB2DBD"/>
    <w:rsid w:val="00AB3972"/>
    <w:rsid w:val="00AB3C91"/>
    <w:rsid w:val="00AB3DBE"/>
    <w:rsid w:val="00AB44DF"/>
    <w:rsid w:val="00AB4657"/>
    <w:rsid w:val="00AB46B1"/>
    <w:rsid w:val="00AB4AE5"/>
    <w:rsid w:val="00AB525B"/>
    <w:rsid w:val="00AB5809"/>
    <w:rsid w:val="00AB5B77"/>
    <w:rsid w:val="00AB5CCC"/>
    <w:rsid w:val="00AB6146"/>
    <w:rsid w:val="00AB6E15"/>
    <w:rsid w:val="00AB6E8F"/>
    <w:rsid w:val="00AB71E2"/>
    <w:rsid w:val="00AB73C8"/>
    <w:rsid w:val="00AB7A89"/>
    <w:rsid w:val="00AB7D3F"/>
    <w:rsid w:val="00AC04B4"/>
    <w:rsid w:val="00AC08DB"/>
    <w:rsid w:val="00AC0957"/>
    <w:rsid w:val="00AC0AE7"/>
    <w:rsid w:val="00AC0C9C"/>
    <w:rsid w:val="00AC1378"/>
    <w:rsid w:val="00AC19FF"/>
    <w:rsid w:val="00AC1F0A"/>
    <w:rsid w:val="00AC2779"/>
    <w:rsid w:val="00AC28F4"/>
    <w:rsid w:val="00AC2E7B"/>
    <w:rsid w:val="00AC3014"/>
    <w:rsid w:val="00AC3121"/>
    <w:rsid w:val="00AC338E"/>
    <w:rsid w:val="00AC3874"/>
    <w:rsid w:val="00AC3E1D"/>
    <w:rsid w:val="00AC526D"/>
    <w:rsid w:val="00AC540F"/>
    <w:rsid w:val="00AC55AC"/>
    <w:rsid w:val="00AC5693"/>
    <w:rsid w:val="00AC582B"/>
    <w:rsid w:val="00AC5F53"/>
    <w:rsid w:val="00AC6073"/>
    <w:rsid w:val="00AC609B"/>
    <w:rsid w:val="00AC6608"/>
    <w:rsid w:val="00AC6CC8"/>
    <w:rsid w:val="00AC6F7A"/>
    <w:rsid w:val="00AC7071"/>
    <w:rsid w:val="00AC7671"/>
    <w:rsid w:val="00AC7C91"/>
    <w:rsid w:val="00AC7E49"/>
    <w:rsid w:val="00AD03E0"/>
    <w:rsid w:val="00AD0818"/>
    <w:rsid w:val="00AD0836"/>
    <w:rsid w:val="00AD08A3"/>
    <w:rsid w:val="00AD0C58"/>
    <w:rsid w:val="00AD0D59"/>
    <w:rsid w:val="00AD0E74"/>
    <w:rsid w:val="00AD1275"/>
    <w:rsid w:val="00AD14A5"/>
    <w:rsid w:val="00AD17B3"/>
    <w:rsid w:val="00AD2044"/>
    <w:rsid w:val="00AD2058"/>
    <w:rsid w:val="00AD2B6E"/>
    <w:rsid w:val="00AD2C99"/>
    <w:rsid w:val="00AD3051"/>
    <w:rsid w:val="00AD3249"/>
    <w:rsid w:val="00AD3452"/>
    <w:rsid w:val="00AD3B88"/>
    <w:rsid w:val="00AD3E79"/>
    <w:rsid w:val="00AD3F72"/>
    <w:rsid w:val="00AD43A2"/>
    <w:rsid w:val="00AD45E9"/>
    <w:rsid w:val="00AD4826"/>
    <w:rsid w:val="00AD4F83"/>
    <w:rsid w:val="00AD5C7E"/>
    <w:rsid w:val="00AD650E"/>
    <w:rsid w:val="00AD6791"/>
    <w:rsid w:val="00AD6DB9"/>
    <w:rsid w:val="00AD7551"/>
    <w:rsid w:val="00AD7C91"/>
    <w:rsid w:val="00AD7E6D"/>
    <w:rsid w:val="00AD7F8A"/>
    <w:rsid w:val="00AE064E"/>
    <w:rsid w:val="00AE0780"/>
    <w:rsid w:val="00AE10AE"/>
    <w:rsid w:val="00AE1485"/>
    <w:rsid w:val="00AE155D"/>
    <w:rsid w:val="00AE167C"/>
    <w:rsid w:val="00AE1A10"/>
    <w:rsid w:val="00AE2859"/>
    <w:rsid w:val="00AE2909"/>
    <w:rsid w:val="00AE2AEA"/>
    <w:rsid w:val="00AE2D83"/>
    <w:rsid w:val="00AE2DE8"/>
    <w:rsid w:val="00AE2EE0"/>
    <w:rsid w:val="00AE2F4C"/>
    <w:rsid w:val="00AE35CB"/>
    <w:rsid w:val="00AE3FEC"/>
    <w:rsid w:val="00AE41D2"/>
    <w:rsid w:val="00AE5239"/>
    <w:rsid w:val="00AE5E96"/>
    <w:rsid w:val="00AE6746"/>
    <w:rsid w:val="00AE6849"/>
    <w:rsid w:val="00AE6B1D"/>
    <w:rsid w:val="00AE7DC2"/>
    <w:rsid w:val="00AF0217"/>
    <w:rsid w:val="00AF0661"/>
    <w:rsid w:val="00AF0790"/>
    <w:rsid w:val="00AF09F7"/>
    <w:rsid w:val="00AF0B0A"/>
    <w:rsid w:val="00AF11AA"/>
    <w:rsid w:val="00AF1282"/>
    <w:rsid w:val="00AF12A6"/>
    <w:rsid w:val="00AF138C"/>
    <w:rsid w:val="00AF19B8"/>
    <w:rsid w:val="00AF1A06"/>
    <w:rsid w:val="00AF1E52"/>
    <w:rsid w:val="00AF207C"/>
    <w:rsid w:val="00AF2598"/>
    <w:rsid w:val="00AF2775"/>
    <w:rsid w:val="00AF2E9B"/>
    <w:rsid w:val="00AF2EA2"/>
    <w:rsid w:val="00AF3109"/>
    <w:rsid w:val="00AF321E"/>
    <w:rsid w:val="00AF4051"/>
    <w:rsid w:val="00AF4082"/>
    <w:rsid w:val="00AF5923"/>
    <w:rsid w:val="00AF6374"/>
    <w:rsid w:val="00AF6532"/>
    <w:rsid w:val="00AF66C0"/>
    <w:rsid w:val="00AF6F88"/>
    <w:rsid w:val="00AF7717"/>
    <w:rsid w:val="00AF7897"/>
    <w:rsid w:val="00AF7E6B"/>
    <w:rsid w:val="00AF7F04"/>
    <w:rsid w:val="00B001AA"/>
    <w:rsid w:val="00B00306"/>
    <w:rsid w:val="00B0078F"/>
    <w:rsid w:val="00B00B91"/>
    <w:rsid w:val="00B0127A"/>
    <w:rsid w:val="00B012C7"/>
    <w:rsid w:val="00B013C4"/>
    <w:rsid w:val="00B01442"/>
    <w:rsid w:val="00B02A7C"/>
    <w:rsid w:val="00B031C5"/>
    <w:rsid w:val="00B03620"/>
    <w:rsid w:val="00B0397D"/>
    <w:rsid w:val="00B04084"/>
    <w:rsid w:val="00B04264"/>
    <w:rsid w:val="00B042EB"/>
    <w:rsid w:val="00B04B80"/>
    <w:rsid w:val="00B04BE4"/>
    <w:rsid w:val="00B04CBC"/>
    <w:rsid w:val="00B04E08"/>
    <w:rsid w:val="00B04F58"/>
    <w:rsid w:val="00B0526C"/>
    <w:rsid w:val="00B053AD"/>
    <w:rsid w:val="00B057E1"/>
    <w:rsid w:val="00B05A94"/>
    <w:rsid w:val="00B065FE"/>
    <w:rsid w:val="00B07031"/>
    <w:rsid w:val="00B070D7"/>
    <w:rsid w:val="00B070D8"/>
    <w:rsid w:val="00B071EA"/>
    <w:rsid w:val="00B07FFB"/>
    <w:rsid w:val="00B10278"/>
    <w:rsid w:val="00B102E3"/>
    <w:rsid w:val="00B1123F"/>
    <w:rsid w:val="00B1141B"/>
    <w:rsid w:val="00B11D94"/>
    <w:rsid w:val="00B12A6A"/>
    <w:rsid w:val="00B12AC8"/>
    <w:rsid w:val="00B12C3B"/>
    <w:rsid w:val="00B12D17"/>
    <w:rsid w:val="00B13E2C"/>
    <w:rsid w:val="00B14219"/>
    <w:rsid w:val="00B1429A"/>
    <w:rsid w:val="00B1447C"/>
    <w:rsid w:val="00B1465D"/>
    <w:rsid w:val="00B14E29"/>
    <w:rsid w:val="00B15A5C"/>
    <w:rsid w:val="00B16001"/>
    <w:rsid w:val="00B16694"/>
    <w:rsid w:val="00B16B87"/>
    <w:rsid w:val="00B176A4"/>
    <w:rsid w:val="00B17A1F"/>
    <w:rsid w:val="00B17EDA"/>
    <w:rsid w:val="00B20D04"/>
    <w:rsid w:val="00B20E7F"/>
    <w:rsid w:val="00B20F0D"/>
    <w:rsid w:val="00B2110C"/>
    <w:rsid w:val="00B217F1"/>
    <w:rsid w:val="00B21D7B"/>
    <w:rsid w:val="00B21FD4"/>
    <w:rsid w:val="00B2221B"/>
    <w:rsid w:val="00B229B2"/>
    <w:rsid w:val="00B22E7F"/>
    <w:rsid w:val="00B23933"/>
    <w:rsid w:val="00B23A3B"/>
    <w:rsid w:val="00B241F3"/>
    <w:rsid w:val="00B24273"/>
    <w:rsid w:val="00B244D5"/>
    <w:rsid w:val="00B24563"/>
    <w:rsid w:val="00B247B4"/>
    <w:rsid w:val="00B248D6"/>
    <w:rsid w:val="00B24EA3"/>
    <w:rsid w:val="00B2519C"/>
    <w:rsid w:val="00B25609"/>
    <w:rsid w:val="00B268F7"/>
    <w:rsid w:val="00B27408"/>
    <w:rsid w:val="00B276AC"/>
    <w:rsid w:val="00B27BF3"/>
    <w:rsid w:val="00B30F05"/>
    <w:rsid w:val="00B3105B"/>
    <w:rsid w:val="00B31BDF"/>
    <w:rsid w:val="00B31C82"/>
    <w:rsid w:val="00B31EB3"/>
    <w:rsid w:val="00B3207E"/>
    <w:rsid w:val="00B3212A"/>
    <w:rsid w:val="00B323B5"/>
    <w:rsid w:val="00B334F0"/>
    <w:rsid w:val="00B3379D"/>
    <w:rsid w:val="00B337C7"/>
    <w:rsid w:val="00B338B7"/>
    <w:rsid w:val="00B339A0"/>
    <w:rsid w:val="00B339E2"/>
    <w:rsid w:val="00B33D61"/>
    <w:rsid w:val="00B33DD3"/>
    <w:rsid w:val="00B340B4"/>
    <w:rsid w:val="00B340C0"/>
    <w:rsid w:val="00B34D3B"/>
    <w:rsid w:val="00B3537A"/>
    <w:rsid w:val="00B353AE"/>
    <w:rsid w:val="00B35AF8"/>
    <w:rsid w:val="00B35CA3"/>
    <w:rsid w:val="00B35CB0"/>
    <w:rsid w:val="00B35DA0"/>
    <w:rsid w:val="00B36040"/>
    <w:rsid w:val="00B363D0"/>
    <w:rsid w:val="00B3643D"/>
    <w:rsid w:val="00B36817"/>
    <w:rsid w:val="00B36F09"/>
    <w:rsid w:val="00B36F7A"/>
    <w:rsid w:val="00B37265"/>
    <w:rsid w:val="00B37539"/>
    <w:rsid w:val="00B37B8D"/>
    <w:rsid w:val="00B37BEB"/>
    <w:rsid w:val="00B37CE7"/>
    <w:rsid w:val="00B37EFE"/>
    <w:rsid w:val="00B400BB"/>
    <w:rsid w:val="00B403FF"/>
    <w:rsid w:val="00B4056B"/>
    <w:rsid w:val="00B40740"/>
    <w:rsid w:val="00B40C75"/>
    <w:rsid w:val="00B40C90"/>
    <w:rsid w:val="00B41412"/>
    <w:rsid w:val="00B41827"/>
    <w:rsid w:val="00B41DF0"/>
    <w:rsid w:val="00B42462"/>
    <w:rsid w:val="00B4290B"/>
    <w:rsid w:val="00B42981"/>
    <w:rsid w:val="00B42B1A"/>
    <w:rsid w:val="00B42BDD"/>
    <w:rsid w:val="00B430AE"/>
    <w:rsid w:val="00B43795"/>
    <w:rsid w:val="00B4455D"/>
    <w:rsid w:val="00B44CAE"/>
    <w:rsid w:val="00B44CD6"/>
    <w:rsid w:val="00B450B9"/>
    <w:rsid w:val="00B457B8"/>
    <w:rsid w:val="00B45E87"/>
    <w:rsid w:val="00B4662F"/>
    <w:rsid w:val="00B4693C"/>
    <w:rsid w:val="00B5094C"/>
    <w:rsid w:val="00B50A80"/>
    <w:rsid w:val="00B50B5A"/>
    <w:rsid w:val="00B5107D"/>
    <w:rsid w:val="00B512A3"/>
    <w:rsid w:val="00B513AC"/>
    <w:rsid w:val="00B514A2"/>
    <w:rsid w:val="00B515B8"/>
    <w:rsid w:val="00B51AF2"/>
    <w:rsid w:val="00B5233E"/>
    <w:rsid w:val="00B52C41"/>
    <w:rsid w:val="00B532B6"/>
    <w:rsid w:val="00B538E1"/>
    <w:rsid w:val="00B53CB7"/>
    <w:rsid w:val="00B5445C"/>
    <w:rsid w:val="00B546EA"/>
    <w:rsid w:val="00B54709"/>
    <w:rsid w:val="00B54BBE"/>
    <w:rsid w:val="00B54D42"/>
    <w:rsid w:val="00B557DA"/>
    <w:rsid w:val="00B55DD1"/>
    <w:rsid w:val="00B56128"/>
    <w:rsid w:val="00B565C1"/>
    <w:rsid w:val="00B56B47"/>
    <w:rsid w:val="00B57467"/>
    <w:rsid w:val="00B5767F"/>
    <w:rsid w:val="00B57D3C"/>
    <w:rsid w:val="00B601B8"/>
    <w:rsid w:val="00B6033A"/>
    <w:rsid w:val="00B60675"/>
    <w:rsid w:val="00B60CD2"/>
    <w:rsid w:val="00B61CFD"/>
    <w:rsid w:val="00B627AD"/>
    <w:rsid w:val="00B62B3A"/>
    <w:rsid w:val="00B62D2D"/>
    <w:rsid w:val="00B635AC"/>
    <w:rsid w:val="00B63BAB"/>
    <w:rsid w:val="00B640A6"/>
    <w:rsid w:val="00B6414A"/>
    <w:rsid w:val="00B649DA"/>
    <w:rsid w:val="00B64BE7"/>
    <w:rsid w:val="00B65C46"/>
    <w:rsid w:val="00B65E7E"/>
    <w:rsid w:val="00B661A8"/>
    <w:rsid w:val="00B665AF"/>
    <w:rsid w:val="00B66B4C"/>
    <w:rsid w:val="00B66F2E"/>
    <w:rsid w:val="00B66F9E"/>
    <w:rsid w:val="00B675B0"/>
    <w:rsid w:val="00B67941"/>
    <w:rsid w:val="00B67A7D"/>
    <w:rsid w:val="00B67BD0"/>
    <w:rsid w:val="00B703A1"/>
    <w:rsid w:val="00B703EF"/>
    <w:rsid w:val="00B7048C"/>
    <w:rsid w:val="00B70BED"/>
    <w:rsid w:val="00B70C67"/>
    <w:rsid w:val="00B70DAD"/>
    <w:rsid w:val="00B71112"/>
    <w:rsid w:val="00B715CD"/>
    <w:rsid w:val="00B7185D"/>
    <w:rsid w:val="00B71BE5"/>
    <w:rsid w:val="00B71F81"/>
    <w:rsid w:val="00B7227B"/>
    <w:rsid w:val="00B727F8"/>
    <w:rsid w:val="00B7280E"/>
    <w:rsid w:val="00B72812"/>
    <w:rsid w:val="00B72AA7"/>
    <w:rsid w:val="00B736D3"/>
    <w:rsid w:val="00B7394E"/>
    <w:rsid w:val="00B73C3C"/>
    <w:rsid w:val="00B73E48"/>
    <w:rsid w:val="00B73E6A"/>
    <w:rsid w:val="00B740BA"/>
    <w:rsid w:val="00B740CA"/>
    <w:rsid w:val="00B741BA"/>
    <w:rsid w:val="00B74C74"/>
    <w:rsid w:val="00B74E7B"/>
    <w:rsid w:val="00B7590E"/>
    <w:rsid w:val="00B76594"/>
    <w:rsid w:val="00B77DA5"/>
    <w:rsid w:val="00B80489"/>
    <w:rsid w:val="00B80780"/>
    <w:rsid w:val="00B80899"/>
    <w:rsid w:val="00B808D9"/>
    <w:rsid w:val="00B80E08"/>
    <w:rsid w:val="00B819D4"/>
    <w:rsid w:val="00B81ECB"/>
    <w:rsid w:val="00B82B62"/>
    <w:rsid w:val="00B82C6D"/>
    <w:rsid w:val="00B840A0"/>
    <w:rsid w:val="00B8418A"/>
    <w:rsid w:val="00B84414"/>
    <w:rsid w:val="00B84650"/>
    <w:rsid w:val="00B85299"/>
    <w:rsid w:val="00B854BC"/>
    <w:rsid w:val="00B85EAF"/>
    <w:rsid w:val="00B86393"/>
    <w:rsid w:val="00B86C64"/>
    <w:rsid w:val="00B87309"/>
    <w:rsid w:val="00B87506"/>
    <w:rsid w:val="00B87723"/>
    <w:rsid w:val="00B90038"/>
    <w:rsid w:val="00B904CF"/>
    <w:rsid w:val="00B90511"/>
    <w:rsid w:val="00B90B1C"/>
    <w:rsid w:val="00B91DDE"/>
    <w:rsid w:val="00B92079"/>
    <w:rsid w:val="00B92554"/>
    <w:rsid w:val="00B92A2A"/>
    <w:rsid w:val="00B92C5E"/>
    <w:rsid w:val="00B93118"/>
    <w:rsid w:val="00B939F2"/>
    <w:rsid w:val="00B93F5F"/>
    <w:rsid w:val="00B93F8C"/>
    <w:rsid w:val="00B94209"/>
    <w:rsid w:val="00B94971"/>
    <w:rsid w:val="00B9504D"/>
    <w:rsid w:val="00B95168"/>
    <w:rsid w:val="00B9517D"/>
    <w:rsid w:val="00B957F4"/>
    <w:rsid w:val="00B9592D"/>
    <w:rsid w:val="00B95C63"/>
    <w:rsid w:val="00B96039"/>
    <w:rsid w:val="00B964BB"/>
    <w:rsid w:val="00B965B2"/>
    <w:rsid w:val="00B96C18"/>
    <w:rsid w:val="00B96EB4"/>
    <w:rsid w:val="00B9735F"/>
    <w:rsid w:val="00B97DBC"/>
    <w:rsid w:val="00B97F2E"/>
    <w:rsid w:val="00BA0AD8"/>
    <w:rsid w:val="00BA0D9D"/>
    <w:rsid w:val="00BA0DD9"/>
    <w:rsid w:val="00BA120A"/>
    <w:rsid w:val="00BA12D2"/>
    <w:rsid w:val="00BA1966"/>
    <w:rsid w:val="00BA1F37"/>
    <w:rsid w:val="00BA3198"/>
    <w:rsid w:val="00BA4E59"/>
    <w:rsid w:val="00BA5163"/>
    <w:rsid w:val="00BA54E3"/>
    <w:rsid w:val="00BA5E9A"/>
    <w:rsid w:val="00BA5F86"/>
    <w:rsid w:val="00BA673B"/>
    <w:rsid w:val="00BA7082"/>
    <w:rsid w:val="00BA72E7"/>
    <w:rsid w:val="00BA7349"/>
    <w:rsid w:val="00BA793F"/>
    <w:rsid w:val="00BA7D4A"/>
    <w:rsid w:val="00BA7DCC"/>
    <w:rsid w:val="00BA7FC6"/>
    <w:rsid w:val="00BB004A"/>
    <w:rsid w:val="00BB0099"/>
    <w:rsid w:val="00BB050F"/>
    <w:rsid w:val="00BB0DA8"/>
    <w:rsid w:val="00BB1397"/>
    <w:rsid w:val="00BB13DC"/>
    <w:rsid w:val="00BB1850"/>
    <w:rsid w:val="00BB23F5"/>
    <w:rsid w:val="00BB285D"/>
    <w:rsid w:val="00BB346C"/>
    <w:rsid w:val="00BB3738"/>
    <w:rsid w:val="00BB39AD"/>
    <w:rsid w:val="00BB39B6"/>
    <w:rsid w:val="00BB3B88"/>
    <w:rsid w:val="00BB3C72"/>
    <w:rsid w:val="00BB3DDF"/>
    <w:rsid w:val="00BB40E8"/>
    <w:rsid w:val="00BB412B"/>
    <w:rsid w:val="00BB414D"/>
    <w:rsid w:val="00BB45AB"/>
    <w:rsid w:val="00BB468F"/>
    <w:rsid w:val="00BB477E"/>
    <w:rsid w:val="00BB47F2"/>
    <w:rsid w:val="00BB4B99"/>
    <w:rsid w:val="00BB5D68"/>
    <w:rsid w:val="00BB5F27"/>
    <w:rsid w:val="00BB6371"/>
    <w:rsid w:val="00BB65FF"/>
    <w:rsid w:val="00BB668B"/>
    <w:rsid w:val="00BB6DD5"/>
    <w:rsid w:val="00BB7056"/>
    <w:rsid w:val="00BB7447"/>
    <w:rsid w:val="00BB75C0"/>
    <w:rsid w:val="00BB7DA6"/>
    <w:rsid w:val="00BC0029"/>
    <w:rsid w:val="00BC0040"/>
    <w:rsid w:val="00BC01C8"/>
    <w:rsid w:val="00BC0234"/>
    <w:rsid w:val="00BC055A"/>
    <w:rsid w:val="00BC06E3"/>
    <w:rsid w:val="00BC0A2B"/>
    <w:rsid w:val="00BC0E46"/>
    <w:rsid w:val="00BC1560"/>
    <w:rsid w:val="00BC185C"/>
    <w:rsid w:val="00BC1B44"/>
    <w:rsid w:val="00BC1CC4"/>
    <w:rsid w:val="00BC21CF"/>
    <w:rsid w:val="00BC268D"/>
    <w:rsid w:val="00BC2C63"/>
    <w:rsid w:val="00BC2F95"/>
    <w:rsid w:val="00BC3567"/>
    <w:rsid w:val="00BC35F0"/>
    <w:rsid w:val="00BC3DFA"/>
    <w:rsid w:val="00BC41B9"/>
    <w:rsid w:val="00BC4AAA"/>
    <w:rsid w:val="00BC4C13"/>
    <w:rsid w:val="00BC4E09"/>
    <w:rsid w:val="00BC5CB1"/>
    <w:rsid w:val="00BC5EA1"/>
    <w:rsid w:val="00BC60F5"/>
    <w:rsid w:val="00BC659D"/>
    <w:rsid w:val="00BC759F"/>
    <w:rsid w:val="00BC7825"/>
    <w:rsid w:val="00BC7BF3"/>
    <w:rsid w:val="00BD06E2"/>
    <w:rsid w:val="00BD0810"/>
    <w:rsid w:val="00BD0944"/>
    <w:rsid w:val="00BD0A63"/>
    <w:rsid w:val="00BD0C8F"/>
    <w:rsid w:val="00BD1842"/>
    <w:rsid w:val="00BD1944"/>
    <w:rsid w:val="00BD1A2C"/>
    <w:rsid w:val="00BD2219"/>
    <w:rsid w:val="00BD2721"/>
    <w:rsid w:val="00BD28BC"/>
    <w:rsid w:val="00BD292C"/>
    <w:rsid w:val="00BD2971"/>
    <w:rsid w:val="00BD29FE"/>
    <w:rsid w:val="00BD319D"/>
    <w:rsid w:val="00BD3672"/>
    <w:rsid w:val="00BD3715"/>
    <w:rsid w:val="00BD3944"/>
    <w:rsid w:val="00BD3D45"/>
    <w:rsid w:val="00BD3EBD"/>
    <w:rsid w:val="00BD3ED9"/>
    <w:rsid w:val="00BD3EED"/>
    <w:rsid w:val="00BD434D"/>
    <w:rsid w:val="00BD500F"/>
    <w:rsid w:val="00BD506B"/>
    <w:rsid w:val="00BD52ED"/>
    <w:rsid w:val="00BD56D3"/>
    <w:rsid w:val="00BD5C4F"/>
    <w:rsid w:val="00BD60C7"/>
    <w:rsid w:val="00BD6D4E"/>
    <w:rsid w:val="00BD7251"/>
    <w:rsid w:val="00BD739F"/>
    <w:rsid w:val="00BD776D"/>
    <w:rsid w:val="00BD7B49"/>
    <w:rsid w:val="00BD7E0E"/>
    <w:rsid w:val="00BE00DC"/>
    <w:rsid w:val="00BE01BC"/>
    <w:rsid w:val="00BE046F"/>
    <w:rsid w:val="00BE0826"/>
    <w:rsid w:val="00BE08C1"/>
    <w:rsid w:val="00BE0BA8"/>
    <w:rsid w:val="00BE0F9E"/>
    <w:rsid w:val="00BE1696"/>
    <w:rsid w:val="00BE185E"/>
    <w:rsid w:val="00BE1BBF"/>
    <w:rsid w:val="00BE1DFD"/>
    <w:rsid w:val="00BE2029"/>
    <w:rsid w:val="00BE20A8"/>
    <w:rsid w:val="00BE213E"/>
    <w:rsid w:val="00BE2635"/>
    <w:rsid w:val="00BE288D"/>
    <w:rsid w:val="00BE3073"/>
    <w:rsid w:val="00BE3281"/>
    <w:rsid w:val="00BE3360"/>
    <w:rsid w:val="00BE3AAF"/>
    <w:rsid w:val="00BE3E6E"/>
    <w:rsid w:val="00BE576F"/>
    <w:rsid w:val="00BE58D5"/>
    <w:rsid w:val="00BE591C"/>
    <w:rsid w:val="00BE5D29"/>
    <w:rsid w:val="00BE6370"/>
    <w:rsid w:val="00BE64CF"/>
    <w:rsid w:val="00BE68E5"/>
    <w:rsid w:val="00BE6DEF"/>
    <w:rsid w:val="00BE72E9"/>
    <w:rsid w:val="00BE7ADC"/>
    <w:rsid w:val="00BF00DE"/>
    <w:rsid w:val="00BF04F8"/>
    <w:rsid w:val="00BF0F1A"/>
    <w:rsid w:val="00BF1FCF"/>
    <w:rsid w:val="00BF2735"/>
    <w:rsid w:val="00BF27CB"/>
    <w:rsid w:val="00BF2BD6"/>
    <w:rsid w:val="00BF2E5F"/>
    <w:rsid w:val="00BF3166"/>
    <w:rsid w:val="00BF31F3"/>
    <w:rsid w:val="00BF3C3F"/>
    <w:rsid w:val="00BF3CAC"/>
    <w:rsid w:val="00BF4114"/>
    <w:rsid w:val="00BF432B"/>
    <w:rsid w:val="00BF48EC"/>
    <w:rsid w:val="00BF4AE2"/>
    <w:rsid w:val="00BF558A"/>
    <w:rsid w:val="00BF58BF"/>
    <w:rsid w:val="00BF5C95"/>
    <w:rsid w:val="00BF5E70"/>
    <w:rsid w:val="00BF6119"/>
    <w:rsid w:val="00BF650F"/>
    <w:rsid w:val="00BF6908"/>
    <w:rsid w:val="00BF6BCB"/>
    <w:rsid w:val="00BF6D29"/>
    <w:rsid w:val="00BF7BB7"/>
    <w:rsid w:val="00BF7F33"/>
    <w:rsid w:val="00C005DC"/>
    <w:rsid w:val="00C006F4"/>
    <w:rsid w:val="00C00A5B"/>
    <w:rsid w:val="00C00B48"/>
    <w:rsid w:val="00C00F39"/>
    <w:rsid w:val="00C011C3"/>
    <w:rsid w:val="00C01806"/>
    <w:rsid w:val="00C01CA5"/>
    <w:rsid w:val="00C0224C"/>
    <w:rsid w:val="00C029DB"/>
    <w:rsid w:val="00C02E9A"/>
    <w:rsid w:val="00C03137"/>
    <w:rsid w:val="00C03A7D"/>
    <w:rsid w:val="00C03AAA"/>
    <w:rsid w:val="00C044E6"/>
    <w:rsid w:val="00C04746"/>
    <w:rsid w:val="00C04756"/>
    <w:rsid w:val="00C04C32"/>
    <w:rsid w:val="00C04DA8"/>
    <w:rsid w:val="00C0545D"/>
    <w:rsid w:val="00C056D3"/>
    <w:rsid w:val="00C056E7"/>
    <w:rsid w:val="00C05ABC"/>
    <w:rsid w:val="00C05FEE"/>
    <w:rsid w:val="00C06EA2"/>
    <w:rsid w:val="00C07119"/>
    <w:rsid w:val="00C0711E"/>
    <w:rsid w:val="00C07448"/>
    <w:rsid w:val="00C07859"/>
    <w:rsid w:val="00C07967"/>
    <w:rsid w:val="00C07AF7"/>
    <w:rsid w:val="00C07B95"/>
    <w:rsid w:val="00C07E29"/>
    <w:rsid w:val="00C07EB8"/>
    <w:rsid w:val="00C10B53"/>
    <w:rsid w:val="00C1166E"/>
    <w:rsid w:val="00C11973"/>
    <w:rsid w:val="00C119F4"/>
    <w:rsid w:val="00C132CE"/>
    <w:rsid w:val="00C138D6"/>
    <w:rsid w:val="00C14101"/>
    <w:rsid w:val="00C14D4D"/>
    <w:rsid w:val="00C14F18"/>
    <w:rsid w:val="00C15023"/>
    <w:rsid w:val="00C154D3"/>
    <w:rsid w:val="00C166BB"/>
    <w:rsid w:val="00C16718"/>
    <w:rsid w:val="00C1684A"/>
    <w:rsid w:val="00C16939"/>
    <w:rsid w:val="00C16DAA"/>
    <w:rsid w:val="00C16F4D"/>
    <w:rsid w:val="00C17336"/>
    <w:rsid w:val="00C17419"/>
    <w:rsid w:val="00C17853"/>
    <w:rsid w:val="00C17EF8"/>
    <w:rsid w:val="00C17F01"/>
    <w:rsid w:val="00C200B8"/>
    <w:rsid w:val="00C200E0"/>
    <w:rsid w:val="00C201E8"/>
    <w:rsid w:val="00C20259"/>
    <w:rsid w:val="00C20568"/>
    <w:rsid w:val="00C20586"/>
    <w:rsid w:val="00C20BEF"/>
    <w:rsid w:val="00C21226"/>
    <w:rsid w:val="00C2142C"/>
    <w:rsid w:val="00C215F4"/>
    <w:rsid w:val="00C216B7"/>
    <w:rsid w:val="00C21873"/>
    <w:rsid w:val="00C219F5"/>
    <w:rsid w:val="00C21F06"/>
    <w:rsid w:val="00C226AA"/>
    <w:rsid w:val="00C231E8"/>
    <w:rsid w:val="00C2323E"/>
    <w:rsid w:val="00C232D1"/>
    <w:rsid w:val="00C23D2B"/>
    <w:rsid w:val="00C24010"/>
    <w:rsid w:val="00C2474D"/>
    <w:rsid w:val="00C24CDE"/>
    <w:rsid w:val="00C26148"/>
    <w:rsid w:val="00C261CA"/>
    <w:rsid w:val="00C26693"/>
    <w:rsid w:val="00C26B79"/>
    <w:rsid w:val="00C26E21"/>
    <w:rsid w:val="00C27288"/>
    <w:rsid w:val="00C272F5"/>
    <w:rsid w:val="00C27422"/>
    <w:rsid w:val="00C27C81"/>
    <w:rsid w:val="00C27D1F"/>
    <w:rsid w:val="00C27D60"/>
    <w:rsid w:val="00C27D94"/>
    <w:rsid w:val="00C3038A"/>
    <w:rsid w:val="00C30517"/>
    <w:rsid w:val="00C31865"/>
    <w:rsid w:val="00C33610"/>
    <w:rsid w:val="00C3373D"/>
    <w:rsid w:val="00C33EDA"/>
    <w:rsid w:val="00C34543"/>
    <w:rsid w:val="00C34D4D"/>
    <w:rsid w:val="00C34E97"/>
    <w:rsid w:val="00C3511B"/>
    <w:rsid w:val="00C35181"/>
    <w:rsid w:val="00C35223"/>
    <w:rsid w:val="00C3535B"/>
    <w:rsid w:val="00C355E5"/>
    <w:rsid w:val="00C35869"/>
    <w:rsid w:val="00C3586F"/>
    <w:rsid w:val="00C35D2F"/>
    <w:rsid w:val="00C35E62"/>
    <w:rsid w:val="00C35E7A"/>
    <w:rsid w:val="00C36719"/>
    <w:rsid w:val="00C368DA"/>
    <w:rsid w:val="00C36BCF"/>
    <w:rsid w:val="00C375D0"/>
    <w:rsid w:val="00C3765C"/>
    <w:rsid w:val="00C376A1"/>
    <w:rsid w:val="00C379BE"/>
    <w:rsid w:val="00C37F31"/>
    <w:rsid w:val="00C405A9"/>
    <w:rsid w:val="00C40947"/>
    <w:rsid w:val="00C411A1"/>
    <w:rsid w:val="00C413C7"/>
    <w:rsid w:val="00C414CB"/>
    <w:rsid w:val="00C418E4"/>
    <w:rsid w:val="00C41E16"/>
    <w:rsid w:val="00C420CB"/>
    <w:rsid w:val="00C4216B"/>
    <w:rsid w:val="00C4243F"/>
    <w:rsid w:val="00C42490"/>
    <w:rsid w:val="00C429F9"/>
    <w:rsid w:val="00C42E1C"/>
    <w:rsid w:val="00C4429E"/>
    <w:rsid w:val="00C44323"/>
    <w:rsid w:val="00C4461D"/>
    <w:rsid w:val="00C449A9"/>
    <w:rsid w:val="00C44E78"/>
    <w:rsid w:val="00C45F37"/>
    <w:rsid w:val="00C46B4D"/>
    <w:rsid w:val="00C46C8E"/>
    <w:rsid w:val="00C46FCB"/>
    <w:rsid w:val="00C47009"/>
    <w:rsid w:val="00C47A8E"/>
    <w:rsid w:val="00C47C11"/>
    <w:rsid w:val="00C5036D"/>
    <w:rsid w:val="00C50A57"/>
    <w:rsid w:val="00C50AC2"/>
    <w:rsid w:val="00C5131E"/>
    <w:rsid w:val="00C5137C"/>
    <w:rsid w:val="00C518E7"/>
    <w:rsid w:val="00C5209B"/>
    <w:rsid w:val="00C529EF"/>
    <w:rsid w:val="00C52A5F"/>
    <w:rsid w:val="00C52BDE"/>
    <w:rsid w:val="00C52BF5"/>
    <w:rsid w:val="00C53CBB"/>
    <w:rsid w:val="00C53DEE"/>
    <w:rsid w:val="00C53F60"/>
    <w:rsid w:val="00C540CF"/>
    <w:rsid w:val="00C540EA"/>
    <w:rsid w:val="00C5432B"/>
    <w:rsid w:val="00C547AC"/>
    <w:rsid w:val="00C54C7B"/>
    <w:rsid w:val="00C55912"/>
    <w:rsid w:val="00C5613E"/>
    <w:rsid w:val="00C56760"/>
    <w:rsid w:val="00C56B9D"/>
    <w:rsid w:val="00C56EFD"/>
    <w:rsid w:val="00C56FC2"/>
    <w:rsid w:val="00C56FE3"/>
    <w:rsid w:val="00C5706E"/>
    <w:rsid w:val="00C5736D"/>
    <w:rsid w:val="00C57605"/>
    <w:rsid w:val="00C577E2"/>
    <w:rsid w:val="00C57BCD"/>
    <w:rsid w:val="00C57FC0"/>
    <w:rsid w:val="00C60E2F"/>
    <w:rsid w:val="00C60EB9"/>
    <w:rsid w:val="00C6154F"/>
    <w:rsid w:val="00C61D23"/>
    <w:rsid w:val="00C61DA0"/>
    <w:rsid w:val="00C61E16"/>
    <w:rsid w:val="00C62E06"/>
    <w:rsid w:val="00C634FB"/>
    <w:rsid w:val="00C638B8"/>
    <w:rsid w:val="00C639B1"/>
    <w:rsid w:val="00C64005"/>
    <w:rsid w:val="00C645ED"/>
    <w:rsid w:val="00C64C44"/>
    <w:rsid w:val="00C653BC"/>
    <w:rsid w:val="00C6589D"/>
    <w:rsid w:val="00C659A9"/>
    <w:rsid w:val="00C65B33"/>
    <w:rsid w:val="00C65C42"/>
    <w:rsid w:val="00C66AD7"/>
    <w:rsid w:val="00C66CC0"/>
    <w:rsid w:val="00C66CE8"/>
    <w:rsid w:val="00C705D3"/>
    <w:rsid w:val="00C706BC"/>
    <w:rsid w:val="00C707EC"/>
    <w:rsid w:val="00C70A5D"/>
    <w:rsid w:val="00C70E0E"/>
    <w:rsid w:val="00C70FD5"/>
    <w:rsid w:val="00C7152F"/>
    <w:rsid w:val="00C71C03"/>
    <w:rsid w:val="00C71CE3"/>
    <w:rsid w:val="00C7235D"/>
    <w:rsid w:val="00C72535"/>
    <w:rsid w:val="00C7336D"/>
    <w:rsid w:val="00C735ED"/>
    <w:rsid w:val="00C7391E"/>
    <w:rsid w:val="00C73E9E"/>
    <w:rsid w:val="00C74E7A"/>
    <w:rsid w:val="00C75171"/>
    <w:rsid w:val="00C751E4"/>
    <w:rsid w:val="00C75736"/>
    <w:rsid w:val="00C757AB"/>
    <w:rsid w:val="00C75996"/>
    <w:rsid w:val="00C75A3C"/>
    <w:rsid w:val="00C75B6B"/>
    <w:rsid w:val="00C762EB"/>
    <w:rsid w:val="00C7635A"/>
    <w:rsid w:val="00C76EBB"/>
    <w:rsid w:val="00C76EE0"/>
    <w:rsid w:val="00C77037"/>
    <w:rsid w:val="00C776EF"/>
    <w:rsid w:val="00C77800"/>
    <w:rsid w:val="00C77BED"/>
    <w:rsid w:val="00C77C65"/>
    <w:rsid w:val="00C80199"/>
    <w:rsid w:val="00C80252"/>
    <w:rsid w:val="00C80255"/>
    <w:rsid w:val="00C81245"/>
    <w:rsid w:val="00C81649"/>
    <w:rsid w:val="00C81DF7"/>
    <w:rsid w:val="00C820D1"/>
    <w:rsid w:val="00C823F6"/>
    <w:rsid w:val="00C83224"/>
    <w:rsid w:val="00C83F52"/>
    <w:rsid w:val="00C83F9E"/>
    <w:rsid w:val="00C8418A"/>
    <w:rsid w:val="00C84629"/>
    <w:rsid w:val="00C84EFA"/>
    <w:rsid w:val="00C85169"/>
    <w:rsid w:val="00C85479"/>
    <w:rsid w:val="00C855CA"/>
    <w:rsid w:val="00C85C28"/>
    <w:rsid w:val="00C86091"/>
    <w:rsid w:val="00C861E9"/>
    <w:rsid w:val="00C8646D"/>
    <w:rsid w:val="00C8649F"/>
    <w:rsid w:val="00C8696A"/>
    <w:rsid w:val="00C869E0"/>
    <w:rsid w:val="00C87540"/>
    <w:rsid w:val="00C8771B"/>
    <w:rsid w:val="00C87E00"/>
    <w:rsid w:val="00C90460"/>
    <w:rsid w:val="00C90558"/>
    <w:rsid w:val="00C906A7"/>
    <w:rsid w:val="00C907B6"/>
    <w:rsid w:val="00C9138E"/>
    <w:rsid w:val="00C914CC"/>
    <w:rsid w:val="00C9170E"/>
    <w:rsid w:val="00C91749"/>
    <w:rsid w:val="00C91968"/>
    <w:rsid w:val="00C91FC2"/>
    <w:rsid w:val="00C92C60"/>
    <w:rsid w:val="00C937E4"/>
    <w:rsid w:val="00C93AC6"/>
    <w:rsid w:val="00C93D8F"/>
    <w:rsid w:val="00C93FF6"/>
    <w:rsid w:val="00C941F0"/>
    <w:rsid w:val="00C9421A"/>
    <w:rsid w:val="00C9456E"/>
    <w:rsid w:val="00C948D9"/>
    <w:rsid w:val="00C94AEB"/>
    <w:rsid w:val="00C94DE9"/>
    <w:rsid w:val="00C95158"/>
    <w:rsid w:val="00C95674"/>
    <w:rsid w:val="00C95A43"/>
    <w:rsid w:val="00C96324"/>
    <w:rsid w:val="00C96BD2"/>
    <w:rsid w:val="00C9792A"/>
    <w:rsid w:val="00C97A46"/>
    <w:rsid w:val="00CA0243"/>
    <w:rsid w:val="00CA031A"/>
    <w:rsid w:val="00CA047A"/>
    <w:rsid w:val="00CA0767"/>
    <w:rsid w:val="00CA095E"/>
    <w:rsid w:val="00CA0D72"/>
    <w:rsid w:val="00CA1067"/>
    <w:rsid w:val="00CA11BD"/>
    <w:rsid w:val="00CA1347"/>
    <w:rsid w:val="00CA1547"/>
    <w:rsid w:val="00CA181F"/>
    <w:rsid w:val="00CA1DEA"/>
    <w:rsid w:val="00CA2125"/>
    <w:rsid w:val="00CA281E"/>
    <w:rsid w:val="00CA2B80"/>
    <w:rsid w:val="00CA3345"/>
    <w:rsid w:val="00CA34BA"/>
    <w:rsid w:val="00CA3F00"/>
    <w:rsid w:val="00CA41B7"/>
    <w:rsid w:val="00CA443B"/>
    <w:rsid w:val="00CA5C90"/>
    <w:rsid w:val="00CA6421"/>
    <w:rsid w:val="00CA67D6"/>
    <w:rsid w:val="00CA68C9"/>
    <w:rsid w:val="00CA76DD"/>
    <w:rsid w:val="00CA7CCD"/>
    <w:rsid w:val="00CA7D15"/>
    <w:rsid w:val="00CA7DC2"/>
    <w:rsid w:val="00CA7EB3"/>
    <w:rsid w:val="00CB036F"/>
    <w:rsid w:val="00CB03F0"/>
    <w:rsid w:val="00CB0BF6"/>
    <w:rsid w:val="00CB0C72"/>
    <w:rsid w:val="00CB1586"/>
    <w:rsid w:val="00CB15C9"/>
    <w:rsid w:val="00CB1726"/>
    <w:rsid w:val="00CB17D0"/>
    <w:rsid w:val="00CB1C8E"/>
    <w:rsid w:val="00CB2452"/>
    <w:rsid w:val="00CB2C6A"/>
    <w:rsid w:val="00CB3346"/>
    <w:rsid w:val="00CB445A"/>
    <w:rsid w:val="00CB4C39"/>
    <w:rsid w:val="00CB4F12"/>
    <w:rsid w:val="00CB518C"/>
    <w:rsid w:val="00CB6189"/>
    <w:rsid w:val="00CB68F9"/>
    <w:rsid w:val="00CB6944"/>
    <w:rsid w:val="00CB6B27"/>
    <w:rsid w:val="00CB6B8A"/>
    <w:rsid w:val="00CB6D85"/>
    <w:rsid w:val="00CB731D"/>
    <w:rsid w:val="00CB7A20"/>
    <w:rsid w:val="00CB7C1B"/>
    <w:rsid w:val="00CB7F77"/>
    <w:rsid w:val="00CC0534"/>
    <w:rsid w:val="00CC072F"/>
    <w:rsid w:val="00CC2134"/>
    <w:rsid w:val="00CC28FA"/>
    <w:rsid w:val="00CC307D"/>
    <w:rsid w:val="00CC388B"/>
    <w:rsid w:val="00CC3DF1"/>
    <w:rsid w:val="00CC3FB7"/>
    <w:rsid w:val="00CC413C"/>
    <w:rsid w:val="00CC43D6"/>
    <w:rsid w:val="00CC43DB"/>
    <w:rsid w:val="00CC44F5"/>
    <w:rsid w:val="00CC487A"/>
    <w:rsid w:val="00CC4930"/>
    <w:rsid w:val="00CC4BAE"/>
    <w:rsid w:val="00CC51BA"/>
    <w:rsid w:val="00CC5280"/>
    <w:rsid w:val="00CC53A1"/>
    <w:rsid w:val="00CC549E"/>
    <w:rsid w:val="00CC5C4B"/>
    <w:rsid w:val="00CC5E5A"/>
    <w:rsid w:val="00CC5F61"/>
    <w:rsid w:val="00CC5F7A"/>
    <w:rsid w:val="00CC60E3"/>
    <w:rsid w:val="00CC6327"/>
    <w:rsid w:val="00CC69CC"/>
    <w:rsid w:val="00CC6A7B"/>
    <w:rsid w:val="00CC6CD5"/>
    <w:rsid w:val="00CC6F4A"/>
    <w:rsid w:val="00CC778C"/>
    <w:rsid w:val="00CC7793"/>
    <w:rsid w:val="00CC7C88"/>
    <w:rsid w:val="00CC7C99"/>
    <w:rsid w:val="00CD00CB"/>
    <w:rsid w:val="00CD00FF"/>
    <w:rsid w:val="00CD03F2"/>
    <w:rsid w:val="00CD0714"/>
    <w:rsid w:val="00CD0D05"/>
    <w:rsid w:val="00CD1147"/>
    <w:rsid w:val="00CD14EF"/>
    <w:rsid w:val="00CD1505"/>
    <w:rsid w:val="00CD1A6F"/>
    <w:rsid w:val="00CD22A2"/>
    <w:rsid w:val="00CD292D"/>
    <w:rsid w:val="00CD2B40"/>
    <w:rsid w:val="00CD2B59"/>
    <w:rsid w:val="00CD2C2B"/>
    <w:rsid w:val="00CD2D17"/>
    <w:rsid w:val="00CD2E0C"/>
    <w:rsid w:val="00CD2E8A"/>
    <w:rsid w:val="00CD3092"/>
    <w:rsid w:val="00CD3270"/>
    <w:rsid w:val="00CD3745"/>
    <w:rsid w:val="00CD3AB1"/>
    <w:rsid w:val="00CD3FAC"/>
    <w:rsid w:val="00CD4150"/>
    <w:rsid w:val="00CD4B9B"/>
    <w:rsid w:val="00CD52FE"/>
    <w:rsid w:val="00CD69FB"/>
    <w:rsid w:val="00CD6FC0"/>
    <w:rsid w:val="00CD7137"/>
    <w:rsid w:val="00CD755D"/>
    <w:rsid w:val="00CD766E"/>
    <w:rsid w:val="00CD76F7"/>
    <w:rsid w:val="00CD777E"/>
    <w:rsid w:val="00CD77AB"/>
    <w:rsid w:val="00CD7A43"/>
    <w:rsid w:val="00CD7EBB"/>
    <w:rsid w:val="00CE1377"/>
    <w:rsid w:val="00CE13E6"/>
    <w:rsid w:val="00CE1A94"/>
    <w:rsid w:val="00CE1F10"/>
    <w:rsid w:val="00CE201E"/>
    <w:rsid w:val="00CE2108"/>
    <w:rsid w:val="00CE22C8"/>
    <w:rsid w:val="00CE27C2"/>
    <w:rsid w:val="00CE32D8"/>
    <w:rsid w:val="00CE353B"/>
    <w:rsid w:val="00CE35C8"/>
    <w:rsid w:val="00CE3973"/>
    <w:rsid w:val="00CE432E"/>
    <w:rsid w:val="00CE4621"/>
    <w:rsid w:val="00CE46CC"/>
    <w:rsid w:val="00CE4C8E"/>
    <w:rsid w:val="00CE4FF2"/>
    <w:rsid w:val="00CE547B"/>
    <w:rsid w:val="00CE5DD0"/>
    <w:rsid w:val="00CE6164"/>
    <w:rsid w:val="00CE681D"/>
    <w:rsid w:val="00CE682A"/>
    <w:rsid w:val="00CE6A4D"/>
    <w:rsid w:val="00CE72F2"/>
    <w:rsid w:val="00CE7437"/>
    <w:rsid w:val="00CE79EC"/>
    <w:rsid w:val="00CE7ACE"/>
    <w:rsid w:val="00CE7D46"/>
    <w:rsid w:val="00CE7D52"/>
    <w:rsid w:val="00CF00D0"/>
    <w:rsid w:val="00CF031F"/>
    <w:rsid w:val="00CF05CD"/>
    <w:rsid w:val="00CF090C"/>
    <w:rsid w:val="00CF096E"/>
    <w:rsid w:val="00CF0B0B"/>
    <w:rsid w:val="00CF168B"/>
    <w:rsid w:val="00CF1A28"/>
    <w:rsid w:val="00CF230B"/>
    <w:rsid w:val="00CF2472"/>
    <w:rsid w:val="00CF24D5"/>
    <w:rsid w:val="00CF258B"/>
    <w:rsid w:val="00CF2F0B"/>
    <w:rsid w:val="00CF3A10"/>
    <w:rsid w:val="00CF4572"/>
    <w:rsid w:val="00CF5836"/>
    <w:rsid w:val="00CF5A66"/>
    <w:rsid w:val="00CF5AA6"/>
    <w:rsid w:val="00CF5D9D"/>
    <w:rsid w:val="00CF5FF2"/>
    <w:rsid w:val="00CF6B58"/>
    <w:rsid w:val="00CF6D4A"/>
    <w:rsid w:val="00CF6E93"/>
    <w:rsid w:val="00CF7445"/>
    <w:rsid w:val="00CF75CB"/>
    <w:rsid w:val="00CF76C3"/>
    <w:rsid w:val="00CF77C9"/>
    <w:rsid w:val="00CF7868"/>
    <w:rsid w:val="00CF7A7F"/>
    <w:rsid w:val="00CF7B61"/>
    <w:rsid w:val="00CF7C80"/>
    <w:rsid w:val="00CF7E05"/>
    <w:rsid w:val="00D00431"/>
    <w:rsid w:val="00D0075D"/>
    <w:rsid w:val="00D010C6"/>
    <w:rsid w:val="00D014E7"/>
    <w:rsid w:val="00D019C6"/>
    <w:rsid w:val="00D01BE9"/>
    <w:rsid w:val="00D01D66"/>
    <w:rsid w:val="00D0219E"/>
    <w:rsid w:val="00D022CB"/>
    <w:rsid w:val="00D02AE6"/>
    <w:rsid w:val="00D02F00"/>
    <w:rsid w:val="00D03529"/>
    <w:rsid w:val="00D037F8"/>
    <w:rsid w:val="00D0381D"/>
    <w:rsid w:val="00D039C9"/>
    <w:rsid w:val="00D0457F"/>
    <w:rsid w:val="00D04A04"/>
    <w:rsid w:val="00D04C3D"/>
    <w:rsid w:val="00D04D04"/>
    <w:rsid w:val="00D05985"/>
    <w:rsid w:val="00D05E9F"/>
    <w:rsid w:val="00D060CE"/>
    <w:rsid w:val="00D06267"/>
    <w:rsid w:val="00D06514"/>
    <w:rsid w:val="00D06C5B"/>
    <w:rsid w:val="00D06E9A"/>
    <w:rsid w:val="00D07589"/>
    <w:rsid w:val="00D076C9"/>
    <w:rsid w:val="00D07A9F"/>
    <w:rsid w:val="00D07C32"/>
    <w:rsid w:val="00D07DCB"/>
    <w:rsid w:val="00D1031E"/>
    <w:rsid w:val="00D106DA"/>
    <w:rsid w:val="00D10975"/>
    <w:rsid w:val="00D10B3D"/>
    <w:rsid w:val="00D11212"/>
    <w:rsid w:val="00D116EA"/>
    <w:rsid w:val="00D118F8"/>
    <w:rsid w:val="00D11E1B"/>
    <w:rsid w:val="00D12185"/>
    <w:rsid w:val="00D123C3"/>
    <w:rsid w:val="00D12AAB"/>
    <w:rsid w:val="00D12D6F"/>
    <w:rsid w:val="00D13326"/>
    <w:rsid w:val="00D13478"/>
    <w:rsid w:val="00D134B6"/>
    <w:rsid w:val="00D149C7"/>
    <w:rsid w:val="00D14A2D"/>
    <w:rsid w:val="00D14D68"/>
    <w:rsid w:val="00D150EF"/>
    <w:rsid w:val="00D15684"/>
    <w:rsid w:val="00D156D1"/>
    <w:rsid w:val="00D157BC"/>
    <w:rsid w:val="00D15AAB"/>
    <w:rsid w:val="00D15CFA"/>
    <w:rsid w:val="00D16A19"/>
    <w:rsid w:val="00D16DD4"/>
    <w:rsid w:val="00D16FFB"/>
    <w:rsid w:val="00D1777D"/>
    <w:rsid w:val="00D17AA0"/>
    <w:rsid w:val="00D17B36"/>
    <w:rsid w:val="00D20762"/>
    <w:rsid w:val="00D20A25"/>
    <w:rsid w:val="00D20A53"/>
    <w:rsid w:val="00D22228"/>
    <w:rsid w:val="00D2277D"/>
    <w:rsid w:val="00D22953"/>
    <w:rsid w:val="00D22D78"/>
    <w:rsid w:val="00D23172"/>
    <w:rsid w:val="00D234AA"/>
    <w:rsid w:val="00D2367B"/>
    <w:rsid w:val="00D240DA"/>
    <w:rsid w:val="00D24CCB"/>
    <w:rsid w:val="00D24D94"/>
    <w:rsid w:val="00D25414"/>
    <w:rsid w:val="00D25B6D"/>
    <w:rsid w:val="00D25F20"/>
    <w:rsid w:val="00D26286"/>
    <w:rsid w:val="00D2661C"/>
    <w:rsid w:val="00D26BB9"/>
    <w:rsid w:val="00D26F04"/>
    <w:rsid w:val="00D26F43"/>
    <w:rsid w:val="00D2720E"/>
    <w:rsid w:val="00D27974"/>
    <w:rsid w:val="00D27A00"/>
    <w:rsid w:val="00D27E0E"/>
    <w:rsid w:val="00D27E65"/>
    <w:rsid w:val="00D300F4"/>
    <w:rsid w:val="00D305B3"/>
    <w:rsid w:val="00D30736"/>
    <w:rsid w:val="00D30777"/>
    <w:rsid w:val="00D30B94"/>
    <w:rsid w:val="00D30F97"/>
    <w:rsid w:val="00D311DC"/>
    <w:rsid w:val="00D3126F"/>
    <w:rsid w:val="00D31637"/>
    <w:rsid w:val="00D31646"/>
    <w:rsid w:val="00D31843"/>
    <w:rsid w:val="00D31864"/>
    <w:rsid w:val="00D31A79"/>
    <w:rsid w:val="00D31E83"/>
    <w:rsid w:val="00D32309"/>
    <w:rsid w:val="00D32572"/>
    <w:rsid w:val="00D32A14"/>
    <w:rsid w:val="00D32A4B"/>
    <w:rsid w:val="00D32D51"/>
    <w:rsid w:val="00D32E70"/>
    <w:rsid w:val="00D32E8E"/>
    <w:rsid w:val="00D32FC8"/>
    <w:rsid w:val="00D32FD6"/>
    <w:rsid w:val="00D33F5D"/>
    <w:rsid w:val="00D34648"/>
    <w:rsid w:val="00D354EA"/>
    <w:rsid w:val="00D35AD4"/>
    <w:rsid w:val="00D35D7D"/>
    <w:rsid w:val="00D36AAD"/>
    <w:rsid w:val="00D370E9"/>
    <w:rsid w:val="00D4000C"/>
    <w:rsid w:val="00D40250"/>
    <w:rsid w:val="00D403F3"/>
    <w:rsid w:val="00D405BC"/>
    <w:rsid w:val="00D408A0"/>
    <w:rsid w:val="00D409EE"/>
    <w:rsid w:val="00D40AD5"/>
    <w:rsid w:val="00D40CF0"/>
    <w:rsid w:val="00D40D2F"/>
    <w:rsid w:val="00D40FD9"/>
    <w:rsid w:val="00D41393"/>
    <w:rsid w:val="00D41570"/>
    <w:rsid w:val="00D416C9"/>
    <w:rsid w:val="00D41849"/>
    <w:rsid w:val="00D41F06"/>
    <w:rsid w:val="00D42BDA"/>
    <w:rsid w:val="00D43021"/>
    <w:rsid w:val="00D4321A"/>
    <w:rsid w:val="00D433D7"/>
    <w:rsid w:val="00D43703"/>
    <w:rsid w:val="00D439B5"/>
    <w:rsid w:val="00D43B60"/>
    <w:rsid w:val="00D43DA0"/>
    <w:rsid w:val="00D44865"/>
    <w:rsid w:val="00D448D0"/>
    <w:rsid w:val="00D44A9A"/>
    <w:rsid w:val="00D45049"/>
    <w:rsid w:val="00D451D6"/>
    <w:rsid w:val="00D45578"/>
    <w:rsid w:val="00D457D5"/>
    <w:rsid w:val="00D46517"/>
    <w:rsid w:val="00D46532"/>
    <w:rsid w:val="00D466DC"/>
    <w:rsid w:val="00D47636"/>
    <w:rsid w:val="00D476DD"/>
    <w:rsid w:val="00D47791"/>
    <w:rsid w:val="00D47AC9"/>
    <w:rsid w:val="00D50523"/>
    <w:rsid w:val="00D50847"/>
    <w:rsid w:val="00D50967"/>
    <w:rsid w:val="00D50DC9"/>
    <w:rsid w:val="00D50ED9"/>
    <w:rsid w:val="00D515C2"/>
    <w:rsid w:val="00D5194F"/>
    <w:rsid w:val="00D51C84"/>
    <w:rsid w:val="00D5275D"/>
    <w:rsid w:val="00D52764"/>
    <w:rsid w:val="00D529AB"/>
    <w:rsid w:val="00D53074"/>
    <w:rsid w:val="00D535A3"/>
    <w:rsid w:val="00D538C3"/>
    <w:rsid w:val="00D54A41"/>
    <w:rsid w:val="00D55610"/>
    <w:rsid w:val="00D5590B"/>
    <w:rsid w:val="00D55B4D"/>
    <w:rsid w:val="00D55B51"/>
    <w:rsid w:val="00D5699D"/>
    <w:rsid w:val="00D56CEC"/>
    <w:rsid w:val="00D57531"/>
    <w:rsid w:val="00D606DC"/>
    <w:rsid w:val="00D60945"/>
    <w:rsid w:val="00D610BC"/>
    <w:rsid w:val="00D61227"/>
    <w:rsid w:val="00D613DA"/>
    <w:rsid w:val="00D613E5"/>
    <w:rsid w:val="00D618B9"/>
    <w:rsid w:val="00D619A3"/>
    <w:rsid w:val="00D61A1E"/>
    <w:rsid w:val="00D61B04"/>
    <w:rsid w:val="00D61C39"/>
    <w:rsid w:val="00D61E74"/>
    <w:rsid w:val="00D61E9B"/>
    <w:rsid w:val="00D623A8"/>
    <w:rsid w:val="00D627B9"/>
    <w:rsid w:val="00D62DAE"/>
    <w:rsid w:val="00D6314E"/>
    <w:rsid w:val="00D63BB7"/>
    <w:rsid w:val="00D63C99"/>
    <w:rsid w:val="00D63F83"/>
    <w:rsid w:val="00D640CD"/>
    <w:rsid w:val="00D646A5"/>
    <w:rsid w:val="00D64D18"/>
    <w:rsid w:val="00D652A3"/>
    <w:rsid w:val="00D65326"/>
    <w:rsid w:val="00D654F7"/>
    <w:rsid w:val="00D65BFC"/>
    <w:rsid w:val="00D65C62"/>
    <w:rsid w:val="00D660E3"/>
    <w:rsid w:val="00D66153"/>
    <w:rsid w:val="00D663ED"/>
    <w:rsid w:val="00D66829"/>
    <w:rsid w:val="00D668BB"/>
    <w:rsid w:val="00D70264"/>
    <w:rsid w:val="00D70439"/>
    <w:rsid w:val="00D710AA"/>
    <w:rsid w:val="00D7152D"/>
    <w:rsid w:val="00D7167A"/>
    <w:rsid w:val="00D72325"/>
    <w:rsid w:val="00D72CFC"/>
    <w:rsid w:val="00D72FFF"/>
    <w:rsid w:val="00D7352A"/>
    <w:rsid w:val="00D73D5F"/>
    <w:rsid w:val="00D740F2"/>
    <w:rsid w:val="00D74B9B"/>
    <w:rsid w:val="00D74C93"/>
    <w:rsid w:val="00D74EEA"/>
    <w:rsid w:val="00D7504F"/>
    <w:rsid w:val="00D75828"/>
    <w:rsid w:val="00D768C1"/>
    <w:rsid w:val="00D7721E"/>
    <w:rsid w:val="00D77282"/>
    <w:rsid w:val="00D77536"/>
    <w:rsid w:val="00D77804"/>
    <w:rsid w:val="00D77FDC"/>
    <w:rsid w:val="00D77FE3"/>
    <w:rsid w:val="00D80457"/>
    <w:rsid w:val="00D8099A"/>
    <w:rsid w:val="00D8103F"/>
    <w:rsid w:val="00D8156E"/>
    <w:rsid w:val="00D81BDF"/>
    <w:rsid w:val="00D81D99"/>
    <w:rsid w:val="00D81DC6"/>
    <w:rsid w:val="00D81EA4"/>
    <w:rsid w:val="00D828C0"/>
    <w:rsid w:val="00D82E1D"/>
    <w:rsid w:val="00D82E33"/>
    <w:rsid w:val="00D832E9"/>
    <w:rsid w:val="00D83755"/>
    <w:rsid w:val="00D8379B"/>
    <w:rsid w:val="00D83BD8"/>
    <w:rsid w:val="00D83CD8"/>
    <w:rsid w:val="00D83F32"/>
    <w:rsid w:val="00D843B3"/>
    <w:rsid w:val="00D8462E"/>
    <w:rsid w:val="00D84DFB"/>
    <w:rsid w:val="00D84EE2"/>
    <w:rsid w:val="00D85246"/>
    <w:rsid w:val="00D858C1"/>
    <w:rsid w:val="00D85B84"/>
    <w:rsid w:val="00D86034"/>
    <w:rsid w:val="00D8626A"/>
    <w:rsid w:val="00D86BB8"/>
    <w:rsid w:val="00D90243"/>
    <w:rsid w:val="00D90BAE"/>
    <w:rsid w:val="00D90DE9"/>
    <w:rsid w:val="00D90E59"/>
    <w:rsid w:val="00D90EF9"/>
    <w:rsid w:val="00D91055"/>
    <w:rsid w:val="00D914F6"/>
    <w:rsid w:val="00D91572"/>
    <w:rsid w:val="00D91B09"/>
    <w:rsid w:val="00D91F2C"/>
    <w:rsid w:val="00D91F65"/>
    <w:rsid w:val="00D92127"/>
    <w:rsid w:val="00D92423"/>
    <w:rsid w:val="00D92F0A"/>
    <w:rsid w:val="00D92F1A"/>
    <w:rsid w:val="00D92FE7"/>
    <w:rsid w:val="00D93078"/>
    <w:rsid w:val="00D93E9E"/>
    <w:rsid w:val="00D94097"/>
    <w:rsid w:val="00D94A70"/>
    <w:rsid w:val="00D94A80"/>
    <w:rsid w:val="00D94BFF"/>
    <w:rsid w:val="00D94E9F"/>
    <w:rsid w:val="00D95F56"/>
    <w:rsid w:val="00D9622B"/>
    <w:rsid w:val="00D96804"/>
    <w:rsid w:val="00D96861"/>
    <w:rsid w:val="00D969D9"/>
    <w:rsid w:val="00D96EA9"/>
    <w:rsid w:val="00D970E4"/>
    <w:rsid w:val="00D971E0"/>
    <w:rsid w:val="00D974F2"/>
    <w:rsid w:val="00D97D47"/>
    <w:rsid w:val="00D97FFD"/>
    <w:rsid w:val="00DA0BCC"/>
    <w:rsid w:val="00DA1480"/>
    <w:rsid w:val="00DA210A"/>
    <w:rsid w:val="00DA2170"/>
    <w:rsid w:val="00DA25B2"/>
    <w:rsid w:val="00DA27A6"/>
    <w:rsid w:val="00DA2A12"/>
    <w:rsid w:val="00DA2D53"/>
    <w:rsid w:val="00DA2FD2"/>
    <w:rsid w:val="00DA3E02"/>
    <w:rsid w:val="00DA40AE"/>
    <w:rsid w:val="00DA44B5"/>
    <w:rsid w:val="00DA4658"/>
    <w:rsid w:val="00DA46DD"/>
    <w:rsid w:val="00DA490C"/>
    <w:rsid w:val="00DA49B1"/>
    <w:rsid w:val="00DA4EE6"/>
    <w:rsid w:val="00DA539E"/>
    <w:rsid w:val="00DA572D"/>
    <w:rsid w:val="00DA5914"/>
    <w:rsid w:val="00DA5C8B"/>
    <w:rsid w:val="00DA5FF9"/>
    <w:rsid w:val="00DA65DA"/>
    <w:rsid w:val="00DA6B99"/>
    <w:rsid w:val="00DA6E27"/>
    <w:rsid w:val="00DA7572"/>
    <w:rsid w:val="00DA7748"/>
    <w:rsid w:val="00DA7860"/>
    <w:rsid w:val="00DA7991"/>
    <w:rsid w:val="00DA7E4A"/>
    <w:rsid w:val="00DB06AD"/>
    <w:rsid w:val="00DB07FB"/>
    <w:rsid w:val="00DB0A4A"/>
    <w:rsid w:val="00DB0E14"/>
    <w:rsid w:val="00DB10A0"/>
    <w:rsid w:val="00DB134E"/>
    <w:rsid w:val="00DB1384"/>
    <w:rsid w:val="00DB1C40"/>
    <w:rsid w:val="00DB242D"/>
    <w:rsid w:val="00DB2483"/>
    <w:rsid w:val="00DB2978"/>
    <w:rsid w:val="00DB3014"/>
    <w:rsid w:val="00DB30A5"/>
    <w:rsid w:val="00DB3692"/>
    <w:rsid w:val="00DB3E44"/>
    <w:rsid w:val="00DB406A"/>
    <w:rsid w:val="00DB41D8"/>
    <w:rsid w:val="00DB4377"/>
    <w:rsid w:val="00DB4585"/>
    <w:rsid w:val="00DB4B06"/>
    <w:rsid w:val="00DB4C03"/>
    <w:rsid w:val="00DB4C59"/>
    <w:rsid w:val="00DB5D48"/>
    <w:rsid w:val="00DB61F3"/>
    <w:rsid w:val="00DB665C"/>
    <w:rsid w:val="00DB711F"/>
    <w:rsid w:val="00DB7F6B"/>
    <w:rsid w:val="00DC0347"/>
    <w:rsid w:val="00DC0E5E"/>
    <w:rsid w:val="00DC0F54"/>
    <w:rsid w:val="00DC1391"/>
    <w:rsid w:val="00DC219B"/>
    <w:rsid w:val="00DC2338"/>
    <w:rsid w:val="00DC2366"/>
    <w:rsid w:val="00DC2A24"/>
    <w:rsid w:val="00DC345D"/>
    <w:rsid w:val="00DC3D13"/>
    <w:rsid w:val="00DC429F"/>
    <w:rsid w:val="00DC438D"/>
    <w:rsid w:val="00DC4B9C"/>
    <w:rsid w:val="00DC4D98"/>
    <w:rsid w:val="00DC4DDF"/>
    <w:rsid w:val="00DC52F0"/>
    <w:rsid w:val="00DC5C9E"/>
    <w:rsid w:val="00DC693B"/>
    <w:rsid w:val="00DC72A4"/>
    <w:rsid w:val="00DC782A"/>
    <w:rsid w:val="00DC7A2D"/>
    <w:rsid w:val="00DC7B9F"/>
    <w:rsid w:val="00DC7CCE"/>
    <w:rsid w:val="00DC7D1D"/>
    <w:rsid w:val="00DD0CE0"/>
    <w:rsid w:val="00DD16A1"/>
    <w:rsid w:val="00DD1956"/>
    <w:rsid w:val="00DD1D79"/>
    <w:rsid w:val="00DD1E4D"/>
    <w:rsid w:val="00DD24B8"/>
    <w:rsid w:val="00DD24D8"/>
    <w:rsid w:val="00DD28DC"/>
    <w:rsid w:val="00DD2BCC"/>
    <w:rsid w:val="00DD3304"/>
    <w:rsid w:val="00DD3648"/>
    <w:rsid w:val="00DD45C9"/>
    <w:rsid w:val="00DD53B2"/>
    <w:rsid w:val="00DD5640"/>
    <w:rsid w:val="00DD5683"/>
    <w:rsid w:val="00DD5805"/>
    <w:rsid w:val="00DD5940"/>
    <w:rsid w:val="00DD5CCD"/>
    <w:rsid w:val="00DD5E9A"/>
    <w:rsid w:val="00DD5F85"/>
    <w:rsid w:val="00DD658E"/>
    <w:rsid w:val="00DD6A90"/>
    <w:rsid w:val="00DD6C90"/>
    <w:rsid w:val="00DD7346"/>
    <w:rsid w:val="00DD7724"/>
    <w:rsid w:val="00DE00E9"/>
    <w:rsid w:val="00DE042A"/>
    <w:rsid w:val="00DE08AD"/>
    <w:rsid w:val="00DE0FEA"/>
    <w:rsid w:val="00DE114D"/>
    <w:rsid w:val="00DE19BD"/>
    <w:rsid w:val="00DE1E2C"/>
    <w:rsid w:val="00DE22C8"/>
    <w:rsid w:val="00DE274D"/>
    <w:rsid w:val="00DE31DB"/>
    <w:rsid w:val="00DE378E"/>
    <w:rsid w:val="00DE3878"/>
    <w:rsid w:val="00DE3C30"/>
    <w:rsid w:val="00DE45A2"/>
    <w:rsid w:val="00DE54AB"/>
    <w:rsid w:val="00DE57CF"/>
    <w:rsid w:val="00DE5A36"/>
    <w:rsid w:val="00DE5E16"/>
    <w:rsid w:val="00DE5EC6"/>
    <w:rsid w:val="00DE5F90"/>
    <w:rsid w:val="00DE5F95"/>
    <w:rsid w:val="00DE6463"/>
    <w:rsid w:val="00DE64D2"/>
    <w:rsid w:val="00DE6897"/>
    <w:rsid w:val="00DE68DF"/>
    <w:rsid w:val="00DE6BA2"/>
    <w:rsid w:val="00DE6BC5"/>
    <w:rsid w:val="00DE6FE5"/>
    <w:rsid w:val="00DE7704"/>
    <w:rsid w:val="00DF02F4"/>
    <w:rsid w:val="00DF0860"/>
    <w:rsid w:val="00DF0B96"/>
    <w:rsid w:val="00DF10B3"/>
    <w:rsid w:val="00DF145D"/>
    <w:rsid w:val="00DF1EEB"/>
    <w:rsid w:val="00DF2FD0"/>
    <w:rsid w:val="00DF3084"/>
    <w:rsid w:val="00DF3AF1"/>
    <w:rsid w:val="00DF3B50"/>
    <w:rsid w:val="00DF3C94"/>
    <w:rsid w:val="00DF3D17"/>
    <w:rsid w:val="00DF4043"/>
    <w:rsid w:val="00DF4512"/>
    <w:rsid w:val="00DF5428"/>
    <w:rsid w:val="00DF5779"/>
    <w:rsid w:val="00DF5807"/>
    <w:rsid w:val="00DF64F7"/>
    <w:rsid w:val="00DF692D"/>
    <w:rsid w:val="00DF6C0D"/>
    <w:rsid w:val="00DF7949"/>
    <w:rsid w:val="00DF7F6F"/>
    <w:rsid w:val="00E00098"/>
    <w:rsid w:val="00E00367"/>
    <w:rsid w:val="00E00460"/>
    <w:rsid w:val="00E0082B"/>
    <w:rsid w:val="00E01006"/>
    <w:rsid w:val="00E0185A"/>
    <w:rsid w:val="00E019D1"/>
    <w:rsid w:val="00E01D7E"/>
    <w:rsid w:val="00E03012"/>
    <w:rsid w:val="00E03990"/>
    <w:rsid w:val="00E03AA8"/>
    <w:rsid w:val="00E05084"/>
    <w:rsid w:val="00E0563A"/>
    <w:rsid w:val="00E0587A"/>
    <w:rsid w:val="00E05964"/>
    <w:rsid w:val="00E061F0"/>
    <w:rsid w:val="00E06416"/>
    <w:rsid w:val="00E06509"/>
    <w:rsid w:val="00E06A13"/>
    <w:rsid w:val="00E06A8F"/>
    <w:rsid w:val="00E06BAF"/>
    <w:rsid w:val="00E070AC"/>
    <w:rsid w:val="00E07B5D"/>
    <w:rsid w:val="00E07C65"/>
    <w:rsid w:val="00E07FCF"/>
    <w:rsid w:val="00E10008"/>
    <w:rsid w:val="00E10113"/>
    <w:rsid w:val="00E10E5B"/>
    <w:rsid w:val="00E111BF"/>
    <w:rsid w:val="00E119D1"/>
    <w:rsid w:val="00E11E43"/>
    <w:rsid w:val="00E120FD"/>
    <w:rsid w:val="00E123B7"/>
    <w:rsid w:val="00E1256E"/>
    <w:rsid w:val="00E125ED"/>
    <w:rsid w:val="00E12982"/>
    <w:rsid w:val="00E12C2E"/>
    <w:rsid w:val="00E13033"/>
    <w:rsid w:val="00E13364"/>
    <w:rsid w:val="00E13507"/>
    <w:rsid w:val="00E13E49"/>
    <w:rsid w:val="00E14272"/>
    <w:rsid w:val="00E14D07"/>
    <w:rsid w:val="00E14E5D"/>
    <w:rsid w:val="00E14EEC"/>
    <w:rsid w:val="00E151F2"/>
    <w:rsid w:val="00E1534A"/>
    <w:rsid w:val="00E1575E"/>
    <w:rsid w:val="00E15941"/>
    <w:rsid w:val="00E15A56"/>
    <w:rsid w:val="00E16072"/>
    <w:rsid w:val="00E16126"/>
    <w:rsid w:val="00E164BB"/>
    <w:rsid w:val="00E169EB"/>
    <w:rsid w:val="00E17AC3"/>
    <w:rsid w:val="00E17BC1"/>
    <w:rsid w:val="00E17BC4"/>
    <w:rsid w:val="00E17BE7"/>
    <w:rsid w:val="00E2047A"/>
    <w:rsid w:val="00E211C4"/>
    <w:rsid w:val="00E21A9A"/>
    <w:rsid w:val="00E21CF2"/>
    <w:rsid w:val="00E21D15"/>
    <w:rsid w:val="00E220C6"/>
    <w:rsid w:val="00E2232F"/>
    <w:rsid w:val="00E2260B"/>
    <w:rsid w:val="00E22981"/>
    <w:rsid w:val="00E22A98"/>
    <w:rsid w:val="00E22B5F"/>
    <w:rsid w:val="00E22ED6"/>
    <w:rsid w:val="00E22F68"/>
    <w:rsid w:val="00E2332C"/>
    <w:rsid w:val="00E23380"/>
    <w:rsid w:val="00E23414"/>
    <w:rsid w:val="00E235F5"/>
    <w:rsid w:val="00E236C6"/>
    <w:rsid w:val="00E2444F"/>
    <w:rsid w:val="00E2445F"/>
    <w:rsid w:val="00E24F85"/>
    <w:rsid w:val="00E2525D"/>
    <w:rsid w:val="00E2539D"/>
    <w:rsid w:val="00E2566A"/>
    <w:rsid w:val="00E2575B"/>
    <w:rsid w:val="00E2673D"/>
    <w:rsid w:val="00E2684A"/>
    <w:rsid w:val="00E26C2B"/>
    <w:rsid w:val="00E26DD8"/>
    <w:rsid w:val="00E276EB"/>
    <w:rsid w:val="00E2789D"/>
    <w:rsid w:val="00E30AC1"/>
    <w:rsid w:val="00E3113D"/>
    <w:rsid w:val="00E31D6A"/>
    <w:rsid w:val="00E31F66"/>
    <w:rsid w:val="00E323D4"/>
    <w:rsid w:val="00E32D9A"/>
    <w:rsid w:val="00E32ED5"/>
    <w:rsid w:val="00E330AF"/>
    <w:rsid w:val="00E3368E"/>
    <w:rsid w:val="00E33DB6"/>
    <w:rsid w:val="00E33FBF"/>
    <w:rsid w:val="00E3424B"/>
    <w:rsid w:val="00E34897"/>
    <w:rsid w:val="00E361B5"/>
    <w:rsid w:val="00E361FD"/>
    <w:rsid w:val="00E370ED"/>
    <w:rsid w:val="00E40263"/>
    <w:rsid w:val="00E41B1F"/>
    <w:rsid w:val="00E41C96"/>
    <w:rsid w:val="00E41CF7"/>
    <w:rsid w:val="00E4211B"/>
    <w:rsid w:val="00E42638"/>
    <w:rsid w:val="00E4265D"/>
    <w:rsid w:val="00E4282B"/>
    <w:rsid w:val="00E428E0"/>
    <w:rsid w:val="00E42B8F"/>
    <w:rsid w:val="00E430A1"/>
    <w:rsid w:val="00E4349C"/>
    <w:rsid w:val="00E43CCC"/>
    <w:rsid w:val="00E43F88"/>
    <w:rsid w:val="00E43FDC"/>
    <w:rsid w:val="00E44342"/>
    <w:rsid w:val="00E446DD"/>
    <w:rsid w:val="00E4481B"/>
    <w:rsid w:val="00E44DA3"/>
    <w:rsid w:val="00E44E04"/>
    <w:rsid w:val="00E455A0"/>
    <w:rsid w:val="00E456D5"/>
    <w:rsid w:val="00E457AB"/>
    <w:rsid w:val="00E45A0C"/>
    <w:rsid w:val="00E45CF7"/>
    <w:rsid w:val="00E46E8F"/>
    <w:rsid w:val="00E473D0"/>
    <w:rsid w:val="00E47B60"/>
    <w:rsid w:val="00E47FE6"/>
    <w:rsid w:val="00E50276"/>
    <w:rsid w:val="00E502F4"/>
    <w:rsid w:val="00E50657"/>
    <w:rsid w:val="00E50795"/>
    <w:rsid w:val="00E50808"/>
    <w:rsid w:val="00E50939"/>
    <w:rsid w:val="00E50953"/>
    <w:rsid w:val="00E50CA8"/>
    <w:rsid w:val="00E51145"/>
    <w:rsid w:val="00E5127B"/>
    <w:rsid w:val="00E514A3"/>
    <w:rsid w:val="00E515DB"/>
    <w:rsid w:val="00E516F1"/>
    <w:rsid w:val="00E517C9"/>
    <w:rsid w:val="00E5188F"/>
    <w:rsid w:val="00E51A2A"/>
    <w:rsid w:val="00E5222E"/>
    <w:rsid w:val="00E526B0"/>
    <w:rsid w:val="00E52838"/>
    <w:rsid w:val="00E53BA8"/>
    <w:rsid w:val="00E53F39"/>
    <w:rsid w:val="00E54171"/>
    <w:rsid w:val="00E5474A"/>
    <w:rsid w:val="00E548F3"/>
    <w:rsid w:val="00E5539F"/>
    <w:rsid w:val="00E572C4"/>
    <w:rsid w:val="00E57793"/>
    <w:rsid w:val="00E578B8"/>
    <w:rsid w:val="00E5797F"/>
    <w:rsid w:val="00E57FAE"/>
    <w:rsid w:val="00E6062B"/>
    <w:rsid w:val="00E60AAC"/>
    <w:rsid w:val="00E61040"/>
    <w:rsid w:val="00E61083"/>
    <w:rsid w:val="00E61A0B"/>
    <w:rsid w:val="00E62662"/>
    <w:rsid w:val="00E627A7"/>
    <w:rsid w:val="00E62EBF"/>
    <w:rsid w:val="00E63298"/>
    <w:rsid w:val="00E63CF9"/>
    <w:rsid w:val="00E63DB5"/>
    <w:rsid w:val="00E642B4"/>
    <w:rsid w:val="00E64307"/>
    <w:rsid w:val="00E64476"/>
    <w:rsid w:val="00E648DA"/>
    <w:rsid w:val="00E64A8F"/>
    <w:rsid w:val="00E64FDD"/>
    <w:rsid w:val="00E64FFD"/>
    <w:rsid w:val="00E661D0"/>
    <w:rsid w:val="00E66254"/>
    <w:rsid w:val="00E665A7"/>
    <w:rsid w:val="00E66614"/>
    <w:rsid w:val="00E66948"/>
    <w:rsid w:val="00E6705F"/>
    <w:rsid w:val="00E671FA"/>
    <w:rsid w:val="00E672DA"/>
    <w:rsid w:val="00E67562"/>
    <w:rsid w:val="00E67809"/>
    <w:rsid w:val="00E67818"/>
    <w:rsid w:val="00E67CE5"/>
    <w:rsid w:val="00E702BE"/>
    <w:rsid w:val="00E705E8"/>
    <w:rsid w:val="00E709CE"/>
    <w:rsid w:val="00E70AB2"/>
    <w:rsid w:val="00E70B74"/>
    <w:rsid w:val="00E70E1F"/>
    <w:rsid w:val="00E70E70"/>
    <w:rsid w:val="00E70EFC"/>
    <w:rsid w:val="00E70FEC"/>
    <w:rsid w:val="00E71232"/>
    <w:rsid w:val="00E713E8"/>
    <w:rsid w:val="00E717F9"/>
    <w:rsid w:val="00E7180E"/>
    <w:rsid w:val="00E718E4"/>
    <w:rsid w:val="00E71D69"/>
    <w:rsid w:val="00E723B6"/>
    <w:rsid w:val="00E737FB"/>
    <w:rsid w:val="00E739CB"/>
    <w:rsid w:val="00E73BAC"/>
    <w:rsid w:val="00E7439B"/>
    <w:rsid w:val="00E7474A"/>
    <w:rsid w:val="00E74993"/>
    <w:rsid w:val="00E74C8D"/>
    <w:rsid w:val="00E74F15"/>
    <w:rsid w:val="00E7516E"/>
    <w:rsid w:val="00E755E6"/>
    <w:rsid w:val="00E76448"/>
    <w:rsid w:val="00E76890"/>
    <w:rsid w:val="00E76B09"/>
    <w:rsid w:val="00E80298"/>
    <w:rsid w:val="00E8072E"/>
    <w:rsid w:val="00E811BC"/>
    <w:rsid w:val="00E812D3"/>
    <w:rsid w:val="00E813F4"/>
    <w:rsid w:val="00E81F8F"/>
    <w:rsid w:val="00E8207A"/>
    <w:rsid w:val="00E823C6"/>
    <w:rsid w:val="00E8270E"/>
    <w:rsid w:val="00E82B58"/>
    <w:rsid w:val="00E83F2B"/>
    <w:rsid w:val="00E8418E"/>
    <w:rsid w:val="00E843D6"/>
    <w:rsid w:val="00E84656"/>
    <w:rsid w:val="00E84D94"/>
    <w:rsid w:val="00E84E9F"/>
    <w:rsid w:val="00E85421"/>
    <w:rsid w:val="00E85FCA"/>
    <w:rsid w:val="00E86966"/>
    <w:rsid w:val="00E86A43"/>
    <w:rsid w:val="00E8730F"/>
    <w:rsid w:val="00E87898"/>
    <w:rsid w:val="00E90095"/>
    <w:rsid w:val="00E901AB"/>
    <w:rsid w:val="00E907A5"/>
    <w:rsid w:val="00E90953"/>
    <w:rsid w:val="00E90E38"/>
    <w:rsid w:val="00E90F56"/>
    <w:rsid w:val="00E9144D"/>
    <w:rsid w:val="00E91687"/>
    <w:rsid w:val="00E91887"/>
    <w:rsid w:val="00E9252A"/>
    <w:rsid w:val="00E9295E"/>
    <w:rsid w:val="00E92A15"/>
    <w:rsid w:val="00E92AEE"/>
    <w:rsid w:val="00E92D88"/>
    <w:rsid w:val="00E92FBC"/>
    <w:rsid w:val="00E93158"/>
    <w:rsid w:val="00E9319C"/>
    <w:rsid w:val="00E93322"/>
    <w:rsid w:val="00E93697"/>
    <w:rsid w:val="00E937B9"/>
    <w:rsid w:val="00E93C01"/>
    <w:rsid w:val="00E93D96"/>
    <w:rsid w:val="00E94389"/>
    <w:rsid w:val="00E94B29"/>
    <w:rsid w:val="00E94C67"/>
    <w:rsid w:val="00E94D60"/>
    <w:rsid w:val="00E94E7F"/>
    <w:rsid w:val="00E94F61"/>
    <w:rsid w:val="00E9517C"/>
    <w:rsid w:val="00E95310"/>
    <w:rsid w:val="00E9635E"/>
    <w:rsid w:val="00E964B4"/>
    <w:rsid w:val="00E96F44"/>
    <w:rsid w:val="00E97017"/>
    <w:rsid w:val="00E97595"/>
    <w:rsid w:val="00E97CAA"/>
    <w:rsid w:val="00E97D9F"/>
    <w:rsid w:val="00E97EC5"/>
    <w:rsid w:val="00E97F86"/>
    <w:rsid w:val="00EA0148"/>
    <w:rsid w:val="00EA0942"/>
    <w:rsid w:val="00EA0F8F"/>
    <w:rsid w:val="00EA1110"/>
    <w:rsid w:val="00EA1191"/>
    <w:rsid w:val="00EA140D"/>
    <w:rsid w:val="00EA183B"/>
    <w:rsid w:val="00EA18BC"/>
    <w:rsid w:val="00EA1A67"/>
    <w:rsid w:val="00EA1EA6"/>
    <w:rsid w:val="00EA2288"/>
    <w:rsid w:val="00EA274F"/>
    <w:rsid w:val="00EA2C14"/>
    <w:rsid w:val="00EA2C90"/>
    <w:rsid w:val="00EA2FBB"/>
    <w:rsid w:val="00EA3014"/>
    <w:rsid w:val="00EA3568"/>
    <w:rsid w:val="00EA367D"/>
    <w:rsid w:val="00EA3B1D"/>
    <w:rsid w:val="00EA4342"/>
    <w:rsid w:val="00EA4A95"/>
    <w:rsid w:val="00EA4BDF"/>
    <w:rsid w:val="00EA4FAC"/>
    <w:rsid w:val="00EA506B"/>
    <w:rsid w:val="00EA55C3"/>
    <w:rsid w:val="00EA568E"/>
    <w:rsid w:val="00EA5AF9"/>
    <w:rsid w:val="00EA5B75"/>
    <w:rsid w:val="00EA5BF2"/>
    <w:rsid w:val="00EA672A"/>
    <w:rsid w:val="00EA7110"/>
    <w:rsid w:val="00EA717B"/>
    <w:rsid w:val="00EA7287"/>
    <w:rsid w:val="00EB0069"/>
    <w:rsid w:val="00EB0106"/>
    <w:rsid w:val="00EB08F7"/>
    <w:rsid w:val="00EB090A"/>
    <w:rsid w:val="00EB0E48"/>
    <w:rsid w:val="00EB0F5B"/>
    <w:rsid w:val="00EB15AF"/>
    <w:rsid w:val="00EB1815"/>
    <w:rsid w:val="00EB2140"/>
    <w:rsid w:val="00EB2189"/>
    <w:rsid w:val="00EB2A00"/>
    <w:rsid w:val="00EB2D1D"/>
    <w:rsid w:val="00EB2D68"/>
    <w:rsid w:val="00EB3B0D"/>
    <w:rsid w:val="00EB4939"/>
    <w:rsid w:val="00EB4945"/>
    <w:rsid w:val="00EB4E5F"/>
    <w:rsid w:val="00EB53DE"/>
    <w:rsid w:val="00EB56EC"/>
    <w:rsid w:val="00EB6204"/>
    <w:rsid w:val="00EB6887"/>
    <w:rsid w:val="00EB6A51"/>
    <w:rsid w:val="00EB6D8F"/>
    <w:rsid w:val="00EB6E15"/>
    <w:rsid w:val="00EB7330"/>
    <w:rsid w:val="00EC028D"/>
    <w:rsid w:val="00EC0687"/>
    <w:rsid w:val="00EC0851"/>
    <w:rsid w:val="00EC0A66"/>
    <w:rsid w:val="00EC0BAC"/>
    <w:rsid w:val="00EC0F74"/>
    <w:rsid w:val="00EC16C4"/>
    <w:rsid w:val="00EC1A6A"/>
    <w:rsid w:val="00EC1BE5"/>
    <w:rsid w:val="00EC20FF"/>
    <w:rsid w:val="00EC2284"/>
    <w:rsid w:val="00EC2515"/>
    <w:rsid w:val="00EC2E5B"/>
    <w:rsid w:val="00EC2E71"/>
    <w:rsid w:val="00EC2FD1"/>
    <w:rsid w:val="00EC3066"/>
    <w:rsid w:val="00EC3D54"/>
    <w:rsid w:val="00EC3E29"/>
    <w:rsid w:val="00EC45FD"/>
    <w:rsid w:val="00EC4EAC"/>
    <w:rsid w:val="00EC4F13"/>
    <w:rsid w:val="00EC5169"/>
    <w:rsid w:val="00EC5384"/>
    <w:rsid w:val="00EC544E"/>
    <w:rsid w:val="00EC57D5"/>
    <w:rsid w:val="00EC6A90"/>
    <w:rsid w:val="00EC6B0E"/>
    <w:rsid w:val="00EC6B76"/>
    <w:rsid w:val="00EC6C5D"/>
    <w:rsid w:val="00EC71CD"/>
    <w:rsid w:val="00EC71FC"/>
    <w:rsid w:val="00EC7301"/>
    <w:rsid w:val="00EC74EF"/>
    <w:rsid w:val="00EC787A"/>
    <w:rsid w:val="00EC7EBD"/>
    <w:rsid w:val="00EC7FBA"/>
    <w:rsid w:val="00ED00C7"/>
    <w:rsid w:val="00ED017C"/>
    <w:rsid w:val="00ED0583"/>
    <w:rsid w:val="00ED08A7"/>
    <w:rsid w:val="00ED0BCB"/>
    <w:rsid w:val="00ED1052"/>
    <w:rsid w:val="00ED10D2"/>
    <w:rsid w:val="00ED13DF"/>
    <w:rsid w:val="00ED1421"/>
    <w:rsid w:val="00ED14B2"/>
    <w:rsid w:val="00ED1705"/>
    <w:rsid w:val="00ED1886"/>
    <w:rsid w:val="00ED1A45"/>
    <w:rsid w:val="00ED1B1D"/>
    <w:rsid w:val="00ED1C7E"/>
    <w:rsid w:val="00ED1CAC"/>
    <w:rsid w:val="00ED1DB6"/>
    <w:rsid w:val="00ED1E40"/>
    <w:rsid w:val="00ED2B99"/>
    <w:rsid w:val="00ED2ECC"/>
    <w:rsid w:val="00ED2F9D"/>
    <w:rsid w:val="00ED2FC8"/>
    <w:rsid w:val="00ED3589"/>
    <w:rsid w:val="00ED3A9D"/>
    <w:rsid w:val="00ED3CB1"/>
    <w:rsid w:val="00ED3E6F"/>
    <w:rsid w:val="00ED40AE"/>
    <w:rsid w:val="00ED422D"/>
    <w:rsid w:val="00ED44E1"/>
    <w:rsid w:val="00ED4D7C"/>
    <w:rsid w:val="00ED53A9"/>
    <w:rsid w:val="00ED59F9"/>
    <w:rsid w:val="00ED5B03"/>
    <w:rsid w:val="00ED643C"/>
    <w:rsid w:val="00ED6578"/>
    <w:rsid w:val="00ED6CFC"/>
    <w:rsid w:val="00ED725D"/>
    <w:rsid w:val="00ED73E3"/>
    <w:rsid w:val="00ED78CC"/>
    <w:rsid w:val="00ED7D2E"/>
    <w:rsid w:val="00ED7DE8"/>
    <w:rsid w:val="00ED7F18"/>
    <w:rsid w:val="00EE0804"/>
    <w:rsid w:val="00EE08D1"/>
    <w:rsid w:val="00EE0C1D"/>
    <w:rsid w:val="00EE215C"/>
    <w:rsid w:val="00EE2400"/>
    <w:rsid w:val="00EE299C"/>
    <w:rsid w:val="00EE2A95"/>
    <w:rsid w:val="00EE372F"/>
    <w:rsid w:val="00EE3A59"/>
    <w:rsid w:val="00EE509C"/>
    <w:rsid w:val="00EE54AC"/>
    <w:rsid w:val="00EE5C47"/>
    <w:rsid w:val="00EE5D5E"/>
    <w:rsid w:val="00EE6136"/>
    <w:rsid w:val="00EE6330"/>
    <w:rsid w:val="00EE6C55"/>
    <w:rsid w:val="00EE70F8"/>
    <w:rsid w:val="00EE7619"/>
    <w:rsid w:val="00EE78E3"/>
    <w:rsid w:val="00EE7A29"/>
    <w:rsid w:val="00EE7B92"/>
    <w:rsid w:val="00EE7E60"/>
    <w:rsid w:val="00EF0544"/>
    <w:rsid w:val="00EF0A0C"/>
    <w:rsid w:val="00EF0F0A"/>
    <w:rsid w:val="00EF12A7"/>
    <w:rsid w:val="00EF1895"/>
    <w:rsid w:val="00EF1BD7"/>
    <w:rsid w:val="00EF2289"/>
    <w:rsid w:val="00EF233C"/>
    <w:rsid w:val="00EF27DA"/>
    <w:rsid w:val="00EF362F"/>
    <w:rsid w:val="00EF41B7"/>
    <w:rsid w:val="00EF454A"/>
    <w:rsid w:val="00EF462C"/>
    <w:rsid w:val="00EF4813"/>
    <w:rsid w:val="00EF4A86"/>
    <w:rsid w:val="00EF4BB1"/>
    <w:rsid w:val="00EF50AE"/>
    <w:rsid w:val="00EF50F3"/>
    <w:rsid w:val="00EF52CD"/>
    <w:rsid w:val="00EF53BA"/>
    <w:rsid w:val="00EF5993"/>
    <w:rsid w:val="00EF5D2F"/>
    <w:rsid w:val="00EF5FD9"/>
    <w:rsid w:val="00EF6357"/>
    <w:rsid w:val="00EF6BDE"/>
    <w:rsid w:val="00EF73C7"/>
    <w:rsid w:val="00F00974"/>
    <w:rsid w:val="00F00AA1"/>
    <w:rsid w:val="00F0100E"/>
    <w:rsid w:val="00F0109B"/>
    <w:rsid w:val="00F01598"/>
    <w:rsid w:val="00F01815"/>
    <w:rsid w:val="00F0197D"/>
    <w:rsid w:val="00F01BEB"/>
    <w:rsid w:val="00F01FCD"/>
    <w:rsid w:val="00F02BA5"/>
    <w:rsid w:val="00F03123"/>
    <w:rsid w:val="00F0369F"/>
    <w:rsid w:val="00F03DAB"/>
    <w:rsid w:val="00F041B2"/>
    <w:rsid w:val="00F0431E"/>
    <w:rsid w:val="00F04435"/>
    <w:rsid w:val="00F0488F"/>
    <w:rsid w:val="00F06035"/>
    <w:rsid w:val="00F06C7B"/>
    <w:rsid w:val="00F06CB7"/>
    <w:rsid w:val="00F06E3D"/>
    <w:rsid w:val="00F07F05"/>
    <w:rsid w:val="00F07F24"/>
    <w:rsid w:val="00F1014E"/>
    <w:rsid w:val="00F102DD"/>
    <w:rsid w:val="00F1055B"/>
    <w:rsid w:val="00F10668"/>
    <w:rsid w:val="00F10788"/>
    <w:rsid w:val="00F11023"/>
    <w:rsid w:val="00F11503"/>
    <w:rsid w:val="00F1163E"/>
    <w:rsid w:val="00F11ACB"/>
    <w:rsid w:val="00F11AFF"/>
    <w:rsid w:val="00F11F52"/>
    <w:rsid w:val="00F12472"/>
    <w:rsid w:val="00F12579"/>
    <w:rsid w:val="00F12FC6"/>
    <w:rsid w:val="00F13828"/>
    <w:rsid w:val="00F139A3"/>
    <w:rsid w:val="00F13C77"/>
    <w:rsid w:val="00F143DF"/>
    <w:rsid w:val="00F145E3"/>
    <w:rsid w:val="00F1484C"/>
    <w:rsid w:val="00F149C9"/>
    <w:rsid w:val="00F1503A"/>
    <w:rsid w:val="00F153F2"/>
    <w:rsid w:val="00F1603A"/>
    <w:rsid w:val="00F16098"/>
    <w:rsid w:val="00F1645F"/>
    <w:rsid w:val="00F16A7B"/>
    <w:rsid w:val="00F16E1B"/>
    <w:rsid w:val="00F16E21"/>
    <w:rsid w:val="00F17FFE"/>
    <w:rsid w:val="00F20104"/>
    <w:rsid w:val="00F20576"/>
    <w:rsid w:val="00F206FB"/>
    <w:rsid w:val="00F20775"/>
    <w:rsid w:val="00F20D0A"/>
    <w:rsid w:val="00F21AEB"/>
    <w:rsid w:val="00F21B96"/>
    <w:rsid w:val="00F224E5"/>
    <w:rsid w:val="00F22608"/>
    <w:rsid w:val="00F23EA5"/>
    <w:rsid w:val="00F240CD"/>
    <w:rsid w:val="00F240F1"/>
    <w:rsid w:val="00F245BA"/>
    <w:rsid w:val="00F24A5B"/>
    <w:rsid w:val="00F24C53"/>
    <w:rsid w:val="00F24FD0"/>
    <w:rsid w:val="00F24FE9"/>
    <w:rsid w:val="00F25120"/>
    <w:rsid w:val="00F2517A"/>
    <w:rsid w:val="00F25196"/>
    <w:rsid w:val="00F254AB"/>
    <w:rsid w:val="00F25646"/>
    <w:rsid w:val="00F25BF3"/>
    <w:rsid w:val="00F25DD5"/>
    <w:rsid w:val="00F25E24"/>
    <w:rsid w:val="00F2665B"/>
    <w:rsid w:val="00F27A33"/>
    <w:rsid w:val="00F307D5"/>
    <w:rsid w:val="00F307EE"/>
    <w:rsid w:val="00F30A13"/>
    <w:rsid w:val="00F30FC5"/>
    <w:rsid w:val="00F31006"/>
    <w:rsid w:val="00F31D65"/>
    <w:rsid w:val="00F31D8C"/>
    <w:rsid w:val="00F31E46"/>
    <w:rsid w:val="00F323B0"/>
    <w:rsid w:val="00F324AD"/>
    <w:rsid w:val="00F327CB"/>
    <w:rsid w:val="00F336E5"/>
    <w:rsid w:val="00F33761"/>
    <w:rsid w:val="00F33A87"/>
    <w:rsid w:val="00F34402"/>
    <w:rsid w:val="00F34510"/>
    <w:rsid w:val="00F34862"/>
    <w:rsid w:val="00F34B65"/>
    <w:rsid w:val="00F35C3E"/>
    <w:rsid w:val="00F36286"/>
    <w:rsid w:val="00F363AB"/>
    <w:rsid w:val="00F36452"/>
    <w:rsid w:val="00F36A40"/>
    <w:rsid w:val="00F3746F"/>
    <w:rsid w:val="00F374C9"/>
    <w:rsid w:val="00F377A5"/>
    <w:rsid w:val="00F404CC"/>
    <w:rsid w:val="00F4090F"/>
    <w:rsid w:val="00F40B30"/>
    <w:rsid w:val="00F40FDA"/>
    <w:rsid w:val="00F4101E"/>
    <w:rsid w:val="00F421BA"/>
    <w:rsid w:val="00F425E6"/>
    <w:rsid w:val="00F42EFA"/>
    <w:rsid w:val="00F43397"/>
    <w:rsid w:val="00F434D4"/>
    <w:rsid w:val="00F43637"/>
    <w:rsid w:val="00F4366E"/>
    <w:rsid w:val="00F43906"/>
    <w:rsid w:val="00F43ECE"/>
    <w:rsid w:val="00F44090"/>
    <w:rsid w:val="00F443F7"/>
    <w:rsid w:val="00F44866"/>
    <w:rsid w:val="00F4492B"/>
    <w:rsid w:val="00F44DB1"/>
    <w:rsid w:val="00F453C2"/>
    <w:rsid w:val="00F45AC6"/>
    <w:rsid w:val="00F45E50"/>
    <w:rsid w:val="00F45F95"/>
    <w:rsid w:val="00F46459"/>
    <w:rsid w:val="00F468BE"/>
    <w:rsid w:val="00F469D2"/>
    <w:rsid w:val="00F46B8F"/>
    <w:rsid w:val="00F46DFC"/>
    <w:rsid w:val="00F500AC"/>
    <w:rsid w:val="00F50223"/>
    <w:rsid w:val="00F5053B"/>
    <w:rsid w:val="00F512BC"/>
    <w:rsid w:val="00F513B4"/>
    <w:rsid w:val="00F520F5"/>
    <w:rsid w:val="00F52E3E"/>
    <w:rsid w:val="00F53698"/>
    <w:rsid w:val="00F53D24"/>
    <w:rsid w:val="00F53FA9"/>
    <w:rsid w:val="00F5400E"/>
    <w:rsid w:val="00F542CC"/>
    <w:rsid w:val="00F54FFC"/>
    <w:rsid w:val="00F55053"/>
    <w:rsid w:val="00F55368"/>
    <w:rsid w:val="00F55373"/>
    <w:rsid w:val="00F55CB4"/>
    <w:rsid w:val="00F55E5F"/>
    <w:rsid w:val="00F55EB8"/>
    <w:rsid w:val="00F5632A"/>
    <w:rsid w:val="00F56680"/>
    <w:rsid w:val="00F56755"/>
    <w:rsid w:val="00F567AB"/>
    <w:rsid w:val="00F56A6F"/>
    <w:rsid w:val="00F56B44"/>
    <w:rsid w:val="00F56C0E"/>
    <w:rsid w:val="00F56E4E"/>
    <w:rsid w:val="00F5726C"/>
    <w:rsid w:val="00F5735B"/>
    <w:rsid w:val="00F573F0"/>
    <w:rsid w:val="00F57461"/>
    <w:rsid w:val="00F57552"/>
    <w:rsid w:val="00F5766E"/>
    <w:rsid w:val="00F579C2"/>
    <w:rsid w:val="00F57B7C"/>
    <w:rsid w:val="00F6062A"/>
    <w:rsid w:val="00F60EDE"/>
    <w:rsid w:val="00F61173"/>
    <w:rsid w:val="00F61E6A"/>
    <w:rsid w:val="00F6249D"/>
    <w:rsid w:val="00F62519"/>
    <w:rsid w:val="00F63135"/>
    <w:rsid w:val="00F63E1B"/>
    <w:rsid w:val="00F64F3A"/>
    <w:rsid w:val="00F650B6"/>
    <w:rsid w:val="00F650CD"/>
    <w:rsid w:val="00F65CD2"/>
    <w:rsid w:val="00F65DCB"/>
    <w:rsid w:val="00F65E89"/>
    <w:rsid w:val="00F668D4"/>
    <w:rsid w:val="00F66A95"/>
    <w:rsid w:val="00F67252"/>
    <w:rsid w:val="00F70041"/>
    <w:rsid w:val="00F707CE"/>
    <w:rsid w:val="00F7085A"/>
    <w:rsid w:val="00F70E7D"/>
    <w:rsid w:val="00F70F2A"/>
    <w:rsid w:val="00F7157A"/>
    <w:rsid w:val="00F7182F"/>
    <w:rsid w:val="00F723D6"/>
    <w:rsid w:val="00F726E8"/>
    <w:rsid w:val="00F7299D"/>
    <w:rsid w:val="00F7307F"/>
    <w:rsid w:val="00F73142"/>
    <w:rsid w:val="00F73766"/>
    <w:rsid w:val="00F737CD"/>
    <w:rsid w:val="00F73920"/>
    <w:rsid w:val="00F73C4C"/>
    <w:rsid w:val="00F73FCC"/>
    <w:rsid w:val="00F73FF0"/>
    <w:rsid w:val="00F74471"/>
    <w:rsid w:val="00F74BC4"/>
    <w:rsid w:val="00F74F42"/>
    <w:rsid w:val="00F74FAC"/>
    <w:rsid w:val="00F753E0"/>
    <w:rsid w:val="00F75476"/>
    <w:rsid w:val="00F775DA"/>
    <w:rsid w:val="00F818E5"/>
    <w:rsid w:val="00F82718"/>
    <w:rsid w:val="00F828AD"/>
    <w:rsid w:val="00F82BBA"/>
    <w:rsid w:val="00F82D85"/>
    <w:rsid w:val="00F83317"/>
    <w:rsid w:val="00F8331E"/>
    <w:rsid w:val="00F83350"/>
    <w:rsid w:val="00F83E4A"/>
    <w:rsid w:val="00F83EBE"/>
    <w:rsid w:val="00F83EF1"/>
    <w:rsid w:val="00F8432B"/>
    <w:rsid w:val="00F84542"/>
    <w:rsid w:val="00F846DC"/>
    <w:rsid w:val="00F84B24"/>
    <w:rsid w:val="00F85184"/>
    <w:rsid w:val="00F8566A"/>
    <w:rsid w:val="00F85A46"/>
    <w:rsid w:val="00F85B27"/>
    <w:rsid w:val="00F8610B"/>
    <w:rsid w:val="00F863E2"/>
    <w:rsid w:val="00F8685F"/>
    <w:rsid w:val="00F87698"/>
    <w:rsid w:val="00F877EB"/>
    <w:rsid w:val="00F87977"/>
    <w:rsid w:val="00F87AEF"/>
    <w:rsid w:val="00F87B03"/>
    <w:rsid w:val="00F90009"/>
    <w:rsid w:val="00F90F9C"/>
    <w:rsid w:val="00F90FC2"/>
    <w:rsid w:val="00F90FC9"/>
    <w:rsid w:val="00F91003"/>
    <w:rsid w:val="00F913C0"/>
    <w:rsid w:val="00F9140F"/>
    <w:rsid w:val="00F91748"/>
    <w:rsid w:val="00F91A08"/>
    <w:rsid w:val="00F920FB"/>
    <w:rsid w:val="00F9247E"/>
    <w:rsid w:val="00F92578"/>
    <w:rsid w:val="00F930A3"/>
    <w:rsid w:val="00F93E26"/>
    <w:rsid w:val="00F93E52"/>
    <w:rsid w:val="00F93E8E"/>
    <w:rsid w:val="00F947C7"/>
    <w:rsid w:val="00F94CED"/>
    <w:rsid w:val="00F94DB1"/>
    <w:rsid w:val="00F94F9F"/>
    <w:rsid w:val="00F95780"/>
    <w:rsid w:val="00F95A52"/>
    <w:rsid w:val="00F95D58"/>
    <w:rsid w:val="00F96103"/>
    <w:rsid w:val="00F96CA6"/>
    <w:rsid w:val="00F96DEA"/>
    <w:rsid w:val="00F97295"/>
    <w:rsid w:val="00F9751B"/>
    <w:rsid w:val="00F97B17"/>
    <w:rsid w:val="00FA01EB"/>
    <w:rsid w:val="00FA0407"/>
    <w:rsid w:val="00FA04F8"/>
    <w:rsid w:val="00FA0656"/>
    <w:rsid w:val="00FA0A73"/>
    <w:rsid w:val="00FA1C2C"/>
    <w:rsid w:val="00FA2487"/>
    <w:rsid w:val="00FA2666"/>
    <w:rsid w:val="00FA26DA"/>
    <w:rsid w:val="00FA2BAE"/>
    <w:rsid w:val="00FA2C9B"/>
    <w:rsid w:val="00FA3AE4"/>
    <w:rsid w:val="00FA3B58"/>
    <w:rsid w:val="00FA40FA"/>
    <w:rsid w:val="00FA47FC"/>
    <w:rsid w:val="00FA4D87"/>
    <w:rsid w:val="00FA4EEE"/>
    <w:rsid w:val="00FA5567"/>
    <w:rsid w:val="00FA5BD4"/>
    <w:rsid w:val="00FA647B"/>
    <w:rsid w:val="00FA64CF"/>
    <w:rsid w:val="00FA65F3"/>
    <w:rsid w:val="00FA6909"/>
    <w:rsid w:val="00FA6DD6"/>
    <w:rsid w:val="00FA6FB2"/>
    <w:rsid w:val="00FA7735"/>
    <w:rsid w:val="00FA7872"/>
    <w:rsid w:val="00FA7C8A"/>
    <w:rsid w:val="00FB020D"/>
    <w:rsid w:val="00FB0B3F"/>
    <w:rsid w:val="00FB130C"/>
    <w:rsid w:val="00FB18CF"/>
    <w:rsid w:val="00FB1938"/>
    <w:rsid w:val="00FB27C5"/>
    <w:rsid w:val="00FB312D"/>
    <w:rsid w:val="00FB3203"/>
    <w:rsid w:val="00FB320A"/>
    <w:rsid w:val="00FB3993"/>
    <w:rsid w:val="00FB3C48"/>
    <w:rsid w:val="00FB3F09"/>
    <w:rsid w:val="00FB4727"/>
    <w:rsid w:val="00FB4B48"/>
    <w:rsid w:val="00FB4E25"/>
    <w:rsid w:val="00FB4F80"/>
    <w:rsid w:val="00FB54E3"/>
    <w:rsid w:val="00FB5798"/>
    <w:rsid w:val="00FB5878"/>
    <w:rsid w:val="00FB5DD7"/>
    <w:rsid w:val="00FB6213"/>
    <w:rsid w:val="00FB6568"/>
    <w:rsid w:val="00FB6574"/>
    <w:rsid w:val="00FB6E72"/>
    <w:rsid w:val="00FB7208"/>
    <w:rsid w:val="00FB7914"/>
    <w:rsid w:val="00FB7BBA"/>
    <w:rsid w:val="00FB7FD6"/>
    <w:rsid w:val="00FC0511"/>
    <w:rsid w:val="00FC0910"/>
    <w:rsid w:val="00FC148D"/>
    <w:rsid w:val="00FC14C3"/>
    <w:rsid w:val="00FC15AF"/>
    <w:rsid w:val="00FC15E0"/>
    <w:rsid w:val="00FC1FD7"/>
    <w:rsid w:val="00FC23D7"/>
    <w:rsid w:val="00FC23F3"/>
    <w:rsid w:val="00FC2530"/>
    <w:rsid w:val="00FC2A9A"/>
    <w:rsid w:val="00FC2D30"/>
    <w:rsid w:val="00FC2F4D"/>
    <w:rsid w:val="00FC32D3"/>
    <w:rsid w:val="00FC332B"/>
    <w:rsid w:val="00FC3368"/>
    <w:rsid w:val="00FC3420"/>
    <w:rsid w:val="00FC3862"/>
    <w:rsid w:val="00FC3E2F"/>
    <w:rsid w:val="00FC4FE4"/>
    <w:rsid w:val="00FC4FE9"/>
    <w:rsid w:val="00FC50F3"/>
    <w:rsid w:val="00FC5227"/>
    <w:rsid w:val="00FC5BF5"/>
    <w:rsid w:val="00FC5EF7"/>
    <w:rsid w:val="00FC61D7"/>
    <w:rsid w:val="00FC6507"/>
    <w:rsid w:val="00FC6753"/>
    <w:rsid w:val="00FC68C3"/>
    <w:rsid w:val="00FC7089"/>
    <w:rsid w:val="00FC740A"/>
    <w:rsid w:val="00FC7F6C"/>
    <w:rsid w:val="00FD0015"/>
    <w:rsid w:val="00FD019C"/>
    <w:rsid w:val="00FD090E"/>
    <w:rsid w:val="00FD0937"/>
    <w:rsid w:val="00FD0AED"/>
    <w:rsid w:val="00FD12D7"/>
    <w:rsid w:val="00FD12EB"/>
    <w:rsid w:val="00FD17EE"/>
    <w:rsid w:val="00FD1DAA"/>
    <w:rsid w:val="00FD1DC2"/>
    <w:rsid w:val="00FD1FD7"/>
    <w:rsid w:val="00FD2096"/>
    <w:rsid w:val="00FD2518"/>
    <w:rsid w:val="00FD30B2"/>
    <w:rsid w:val="00FD37DB"/>
    <w:rsid w:val="00FD392B"/>
    <w:rsid w:val="00FD3A45"/>
    <w:rsid w:val="00FD3CF9"/>
    <w:rsid w:val="00FD614B"/>
    <w:rsid w:val="00FD6774"/>
    <w:rsid w:val="00FD6D13"/>
    <w:rsid w:val="00FD6ED0"/>
    <w:rsid w:val="00FD7A54"/>
    <w:rsid w:val="00FD7AEA"/>
    <w:rsid w:val="00FD7B59"/>
    <w:rsid w:val="00FD7C7F"/>
    <w:rsid w:val="00FD7CDC"/>
    <w:rsid w:val="00FE1A0D"/>
    <w:rsid w:val="00FE1C55"/>
    <w:rsid w:val="00FE1FE9"/>
    <w:rsid w:val="00FE2634"/>
    <w:rsid w:val="00FE26D1"/>
    <w:rsid w:val="00FE282E"/>
    <w:rsid w:val="00FE2DC5"/>
    <w:rsid w:val="00FE338D"/>
    <w:rsid w:val="00FE3959"/>
    <w:rsid w:val="00FE3970"/>
    <w:rsid w:val="00FE3F10"/>
    <w:rsid w:val="00FE4D9C"/>
    <w:rsid w:val="00FE4DEA"/>
    <w:rsid w:val="00FE4FDF"/>
    <w:rsid w:val="00FE5253"/>
    <w:rsid w:val="00FE5405"/>
    <w:rsid w:val="00FE5FAB"/>
    <w:rsid w:val="00FE6024"/>
    <w:rsid w:val="00FE624C"/>
    <w:rsid w:val="00FE675A"/>
    <w:rsid w:val="00FE69B0"/>
    <w:rsid w:val="00FE6C29"/>
    <w:rsid w:val="00FE71DB"/>
    <w:rsid w:val="00FE7E56"/>
    <w:rsid w:val="00FF0103"/>
    <w:rsid w:val="00FF021B"/>
    <w:rsid w:val="00FF02D7"/>
    <w:rsid w:val="00FF0787"/>
    <w:rsid w:val="00FF0B4D"/>
    <w:rsid w:val="00FF1F8E"/>
    <w:rsid w:val="00FF2026"/>
    <w:rsid w:val="00FF23B2"/>
    <w:rsid w:val="00FF251C"/>
    <w:rsid w:val="00FF2597"/>
    <w:rsid w:val="00FF2A26"/>
    <w:rsid w:val="00FF390A"/>
    <w:rsid w:val="00FF409C"/>
    <w:rsid w:val="00FF4984"/>
    <w:rsid w:val="00FF4EAE"/>
    <w:rsid w:val="00FF51E7"/>
    <w:rsid w:val="00FF531F"/>
    <w:rsid w:val="00FF5819"/>
    <w:rsid w:val="00FF5859"/>
    <w:rsid w:val="00FF5A01"/>
    <w:rsid w:val="00FF5EDB"/>
    <w:rsid w:val="00FF6173"/>
    <w:rsid w:val="00FF6398"/>
    <w:rsid w:val="00FF6402"/>
    <w:rsid w:val="00FF64A7"/>
    <w:rsid w:val="00FF700D"/>
    <w:rsid w:val="00FF71F6"/>
    <w:rsid w:val="00FF7477"/>
    <w:rsid w:val="00FF768B"/>
    <w:rsid w:val="00FF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E5EFAE4"/>
  <w15:docId w15:val="{D745FA52-356D-4232-A8FB-A5C18F818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31752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e"/>
    <w:uiPriority w:val="34"/>
    <w:qFormat/>
    <w:rsid w:val="007B1137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4A764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A7643"/>
  </w:style>
  <w:style w:type="paragraph" w:styleId="Pidipagina">
    <w:name w:val="footer"/>
    <w:basedOn w:val="Normale"/>
    <w:link w:val="PidipaginaCarattere"/>
    <w:uiPriority w:val="99"/>
    <w:unhideWhenUsed/>
    <w:rsid w:val="004A764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A7643"/>
  </w:style>
  <w:style w:type="table" w:styleId="Grigliatabella">
    <w:name w:val="Table Grid"/>
    <w:basedOn w:val="Tabellanormale"/>
    <w:uiPriority w:val="59"/>
    <w:rsid w:val="004C67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Carpredefinitoparagrafo"/>
    <w:rsid w:val="00A25F17"/>
  </w:style>
  <w:style w:type="character" w:customStyle="1" w:styleId="highlight">
    <w:name w:val="highlight"/>
    <w:basedOn w:val="Carpredefinitoparagrafo"/>
    <w:rsid w:val="00A25F17"/>
  </w:style>
  <w:style w:type="paragraph" w:styleId="NormaleWeb">
    <w:name w:val="Normal (Web)"/>
    <w:basedOn w:val="Normale"/>
    <w:uiPriority w:val="99"/>
    <w:unhideWhenUsed/>
    <w:rsid w:val="0055124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D48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0D4896"/>
    <w:rPr>
      <w:rFonts w:ascii="Tahoma" w:hAnsi="Tahoma" w:cs="Tahoma"/>
      <w:sz w:val="16"/>
      <w:szCs w:val="16"/>
    </w:rPr>
  </w:style>
  <w:style w:type="character" w:styleId="Rimandocommento">
    <w:name w:val="annotation reference"/>
    <w:uiPriority w:val="99"/>
    <w:semiHidden/>
    <w:unhideWhenUsed/>
    <w:rsid w:val="007F1AA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F1AA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rsid w:val="007F1AA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F1AA5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7F1AA5"/>
    <w:rPr>
      <w:b/>
      <w:bCs/>
      <w:sz w:val="20"/>
      <w:szCs w:val="20"/>
    </w:rPr>
  </w:style>
  <w:style w:type="paragraph" w:customStyle="1" w:styleId="header2">
    <w:name w:val="header2"/>
    <w:basedOn w:val="Normale"/>
    <w:rsid w:val="00E17BE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styleId="Collegamentoipertestuale">
    <w:name w:val="Hyperlink"/>
    <w:uiPriority w:val="99"/>
    <w:unhideWhenUsed/>
    <w:rsid w:val="00E17BE7"/>
    <w:rPr>
      <w:color w:val="0000FF"/>
      <w:u w:val="single"/>
    </w:rPr>
  </w:style>
  <w:style w:type="character" w:styleId="Enfasigrassetto">
    <w:name w:val="Strong"/>
    <w:uiPriority w:val="22"/>
    <w:qFormat/>
    <w:rsid w:val="00E17BE7"/>
    <w:rPr>
      <w:b/>
      <w:bCs/>
    </w:rPr>
  </w:style>
  <w:style w:type="character" w:styleId="Collegamentovisitato">
    <w:name w:val="FollowedHyperlink"/>
    <w:uiPriority w:val="99"/>
    <w:semiHidden/>
    <w:unhideWhenUsed/>
    <w:rsid w:val="00797FFD"/>
    <w:rPr>
      <w:color w:val="800080"/>
      <w:u w:val="single"/>
    </w:rPr>
  </w:style>
  <w:style w:type="character" w:styleId="Enfasicorsivo">
    <w:name w:val="Emphasis"/>
    <w:uiPriority w:val="20"/>
    <w:qFormat/>
    <w:rsid w:val="00EC5384"/>
    <w:rPr>
      <w:i/>
      <w:iCs/>
    </w:rPr>
  </w:style>
  <w:style w:type="paragraph" w:customStyle="1" w:styleId="ColorfulShading-Accent11">
    <w:name w:val="Colorful Shading - Accent 11"/>
    <w:hidden/>
    <w:uiPriority w:val="99"/>
    <w:semiHidden/>
    <w:rsid w:val="00373194"/>
    <w:rPr>
      <w:sz w:val="22"/>
      <w:szCs w:val="22"/>
      <w:lang w:val="en-US" w:eastAsia="en-US"/>
    </w:rPr>
  </w:style>
  <w:style w:type="character" w:customStyle="1" w:styleId="im">
    <w:name w:val="im"/>
    <w:rsid w:val="006370DA"/>
  </w:style>
  <w:style w:type="character" w:styleId="Numeroriga">
    <w:name w:val="line number"/>
    <w:uiPriority w:val="99"/>
    <w:semiHidden/>
    <w:unhideWhenUsed/>
    <w:rsid w:val="000C6B0B"/>
  </w:style>
  <w:style w:type="paragraph" w:styleId="Revisione">
    <w:name w:val="Revision"/>
    <w:hidden/>
    <w:uiPriority w:val="71"/>
    <w:rsid w:val="00155D5F"/>
    <w:rPr>
      <w:sz w:val="22"/>
      <w:szCs w:val="22"/>
      <w:lang w:val="en-US" w:eastAsia="en-US"/>
    </w:rPr>
  </w:style>
  <w:style w:type="table" w:styleId="Sfondochiaro-Colore2">
    <w:name w:val="Light Shading Accent 2"/>
    <w:basedOn w:val="Tabellanormale"/>
    <w:uiPriority w:val="30"/>
    <w:qFormat/>
    <w:rsid w:val="00274E5B"/>
    <w:rPr>
      <w:color w:val="943634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Paragrafoelenco">
    <w:name w:val="List Paragraph"/>
    <w:basedOn w:val="Normale"/>
    <w:uiPriority w:val="72"/>
    <w:qFormat/>
    <w:rsid w:val="00BE58D5"/>
    <w:pPr>
      <w:ind w:left="720"/>
      <w:contextualSpacing/>
    </w:pPr>
  </w:style>
  <w:style w:type="table" w:styleId="Elencotab2">
    <w:name w:val="List Table 2"/>
    <w:basedOn w:val="Tabellanormale"/>
    <w:uiPriority w:val="47"/>
    <w:rsid w:val="00497B6E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6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6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2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1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11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5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7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E29B73-6810-4BDF-951A-5D507ADE4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85</TotalTime>
  <Pages>2</Pages>
  <Words>360</Words>
  <Characters>2058</Characters>
  <Application>Microsoft Office Word</Application>
  <DocSecurity>0</DocSecurity>
  <Lines>17</Lines>
  <Paragraphs>4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414</CharactersWithSpaces>
  <SharedDoc>false</SharedDoc>
  <HLinks>
    <vt:vector size="6" baseType="variant">
      <vt:variant>
        <vt:i4>6357004</vt:i4>
      </vt:variant>
      <vt:variant>
        <vt:i4>0</vt:i4>
      </vt:variant>
      <vt:variant>
        <vt:i4>0</vt:i4>
      </vt:variant>
      <vt:variant>
        <vt:i4>5</vt:i4>
      </vt:variant>
      <vt:variant>
        <vt:lpwstr>mailto:claudio.pacchetti@mondino.it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Massimiliano Todisco</cp:lastModifiedBy>
  <cp:revision>4996</cp:revision>
  <cp:lastPrinted>2019-11-15T18:07:00Z</cp:lastPrinted>
  <dcterms:created xsi:type="dcterms:W3CDTF">2020-01-31T17:36:00Z</dcterms:created>
  <dcterms:modified xsi:type="dcterms:W3CDTF">2022-01-06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annals-of-neurology</vt:lpwstr>
  </property>
  <property fmtid="{D5CDD505-2E9C-101B-9397-08002B2CF9AE}" pid="6" name="Mendeley Recent Style Name 1_1">
    <vt:lpwstr>Annals of Neurology</vt:lpwstr>
  </property>
  <property fmtid="{D5CDD505-2E9C-101B-9397-08002B2CF9AE}" pid="7" name="Mendeley Recent Style Id 2_1">
    <vt:lpwstr>http://www.zotero.org/styles/basal-ganglia</vt:lpwstr>
  </property>
  <property fmtid="{D5CDD505-2E9C-101B-9397-08002B2CF9AE}" pid="8" name="Mendeley Recent Style Name 2_1">
    <vt:lpwstr>Basal Ganglia</vt:lpwstr>
  </property>
  <property fmtid="{D5CDD505-2E9C-101B-9397-08002B2CF9AE}" pid="9" name="Mendeley Recent Style Id 3_1">
    <vt:lpwstr>http://www.zotero.org/styles/brain</vt:lpwstr>
  </property>
  <property fmtid="{D5CDD505-2E9C-101B-9397-08002B2CF9AE}" pid="10" name="Mendeley Recent Style Name 3_1">
    <vt:lpwstr>Brain</vt:lpwstr>
  </property>
  <property fmtid="{D5CDD505-2E9C-101B-9397-08002B2CF9AE}" pid="11" name="Mendeley Recent Style Id 4_1">
    <vt:lpwstr>http://www.zotero.org/styles/jama</vt:lpwstr>
  </property>
  <property fmtid="{D5CDD505-2E9C-101B-9397-08002B2CF9AE}" pid="12" name="Mendeley Recent Style Name 4_1">
    <vt:lpwstr>JAMA (The Journal of the American Medical Association)</vt:lpwstr>
  </property>
  <property fmtid="{D5CDD505-2E9C-101B-9397-08002B2CF9AE}" pid="13" name="Mendeley Recent Style Id 5_1">
    <vt:lpwstr>http://www.zotero.org/styles/journal-of-neurology-neurosurgery-and-psychiatry</vt:lpwstr>
  </property>
  <property fmtid="{D5CDD505-2E9C-101B-9397-08002B2CF9AE}" pid="14" name="Mendeley Recent Style Name 5_1">
    <vt:lpwstr>Journal of Neurology, Neurosurgery, and Psychiatry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-neuroscience</vt:lpwstr>
  </property>
  <property fmtid="{D5CDD505-2E9C-101B-9397-08002B2CF9AE}" pid="20" name="Mendeley Recent Style Name 8_1">
    <vt:lpwstr>Nature Neuroscience</vt:lpwstr>
  </property>
  <property fmtid="{D5CDD505-2E9C-101B-9397-08002B2CF9AE}" pid="21" name="Mendeley Recent Style Id 9_1">
    <vt:lpwstr>http://www.zotero.org/styles/neurology</vt:lpwstr>
  </property>
  <property fmtid="{D5CDD505-2E9C-101B-9397-08002B2CF9AE}" pid="22" name="Mendeley Recent Style Name 9_1">
    <vt:lpwstr>Neurology</vt:lpwstr>
  </property>
  <property fmtid="{D5CDD505-2E9C-101B-9397-08002B2CF9AE}" pid="23" name="Mendeley Unique User Id_1">
    <vt:lpwstr>0e48cee9-22cd-3f05-b077-c13ec861cb5d</vt:lpwstr>
  </property>
  <property fmtid="{D5CDD505-2E9C-101B-9397-08002B2CF9AE}" pid="24" name="Mendeley Citation Style_1">
    <vt:lpwstr>http://www.zotero.org/styles/jama</vt:lpwstr>
  </property>
</Properties>
</file>